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2E9E82" w14:textId="77777777" w:rsidR="00EC7073" w:rsidRPr="001037CB" w:rsidRDefault="00EC7073" w:rsidP="00EC7073">
      <w:pPr>
        <w:ind w:left="630" w:right="630"/>
        <w:jc w:val="center"/>
        <w:rPr>
          <w:b/>
          <w:bCs/>
        </w:rPr>
      </w:pPr>
      <w:r>
        <w:rPr>
          <w:b/>
          <w:bCs/>
        </w:rPr>
        <w:t xml:space="preserve">S2 Table. </w:t>
      </w:r>
      <w:r>
        <w:rPr>
          <w:b/>
        </w:rPr>
        <w:t xml:space="preserve">Baseline Relationship When </w:t>
      </w:r>
      <w:r>
        <w:rPr>
          <w:b/>
        </w:rPr>
        <w:br/>
        <w:t>Not Accounting for Political Concordance</w:t>
      </w:r>
    </w:p>
    <w:tbl>
      <w:tblPr>
        <w:tblW w:w="747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431"/>
        <w:gridCol w:w="1509"/>
        <w:gridCol w:w="1530"/>
      </w:tblGrid>
      <w:tr w:rsidR="00EC7073" w:rsidRPr="006C3798" w14:paraId="31860E7E" w14:textId="77777777" w:rsidTr="00D87693">
        <w:trPr>
          <w:trHeight w:val="161"/>
          <w:jc w:val="center"/>
        </w:trPr>
        <w:tc>
          <w:tcPr>
            <w:tcW w:w="44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39ED1" w14:textId="77777777" w:rsidR="00EC7073" w:rsidRPr="006C3798" w:rsidRDefault="00EC7073" w:rsidP="00D87693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09D9B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B0972" w14:textId="77777777" w:rsidR="00EC7073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)</w:t>
            </w:r>
          </w:p>
        </w:tc>
      </w:tr>
      <w:tr w:rsidR="00EC7073" w:rsidRPr="006C3798" w14:paraId="41E5FCBC" w14:textId="77777777" w:rsidTr="00D87693">
        <w:trPr>
          <w:trHeight w:val="161"/>
          <w:jc w:val="center"/>
        </w:trPr>
        <w:tc>
          <w:tcPr>
            <w:tcW w:w="44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6B476" w14:textId="77777777" w:rsidR="00EC7073" w:rsidRPr="006C3798" w:rsidRDefault="00EC7073" w:rsidP="00D87693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61803" w14:textId="77777777" w:rsidR="00EC7073" w:rsidRPr="006C3798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rdinary Least Squar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422C0" w14:textId="77777777" w:rsidR="00EC7073" w:rsidRPr="006C3798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gistic Regression</w:t>
            </w:r>
          </w:p>
        </w:tc>
      </w:tr>
      <w:tr w:rsidR="00EC7073" w:rsidRPr="005E2A2F" w14:paraId="31442979" w14:textId="77777777" w:rsidTr="00D87693">
        <w:trPr>
          <w:trHeight w:val="63"/>
          <w:jc w:val="center"/>
        </w:trPr>
        <w:tc>
          <w:tcPr>
            <w:tcW w:w="4431" w:type="dxa"/>
            <w:tcBorders>
              <w:top w:val="nil"/>
              <w:bottom w:val="nil"/>
            </w:tcBorders>
          </w:tcPr>
          <w:p w14:paraId="2F1DA219" w14:textId="77777777" w:rsidR="00EC7073" w:rsidRPr="001C4541" w:rsidRDefault="00EC7073" w:rsidP="00D87693">
            <w:pPr>
              <w:pStyle w:val="PlainText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FFFFFF"/>
          </w:tcPr>
          <w:p w14:paraId="1EE05ED8" w14:textId="77777777" w:rsidR="00EC7073" w:rsidRPr="001C4541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</w:tcPr>
          <w:p w14:paraId="20A33C11" w14:textId="77777777" w:rsidR="00EC7073" w:rsidRPr="001C4541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EC7073" w:rsidRPr="006C3798" w14:paraId="7800D7E5" w14:textId="77777777" w:rsidTr="00D87693">
        <w:trPr>
          <w:trHeight w:val="230"/>
          <w:jc w:val="center"/>
        </w:trPr>
        <w:tc>
          <w:tcPr>
            <w:tcW w:w="4431" w:type="dxa"/>
            <w:tcBorders>
              <w:top w:val="nil"/>
              <w:bottom w:val="nil"/>
            </w:tcBorders>
          </w:tcPr>
          <w:p w14:paraId="1EF7E3DF" w14:textId="77777777" w:rsidR="00EC7073" w:rsidRPr="002F58E6" w:rsidRDefault="00EC7073" w:rsidP="00D87693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are Contracting COVID-19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FFFFFF"/>
          </w:tcPr>
          <w:p w14:paraId="26ED9E7B" w14:textId="77777777" w:rsidR="00EC7073" w:rsidRPr="00B047B7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7B7">
              <w:rPr>
                <w:rFonts w:ascii="Times New Roman" w:hAnsi="Times New Roman"/>
                <w:sz w:val="24"/>
                <w:szCs w:val="24"/>
              </w:rPr>
              <w:t>-0.00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</w:tcPr>
          <w:p w14:paraId="04E59E91" w14:textId="77777777" w:rsidR="00EC7073" w:rsidRPr="00B047B7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7B7">
              <w:rPr>
                <w:rFonts w:ascii="Times New Roman" w:hAnsi="Times New Roman"/>
                <w:sz w:val="24"/>
                <w:szCs w:val="24"/>
              </w:rPr>
              <w:t>-0.008</w:t>
            </w:r>
          </w:p>
        </w:tc>
      </w:tr>
      <w:tr w:rsidR="00EC7073" w:rsidRPr="006C3798" w14:paraId="7A2743FC" w14:textId="77777777" w:rsidTr="00D87693">
        <w:trPr>
          <w:trHeight w:val="230"/>
          <w:jc w:val="center"/>
        </w:trPr>
        <w:tc>
          <w:tcPr>
            <w:tcW w:w="4431" w:type="dxa"/>
            <w:tcBorders>
              <w:top w:val="nil"/>
              <w:bottom w:val="nil"/>
            </w:tcBorders>
          </w:tcPr>
          <w:p w14:paraId="5367675F" w14:textId="77777777" w:rsidR="00EC7073" w:rsidRDefault="00EC7073" w:rsidP="00D87693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FFFFFF"/>
          </w:tcPr>
          <w:p w14:paraId="40F59907" w14:textId="77777777" w:rsidR="00EC7073" w:rsidRPr="00B047B7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7B7">
              <w:rPr>
                <w:rFonts w:ascii="Times New Roman" w:hAnsi="Times New Roman"/>
                <w:sz w:val="24"/>
                <w:szCs w:val="24"/>
              </w:rPr>
              <w:t>(0.001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</w:tcPr>
          <w:p w14:paraId="28FC8280" w14:textId="77777777" w:rsidR="00EC7073" w:rsidRPr="00B047B7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7B7">
              <w:rPr>
                <w:rFonts w:ascii="Times New Roman" w:hAnsi="Times New Roman"/>
                <w:sz w:val="24"/>
                <w:szCs w:val="24"/>
              </w:rPr>
              <w:t>(0.009)</w:t>
            </w:r>
          </w:p>
        </w:tc>
      </w:tr>
      <w:tr w:rsidR="00EC7073" w:rsidRPr="006C3798" w14:paraId="5644FAD8" w14:textId="77777777" w:rsidTr="00D87693">
        <w:trPr>
          <w:trHeight w:val="56"/>
          <w:jc w:val="center"/>
        </w:trPr>
        <w:tc>
          <w:tcPr>
            <w:tcW w:w="4431" w:type="dxa"/>
            <w:tcBorders>
              <w:top w:val="nil"/>
            </w:tcBorders>
          </w:tcPr>
          <w:p w14:paraId="4F68126E" w14:textId="77777777" w:rsidR="00EC7073" w:rsidRDefault="00EC7073" w:rsidP="00D87693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</w:tcBorders>
            <w:shd w:val="clear" w:color="auto" w:fill="FFFFFF"/>
            <w:vAlign w:val="bottom"/>
          </w:tcPr>
          <w:p w14:paraId="6697F7C6" w14:textId="77777777" w:rsidR="00EC7073" w:rsidRPr="00B047B7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</w:tcBorders>
            <w:shd w:val="clear" w:color="auto" w:fill="FFFFFF"/>
            <w:vAlign w:val="bottom"/>
          </w:tcPr>
          <w:p w14:paraId="6F0963C2" w14:textId="77777777" w:rsidR="00EC7073" w:rsidRPr="00B047B7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C7073" w:rsidRPr="006C3798" w14:paraId="153BF4E6" w14:textId="77777777" w:rsidTr="00D87693">
        <w:trPr>
          <w:trHeight w:val="56"/>
          <w:jc w:val="center"/>
        </w:trPr>
        <w:tc>
          <w:tcPr>
            <w:tcW w:w="4431" w:type="dxa"/>
            <w:tcBorders>
              <w:top w:val="nil"/>
            </w:tcBorders>
          </w:tcPr>
          <w:p w14:paraId="2F580391" w14:textId="77777777" w:rsidR="00EC7073" w:rsidRPr="006C3798" w:rsidRDefault="00EC7073" w:rsidP="00D87693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are of Infected with a Severe Infection</w:t>
            </w:r>
          </w:p>
        </w:tc>
        <w:tc>
          <w:tcPr>
            <w:tcW w:w="1509" w:type="dxa"/>
            <w:tcBorders>
              <w:top w:val="nil"/>
            </w:tcBorders>
            <w:shd w:val="clear" w:color="auto" w:fill="FFFFFF"/>
          </w:tcPr>
          <w:p w14:paraId="5E8D9602" w14:textId="77777777" w:rsidR="00EC7073" w:rsidRPr="00B047B7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7B7">
              <w:rPr>
                <w:rFonts w:ascii="Times New Roman" w:hAnsi="Times New Roman"/>
                <w:sz w:val="24"/>
                <w:szCs w:val="24"/>
              </w:rPr>
              <w:t>-0.000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FFFFFF"/>
          </w:tcPr>
          <w:p w14:paraId="78C0BDBD" w14:textId="77777777" w:rsidR="00EC7073" w:rsidRPr="00B047B7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7B7">
              <w:rPr>
                <w:rFonts w:ascii="Times New Roman" w:hAnsi="Times New Roman"/>
                <w:sz w:val="24"/>
                <w:szCs w:val="24"/>
              </w:rPr>
              <w:t>-0.001</w:t>
            </w:r>
          </w:p>
        </w:tc>
      </w:tr>
      <w:tr w:rsidR="00EC7073" w:rsidRPr="006C3798" w14:paraId="52549BE2" w14:textId="77777777" w:rsidTr="00D87693">
        <w:trPr>
          <w:trHeight w:val="56"/>
          <w:jc w:val="center"/>
        </w:trPr>
        <w:tc>
          <w:tcPr>
            <w:tcW w:w="4431" w:type="dxa"/>
            <w:tcBorders>
              <w:top w:val="nil"/>
            </w:tcBorders>
          </w:tcPr>
          <w:p w14:paraId="382ECAFC" w14:textId="77777777" w:rsidR="00EC7073" w:rsidRDefault="00EC7073" w:rsidP="00D87693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</w:tcBorders>
            <w:shd w:val="clear" w:color="auto" w:fill="FFFFFF"/>
          </w:tcPr>
          <w:p w14:paraId="762DFE8F" w14:textId="77777777" w:rsidR="00EC7073" w:rsidRPr="00B047B7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7B7">
              <w:rPr>
                <w:rFonts w:ascii="Times New Roman" w:hAnsi="Times New Roman"/>
                <w:sz w:val="24"/>
                <w:szCs w:val="24"/>
              </w:rPr>
              <w:t>(0.001)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FFFFFF"/>
          </w:tcPr>
          <w:p w14:paraId="5D8BAC0F" w14:textId="77777777" w:rsidR="00EC7073" w:rsidRPr="00B047B7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7B7">
              <w:rPr>
                <w:rFonts w:ascii="Times New Roman" w:hAnsi="Times New Roman"/>
                <w:sz w:val="24"/>
                <w:szCs w:val="24"/>
              </w:rPr>
              <w:t>(0.008)</w:t>
            </w:r>
          </w:p>
        </w:tc>
      </w:tr>
      <w:tr w:rsidR="00EC7073" w:rsidRPr="006C3798" w14:paraId="64FCFE95" w14:textId="77777777" w:rsidTr="00D87693">
        <w:trPr>
          <w:trHeight w:val="56"/>
          <w:jc w:val="center"/>
        </w:trPr>
        <w:tc>
          <w:tcPr>
            <w:tcW w:w="4431" w:type="dxa"/>
            <w:tcBorders>
              <w:top w:val="nil"/>
            </w:tcBorders>
          </w:tcPr>
          <w:p w14:paraId="12ECFE2D" w14:textId="77777777" w:rsidR="00EC7073" w:rsidRDefault="00EC7073" w:rsidP="00D87693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</w:tcBorders>
            <w:shd w:val="clear" w:color="auto" w:fill="FFFFFF"/>
            <w:vAlign w:val="bottom"/>
          </w:tcPr>
          <w:p w14:paraId="28DFCC5B" w14:textId="77777777" w:rsidR="00EC7073" w:rsidRPr="00B047B7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</w:tcBorders>
            <w:shd w:val="clear" w:color="auto" w:fill="FFFFFF"/>
            <w:vAlign w:val="bottom"/>
          </w:tcPr>
          <w:p w14:paraId="2CAF87E4" w14:textId="77777777" w:rsidR="00EC7073" w:rsidRPr="00B047B7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C7073" w:rsidRPr="006C3798" w14:paraId="4FDC162C" w14:textId="77777777" w:rsidTr="00D87693">
        <w:trPr>
          <w:trHeight w:val="56"/>
          <w:jc w:val="center"/>
        </w:trPr>
        <w:tc>
          <w:tcPr>
            <w:tcW w:w="4431" w:type="dxa"/>
            <w:tcBorders>
              <w:top w:val="nil"/>
            </w:tcBorders>
          </w:tcPr>
          <w:p w14:paraId="58BF8247" w14:textId="77777777" w:rsidR="00EC7073" w:rsidRPr="006C3798" w:rsidRDefault="00EC7073" w:rsidP="00D87693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ccination Rate</w:t>
            </w:r>
          </w:p>
        </w:tc>
        <w:tc>
          <w:tcPr>
            <w:tcW w:w="1509" w:type="dxa"/>
            <w:tcBorders>
              <w:top w:val="nil"/>
            </w:tcBorders>
            <w:shd w:val="clear" w:color="auto" w:fill="FFFFFF"/>
          </w:tcPr>
          <w:p w14:paraId="45F5CA10" w14:textId="77777777" w:rsidR="00EC7073" w:rsidRPr="00B047B7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7B7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FFFFFF"/>
          </w:tcPr>
          <w:p w14:paraId="0155B3B7" w14:textId="77777777" w:rsidR="00EC7073" w:rsidRPr="00B047B7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7B7">
              <w:rPr>
                <w:rFonts w:ascii="Times New Roman" w:hAnsi="Times New Roman"/>
                <w:sz w:val="24"/>
                <w:szCs w:val="24"/>
              </w:rPr>
              <w:t>0.013</w:t>
            </w:r>
          </w:p>
        </w:tc>
      </w:tr>
      <w:tr w:rsidR="00EC7073" w:rsidRPr="006C3798" w14:paraId="53358668" w14:textId="77777777" w:rsidTr="00D87693">
        <w:trPr>
          <w:trHeight w:val="56"/>
          <w:jc w:val="center"/>
        </w:trPr>
        <w:tc>
          <w:tcPr>
            <w:tcW w:w="4431" w:type="dxa"/>
            <w:tcBorders>
              <w:top w:val="nil"/>
            </w:tcBorders>
          </w:tcPr>
          <w:p w14:paraId="494B73A5" w14:textId="77777777" w:rsidR="00EC7073" w:rsidRDefault="00EC7073" w:rsidP="00D87693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</w:tcBorders>
            <w:shd w:val="clear" w:color="auto" w:fill="FFFFFF"/>
          </w:tcPr>
          <w:p w14:paraId="6EA06831" w14:textId="77777777" w:rsidR="00EC7073" w:rsidRPr="00B047B7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7B7">
              <w:rPr>
                <w:rFonts w:ascii="Times New Roman" w:hAnsi="Times New Roman"/>
                <w:sz w:val="24"/>
                <w:szCs w:val="24"/>
              </w:rPr>
              <w:t>(0.001)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FFFFFF"/>
          </w:tcPr>
          <w:p w14:paraId="1ACA052E" w14:textId="77777777" w:rsidR="00EC7073" w:rsidRPr="00B047B7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7B7">
              <w:rPr>
                <w:rFonts w:ascii="Times New Roman" w:hAnsi="Times New Roman"/>
                <w:sz w:val="24"/>
                <w:szCs w:val="24"/>
              </w:rPr>
              <w:t>(0.009)</w:t>
            </w:r>
          </w:p>
        </w:tc>
      </w:tr>
      <w:tr w:rsidR="00EC7073" w:rsidRPr="006C3798" w14:paraId="634998CB" w14:textId="77777777" w:rsidTr="00D87693">
        <w:trPr>
          <w:trHeight w:val="56"/>
          <w:jc w:val="center"/>
        </w:trPr>
        <w:tc>
          <w:tcPr>
            <w:tcW w:w="4431" w:type="dxa"/>
            <w:tcBorders>
              <w:top w:val="nil"/>
            </w:tcBorders>
          </w:tcPr>
          <w:p w14:paraId="477235AC" w14:textId="77777777" w:rsidR="00EC7073" w:rsidRDefault="00EC7073" w:rsidP="00D87693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</w:tcBorders>
            <w:shd w:val="clear" w:color="auto" w:fill="FFFFFF"/>
            <w:vAlign w:val="bottom"/>
          </w:tcPr>
          <w:p w14:paraId="0381E4ED" w14:textId="77777777" w:rsidR="00EC7073" w:rsidRPr="00B047B7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</w:tcBorders>
            <w:shd w:val="clear" w:color="auto" w:fill="FFFFFF"/>
            <w:vAlign w:val="bottom"/>
          </w:tcPr>
          <w:p w14:paraId="2937F89E" w14:textId="77777777" w:rsidR="00EC7073" w:rsidRPr="00B047B7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C7073" w:rsidRPr="006C3798" w14:paraId="529880C4" w14:textId="77777777" w:rsidTr="00D87693">
        <w:trPr>
          <w:trHeight w:val="56"/>
          <w:jc w:val="center"/>
        </w:trPr>
        <w:tc>
          <w:tcPr>
            <w:tcW w:w="4431" w:type="dxa"/>
            <w:tcBorders>
              <w:top w:val="nil"/>
            </w:tcBorders>
          </w:tcPr>
          <w:p w14:paraId="197783F5" w14:textId="77777777" w:rsidR="00EC7073" w:rsidRPr="006C3798" w:rsidRDefault="00EC7073" w:rsidP="00D87693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are with Side Effects from Vaccination</w:t>
            </w:r>
          </w:p>
        </w:tc>
        <w:tc>
          <w:tcPr>
            <w:tcW w:w="1509" w:type="dxa"/>
            <w:tcBorders>
              <w:top w:val="nil"/>
            </w:tcBorders>
            <w:shd w:val="clear" w:color="auto" w:fill="FFFFFF"/>
          </w:tcPr>
          <w:p w14:paraId="190E0A2D" w14:textId="77777777" w:rsidR="00EC7073" w:rsidRPr="00B047B7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7B7">
              <w:rPr>
                <w:rFonts w:ascii="Times New Roman" w:hAnsi="Times New Roman"/>
                <w:sz w:val="24"/>
                <w:szCs w:val="24"/>
              </w:rPr>
              <w:t>-0.001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FFFFFF"/>
          </w:tcPr>
          <w:p w14:paraId="4AA90E5A" w14:textId="77777777" w:rsidR="00EC7073" w:rsidRPr="00B047B7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7B7">
              <w:rPr>
                <w:rFonts w:ascii="Times New Roman" w:hAnsi="Times New Roman"/>
                <w:sz w:val="24"/>
                <w:szCs w:val="24"/>
              </w:rPr>
              <w:t>-0.005</w:t>
            </w:r>
          </w:p>
        </w:tc>
      </w:tr>
      <w:tr w:rsidR="00EC7073" w:rsidRPr="006C3798" w14:paraId="0DB32F2D" w14:textId="77777777" w:rsidTr="00D87693">
        <w:trPr>
          <w:trHeight w:val="56"/>
          <w:jc w:val="center"/>
        </w:trPr>
        <w:tc>
          <w:tcPr>
            <w:tcW w:w="4431" w:type="dxa"/>
            <w:tcBorders>
              <w:top w:val="nil"/>
            </w:tcBorders>
          </w:tcPr>
          <w:p w14:paraId="3F90B286" w14:textId="77777777" w:rsidR="00EC7073" w:rsidRDefault="00EC7073" w:rsidP="00D87693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</w:tcBorders>
            <w:shd w:val="clear" w:color="auto" w:fill="FFFFFF"/>
          </w:tcPr>
          <w:p w14:paraId="2D1D97EC" w14:textId="77777777" w:rsidR="00EC7073" w:rsidRPr="00B047B7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7B7">
              <w:rPr>
                <w:rFonts w:ascii="Times New Roman" w:hAnsi="Times New Roman"/>
                <w:sz w:val="24"/>
                <w:szCs w:val="24"/>
              </w:rPr>
              <w:t>(0.001)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FFFFFF"/>
          </w:tcPr>
          <w:p w14:paraId="6359F905" w14:textId="77777777" w:rsidR="00EC7073" w:rsidRPr="00B047B7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7B7">
              <w:rPr>
                <w:rFonts w:ascii="Times New Roman" w:hAnsi="Times New Roman"/>
                <w:sz w:val="24"/>
                <w:szCs w:val="24"/>
              </w:rPr>
              <w:t>(0.006)</w:t>
            </w:r>
          </w:p>
        </w:tc>
      </w:tr>
      <w:tr w:rsidR="00EC7073" w:rsidRPr="006C3798" w14:paraId="0015FC01" w14:textId="77777777" w:rsidTr="00D87693">
        <w:trPr>
          <w:trHeight w:val="56"/>
          <w:jc w:val="center"/>
        </w:trPr>
        <w:tc>
          <w:tcPr>
            <w:tcW w:w="4431" w:type="dxa"/>
            <w:tcBorders>
              <w:top w:val="nil"/>
            </w:tcBorders>
          </w:tcPr>
          <w:p w14:paraId="2E259C94" w14:textId="77777777" w:rsidR="00EC7073" w:rsidRDefault="00EC7073" w:rsidP="00D87693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</w:tcBorders>
            <w:shd w:val="clear" w:color="auto" w:fill="FFFFFF"/>
          </w:tcPr>
          <w:p w14:paraId="73F49B53" w14:textId="77777777" w:rsidR="00EC7073" w:rsidRPr="00B047B7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</w:tcBorders>
            <w:shd w:val="clear" w:color="auto" w:fill="FFFFFF"/>
          </w:tcPr>
          <w:p w14:paraId="09F7BCE3" w14:textId="77777777" w:rsidR="00EC7073" w:rsidRPr="00B047B7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C7073" w:rsidRPr="006C3798" w14:paraId="5FF578CD" w14:textId="77777777" w:rsidTr="00D87693">
        <w:trPr>
          <w:trHeight w:val="56"/>
          <w:jc w:val="center"/>
        </w:trPr>
        <w:tc>
          <w:tcPr>
            <w:tcW w:w="4431" w:type="dxa"/>
            <w:tcBorders>
              <w:top w:val="nil"/>
            </w:tcBorders>
          </w:tcPr>
          <w:p w14:paraId="667153EE" w14:textId="77777777" w:rsidR="00EC7073" w:rsidRPr="002F58E6" w:rsidRDefault="00EC7073" w:rsidP="00D87693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are Vaccinating to Protect Others</w:t>
            </w:r>
          </w:p>
        </w:tc>
        <w:tc>
          <w:tcPr>
            <w:tcW w:w="1509" w:type="dxa"/>
            <w:tcBorders>
              <w:top w:val="nil"/>
            </w:tcBorders>
            <w:shd w:val="clear" w:color="auto" w:fill="FFFFFF"/>
          </w:tcPr>
          <w:p w14:paraId="24ADB9B1" w14:textId="77777777" w:rsidR="00EC7073" w:rsidRPr="00B047B7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7B7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FFFFFF"/>
          </w:tcPr>
          <w:p w14:paraId="37B96F74" w14:textId="77777777" w:rsidR="00EC7073" w:rsidRPr="00B047B7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7B7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EC7073" w:rsidRPr="006C3798" w14:paraId="7F3C0164" w14:textId="77777777" w:rsidTr="00D87693">
        <w:trPr>
          <w:trHeight w:val="56"/>
          <w:jc w:val="center"/>
        </w:trPr>
        <w:tc>
          <w:tcPr>
            <w:tcW w:w="4431" w:type="dxa"/>
            <w:tcBorders>
              <w:top w:val="nil"/>
            </w:tcBorders>
          </w:tcPr>
          <w:p w14:paraId="67282B22" w14:textId="77777777" w:rsidR="00EC7073" w:rsidRDefault="00EC7073" w:rsidP="00D87693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</w:tcBorders>
            <w:shd w:val="clear" w:color="auto" w:fill="FFFFFF"/>
          </w:tcPr>
          <w:p w14:paraId="0B0BAF51" w14:textId="77777777" w:rsidR="00EC7073" w:rsidRPr="00B047B7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7B7">
              <w:rPr>
                <w:rFonts w:ascii="Times New Roman" w:hAnsi="Times New Roman"/>
                <w:sz w:val="24"/>
                <w:szCs w:val="24"/>
              </w:rPr>
              <w:t>(0.001)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FFFFFF"/>
          </w:tcPr>
          <w:p w14:paraId="5A51627B" w14:textId="77777777" w:rsidR="00EC7073" w:rsidRPr="00B047B7" w:rsidRDefault="00EC7073" w:rsidP="00D87693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7B7">
              <w:rPr>
                <w:rFonts w:ascii="Times New Roman" w:hAnsi="Times New Roman"/>
                <w:sz w:val="24"/>
                <w:szCs w:val="24"/>
              </w:rPr>
              <w:t>(0.008)</w:t>
            </w:r>
          </w:p>
        </w:tc>
      </w:tr>
      <w:tr w:rsidR="00EC7073" w:rsidRPr="006C3798" w14:paraId="66F6C41F" w14:textId="77777777" w:rsidTr="00D87693">
        <w:trPr>
          <w:trHeight w:val="216"/>
          <w:jc w:val="center"/>
        </w:trPr>
        <w:tc>
          <w:tcPr>
            <w:tcW w:w="4431" w:type="dxa"/>
            <w:tcBorders>
              <w:top w:val="nil"/>
              <w:bottom w:val="nil"/>
            </w:tcBorders>
          </w:tcPr>
          <w:p w14:paraId="3C0E4B12" w14:textId="77777777" w:rsidR="00EC7073" w:rsidRDefault="00EC7073" w:rsidP="00D87693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</w:p>
        </w:tc>
        <w:tc>
          <w:tcPr>
            <w:tcW w:w="1509" w:type="dxa"/>
            <w:tcBorders>
              <w:top w:val="nil"/>
              <w:bottom w:val="nil"/>
            </w:tcBorders>
            <w:vAlign w:val="bottom"/>
          </w:tcPr>
          <w:p w14:paraId="0B62C10B" w14:textId="77777777" w:rsidR="00EC7073" w:rsidRPr="00E871C1" w:rsidRDefault="00EC7073" w:rsidP="00D87693">
            <w:pPr>
              <w:pStyle w:val="BodyTextIndent"/>
              <w:jc w:val="center"/>
              <w:rPr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66946BC1" w14:textId="77777777" w:rsidR="00EC7073" w:rsidRPr="00E871C1" w:rsidRDefault="00EC7073" w:rsidP="00D87693">
            <w:pPr>
              <w:pStyle w:val="BodyTextIndent"/>
              <w:jc w:val="center"/>
              <w:rPr>
                <w:szCs w:val="24"/>
              </w:rPr>
            </w:pPr>
          </w:p>
        </w:tc>
      </w:tr>
      <w:tr w:rsidR="00EC7073" w:rsidRPr="006C3798" w14:paraId="29ED1F68" w14:textId="77777777" w:rsidTr="00D87693">
        <w:trPr>
          <w:trHeight w:val="68"/>
          <w:jc w:val="center"/>
        </w:trPr>
        <w:tc>
          <w:tcPr>
            <w:tcW w:w="4431" w:type="dxa"/>
            <w:tcBorders>
              <w:top w:val="nil"/>
              <w:bottom w:val="nil"/>
            </w:tcBorders>
          </w:tcPr>
          <w:p w14:paraId="23CEC084" w14:textId="77777777" w:rsidR="00EC7073" w:rsidRPr="005118A8" w:rsidRDefault="00EC7073" w:rsidP="00D87693">
            <w:pPr>
              <w:pStyle w:val="PlainTex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09" w:type="dxa"/>
            <w:tcBorders>
              <w:top w:val="nil"/>
              <w:bottom w:val="nil"/>
            </w:tcBorders>
            <w:vAlign w:val="bottom"/>
          </w:tcPr>
          <w:p w14:paraId="4DBC46F8" w14:textId="77777777" w:rsidR="00EC7073" w:rsidRDefault="00EC7073" w:rsidP="00D87693">
            <w:pPr>
              <w:pStyle w:val="BodyTextIndent"/>
              <w:jc w:val="center"/>
              <w:rPr>
                <w:szCs w:val="24"/>
              </w:rPr>
            </w:pPr>
            <w:r>
              <w:rPr>
                <w:szCs w:val="24"/>
              </w:rPr>
              <w:t>0.34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4AFB68B7" w14:textId="77777777" w:rsidR="00EC7073" w:rsidRDefault="00EC7073" w:rsidP="00D87693">
            <w:pPr>
              <w:pStyle w:val="BodyTextIndent"/>
              <w:jc w:val="center"/>
              <w:rPr>
                <w:szCs w:val="24"/>
              </w:rPr>
            </w:pPr>
          </w:p>
        </w:tc>
      </w:tr>
      <w:tr w:rsidR="00EC7073" w:rsidRPr="006C3798" w14:paraId="461FCDC6" w14:textId="77777777" w:rsidTr="00D87693">
        <w:trPr>
          <w:trHeight w:val="68"/>
          <w:jc w:val="center"/>
        </w:trPr>
        <w:tc>
          <w:tcPr>
            <w:tcW w:w="4431" w:type="dxa"/>
            <w:tcBorders>
              <w:top w:val="nil"/>
              <w:bottom w:val="nil"/>
            </w:tcBorders>
          </w:tcPr>
          <w:p w14:paraId="08DA93FA" w14:textId="77777777" w:rsidR="00EC7073" w:rsidRDefault="00EC7073" w:rsidP="00D87693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bservations</w:t>
            </w:r>
          </w:p>
        </w:tc>
        <w:tc>
          <w:tcPr>
            <w:tcW w:w="1509" w:type="dxa"/>
            <w:tcBorders>
              <w:top w:val="nil"/>
              <w:bottom w:val="nil"/>
            </w:tcBorders>
            <w:vAlign w:val="bottom"/>
          </w:tcPr>
          <w:p w14:paraId="446BA454" w14:textId="77777777" w:rsidR="00EC7073" w:rsidRPr="00E871C1" w:rsidRDefault="00EC7073" w:rsidP="00D87693">
            <w:pPr>
              <w:pStyle w:val="BodyTextIndent"/>
              <w:jc w:val="center"/>
              <w:rPr>
                <w:szCs w:val="24"/>
              </w:rPr>
            </w:pPr>
            <w:r>
              <w:rPr>
                <w:szCs w:val="24"/>
              </w:rPr>
              <w:t>57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708C016E" w14:textId="77777777" w:rsidR="00EC7073" w:rsidRPr="00E871C1" w:rsidRDefault="00EC7073" w:rsidP="00D87693">
            <w:pPr>
              <w:pStyle w:val="BodyTextIndent"/>
              <w:jc w:val="center"/>
              <w:rPr>
                <w:szCs w:val="24"/>
              </w:rPr>
            </w:pPr>
            <w:r>
              <w:rPr>
                <w:szCs w:val="24"/>
              </w:rPr>
              <w:t>579</w:t>
            </w:r>
          </w:p>
        </w:tc>
      </w:tr>
      <w:tr w:rsidR="00EC7073" w:rsidRPr="006C3798" w14:paraId="6EC0F01A" w14:textId="77777777" w:rsidTr="00D87693">
        <w:trPr>
          <w:trHeight w:val="68"/>
          <w:jc w:val="center"/>
        </w:trPr>
        <w:tc>
          <w:tcPr>
            <w:tcW w:w="4431" w:type="dxa"/>
            <w:tcBorders>
              <w:top w:val="nil"/>
              <w:bottom w:val="single" w:sz="4" w:space="0" w:color="auto"/>
            </w:tcBorders>
          </w:tcPr>
          <w:p w14:paraId="4D2605A9" w14:textId="77777777" w:rsidR="00EC7073" w:rsidRPr="001C4541" w:rsidRDefault="00EC7073" w:rsidP="00D87693">
            <w:pPr>
              <w:pStyle w:val="PlainTex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  <w:vAlign w:val="bottom"/>
          </w:tcPr>
          <w:p w14:paraId="46B41157" w14:textId="77777777" w:rsidR="00EC7073" w:rsidRPr="001C4541" w:rsidRDefault="00EC7073" w:rsidP="00D87693">
            <w:pPr>
              <w:pStyle w:val="BodyTextIndent"/>
              <w:jc w:val="center"/>
              <w:rPr>
                <w:sz w:val="10"/>
                <w:szCs w:val="1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bottom"/>
          </w:tcPr>
          <w:p w14:paraId="050A147F" w14:textId="77777777" w:rsidR="00EC7073" w:rsidRPr="001C4541" w:rsidRDefault="00EC7073" w:rsidP="00D87693">
            <w:pPr>
              <w:pStyle w:val="BodyTextIndent"/>
              <w:jc w:val="center"/>
              <w:rPr>
                <w:sz w:val="10"/>
                <w:szCs w:val="10"/>
              </w:rPr>
            </w:pPr>
          </w:p>
        </w:tc>
      </w:tr>
    </w:tbl>
    <w:p w14:paraId="7FDDA756" w14:textId="2B4373A5" w:rsidR="00EC7073" w:rsidRDefault="00EC7073" w:rsidP="001C4AC5">
      <w:pPr>
        <w:pStyle w:val="PlainText"/>
        <w:tabs>
          <w:tab w:val="left" w:pos="5400"/>
        </w:tabs>
        <w:ind w:left="630" w:right="720"/>
        <w:jc w:val="both"/>
        <w:rPr>
          <w:b/>
          <w:bCs/>
        </w:rPr>
      </w:pPr>
      <w:r>
        <w:rPr>
          <w:rFonts w:ascii="Times New Roman" w:hAnsi="Times New Roman"/>
          <w:bCs/>
        </w:rPr>
        <w:t xml:space="preserve">Note: The table reports the estimates obtained from equation (1), which examines the relationship between shocks to beliefs about COVID-19 and whether individuals reported that they intend to receive a COVID-19 vaccination in the next 12 months. Column 1 is estimated via ordinary least squares, while column 2 is estimated via logistic regression and reports the log odds ratios. </w:t>
      </w:r>
      <w:r>
        <w:rPr>
          <w:rFonts w:ascii="Times New Roman" w:hAnsi="Times New Roman"/>
        </w:rPr>
        <w:t xml:space="preserve"> </w:t>
      </w:r>
    </w:p>
    <w:sectPr w:rsidR="00EC7073" w:rsidSect="00A060D7">
      <w:footerReference w:type="even" r:id="rId11"/>
      <w:footerReference w:type="default" r:id="rId12"/>
      <w:footerReference w:type="first" r:id="rId13"/>
      <w:pgSz w:w="12240" w:h="15840" w:code="1"/>
      <w:pgMar w:top="1440" w:right="1800" w:bottom="1440" w:left="1354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022AF1" w14:textId="77777777" w:rsidR="00D6067C" w:rsidRDefault="00D6067C">
      <w:r>
        <w:separator/>
      </w:r>
    </w:p>
  </w:endnote>
  <w:endnote w:type="continuationSeparator" w:id="0">
    <w:p w14:paraId="376EF32C" w14:textId="77777777" w:rsidR="00D6067C" w:rsidRDefault="00D6067C">
      <w:r>
        <w:continuationSeparator/>
      </w:r>
    </w:p>
  </w:endnote>
  <w:endnote w:type="continuationNotice" w:id="1">
    <w:p w14:paraId="0DA38990" w14:textId="77777777" w:rsidR="00D6067C" w:rsidRDefault="00D6067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MR1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8273927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4B3C30" w14:textId="6F263E8F" w:rsidR="00A060D7" w:rsidRDefault="00A060D7" w:rsidP="00A060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D3F42E" w14:textId="77777777" w:rsidR="00A060D7" w:rsidRDefault="00A060D7" w:rsidP="00A060D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4544027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4872D4" w14:textId="3BDA4A56" w:rsidR="00A060D7" w:rsidRDefault="00A060D7" w:rsidP="00E37CC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D5806"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32FA2B2D" w14:textId="77777777" w:rsidR="00A060D7" w:rsidRDefault="00A060D7" w:rsidP="00A060D7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5DA40A" w14:textId="477E933F" w:rsidR="005620F8" w:rsidRPr="00795EFB" w:rsidRDefault="005620F8" w:rsidP="005620F8">
    <w:pPr>
      <w:pStyle w:val="Footer"/>
      <w:jc w:val="center"/>
      <w:rPr>
        <w:sz w:val="20"/>
      </w:rPr>
    </w:pPr>
    <w:r w:rsidRPr="00795EFB">
      <w:rPr>
        <w:sz w:val="20"/>
      </w:rPr>
      <w:t xml:space="preserve">p. </w:t>
    </w:r>
    <w:r w:rsidRPr="00795EFB">
      <w:rPr>
        <w:sz w:val="20"/>
      </w:rPr>
      <w:fldChar w:fldCharType="begin"/>
    </w:r>
    <w:r w:rsidRPr="00795EFB">
      <w:rPr>
        <w:sz w:val="20"/>
      </w:rPr>
      <w:instrText xml:space="preserve"> PAGE   \* MERGEFORMAT </w:instrText>
    </w:r>
    <w:r w:rsidRPr="00795EFB">
      <w:rPr>
        <w:sz w:val="20"/>
      </w:rPr>
      <w:fldChar w:fldCharType="separate"/>
    </w:r>
    <w:r w:rsidR="006D5806">
      <w:rPr>
        <w:noProof/>
        <w:sz w:val="20"/>
      </w:rPr>
      <w:t>0</w:t>
    </w:r>
    <w:r w:rsidRPr="00795EFB">
      <w:rPr>
        <w:noProof/>
        <w:sz w:val="20"/>
      </w:rPr>
      <w:fldChar w:fldCharType="end"/>
    </w:r>
  </w:p>
  <w:p w14:paraId="5DCD9218" w14:textId="77777777" w:rsidR="005620F8" w:rsidRDefault="005620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E53D9D" w14:textId="77777777" w:rsidR="00D6067C" w:rsidRDefault="00D6067C">
      <w:r>
        <w:separator/>
      </w:r>
    </w:p>
  </w:footnote>
  <w:footnote w:type="continuationSeparator" w:id="0">
    <w:p w14:paraId="7FC42D54" w14:textId="77777777" w:rsidR="00D6067C" w:rsidRDefault="00D6067C">
      <w:r>
        <w:continuationSeparator/>
      </w:r>
    </w:p>
  </w:footnote>
  <w:footnote w:type="continuationNotice" w:id="1">
    <w:p w14:paraId="7A3A291A" w14:textId="77777777" w:rsidR="00D6067C" w:rsidRDefault="00D6067C"/>
  </w:footnote>
  <w:footnote w:id="2">
    <w:p w14:paraId="101DB151" w14:textId="01DF8638" w:rsidR="006C76D6" w:rsidRDefault="006C76D6" w:rsidP="006C76D6">
      <w:pPr>
        <w:pStyle w:val="FootnoteText"/>
        <w:jc w:val="both"/>
      </w:pPr>
      <w:r>
        <w:rPr>
          <w:rStyle w:val="FootnoteReference"/>
        </w:rPr>
        <w:footnoteRef/>
      </w:r>
      <w:r>
        <w:t xml:space="preserve"> </w:t>
      </w:r>
      <w:r w:rsidR="00AB40E3">
        <w:fldChar w:fldCharType="begin"/>
      </w:r>
      <w:r w:rsidR="00AC6CDE">
        <w:instrText xml:space="preserve"> ADDIN ZOTERO_ITEM CSL_CITATION {"citationID":"00hhSbNv","properties":{"unsorted":false,"formattedCitation":"[33]","plainCitation":"[33]","noteIndex":1},"citationItems":[{"id":162,"uris":["http://zotero.org/users/local/jgT7GJqi/items/RZPVBAY5","http://zotero.org/users/20156066/items/RZPVBAY5"],"itemData":{"id":162,"type":"article-journal","container-title":"Journal of Economic Behavior &amp; Organization","page":"456–480","title":"Socially Optimal Mistakes? Debiasing COVID-19 Mortality Risk Perceptions and Prosocial Behavior","volume":"183","author":[{"family":"Abel","given":"Martin"},{"family":"Byker","given":"Tanya"},{"family":"Carpenter","given":"Jeffrey"}],"issued":{"date-parts":[["2021"]]}}}],"schema":"https://github.com/citation-style-language/schema/raw/master/csl-citation.json"} </w:instrText>
      </w:r>
      <w:r w:rsidR="00AB40E3">
        <w:fldChar w:fldCharType="separate"/>
      </w:r>
      <w:r w:rsidR="00AB40E3">
        <w:rPr>
          <w:noProof/>
        </w:rPr>
        <w:t>[33]</w:t>
      </w:r>
      <w:r w:rsidR="00AB40E3">
        <w:fldChar w:fldCharType="end"/>
      </w:r>
      <w:r>
        <w:t xml:space="preserve"> </w:t>
      </w:r>
      <w:r w:rsidR="00191A70">
        <w:t xml:space="preserve">also </w:t>
      </w:r>
      <w:r>
        <w:t>found individuals overestimated their COVID-19 risk</w:t>
      </w:r>
      <w:r w:rsidR="00191A70">
        <w:t>.</w:t>
      </w:r>
    </w:p>
  </w:footnote>
  <w:footnote w:id="3">
    <w:p w14:paraId="6F8A0FFB" w14:textId="47D4CDBB" w:rsidR="00F308A8" w:rsidRDefault="00F308A8" w:rsidP="00F308A8">
      <w:pPr>
        <w:pStyle w:val="FootnoteText"/>
        <w:jc w:val="both"/>
      </w:pPr>
      <w:r>
        <w:rPr>
          <w:rStyle w:val="FootnoteReference"/>
        </w:rPr>
        <w:footnoteRef/>
      </w:r>
      <w:r>
        <w:t xml:space="preserve"> </w:t>
      </w:r>
      <w:r w:rsidR="00784198">
        <w:t>Researchers</w:t>
      </w:r>
      <w:r>
        <w:t xml:space="preserve"> have examined the effects of President Trump</w:t>
      </w:r>
      <w:r w:rsidR="00ED6E1A">
        <w:t>’s messaging</w:t>
      </w:r>
      <w:r>
        <w:t xml:space="preserve"> on vaccination </w:t>
      </w:r>
      <w:r w:rsidR="00AB40E3">
        <w:fldChar w:fldCharType="begin"/>
      </w:r>
      <w:r w:rsidR="00AC6CDE">
        <w:instrText xml:space="preserve"> ADDIN ZOTERO_ITEM CSL_CITATION {"citationID":"eAA4HcXL","properties":{"unsorted":false,"formattedCitation":"[27\\uc0\\u8211{}29,47,48]","plainCitation":"[27–29,47,48]","noteIndex":2},"citationItems":[{"id":211,"uris":["http://zotero.org/users/local/jgT7GJqi/items/ZPQWW8GY","http://zotero.org/users/20156066/items/ZPQWW8GY"],"itemData":{"id":211,"type":"article-journal","container-title":"Proceedings of the National Academy of Sciences","issue":"32","page":"e2106559118","title":"Elite Party Cues Increase Vaccination Intentions Among Republicans","volume":"118","author":[{"family":"Pink","given":"Sophia L."},{"family":"Chu","given":"James"},{"family":"Druckman","given":"James N."},{"family":"Rand","given":"David G."},{"family":"Willer","given":"Robb"}],"issued":{"date-parts":[["2021"]]}}},{"id":278,"uris":["http://zotero.org/users/local/jgT7GJqi/items/32SXF2SP","http://zotero.org/users/20156066/items/32SXF2SP"],"itemData":{"id":278,"type":"article-journal","container-title":"Vaccine","issue":"5","page":"825–829","title":"Timing of COVID-19 Vaccine Approval and Endorsement by Public Figures","volume":"39","author":[{"family":"Bokemper","given":"Scott E."},{"family":"Huber","given":"Gregory A."},{"family":"Gerber","given":"Alan S."},{"family":"James","given":"Erin K."},{"family":"Omer","given":"Saad B."}],"issued":{"date-parts":[["2021"]]}}},{"id":167,"uris":["http://zotero.org/users/local/jgT7GJqi/items/BA9MGDNL","http://zotero.org/users/20156066/items/BA9MGDNL"],"itemData":{"id":167,"type":"article-journal","container-title":"Science Advances","issue":"29","page":"eadg9434","title":"Counter-Stereotypical Messaging and Partisan Cues: Moving the Needle on Vaccines in a Polarized United States","volume":"9","author":[{"family":"Larsen","given":"Bradley J."},{"family":"Ryan","given":"Timothy J."},{"family":"Greene","given":"Steven"},{"family":"Hetherington","given":"Marc J."},{"family":"Maxwell","given":"Rahsaan"},{"family":"Tadelis","given":"Steven"}],"issued":{"date-parts":[["2023"]]}}},{"id":238,"uris":["http://zotero.org/users/local/jgT7GJqi/items/MRNHGJTC","http://zotero.org/users/20156066/items/MRNHGJTC"],"itemData":{"id":238,"type":"article-journal","container-title":"Journal of Experimental Social Psychology","page":"103947","title":"Donald Trump and Vaccination: The Effect of Political Identity, Conspiracist Ideation and Presidential Tweets on Vaccine Hesitancy","volume":"88","author":[{"family":"Hornsey","given":"Matthew J."},{"family":"Finlayson","given":"Matthew"},{"family":"Chatwood","given":"Gabrielle"},{"family":"Begeny","given":"Christopher T."}],"issued":{"date-parts":[["2020"]]}}},{"id":208,"uris":["http://zotero.org/users/local/jgT7GJqi/items/AE2NDMEZ","http://zotero.org/users/20156066/items/AE2NDMEZ"],"itemData":{"id":208,"type":"article-journal","container-title":"PLoS ONE","issue":"9","page":"e0257988","title":"Effects of Political Versus Expert Messaging on Vaccination Intentions of Trump Voters","volume":"16","author":[{"family":"Robertson","given":"Christopher S."},{"family":"Bentele","given":"Keith"},{"family":"Meyerson","given":"Beth"},{"family":"Wood","given":"Alex S. A."},{"family":"Salwa","given":"Jackie"}],"issued":{"date-parts":[["2021"]]}}}],"schema":"https://github.com/citation-style-language/schema/raw/master/csl-citation.json"} </w:instrText>
      </w:r>
      <w:r w:rsidR="00AB40E3">
        <w:fldChar w:fldCharType="separate"/>
      </w:r>
      <w:r w:rsidR="00AB40E3" w:rsidRPr="00AB40E3">
        <w:rPr>
          <w:szCs w:val="24"/>
          <w:lang w:eastAsia="ja-JP"/>
        </w:rPr>
        <w:t>[27–29,47,48]</w:t>
      </w:r>
      <w:r w:rsidR="00AB40E3">
        <w:fldChar w:fldCharType="end"/>
      </w:r>
      <w:r w:rsidR="00ED6E1A">
        <w:t xml:space="preserve">, though this </w:t>
      </w:r>
      <w:r>
        <w:t xml:space="preserve">work does not separate celebrity endorsement </w:t>
      </w:r>
      <w:r w:rsidR="00AB40E3">
        <w:fldChar w:fldCharType="begin"/>
      </w:r>
      <w:r w:rsidR="00AC6CDE">
        <w:instrText xml:space="preserve"> ADDIN ZOTERO_ITEM CSL_CITATION {"citationID":"fC4D2t7l","properties":{"unsorted":false,"formattedCitation":"[49\\uc0\\u8211{}51]","plainCitation":"[49–51]","noteIndex":2},"citationItems":[{"id":249,"uris":["http://zotero.org/users/local/jgT7GJqi/items/WTCEJR89","http://zotero.org/users/20156066/items/WTCEJR89"],"itemData":{"id":249,"type":"article-journal","container-title":"American Economic Journal: Applied Economics","issue":"2","page":"76–104","title":"Demand Spillovers, Combative Advertising, and Celebrity Endorsements","volume":"6","author":[{"family":"Garthwaite","given":"Craig L."}],"issued":{"date-parts":[["2014"]]}}},{"id":239,"uris":["http://zotero.org/users/local/jgT7GJqi/items/YQKYX8VB","http://zotero.org/users/20156066/items/YQKYX8VB"],"itemData":{"id":239,"type":"article-journal","container-title":"Journal of Economic Behavior &amp; Organization","page":"68–86","title":"Celebrity Endorsement in Promoting Pro-Environmental Behavior","volume":"198","author":[{"family":"Ho","given":"Thong Quoc"},{"family":"Nie","given":"Zihan"},{"family":"Alpizar","given":"Francisco"},{"family":"Carlsson","given":"Fredrik"},{"family":"Nam","given":"Pham Khanh"}],"issued":{"date-parts":[["2022"]]}}},{"id":160,"uris":["http://zotero.org/users/local/jgT7GJqi/items/5MYXTW6H","http://zotero.org/users/20156066/items/5MYXTW6H"],"itemData":{"id":160,"type":"article-journal","container-title":"Economic Journal","issue":"659","page":"913–933","title":"Do Celebrity Endorsements Matter? A Twitter Experiment Promoting Vaccination in Indonesia","volume":"134","author":[{"family":"Alatas","given":"Vivi"},{"family":"Chandrasekhar","given":"Arun G."},{"family":"Mobius","given":"Markus"},{"family":"Olken","given":"Benjamin A."},{"family":"Paladines","given":"Cindy"}],"issued":{"date-parts":[["2024"]]}}}],"schema":"https://github.com/citation-style-language/schema/raw/master/csl-citation.json"} </w:instrText>
      </w:r>
      <w:r w:rsidR="00AB40E3">
        <w:fldChar w:fldCharType="separate"/>
      </w:r>
      <w:r w:rsidR="00AB40E3" w:rsidRPr="00AB40E3">
        <w:rPr>
          <w:szCs w:val="24"/>
          <w:lang w:eastAsia="ja-JP"/>
        </w:rPr>
        <w:t>[49–51]</w:t>
      </w:r>
      <w:r w:rsidR="00AB40E3">
        <w:fldChar w:fldCharType="end"/>
      </w:r>
      <w:r>
        <w:t xml:space="preserve"> </w:t>
      </w:r>
      <w:r w:rsidR="00420871">
        <w:t>from</w:t>
      </w:r>
      <w:r>
        <w:t xml:space="preserve"> political identity.    </w:t>
      </w:r>
    </w:p>
  </w:footnote>
  <w:footnote w:id="4">
    <w:p w14:paraId="1A396EF8" w14:textId="1F81DCD8" w:rsidR="00B01ED9" w:rsidRDefault="00B01ED9" w:rsidP="00B01ED9">
      <w:pPr>
        <w:pStyle w:val="FootnoteText"/>
        <w:jc w:val="both"/>
      </w:pPr>
      <w:r>
        <w:rPr>
          <w:rStyle w:val="FootnoteReference"/>
        </w:rPr>
        <w:footnoteRef/>
      </w:r>
      <w:r>
        <w:t xml:space="preserve"> We provided individuals with a list of common side effects </w:t>
      </w:r>
      <w:r w:rsidR="000D637C">
        <w:t>compiled by</w:t>
      </w:r>
      <w:r>
        <w:t xml:space="preserve"> Centers for Disease Control and Prevention</w:t>
      </w:r>
      <w:r w:rsidR="0037058A">
        <w:t xml:space="preserve"> (</w:t>
      </w:r>
      <w:hyperlink r:id="rId1" w:history="1">
        <w:r w:rsidR="0037058A" w:rsidRPr="00A16313">
          <w:rPr>
            <w:rStyle w:val="Hyperlink"/>
          </w:rPr>
          <w:t>https://www.cdc.gov/vaccine-safety/vaccines/covid-19.html</w:t>
        </w:r>
      </w:hyperlink>
      <w:r w:rsidR="0037058A">
        <w:t>)</w:t>
      </w:r>
      <w:r w:rsidR="00A81D43">
        <w:t xml:space="preserve"> and </w:t>
      </w:r>
      <w:r>
        <w:t xml:space="preserve">allowed individuals to list additional side effects. </w:t>
      </w:r>
    </w:p>
  </w:footnote>
  <w:footnote w:id="5">
    <w:p w14:paraId="0319CFF0" w14:textId="36CB2539" w:rsidR="005E37AB" w:rsidRDefault="005E37AB" w:rsidP="005A3D91">
      <w:pPr>
        <w:pStyle w:val="FootnoteText"/>
        <w:jc w:val="both"/>
      </w:pPr>
      <w:r>
        <w:rPr>
          <w:rStyle w:val="FootnoteReference"/>
        </w:rPr>
        <w:footnoteRef/>
      </w:r>
      <w:r>
        <w:t xml:space="preserve"> </w:t>
      </w:r>
      <w:r w:rsidR="00BA314D">
        <w:t>Eleven</w:t>
      </w:r>
      <w:r w:rsidR="005A3D91">
        <w:t xml:space="preserve"> individuals registered on Prolific as</w:t>
      </w:r>
      <w:r>
        <w:t xml:space="preserve"> Democrats </w:t>
      </w:r>
      <w:r w:rsidR="005A3D91">
        <w:t>self-</w:t>
      </w:r>
      <w:r>
        <w:t xml:space="preserve">identified as </w:t>
      </w:r>
      <w:r w:rsidR="005A3D91">
        <w:t>independent (6)</w:t>
      </w:r>
      <w:r>
        <w:t>,</w:t>
      </w:r>
      <w:r w:rsidR="005A3D91">
        <w:t xml:space="preserve"> Republican (3)</w:t>
      </w:r>
      <w:r>
        <w:t xml:space="preserve">, and </w:t>
      </w:r>
      <w:r w:rsidR="005A3D91">
        <w:t xml:space="preserve">“None of the above” (2). </w:t>
      </w:r>
      <w:r w:rsidR="00BA314D">
        <w:t>Eight</w:t>
      </w:r>
      <w:r>
        <w:t xml:space="preserve"> </w:t>
      </w:r>
      <w:r w:rsidR="005A3D91">
        <w:t xml:space="preserve">individuals registered on Prolific as </w:t>
      </w:r>
      <w:r>
        <w:t xml:space="preserve">Republicans identified as </w:t>
      </w:r>
      <w:r w:rsidR="005A3D91">
        <w:t>independent (4)</w:t>
      </w:r>
      <w:r>
        <w:t>,</w:t>
      </w:r>
      <w:r w:rsidR="005A3D91">
        <w:t xml:space="preserve"> Democrat (3)</w:t>
      </w:r>
      <w:r>
        <w:t xml:space="preserve">, and </w:t>
      </w:r>
      <w:r w:rsidR="005A3D91">
        <w:t>“Other” (1)</w:t>
      </w:r>
      <w:r>
        <w:t xml:space="preserve">. </w:t>
      </w:r>
    </w:p>
  </w:footnote>
  <w:footnote w:id="6">
    <w:p w14:paraId="525C08B6" w14:textId="2480113B" w:rsidR="001F6886" w:rsidRDefault="001F6886" w:rsidP="001F6886">
      <w:pPr>
        <w:pStyle w:val="FootnoteText"/>
        <w:jc w:val="both"/>
      </w:pPr>
      <w:r>
        <w:rPr>
          <w:rStyle w:val="FootnoteReference"/>
        </w:rPr>
        <w:footnoteRef/>
      </w:r>
      <w:r>
        <w:t xml:space="preserve"> </w:t>
      </w:r>
      <w:r w:rsidR="0039694A">
        <w:t xml:space="preserve">S2 </w:t>
      </w:r>
      <w:r w:rsidR="00F76E0B">
        <w:t xml:space="preserve">Fig </w:t>
      </w:r>
      <w:r>
        <w:t xml:space="preserve">plots the </w:t>
      </w:r>
      <w:r w:rsidR="0094326B">
        <w:t xml:space="preserve">belief </w:t>
      </w:r>
      <w:r>
        <w:t>distribution</w:t>
      </w:r>
      <w:r w:rsidR="00022B24">
        <w:t>s</w:t>
      </w:r>
      <w:r>
        <w:t xml:space="preserve">. </w:t>
      </w:r>
      <w:r w:rsidR="00E65982">
        <w:t>S</w:t>
      </w:r>
      <w:r w:rsidR="004858C7">
        <w:t>1</w:t>
      </w:r>
      <w:r w:rsidR="00B138E1">
        <w:t xml:space="preserve"> Table</w:t>
      </w:r>
      <w:r w:rsidR="004C7E19" w:rsidRPr="004C7E19">
        <w:t xml:space="preserve"> report</w:t>
      </w:r>
      <w:r w:rsidR="004858C7">
        <w:t>s</w:t>
      </w:r>
      <w:r w:rsidR="004C7E19" w:rsidRPr="004C7E19">
        <w:t xml:space="preserve"> statistics </w:t>
      </w:r>
      <w:r w:rsidR="00BB0B56">
        <w:t>by political party.</w:t>
      </w:r>
    </w:p>
  </w:footnote>
  <w:footnote w:id="7">
    <w:p w14:paraId="6C2C1156" w14:textId="4AD811B2" w:rsidR="009E1267" w:rsidRDefault="009E1267" w:rsidP="00F20FA2">
      <w:pPr>
        <w:pStyle w:val="FootnoteText"/>
        <w:jc w:val="both"/>
      </w:pPr>
      <w:r>
        <w:rPr>
          <w:rStyle w:val="FootnoteReference"/>
        </w:rPr>
        <w:footnoteRef/>
      </w:r>
      <w:r>
        <w:t xml:space="preserve"> </w:t>
      </w:r>
      <w:r w:rsidR="00F40669">
        <w:t xml:space="preserve">In a December 2024 </w:t>
      </w:r>
      <w:r w:rsidR="0061209E">
        <w:t xml:space="preserve">one question </w:t>
      </w:r>
      <w:r w:rsidR="00F40669">
        <w:t xml:space="preserve">follow-up survey, we asked participants whether they had received a COVID-19 vaccine during the prior four months. </w:t>
      </w:r>
      <w:r w:rsidR="00C36159">
        <w:t>The 363 participants</w:t>
      </w:r>
      <w:r w:rsidR="0061209E">
        <w:t xml:space="preserve"> received $1</w:t>
      </w:r>
      <w:r w:rsidR="00C36159">
        <w:t xml:space="preserve">, and </w:t>
      </w:r>
      <w:r w:rsidR="00D61107">
        <w:t>25.9</w:t>
      </w:r>
      <w:r w:rsidR="00780F59">
        <w:t xml:space="preserve">% </w:t>
      </w:r>
      <w:r w:rsidR="00D61107">
        <w:t xml:space="preserve">reported </w:t>
      </w:r>
      <w:r w:rsidR="0003281E">
        <w:t>vaccinating</w:t>
      </w:r>
      <w:r w:rsidR="00D61107">
        <w:t>.</w:t>
      </w:r>
      <w:r w:rsidR="004E251B">
        <w:t xml:space="preserve"> Given </w:t>
      </w:r>
      <w:r w:rsidR="00824389">
        <w:t xml:space="preserve">the </w:t>
      </w:r>
      <w:r w:rsidR="004E251B">
        <w:t xml:space="preserve">high </w:t>
      </w:r>
      <w:r w:rsidR="00C36159">
        <w:t>attrition rate, we</w:t>
      </w:r>
      <w:r w:rsidR="004E251B">
        <w:t xml:space="preserve"> follow prior work and do not </w:t>
      </w:r>
      <w:r w:rsidR="0061209E">
        <w:t>treat</w:t>
      </w:r>
      <w:r w:rsidR="004E251B">
        <w:t xml:space="preserve"> </w:t>
      </w:r>
      <w:r w:rsidR="00C36159">
        <w:t>this question</w:t>
      </w:r>
      <w:r w:rsidR="004E251B">
        <w:t xml:space="preserve"> as a primary outcome </w:t>
      </w:r>
      <w:r w:rsidR="00C5229C">
        <w:fldChar w:fldCharType="begin"/>
      </w:r>
      <w:r w:rsidR="00AC6CDE">
        <w:instrText xml:space="preserve"> ADDIN ZOTERO_ITEM CSL_CITATION {"citationID":"ifDb8qKp","properties":{"unsorted":false,"formattedCitation":"[26]","plainCitation":"[26]","noteIndex":6},"citationItems":[{"id":156,"uris":["http://zotero.org/users/local/jgT7GJqi/items/6P974JUC","http://zotero.org/users/20156066/items/6P974JUC"],"itemData":{"id":156,"type":"article-journal","container-title":"American Economic Journal: Economic Policy","issue":"1","page":"394–414","title":"Experimental Evidence on the Effectiveness of Nonexperts for Improving Vaccine Demand","volume":"16","author":[{"family":"Alsan","given":"Marcella"},{"family":"Eichmeyer","given":"Sarah"}],"issued":{"date-parts":[["2024"]]}}}],"schema":"https://github.com/citation-style-language/schema/raw/master/csl-citation.json"} </w:instrText>
      </w:r>
      <w:r w:rsidR="00C5229C">
        <w:fldChar w:fldCharType="separate"/>
      </w:r>
      <w:r w:rsidR="00C5229C">
        <w:rPr>
          <w:noProof/>
        </w:rPr>
        <w:t>[26]</w:t>
      </w:r>
      <w:r w:rsidR="00C5229C">
        <w:fldChar w:fldCharType="end"/>
      </w:r>
      <w:r w:rsidR="004E251B">
        <w:t>.</w:t>
      </w:r>
      <w:r w:rsidR="00F40669">
        <w:t xml:space="preserve"> </w:t>
      </w:r>
    </w:p>
  </w:footnote>
  <w:footnote w:id="8">
    <w:p w14:paraId="7096255C" w14:textId="08D8747A" w:rsidR="00E42F63" w:rsidRDefault="00E42F63" w:rsidP="00E42F63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="00423508">
        <w:t>S</w:t>
      </w:r>
      <w:r>
        <w:t xml:space="preserve">4 </w:t>
      </w:r>
      <w:r w:rsidR="0048457D">
        <w:t xml:space="preserve">Fig </w:t>
      </w:r>
      <w:r>
        <w:t>plots the distribution of the</w:t>
      </w:r>
      <w:r w:rsidR="002D1B87">
        <w:t>se</w:t>
      </w:r>
      <w:r>
        <w:t xml:space="preserve"> beliefs.</w:t>
      </w:r>
    </w:p>
  </w:footnote>
  <w:footnote w:id="9">
    <w:p w14:paraId="7F5B68E8" w14:textId="7397C926" w:rsidR="00420F16" w:rsidRDefault="00420F16">
      <w:pPr>
        <w:pStyle w:val="FootnoteText"/>
      </w:pPr>
      <w:r>
        <w:rPr>
          <w:rStyle w:val="FootnoteReference"/>
        </w:rPr>
        <w:footnoteRef/>
      </w:r>
      <w:r>
        <w:t xml:space="preserve"> The study was pre-registered at Open Science Framework, </w:t>
      </w:r>
      <w:hyperlink r:id="rId2" w:history="1">
        <w:r w:rsidRPr="0090469F">
          <w:rPr>
            <w:rStyle w:val="Hyperlink"/>
          </w:rPr>
          <w:t>https://osf.io/qnre7</w:t>
        </w:r>
      </w:hyperlink>
    </w:p>
  </w:footnote>
  <w:footnote w:id="10">
    <w:p w14:paraId="39586097" w14:textId="01CA13A8" w:rsidR="00DE5642" w:rsidRDefault="00DE5642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="00161ACD">
        <w:t>S2 Table</w:t>
      </w:r>
      <w:r w:rsidR="007B6748">
        <w:t xml:space="preserve"> </w:t>
      </w:r>
      <w:r w:rsidR="00EF0B6F">
        <w:t xml:space="preserve">reports results using </w:t>
      </w:r>
      <w:r>
        <w:t xml:space="preserve">both linear and logistic regression. </w:t>
      </w:r>
    </w:p>
  </w:footnote>
  <w:footnote w:id="11">
    <w:p w14:paraId="0230641A" w14:textId="2A3C86F9" w:rsidR="00592F54" w:rsidRDefault="00592F54" w:rsidP="00592F54">
      <w:pPr>
        <w:pStyle w:val="FootnoteText"/>
        <w:jc w:val="both"/>
      </w:pPr>
      <w:r>
        <w:rPr>
          <w:rStyle w:val="FootnoteReference"/>
        </w:rPr>
        <w:footnoteRef/>
      </w:r>
      <w:r>
        <w:t xml:space="preserve"> </w:t>
      </w:r>
      <w:r w:rsidR="00EA2734">
        <w:t xml:space="preserve">S5 </w:t>
      </w:r>
      <w:r w:rsidR="00CF7D39">
        <w:t xml:space="preserve">Fig </w:t>
      </w:r>
      <w:r>
        <w:t xml:space="preserve">shows a similar pattern using logistic regression. </w:t>
      </w:r>
    </w:p>
  </w:footnote>
  <w:footnote w:id="12">
    <w:p w14:paraId="2A8503C4" w14:textId="6AA11B6F" w:rsidR="009B4192" w:rsidRDefault="009B4192" w:rsidP="00F20FA2">
      <w:pPr>
        <w:pStyle w:val="FootnoteText"/>
        <w:jc w:val="both"/>
      </w:pPr>
      <w:r>
        <w:rPr>
          <w:rStyle w:val="FootnoteReference"/>
        </w:rPr>
        <w:footnoteRef/>
      </w:r>
      <w:r>
        <w:t xml:space="preserve"> </w:t>
      </w:r>
      <w:r w:rsidR="00EA2734">
        <w:t xml:space="preserve">S6 </w:t>
      </w:r>
      <w:r w:rsidR="005C09FB">
        <w:t xml:space="preserve">Fig </w:t>
      </w:r>
      <w:r w:rsidR="00A52964">
        <w:t>suggests</w:t>
      </w:r>
      <w:r>
        <w:t xml:space="preserve"> that participants who learned they underestimated the severity rate were subsequently more likely to report </w:t>
      </w:r>
      <w:r w:rsidR="00134CDA">
        <w:t xml:space="preserve">vaccinating, though </w:t>
      </w:r>
      <w:r w:rsidR="00753312">
        <w:t>these results are sensitive to attrition</w:t>
      </w:r>
      <w:r w:rsidR="00134CDA">
        <w:t xml:space="preserve"> adjustments</w:t>
      </w:r>
      <w:r w:rsidR="00753312">
        <w:t xml:space="preserve"> </w:t>
      </w:r>
      <w:r w:rsidR="00181DE4">
        <w:fldChar w:fldCharType="begin"/>
      </w:r>
      <w:r w:rsidR="00AC6CDE">
        <w:instrText xml:space="preserve"> ADDIN ZOTERO_ITEM CSL_CITATION {"citationID":"u9H29Fze","properties":{"unsorted":false,"formattedCitation":"[26]","plainCitation":"[26]","noteIndex":11},"citationItems":[{"id":156,"uris":["http://zotero.org/users/local/jgT7GJqi/items/6P974JUC","http://zotero.org/users/20156066/items/6P974JUC"],"itemData":{"id":156,"type":"article-journal","container-title":"American Economic Journal: Economic Policy","issue":"1","page":"394–414","title":"Experimental Evidence on the Effectiveness of Nonexperts for Improving Vaccine Demand","volume":"16","author":[{"family":"Alsan","given":"Marcella"},{"family":"Eichmeyer","given":"Sarah"}],"issued":{"date-parts":[["2024"]]}}}],"schema":"https://github.com/citation-style-language/schema/raw/master/csl-citation.json"} </w:instrText>
      </w:r>
      <w:r w:rsidR="00181DE4">
        <w:fldChar w:fldCharType="separate"/>
      </w:r>
      <w:r w:rsidR="00181DE4">
        <w:rPr>
          <w:noProof/>
        </w:rPr>
        <w:t>[26]</w:t>
      </w:r>
      <w:r w:rsidR="00181DE4">
        <w:fldChar w:fldCharType="end"/>
      </w:r>
      <w:r w:rsidR="00753312">
        <w:t xml:space="preserve">. </w:t>
      </w:r>
    </w:p>
  </w:footnote>
  <w:footnote w:id="13">
    <w:p w14:paraId="53EDA208" w14:textId="5D3BC130" w:rsidR="00442CF0" w:rsidRDefault="00442CF0" w:rsidP="00442CF0">
      <w:pPr>
        <w:pStyle w:val="FootnoteText"/>
        <w:jc w:val="both"/>
      </w:pPr>
      <w:r>
        <w:rPr>
          <w:rStyle w:val="FootnoteReference"/>
        </w:rPr>
        <w:footnoteRef/>
      </w:r>
      <w:r>
        <w:t xml:space="preserve"> </w:t>
      </w:r>
      <w:r w:rsidR="00EA2734">
        <w:t>S7</w:t>
      </w:r>
      <w:r w:rsidR="00B06729">
        <w:t xml:space="preserve"> Fig</w:t>
      </w:r>
      <w:r w:rsidR="00EA2734" w:rsidRPr="00DB7B35">
        <w:t xml:space="preserve"> </w:t>
      </w:r>
      <w:r>
        <w:t>shows that</w:t>
      </w:r>
      <w:r w:rsidRPr="00DB7B35">
        <w:t xml:space="preserve"> Democrats who </w:t>
      </w:r>
      <w:r>
        <w:t xml:space="preserve">learned they </w:t>
      </w:r>
      <w:r w:rsidRPr="00DB7B35">
        <w:t>underestimated the share of Republicans vaccinated against COVID-19 were more</w:t>
      </w:r>
      <w:r>
        <w:t xml:space="preserve"> </w:t>
      </w:r>
      <w:r w:rsidRPr="00DB7B35">
        <w:t xml:space="preserve">likely to report an intent to </w:t>
      </w:r>
      <w:r w:rsidR="00134CDA">
        <w:t xml:space="preserve">vaccinate. </w:t>
      </w:r>
      <w:r>
        <w:t>W</w:t>
      </w:r>
      <w:r w:rsidRPr="00DB7B35">
        <w:t xml:space="preserve">e do not find evidence of statistically significant responses among Republicans. However, </w:t>
      </w:r>
      <w:r w:rsidR="00564266">
        <w:t xml:space="preserve">S8 </w:t>
      </w:r>
      <w:r w:rsidR="00F903F3">
        <w:t xml:space="preserve">Fig </w:t>
      </w:r>
      <w:r>
        <w:t>shows</w:t>
      </w:r>
      <w:r w:rsidRPr="00DB7B35">
        <w:t xml:space="preserve"> suggestive evidence that </w:t>
      </w:r>
      <w:r w:rsidR="00134CDA">
        <w:t xml:space="preserve">previously vaccinated </w:t>
      </w:r>
      <w:r w:rsidRPr="00DB7B35">
        <w:t xml:space="preserve">Republicans were responsive to learning about the share of </w:t>
      </w:r>
      <w:r w:rsidR="00134CDA">
        <w:t>vaccinated Democrats</w:t>
      </w:r>
      <w:r w:rsidRPr="00DB7B35">
        <w:t xml:space="preserve">. </w:t>
      </w:r>
    </w:p>
  </w:footnote>
  <w:footnote w:id="14">
    <w:p w14:paraId="7CA98DC8" w14:textId="6C0EA960" w:rsidR="0057737C" w:rsidRDefault="0057737C" w:rsidP="001C062A">
      <w:pPr>
        <w:pStyle w:val="FootnoteText"/>
        <w:jc w:val="both"/>
      </w:pPr>
      <w:r>
        <w:rPr>
          <w:rStyle w:val="FootnoteReference"/>
        </w:rPr>
        <w:footnoteRef/>
      </w:r>
      <w:r>
        <w:t xml:space="preserve"> This assumes participants did not update their non-treated beliefs in response to the realized information shock</w:t>
      </w:r>
      <w:r w:rsidR="00B5529B">
        <w:t xml:space="preserve"> </w:t>
      </w:r>
      <w:r w:rsidR="00AC6CDE">
        <w:fldChar w:fldCharType="begin"/>
      </w:r>
      <w:r w:rsidR="00B82C74">
        <w:instrText xml:space="preserve"> ADDIN ZOTERO_ITEM CSL_CITATION {"citationID":"zsUdvxtc","properties":{"formattedCitation":"[83,84]","plainCitation":"[83,84]","noteIndex":13},"citationItems":[{"id":228,"uris":["http://zotero.org/users/20156066/items/4WZPJMRY"],"itemData":{"id":228,"type":"article-journal","container-title":"American Economic Review","issue":"1","page":"322–353","title":"How Do Voters Respond to Information? Evidence from a Randomized Campaign","volume":"105","author":[{"family":"Kendall","given":"Chad"},{"family":"Nannicini","given":"Tommaso"},{"family":"Terbbi","given":"Francesco"}],"issued":{"date-parts":[["2015"]]}}},{"id":271,"uris":["http://zotero.org/users/20156066/items/Q7LTTKXU"],"itemData":{"id":271,"type":"article-journal","container-title":"American Economic Review","issue":"2","page":"645–677","title":"The Effect of Macroeconomic Uncertainty on Household Spending","volume":"114","author":[{"family":"Coibion","given":"Olivier"},{"family":"Georgarakos","given":"Dimitris"},{"family":"Gorodnichenko","given":"Yuriy"},{"family":"Kenny","given":"Geoff"},{"family":"Weber","given":"Michael"}],"issued":{"date-parts":[["2023"]]}}}],"schema":"https://github.com/citation-style-language/schema/raw/master/csl-citation.json"} </w:instrText>
      </w:r>
      <w:r w:rsidR="00AC6CDE">
        <w:fldChar w:fldCharType="separate"/>
      </w:r>
      <w:r w:rsidR="00B82C74">
        <w:rPr>
          <w:noProof/>
        </w:rPr>
        <w:t>[83,84]</w:t>
      </w:r>
      <w:r w:rsidR="00AC6CDE">
        <w:fldChar w:fldCharType="end"/>
      </w:r>
      <w:r>
        <w:t>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ind w:left="360" w:firstLine="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ind w:left="360" w:firstLine="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3"/>
  </w:num>
  <w:numIdMacAtCleanup w:val="4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eniffer Corpuz">
    <w15:presenceInfo w15:providerId="None" w15:userId="Jeniffer Corpuz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embedSystemFonts/>
  <w:activeWritingStyle w:appName="MSWord" w:lang="en-US" w:vendorID="8" w:dllVersion="513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e0NLQ0MzQ3NDY0NDVX0lEKTi0uzszPAykwrAUA3pYmISwAAAA="/>
  </w:docVars>
  <w:rsids>
    <w:rsidRoot w:val="005D4BA5"/>
    <w:rsid w:val="00000046"/>
    <w:rsid w:val="00000094"/>
    <w:rsid w:val="00000727"/>
    <w:rsid w:val="00000D70"/>
    <w:rsid w:val="00000EE3"/>
    <w:rsid w:val="0000121D"/>
    <w:rsid w:val="00001820"/>
    <w:rsid w:val="00001ACD"/>
    <w:rsid w:val="00001AEC"/>
    <w:rsid w:val="00002278"/>
    <w:rsid w:val="000022C9"/>
    <w:rsid w:val="00002C9E"/>
    <w:rsid w:val="00002EBC"/>
    <w:rsid w:val="0000322A"/>
    <w:rsid w:val="00003669"/>
    <w:rsid w:val="00003963"/>
    <w:rsid w:val="000039E6"/>
    <w:rsid w:val="00003BFB"/>
    <w:rsid w:val="00003E77"/>
    <w:rsid w:val="00004496"/>
    <w:rsid w:val="00005662"/>
    <w:rsid w:val="0000585B"/>
    <w:rsid w:val="00005A3F"/>
    <w:rsid w:val="00005D81"/>
    <w:rsid w:val="00006960"/>
    <w:rsid w:val="000072E3"/>
    <w:rsid w:val="00007822"/>
    <w:rsid w:val="0000796E"/>
    <w:rsid w:val="00007E2F"/>
    <w:rsid w:val="00007FD0"/>
    <w:rsid w:val="0001000A"/>
    <w:rsid w:val="000108CA"/>
    <w:rsid w:val="00010C10"/>
    <w:rsid w:val="00011909"/>
    <w:rsid w:val="00011939"/>
    <w:rsid w:val="00011A14"/>
    <w:rsid w:val="00011B4F"/>
    <w:rsid w:val="00012242"/>
    <w:rsid w:val="0001271F"/>
    <w:rsid w:val="0001321B"/>
    <w:rsid w:val="000139D5"/>
    <w:rsid w:val="00013EB3"/>
    <w:rsid w:val="0001422A"/>
    <w:rsid w:val="000144A8"/>
    <w:rsid w:val="00014660"/>
    <w:rsid w:val="000149C3"/>
    <w:rsid w:val="00014EB3"/>
    <w:rsid w:val="00015033"/>
    <w:rsid w:val="0001563E"/>
    <w:rsid w:val="00015F4F"/>
    <w:rsid w:val="00015FFA"/>
    <w:rsid w:val="0001647D"/>
    <w:rsid w:val="000167C8"/>
    <w:rsid w:val="00016892"/>
    <w:rsid w:val="00016AA7"/>
    <w:rsid w:val="00016CA3"/>
    <w:rsid w:val="000174E4"/>
    <w:rsid w:val="00017C14"/>
    <w:rsid w:val="00017C69"/>
    <w:rsid w:val="0002003A"/>
    <w:rsid w:val="00020065"/>
    <w:rsid w:val="00020753"/>
    <w:rsid w:val="00020794"/>
    <w:rsid w:val="00021330"/>
    <w:rsid w:val="00021590"/>
    <w:rsid w:val="000218B6"/>
    <w:rsid w:val="00021B90"/>
    <w:rsid w:val="00022535"/>
    <w:rsid w:val="000225D2"/>
    <w:rsid w:val="00022B24"/>
    <w:rsid w:val="00022F47"/>
    <w:rsid w:val="00023171"/>
    <w:rsid w:val="00023357"/>
    <w:rsid w:val="0002339D"/>
    <w:rsid w:val="00023557"/>
    <w:rsid w:val="00023CE0"/>
    <w:rsid w:val="00023F1A"/>
    <w:rsid w:val="000241E7"/>
    <w:rsid w:val="000244CB"/>
    <w:rsid w:val="00024D22"/>
    <w:rsid w:val="0002533F"/>
    <w:rsid w:val="0002565D"/>
    <w:rsid w:val="000258EB"/>
    <w:rsid w:val="00026099"/>
    <w:rsid w:val="0002637A"/>
    <w:rsid w:val="000264E1"/>
    <w:rsid w:val="000265FA"/>
    <w:rsid w:val="00026626"/>
    <w:rsid w:val="00026CB7"/>
    <w:rsid w:val="000270F3"/>
    <w:rsid w:val="0002738C"/>
    <w:rsid w:val="000273E5"/>
    <w:rsid w:val="000275F9"/>
    <w:rsid w:val="00027964"/>
    <w:rsid w:val="00027B3C"/>
    <w:rsid w:val="000300A8"/>
    <w:rsid w:val="00030CE8"/>
    <w:rsid w:val="0003106B"/>
    <w:rsid w:val="000313F6"/>
    <w:rsid w:val="00031A0B"/>
    <w:rsid w:val="00032488"/>
    <w:rsid w:val="0003281E"/>
    <w:rsid w:val="00032D21"/>
    <w:rsid w:val="000335BC"/>
    <w:rsid w:val="000339EF"/>
    <w:rsid w:val="00033CEA"/>
    <w:rsid w:val="000346F9"/>
    <w:rsid w:val="00035328"/>
    <w:rsid w:val="0003593E"/>
    <w:rsid w:val="00035A94"/>
    <w:rsid w:val="00035E94"/>
    <w:rsid w:val="00035FBE"/>
    <w:rsid w:val="000363A7"/>
    <w:rsid w:val="00036ED9"/>
    <w:rsid w:val="00037B72"/>
    <w:rsid w:val="00037C49"/>
    <w:rsid w:val="00037C87"/>
    <w:rsid w:val="00037EF1"/>
    <w:rsid w:val="000413BC"/>
    <w:rsid w:val="000418EA"/>
    <w:rsid w:val="00042307"/>
    <w:rsid w:val="00042711"/>
    <w:rsid w:val="00042995"/>
    <w:rsid w:val="0004344E"/>
    <w:rsid w:val="000441AB"/>
    <w:rsid w:val="0004424B"/>
    <w:rsid w:val="000449AB"/>
    <w:rsid w:val="00044CFB"/>
    <w:rsid w:val="00044DF7"/>
    <w:rsid w:val="00044E1E"/>
    <w:rsid w:val="00045F13"/>
    <w:rsid w:val="000463BC"/>
    <w:rsid w:val="0004691D"/>
    <w:rsid w:val="00046AB1"/>
    <w:rsid w:val="00046B4E"/>
    <w:rsid w:val="0004720D"/>
    <w:rsid w:val="0004782A"/>
    <w:rsid w:val="00047A04"/>
    <w:rsid w:val="0005018E"/>
    <w:rsid w:val="00050224"/>
    <w:rsid w:val="00050338"/>
    <w:rsid w:val="00050FB4"/>
    <w:rsid w:val="00051851"/>
    <w:rsid w:val="00051A4F"/>
    <w:rsid w:val="0005230C"/>
    <w:rsid w:val="0005230E"/>
    <w:rsid w:val="00052796"/>
    <w:rsid w:val="00052A79"/>
    <w:rsid w:val="00053074"/>
    <w:rsid w:val="00053752"/>
    <w:rsid w:val="00053E5A"/>
    <w:rsid w:val="000540FF"/>
    <w:rsid w:val="0005427A"/>
    <w:rsid w:val="000543DE"/>
    <w:rsid w:val="00054812"/>
    <w:rsid w:val="0005491B"/>
    <w:rsid w:val="00054994"/>
    <w:rsid w:val="00054D8A"/>
    <w:rsid w:val="00055020"/>
    <w:rsid w:val="00055223"/>
    <w:rsid w:val="00055331"/>
    <w:rsid w:val="00055A20"/>
    <w:rsid w:val="00055B38"/>
    <w:rsid w:val="00055E30"/>
    <w:rsid w:val="00056347"/>
    <w:rsid w:val="0005652A"/>
    <w:rsid w:val="00056638"/>
    <w:rsid w:val="00056A47"/>
    <w:rsid w:val="00056EFA"/>
    <w:rsid w:val="00056FC6"/>
    <w:rsid w:val="000573C2"/>
    <w:rsid w:val="00060332"/>
    <w:rsid w:val="00060532"/>
    <w:rsid w:val="000605AA"/>
    <w:rsid w:val="00060695"/>
    <w:rsid w:val="000606D5"/>
    <w:rsid w:val="00060A3A"/>
    <w:rsid w:val="00061AEC"/>
    <w:rsid w:val="00061B49"/>
    <w:rsid w:val="00061DEE"/>
    <w:rsid w:val="00061F1E"/>
    <w:rsid w:val="00062068"/>
    <w:rsid w:val="00062233"/>
    <w:rsid w:val="00062EEF"/>
    <w:rsid w:val="00062FE5"/>
    <w:rsid w:val="000635B4"/>
    <w:rsid w:val="000635B6"/>
    <w:rsid w:val="00063CA6"/>
    <w:rsid w:val="00063ED5"/>
    <w:rsid w:val="0006414B"/>
    <w:rsid w:val="00064831"/>
    <w:rsid w:val="00064A14"/>
    <w:rsid w:val="00064C7C"/>
    <w:rsid w:val="00064CA9"/>
    <w:rsid w:val="00065942"/>
    <w:rsid w:val="00065A08"/>
    <w:rsid w:val="00065B7B"/>
    <w:rsid w:val="00066399"/>
    <w:rsid w:val="00066566"/>
    <w:rsid w:val="00066797"/>
    <w:rsid w:val="00066A98"/>
    <w:rsid w:val="00066D7C"/>
    <w:rsid w:val="00066EDC"/>
    <w:rsid w:val="0006718A"/>
    <w:rsid w:val="000672BB"/>
    <w:rsid w:val="00067719"/>
    <w:rsid w:val="000679AE"/>
    <w:rsid w:val="0007010C"/>
    <w:rsid w:val="00070FB3"/>
    <w:rsid w:val="0007134D"/>
    <w:rsid w:val="000716CE"/>
    <w:rsid w:val="00071DE3"/>
    <w:rsid w:val="0007205D"/>
    <w:rsid w:val="00073039"/>
    <w:rsid w:val="00073642"/>
    <w:rsid w:val="0007380E"/>
    <w:rsid w:val="000745A2"/>
    <w:rsid w:val="00074882"/>
    <w:rsid w:val="00075363"/>
    <w:rsid w:val="000756EB"/>
    <w:rsid w:val="000759D2"/>
    <w:rsid w:val="000764B3"/>
    <w:rsid w:val="00076517"/>
    <w:rsid w:val="00077AE4"/>
    <w:rsid w:val="00077D6B"/>
    <w:rsid w:val="000802F1"/>
    <w:rsid w:val="000803A0"/>
    <w:rsid w:val="000804E9"/>
    <w:rsid w:val="00080623"/>
    <w:rsid w:val="00080688"/>
    <w:rsid w:val="00080C1D"/>
    <w:rsid w:val="00081416"/>
    <w:rsid w:val="00081B0F"/>
    <w:rsid w:val="00082F51"/>
    <w:rsid w:val="00083141"/>
    <w:rsid w:val="00083C01"/>
    <w:rsid w:val="00083D63"/>
    <w:rsid w:val="0008434A"/>
    <w:rsid w:val="000847B1"/>
    <w:rsid w:val="00084A91"/>
    <w:rsid w:val="00084BD7"/>
    <w:rsid w:val="00084E4E"/>
    <w:rsid w:val="00085312"/>
    <w:rsid w:val="00085A4E"/>
    <w:rsid w:val="00085A63"/>
    <w:rsid w:val="00085C0D"/>
    <w:rsid w:val="000861E3"/>
    <w:rsid w:val="00086967"/>
    <w:rsid w:val="00086A00"/>
    <w:rsid w:val="00086AA2"/>
    <w:rsid w:val="00087177"/>
    <w:rsid w:val="000872FA"/>
    <w:rsid w:val="0008757A"/>
    <w:rsid w:val="00087923"/>
    <w:rsid w:val="00087AD8"/>
    <w:rsid w:val="00087CF1"/>
    <w:rsid w:val="00087D96"/>
    <w:rsid w:val="00087FB1"/>
    <w:rsid w:val="00090F20"/>
    <w:rsid w:val="000919AF"/>
    <w:rsid w:val="00091AA6"/>
    <w:rsid w:val="00091B7E"/>
    <w:rsid w:val="00092263"/>
    <w:rsid w:val="00092D3B"/>
    <w:rsid w:val="00092F8A"/>
    <w:rsid w:val="000936C5"/>
    <w:rsid w:val="00093D53"/>
    <w:rsid w:val="00093DEB"/>
    <w:rsid w:val="0009439D"/>
    <w:rsid w:val="0009485B"/>
    <w:rsid w:val="00094926"/>
    <w:rsid w:val="00094A80"/>
    <w:rsid w:val="00094C90"/>
    <w:rsid w:val="00094D04"/>
    <w:rsid w:val="00094D98"/>
    <w:rsid w:val="00094E01"/>
    <w:rsid w:val="0009514C"/>
    <w:rsid w:val="00095CC1"/>
    <w:rsid w:val="000963DC"/>
    <w:rsid w:val="00096D8C"/>
    <w:rsid w:val="00096DAA"/>
    <w:rsid w:val="00097070"/>
    <w:rsid w:val="00097AEE"/>
    <w:rsid w:val="00097C72"/>
    <w:rsid w:val="000A0D19"/>
    <w:rsid w:val="000A10CE"/>
    <w:rsid w:val="000A122B"/>
    <w:rsid w:val="000A1496"/>
    <w:rsid w:val="000A14B4"/>
    <w:rsid w:val="000A164D"/>
    <w:rsid w:val="000A185F"/>
    <w:rsid w:val="000A2057"/>
    <w:rsid w:val="000A253B"/>
    <w:rsid w:val="000A2758"/>
    <w:rsid w:val="000A3163"/>
    <w:rsid w:val="000A34CE"/>
    <w:rsid w:val="000A35C3"/>
    <w:rsid w:val="000A37FA"/>
    <w:rsid w:val="000A3A97"/>
    <w:rsid w:val="000A3E27"/>
    <w:rsid w:val="000A3F8F"/>
    <w:rsid w:val="000A43B5"/>
    <w:rsid w:val="000A466E"/>
    <w:rsid w:val="000A4B59"/>
    <w:rsid w:val="000A4FD6"/>
    <w:rsid w:val="000A52AD"/>
    <w:rsid w:val="000A53AB"/>
    <w:rsid w:val="000A542E"/>
    <w:rsid w:val="000A57AC"/>
    <w:rsid w:val="000A5A81"/>
    <w:rsid w:val="000A677C"/>
    <w:rsid w:val="000A707E"/>
    <w:rsid w:val="000A71DA"/>
    <w:rsid w:val="000A79C7"/>
    <w:rsid w:val="000A7ABB"/>
    <w:rsid w:val="000A7BE7"/>
    <w:rsid w:val="000A7C89"/>
    <w:rsid w:val="000A7DFE"/>
    <w:rsid w:val="000B02CB"/>
    <w:rsid w:val="000B0EF2"/>
    <w:rsid w:val="000B0F6B"/>
    <w:rsid w:val="000B1848"/>
    <w:rsid w:val="000B233F"/>
    <w:rsid w:val="000B24F1"/>
    <w:rsid w:val="000B2C0B"/>
    <w:rsid w:val="000B3FCB"/>
    <w:rsid w:val="000B5066"/>
    <w:rsid w:val="000B580E"/>
    <w:rsid w:val="000B58A3"/>
    <w:rsid w:val="000B6A7D"/>
    <w:rsid w:val="000B7866"/>
    <w:rsid w:val="000C0433"/>
    <w:rsid w:val="000C04C1"/>
    <w:rsid w:val="000C08F8"/>
    <w:rsid w:val="000C12E5"/>
    <w:rsid w:val="000C174F"/>
    <w:rsid w:val="000C211E"/>
    <w:rsid w:val="000C2161"/>
    <w:rsid w:val="000C319C"/>
    <w:rsid w:val="000C361A"/>
    <w:rsid w:val="000C4396"/>
    <w:rsid w:val="000C464D"/>
    <w:rsid w:val="000C46E4"/>
    <w:rsid w:val="000C4D34"/>
    <w:rsid w:val="000C5485"/>
    <w:rsid w:val="000C5C41"/>
    <w:rsid w:val="000C6639"/>
    <w:rsid w:val="000C6640"/>
    <w:rsid w:val="000C6D8A"/>
    <w:rsid w:val="000C6F07"/>
    <w:rsid w:val="000C7261"/>
    <w:rsid w:val="000C7EF4"/>
    <w:rsid w:val="000D0B5C"/>
    <w:rsid w:val="000D0DB3"/>
    <w:rsid w:val="000D1E58"/>
    <w:rsid w:val="000D2120"/>
    <w:rsid w:val="000D227D"/>
    <w:rsid w:val="000D2292"/>
    <w:rsid w:val="000D2B02"/>
    <w:rsid w:val="000D30FD"/>
    <w:rsid w:val="000D3FB1"/>
    <w:rsid w:val="000D44FB"/>
    <w:rsid w:val="000D4AEC"/>
    <w:rsid w:val="000D4D35"/>
    <w:rsid w:val="000D50A7"/>
    <w:rsid w:val="000D5A8C"/>
    <w:rsid w:val="000D5C26"/>
    <w:rsid w:val="000D5DB8"/>
    <w:rsid w:val="000D5E3E"/>
    <w:rsid w:val="000D637C"/>
    <w:rsid w:val="000D65F9"/>
    <w:rsid w:val="000D67D7"/>
    <w:rsid w:val="000D68B8"/>
    <w:rsid w:val="000D6E10"/>
    <w:rsid w:val="000D6E87"/>
    <w:rsid w:val="000D78EC"/>
    <w:rsid w:val="000E03D3"/>
    <w:rsid w:val="000E0600"/>
    <w:rsid w:val="000E16CF"/>
    <w:rsid w:val="000E1DD1"/>
    <w:rsid w:val="000E1F7F"/>
    <w:rsid w:val="000E2142"/>
    <w:rsid w:val="000E2457"/>
    <w:rsid w:val="000E282B"/>
    <w:rsid w:val="000E2EE8"/>
    <w:rsid w:val="000E3759"/>
    <w:rsid w:val="000E3BA2"/>
    <w:rsid w:val="000E3DA3"/>
    <w:rsid w:val="000E4404"/>
    <w:rsid w:val="000E4471"/>
    <w:rsid w:val="000E462F"/>
    <w:rsid w:val="000E4CA6"/>
    <w:rsid w:val="000E4F82"/>
    <w:rsid w:val="000E4FD7"/>
    <w:rsid w:val="000E51FE"/>
    <w:rsid w:val="000E523F"/>
    <w:rsid w:val="000E53C5"/>
    <w:rsid w:val="000E561A"/>
    <w:rsid w:val="000E5625"/>
    <w:rsid w:val="000E57AA"/>
    <w:rsid w:val="000E6D7A"/>
    <w:rsid w:val="000E7339"/>
    <w:rsid w:val="000E7487"/>
    <w:rsid w:val="000E761D"/>
    <w:rsid w:val="000E78A0"/>
    <w:rsid w:val="000E7EDE"/>
    <w:rsid w:val="000F0089"/>
    <w:rsid w:val="000F0386"/>
    <w:rsid w:val="000F04E4"/>
    <w:rsid w:val="000F05F9"/>
    <w:rsid w:val="000F061F"/>
    <w:rsid w:val="000F078F"/>
    <w:rsid w:val="000F0F05"/>
    <w:rsid w:val="000F1B94"/>
    <w:rsid w:val="000F1C4E"/>
    <w:rsid w:val="000F2755"/>
    <w:rsid w:val="000F2EB8"/>
    <w:rsid w:val="000F32F7"/>
    <w:rsid w:val="000F38D3"/>
    <w:rsid w:val="000F3A5C"/>
    <w:rsid w:val="000F3A8C"/>
    <w:rsid w:val="000F3D45"/>
    <w:rsid w:val="000F3D49"/>
    <w:rsid w:val="000F4036"/>
    <w:rsid w:val="000F440C"/>
    <w:rsid w:val="000F4472"/>
    <w:rsid w:val="000F44AA"/>
    <w:rsid w:val="000F4615"/>
    <w:rsid w:val="000F4A70"/>
    <w:rsid w:val="000F4BEE"/>
    <w:rsid w:val="000F4DBE"/>
    <w:rsid w:val="000F56FE"/>
    <w:rsid w:val="000F5AFB"/>
    <w:rsid w:val="000F5E86"/>
    <w:rsid w:val="000F60F7"/>
    <w:rsid w:val="000F68C3"/>
    <w:rsid w:val="000F6CAB"/>
    <w:rsid w:val="000F733F"/>
    <w:rsid w:val="000F75E5"/>
    <w:rsid w:val="000F767C"/>
    <w:rsid w:val="000F77CB"/>
    <w:rsid w:val="001009E0"/>
    <w:rsid w:val="00100E07"/>
    <w:rsid w:val="0010133B"/>
    <w:rsid w:val="0010195E"/>
    <w:rsid w:val="0010211C"/>
    <w:rsid w:val="0010238B"/>
    <w:rsid w:val="0010317E"/>
    <w:rsid w:val="00103413"/>
    <w:rsid w:val="001036BC"/>
    <w:rsid w:val="00103760"/>
    <w:rsid w:val="001037CB"/>
    <w:rsid w:val="00103F92"/>
    <w:rsid w:val="00103FC7"/>
    <w:rsid w:val="0010440C"/>
    <w:rsid w:val="00104F93"/>
    <w:rsid w:val="00104FB7"/>
    <w:rsid w:val="001057F5"/>
    <w:rsid w:val="00105A98"/>
    <w:rsid w:val="00105C18"/>
    <w:rsid w:val="00105FCF"/>
    <w:rsid w:val="001062CC"/>
    <w:rsid w:val="001071D6"/>
    <w:rsid w:val="00107509"/>
    <w:rsid w:val="00107672"/>
    <w:rsid w:val="001076C3"/>
    <w:rsid w:val="001077F9"/>
    <w:rsid w:val="00107A1E"/>
    <w:rsid w:val="00107C0C"/>
    <w:rsid w:val="0011048E"/>
    <w:rsid w:val="001104B3"/>
    <w:rsid w:val="001110AB"/>
    <w:rsid w:val="00111129"/>
    <w:rsid w:val="00111964"/>
    <w:rsid w:val="00111B03"/>
    <w:rsid w:val="00111CF2"/>
    <w:rsid w:val="00112352"/>
    <w:rsid w:val="00112718"/>
    <w:rsid w:val="001129AF"/>
    <w:rsid w:val="00112D32"/>
    <w:rsid w:val="001139DC"/>
    <w:rsid w:val="00113B96"/>
    <w:rsid w:val="0011420B"/>
    <w:rsid w:val="0011457F"/>
    <w:rsid w:val="00114881"/>
    <w:rsid w:val="00115094"/>
    <w:rsid w:val="00115192"/>
    <w:rsid w:val="001154E5"/>
    <w:rsid w:val="0011605A"/>
    <w:rsid w:val="00117EE5"/>
    <w:rsid w:val="0012072F"/>
    <w:rsid w:val="00120888"/>
    <w:rsid w:val="0012092F"/>
    <w:rsid w:val="00120B69"/>
    <w:rsid w:val="0012128A"/>
    <w:rsid w:val="001216B4"/>
    <w:rsid w:val="00121706"/>
    <w:rsid w:val="001218DC"/>
    <w:rsid w:val="00121E99"/>
    <w:rsid w:val="00121F46"/>
    <w:rsid w:val="001222A6"/>
    <w:rsid w:val="001231EE"/>
    <w:rsid w:val="00123924"/>
    <w:rsid w:val="00123D15"/>
    <w:rsid w:val="00123E78"/>
    <w:rsid w:val="00123F62"/>
    <w:rsid w:val="00124747"/>
    <w:rsid w:val="00124E76"/>
    <w:rsid w:val="00124F88"/>
    <w:rsid w:val="00125319"/>
    <w:rsid w:val="00125423"/>
    <w:rsid w:val="001254B5"/>
    <w:rsid w:val="00125774"/>
    <w:rsid w:val="0012586D"/>
    <w:rsid w:val="00125896"/>
    <w:rsid w:val="0012592D"/>
    <w:rsid w:val="00125E09"/>
    <w:rsid w:val="00126B18"/>
    <w:rsid w:val="00126F0E"/>
    <w:rsid w:val="00126F67"/>
    <w:rsid w:val="00127347"/>
    <w:rsid w:val="00127A7F"/>
    <w:rsid w:val="00130381"/>
    <w:rsid w:val="0013039F"/>
    <w:rsid w:val="0013052C"/>
    <w:rsid w:val="001308EE"/>
    <w:rsid w:val="00130A31"/>
    <w:rsid w:val="00130CA1"/>
    <w:rsid w:val="00130D3F"/>
    <w:rsid w:val="00130F7A"/>
    <w:rsid w:val="00131256"/>
    <w:rsid w:val="001312F2"/>
    <w:rsid w:val="001314C2"/>
    <w:rsid w:val="00132246"/>
    <w:rsid w:val="00133236"/>
    <w:rsid w:val="001333BF"/>
    <w:rsid w:val="0013391D"/>
    <w:rsid w:val="00133A37"/>
    <w:rsid w:val="00134345"/>
    <w:rsid w:val="00134A7A"/>
    <w:rsid w:val="00134CDA"/>
    <w:rsid w:val="00135070"/>
    <w:rsid w:val="001350C4"/>
    <w:rsid w:val="001351AD"/>
    <w:rsid w:val="00135441"/>
    <w:rsid w:val="00135582"/>
    <w:rsid w:val="001356B0"/>
    <w:rsid w:val="0013574B"/>
    <w:rsid w:val="00135EBC"/>
    <w:rsid w:val="001361FC"/>
    <w:rsid w:val="001369B0"/>
    <w:rsid w:val="00136EFE"/>
    <w:rsid w:val="00137227"/>
    <w:rsid w:val="001373E8"/>
    <w:rsid w:val="00137F05"/>
    <w:rsid w:val="001409E6"/>
    <w:rsid w:val="00140F19"/>
    <w:rsid w:val="001410B9"/>
    <w:rsid w:val="00141124"/>
    <w:rsid w:val="0014119E"/>
    <w:rsid w:val="001416A9"/>
    <w:rsid w:val="00141F4E"/>
    <w:rsid w:val="00142DC9"/>
    <w:rsid w:val="00143571"/>
    <w:rsid w:val="00143913"/>
    <w:rsid w:val="00143CA7"/>
    <w:rsid w:val="00143DBB"/>
    <w:rsid w:val="001441C6"/>
    <w:rsid w:val="001447D6"/>
    <w:rsid w:val="00144B44"/>
    <w:rsid w:val="0014507A"/>
    <w:rsid w:val="00145AB1"/>
    <w:rsid w:val="00146027"/>
    <w:rsid w:val="001463F9"/>
    <w:rsid w:val="00146F0F"/>
    <w:rsid w:val="00147539"/>
    <w:rsid w:val="00147661"/>
    <w:rsid w:val="001479E9"/>
    <w:rsid w:val="00147CE4"/>
    <w:rsid w:val="00147EC3"/>
    <w:rsid w:val="0015012B"/>
    <w:rsid w:val="001502C6"/>
    <w:rsid w:val="00151184"/>
    <w:rsid w:val="00151364"/>
    <w:rsid w:val="00151E16"/>
    <w:rsid w:val="00151EC3"/>
    <w:rsid w:val="00153DB0"/>
    <w:rsid w:val="00153E65"/>
    <w:rsid w:val="00153ED9"/>
    <w:rsid w:val="001541C8"/>
    <w:rsid w:val="00154247"/>
    <w:rsid w:val="001543B0"/>
    <w:rsid w:val="00154E18"/>
    <w:rsid w:val="00155BBB"/>
    <w:rsid w:val="0015664D"/>
    <w:rsid w:val="00156978"/>
    <w:rsid w:val="00156AC4"/>
    <w:rsid w:val="00156C47"/>
    <w:rsid w:val="00156CC0"/>
    <w:rsid w:val="0015703A"/>
    <w:rsid w:val="00157278"/>
    <w:rsid w:val="001578FC"/>
    <w:rsid w:val="00157A06"/>
    <w:rsid w:val="0016021C"/>
    <w:rsid w:val="00160BDA"/>
    <w:rsid w:val="001619E0"/>
    <w:rsid w:val="00161ACD"/>
    <w:rsid w:val="00161B97"/>
    <w:rsid w:val="001622A5"/>
    <w:rsid w:val="00162639"/>
    <w:rsid w:val="00162795"/>
    <w:rsid w:val="00162AA2"/>
    <w:rsid w:val="00162EC4"/>
    <w:rsid w:val="00162FE1"/>
    <w:rsid w:val="00163430"/>
    <w:rsid w:val="00164242"/>
    <w:rsid w:val="001649FF"/>
    <w:rsid w:val="00164A98"/>
    <w:rsid w:val="00164D2B"/>
    <w:rsid w:val="00164D91"/>
    <w:rsid w:val="00165106"/>
    <w:rsid w:val="0016570D"/>
    <w:rsid w:val="00165815"/>
    <w:rsid w:val="00165B99"/>
    <w:rsid w:val="00165FB7"/>
    <w:rsid w:val="001667D6"/>
    <w:rsid w:val="00166AC1"/>
    <w:rsid w:val="00166E5D"/>
    <w:rsid w:val="001674D2"/>
    <w:rsid w:val="00167679"/>
    <w:rsid w:val="0017000E"/>
    <w:rsid w:val="0017001E"/>
    <w:rsid w:val="00170069"/>
    <w:rsid w:val="0017007E"/>
    <w:rsid w:val="00170A04"/>
    <w:rsid w:val="00170CEB"/>
    <w:rsid w:val="00170E24"/>
    <w:rsid w:val="00170EA3"/>
    <w:rsid w:val="00171DC7"/>
    <w:rsid w:val="00171F14"/>
    <w:rsid w:val="00172E80"/>
    <w:rsid w:val="0017314C"/>
    <w:rsid w:val="00173567"/>
    <w:rsid w:val="00173E1F"/>
    <w:rsid w:val="0017406A"/>
    <w:rsid w:val="00174782"/>
    <w:rsid w:val="001749BE"/>
    <w:rsid w:val="001758C2"/>
    <w:rsid w:val="00176454"/>
    <w:rsid w:val="00176726"/>
    <w:rsid w:val="0017679A"/>
    <w:rsid w:val="001769AA"/>
    <w:rsid w:val="00177864"/>
    <w:rsid w:val="00177BC4"/>
    <w:rsid w:val="00177D24"/>
    <w:rsid w:val="00180032"/>
    <w:rsid w:val="00180411"/>
    <w:rsid w:val="00180F51"/>
    <w:rsid w:val="00181205"/>
    <w:rsid w:val="00181DE3"/>
    <w:rsid w:val="00181DE4"/>
    <w:rsid w:val="00181FC9"/>
    <w:rsid w:val="00182397"/>
    <w:rsid w:val="001823B9"/>
    <w:rsid w:val="00182A40"/>
    <w:rsid w:val="00182B90"/>
    <w:rsid w:val="001831BB"/>
    <w:rsid w:val="0018331F"/>
    <w:rsid w:val="001834E0"/>
    <w:rsid w:val="001838A0"/>
    <w:rsid w:val="0018394D"/>
    <w:rsid w:val="00183A7D"/>
    <w:rsid w:val="00183AE7"/>
    <w:rsid w:val="00183B41"/>
    <w:rsid w:val="00183D3E"/>
    <w:rsid w:val="00184248"/>
    <w:rsid w:val="00184310"/>
    <w:rsid w:val="00184BA3"/>
    <w:rsid w:val="00184E47"/>
    <w:rsid w:val="00184E6C"/>
    <w:rsid w:val="00184F3B"/>
    <w:rsid w:val="001854B6"/>
    <w:rsid w:val="00185509"/>
    <w:rsid w:val="00185ED4"/>
    <w:rsid w:val="0018614B"/>
    <w:rsid w:val="00186CC5"/>
    <w:rsid w:val="00186DB9"/>
    <w:rsid w:val="001870DA"/>
    <w:rsid w:val="0018755E"/>
    <w:rsid w:val="00187C1E"/>
    <w:rsid w:val="00187E9E"/>
    <w:rsid w:val="0019032C"/>
    <w:rsid w:val="00191274"/>
    <w:rsid w:val="001918D3"/>
    <w:rsid w:val="00191A70"/>
    <w:rsid w:val="00192091"/>
    <w:rsid w:val="001927C8"/>
    <w:rsid w:val="00192A93"/>
    <w:rsid w:val="0019301D"/>
    <w:rsid w:val="0019394E"/>
    <w:rsid w:val="00193A45"/>
    <w:rsid w:val="00194D75"/>
    <w:rsid w:val="00195299"/>
    <w:rsid w:val="001954E1"/>
    <w:rsid w:val="00195AF8"/>
    <w:rsid w:val="0019628A"/>
    <w:rsid w:val="001962C3"/>
    <w:rsid w:val="00196AAC"/>
    <w:rsid w:val="0019712E"/>
    <w:rsid w:val="0019740F"/>
    <w:rsid w:val="00197927"/>
    <w:rsid w:val="00197A49"/>
    <w:rsid w:val="00197C3E"/>
    <w:rsid w:val="001A0AE0"/>
    <w:rsid w:val="001A0B83"/>
    <w:rsid w:val="001A16C6"/>
    <w:rsid w:val="001A1769"/>
    <w:rsid w:val="001A1B7B"/>
    <w:rsid w:val="001A2019"/>
    <w:rsid w:val="001A2208"/>
    <w:rsid w:val="001A2D14"/>
    <w:rsid w:val="001A2F1E"/>
    <w:rsid w:val="001A2F7F"/>
    <w:rsid w:val="001A3974"/>
    <w:rsid w:val="001A3984"/>
    <w:rsid w:val="001A3EA2"/>
    <w:rsid w:val="001A3ECF"/>
    <w:rsid w:val="001A45FD"/>
    <w:rsid w:val="001A4866"/>
    <w:rsid w:val="001A4878"/>
    <w:rsid w:val="001A4929"/>
    <w:rsid w:val="001A4C78"/>
    <w:rsid w:val="001A4EF6"/>
    <w:rsid w:val="001A5287"/>
    <w:rsid w:val="001A54A5"/>
    <w:rsid w:val="001A55CD"/>
    <w:rsid w:val="001A5BEE"/>
    <w:rsid w:val="001A655D"/>
    <w:rsid w:val="001A669F"/>
    <w:rsid w:val="001A68EF"/>
    <w:rsid w:val="001A6BB9"/>
    <w:rsid w:val="001A6F19"/>
    <w:rsid w:val="001A7D01"/>
    <w:rsid w:val="001A7EB9"/>
    <w:rsid w:val="001B04F3"/>
    <w:rsid w:val="001B074D"/>
    <w:rsid w:val="001B0EFB"/>
    <w:rsid w:val="001B12AA"/>
    <w:rsid w:val="001B14FC"/>
    <w:rsid w:val="001B1BC6"/>
    <w:rsid w:val="001B25A9"/>
    <w:rsid w:val="001B2B49"/>
    <w:rsid w:val="001B2CC5"/>
    <w:rsid w:val="001B2EA1"/>
    <w:rsid w:val="001B2EF9"/>
    <w:rsid w:val="001B2F0C"/>
    <w:rsid w:val="001B3991"/>
    <w:rsid w:val="001B3D61"/>
    <w:rsid w:val="001B4A4B"/>
    <w:rsid w:val="001B5B5A"/>
    <w:rsid w:val="001B6034"/>
    <w:rsid w:val="001B6105"/>
    <w:rsid w:val="001B617C"/>
    <w:rsid w:val="001B71C8"/>
    <w:rsid w:val="001B73FD"/>
    <w:rsid w:val="001B7BE5"/>
    <w:rsid w:val="001B7C70"/>
    <w:rsid w:val="001B7CD0"/>
    <w:rsid w:val="001B7D76"/>
    <w:rsid w:val="001C0481"/>
    <w:rsid w:val="001C0505"/>
    <w:rsid w:val="001C062A"/>
    <w:rsid w:val="001C099D"/>
    <w:rsid w:val="001C09AB"/>
    <w:rsid w:val="001C0FC4"/>
    <w:rsid w:val="001C13D0"/>
    <w:rsid w:val="001C22FF"/>
    <w:rsid w:val="001C2344"/>
    <w:rsid w:val="001C2A1B"/>
    <w:rsid w:val="001C2E10"/>
    <w:rsid w:val="001C304B"/>
    <w:rsid w:val="001C306F"/>
    <w:rsid w:val="001C3D24"/>
    <w:rsid w:val="001C3D2C"/>
    <w:rsid w:val="001C4541"/>
    <w:rsid w:val="001C4575"/>
    <w:rsid w:val="001C49B2"/>
    <w:rsid w:val="001C4A5C"/>
    <w:rsid w:val="001C4AC5"/>
    <w:rsid w:val="001C5733"/>
    <w:rsid w:val="001C5AB3"/>
    <w:rsid w:val="001C5EC5"/>
    <w:rsid w:val="001C642B"/>
    <w:rsid w:val="001C6503"/>
    <w:rsid w:val="001C65A0"/>
    <w:rsid w:val="001C679D"/>
    <w:rsid w:val="001C6A4E"/>
    <w:rsid w:val="001C70AD"/>
    <w:rsid w:val="001C7C41"/>
    <w:rsid w:val="001D0169"/>
    <w:rsid w:val="001D045A"/>
    <w:rsid w:val="001D04A5"/>
    <w:rsid w:val="001D056A"/>
    <w:rsid w:val="001D0B29"/>
    <w:rsid w:val="001D1792"/>
    <w:rsid w:val="001D1BD5"/>
    <w:rsid w:val="001D1DA2"/>
    <w:rsid w:val="001D26B7"/>
    <w:rsid w:val="001D272E"/>
    <w:rsid w:val="001D2741"/>
    <w:rsid w:val="001D2879"/>
    <w:rsid w:val="001D2ACE"/>
    <w:rsid w:val="001D2BB5"/>
    <w:rsid w:val="001D3093"/>
    <w:rsid w:val="001D3287"/>
    <w:rsid w:val="001D3D99"/>
    <w:rsid w:val="001D4564"/>
    <w:rsid w:val="001D4722"/>
    <w:rsid w:val="001D4AB9"/>
    <w:rsid w:val="001D4C1A"/>
    <w:rsid w:val="001D4E71"/>
    <w:rsid w:val="001D54C2"/>
    <w:rsid w:val="001D5C68"/>
    <w:rsid w:val="001D5CD2"/>
    <w:rsid w:val="001D60F0"/>
    <w:rsid w:val="001D712A"/>
    <w:rsid w:val="001D7343"/>
    <w:rsid w:val="001D77DC"/>
    <w:rsid w:val="001D7AD5"/>
    <w:rsid w:val="001E07FD"/>
    <w:rsid w:val="001E0A04"/>
    <w:rsid w:val="001E0BCA"/>
    <w:rsid w:val="001E0C4D"/>
    <w:rsid w:val="001E1176"/>
    <w:rsid w:val="001E12FB"/>
    <w:rsid w:val="001E1E33"/>
    <w:rsid w:val="001E227B"/>
    <w:rsid w:val="001E2EB5"/>
    <w:rsid w:val="001E31C8"/>
    <w:rsid w:val="001E3384"/>
    <w:rsid w:val="001E39F4"/>
    <w:rsid w:val="001E3B31"/>
    <w:rsid w:val="001E3CA4"/>
    <w:rsid w:val="001E3EBF"/>
    <w:rsid w:val="001E44FA"/>
    <w:rsid w:val="001E491D"/>
    <w:rsid w:val="001E49CF"/>
    <w:rsid w:val="001E4ADE"/>
    <w:rsid w:val="001E4F0D"/>
    <w:rsid w:val="001E5225"/>
    <w:rsid w:val="001E5865"/>
    <w:rsid w:val="001E736A"/>
    <w:rsid w:val="001E75A6"/>
    <w:rsid w:val="001E7AC4"/>
    <w:rsid w:val="001E7C38"/>
    <w:rsid w:val="001E7C95"/>
    <w:rsid w:val="001E7EAD"/>
    <w:rsid w:val="001E7EF5"/>
    <w:rsid w:val="001F00F6"/>
    <w:rsid w:val="001F0104"/>
    <w:rsid w:val="001F0F48"/>
    <w:rsid w:val="001F16BB"/>
    <w:rsid w:val="001F1B79"/>
    <w:rsid w:val="001F1C01"/>
    <w:rsid w:val="001F2082"/>
    <w:rsid w:val="001F23FC"/>
    <w:rsid w:val="001F2447"/>
    <w:rsid w:val="001F255A"/>
    <w:rsid w:val="001F2C49"/>
    <w:rsid w:val="001F3882"/>
    <w:rsid w:val="001F3A55"/>
    <w:rsid w:val="001F3A72"/>
    <w:rsid w:val="001F3E16"/>
    <w:rsid w:val="001F492D"/>
    <w:rsid w:val="001F4A1F"/>
    <w:rsid w:val="001F5220"/>
    <w:rsid w:val="001F59ED"/>
    <w:rsid w:val="001F5FF6"/>
    <w:rsid w:val="001F618F"/>
    <w:rsid w:val="001F665E"/>
    <w:rsid w:val="001F6886"/>
    <w:rsid w:val="001F68EA"/>
    <w:rsid w:val="001F698B"/>
    <w:rsid w:val="001F7350"/>
    <w:rsid w:val="0020067D"/>
    <w:rsid w:val="0020136B"/>
    <w:rsid w:val="00201765"/>
    <w:rsid w:val="00201BDE"/>
    <w:rsid w:val="00201E6F"/>
    <w:rsid w:val="00201FE0"/>
    <w:rsid w:val="00202618"/>
    <w:rsid w:val="002028C0"/>
    <w:rsid w:val="002029F7"/>
    <w:rsid w:val="002030DC"/>
    <w:rsid w:val="0020329B"/>
    <w:rsid w:val="0020353D"/>
    <w:rsid w:val="00203A68"/>
    <w:rsid w:val="00203C48"/>
    <w:rsid w:val="0020417C"/>
    <w:rsid w:val="002042E8"/>
    <w:rsid w:val="002044DE"/>
    <w:rsid w:val="00204667"/>
    <w:rsid w:val="0020489A"/>
    <w:rsid w:val="00204D20"/>
    <w:rsid w:val="0020564C"/>
    <w:rsid w:val="00205F33"/>
    <w:rsid w:val="00205F96"/>
    <w:rsid w:val="00206D02"/>
    <w:rsid w:val="00206D89"/>
    <w:rsid w:val="002072D0"/>
    <w:rsid w:val="00207520"/>
    <w:rsid w:val="0020766B"/>
    <w:rsid w:val="00210331"/>
    <w:rsid w:val="00210471"/>
    <w:rsid w:val="0021050C"/>
    <w:rsid w:val="002107D3"/>
    <w:rsid w:val="002109BF"/>
    <w:rsid w:val="002109E5"/>
    <w:rsid w:val="0021104D"/>
    <w:rsid w:val="00211194"/>
    <w:rsid w:val="00211310"/>
    <w:rsid w:val="00211769"/>
    <w:rsid w:val="00212344"/>
    <w:rsid w:val="00212739"/>
    <w:rsid w:val="00212862"/>
    <w:rsid w:val="00212D2A"/>
    <w:rsid w:val="00212D41"/>
    <w:rsid w:val="002131A7"/>
    <w:rsid w:val="002131B6"/>
    <w:rsid w:val="00213D9B"/>
    <w:rsid w:val="002141E9"/>
    <w:rsid w:val="00214429"/>
    <w:rsid w:val="00214BA7"/>
    <w:rsid w:val="00215628"/>
    <w:rsid w:val="00215A66"/>
    <w:rsid w:val="0021603E"/>
    <w:rsid w:val="00216843"/>
    <w:rsid w:val="0021685C"/>
    <w:rsid w:val="0021739C"/>
    <w:rsid w:val="00217A50"/>
    <w:rsid w:val="0022032C"/>
    <w:rsid w:val="00220568"/>
    <w:rsid w:val="00220D6F"/>
    <w:rsid w:val="002217E8"/>
    <w:rsid w:val="002222AB"/>
    <w:rsid w:val="002224DA"/>
    <w:rsid w:val="00222FC1"/>
    <w:rsid w:val="00223207"/>
    <w:rsid w:val="00223278"/>
    <w:rsid w:val="00223824"/>
    <w:rsid w:val="0022388A"/>
    <w:rsid w:val="00223DBB"/>
    <w:rsid w:val="00224186"/>
    <w:rsid w:val="0022447D"/>
    <w:rsid w:val="00224952"/>
    <w:rsid w:val="00224A35"/>
    <w:rsid w:val="00224AFC"/>
    <w:rsid w:val="00224DED"/>
    <w:rsid w:val="00225801"/>
    <w:rsid w:val="00225CFC"/>
    <w:rsid w:val="00226599"/>
    <w:rsid w:val="00226903"/>
    <w:rsid w:val="002278E7"/>
    <w:rsid w:val="00227A3F"/>
    <w:rsid w:val="0023104E"/>
    <w:rsid w:val="002311B1"/>
    <w:rsid w:val="00231682"/>
    <w:rsid w:val="002318A6"/>
    <w:rsid w:val="00231D20"/>
    <w:rsid w:val="002321A3"/>
    <w:rsid w:val="002322A4"/>
    <w:rsid w:val="00232B8E"/>
    <w:rsid w:val="00232C6C"/>
    <w:rsid w:val="00233437"/>
    <w:rsid w:val="002338A9"/>
    <w:rsid w:val="00233963"/>
    <w:rsid w:val="00233989"/>
    <w:rsid w:val="00233AD1"/>
    <w:rsid w:val="00233C32"/>
    <w:rsid w:val="00233FB4"/>
    <w:rsid w:val="0023424B"/>
    <w:rsid w:val="00235BD7"/>
    <w:rsid w:val="0023637E"/>
    <w:rsid w:val="002363F0"/>
    <w:rsid w:val="002368E3"/>
    <w:rsid w:val="00236B53"/>
    <w:rsid w:val="00236D91"/>
    <w:rsid w:val="00237669"/>
    <w:rsid w:val="00237E35"/>
    <w:rsid w:val="002402EA"/>
    <w:rsid w:val="0024050F"/>
    <w:rsid w:val="002407DE"/>
    <w:rsid w:val="0024085B"/>
    <w:rsid w:val="00241D3B"/>
    <w:rsid w:val="00241D93"/>
    <w:rsid w:val="00241E84"/>
    <w:rsid w:val="00242076"/>
    <w:rsid w:val="0024249F"/>
    <w:rsid w:val="00242947"/>
    <w:rsid w:val="00242D69"/>
    <w:rsid w:val="002431A4"/>
    <w:rsid w:val="002438BB"/>
    <w:rsid w:val="002441C1"/>
    <w:rsid w:val="002447C0"/>
    <w:rsid w:val="00244D66"/>
    <w:rsid w:val="00245556"/>
    <w:rsid w:val="00245998"/>
    <w:rsid w:val="00245CE5"/>
    <w:rsid w:val="002462A9"/>
    <w:rsid w:val="00246313"/>
    <w:rsid w:val="00246438"/>
    <w:rsid w:val="00246BD2"/>
    <w:rsid w:val="00246C72"/>
    <w:rsid w:val="00246E70"/>
    <w:rsid w:val="00246FD7"/>
    <w:rsid w:val="002473A8"/>
    <w:rsid w:val="002473C3"/>
    <w:rsid w:val="00247508"/>
    <w:rsid w:val="00250358"/>
    <w:rsid w:val="00250771"/>
    <w:rsid w:val="00250AA8"/>
    <w:rsid w:val="00251C41"/>
    <w:rsid w:val="00252147"/>
    <w:rsid w:val="002521D2"/>
    <w:rsid w:val="002524BB"/>
    <w:rsid w:val="00252FAC"/>
    <w:rsid w:val="002531D0"/>
    <w:rsid w:val="0025397C"/>
    <w:rsid w:val="0025446D"/>
    <w:rsid w:val="00254706"/>
    <w:rsid w:val="00254C4B"/>
    <w:rsid w:val="002550B3"/>
    <w:rsid w:val="0025541D"/>
    <w:rsid w:val="00255584"/>
    <w:rsid w:val="00255619"/>
    <w:rsid w:val="002556E8"/>
    <w:rsid w:val="00255B03"/>
    <w:rsid w:val="00256464"/>
    <w:rsid w:val="00256693"/>
    <w:rsid w:val="00256CE0"/>
    <w:rsid w:val="002571C4"/>
    <w:rsid w:val="002576B4"/>
    <w:rsid w:val="002576ED"/>
    <w:rsid w:val="00257EEC"/>
    <w:rsid w:val="00257F8B"/>
    <w:rsid w:val="002600E3"/>
    <w:rsid w:val="002607E0"/>
    <w:rsid w:val="0026088F"/>
    <w:rsid w:val="002608B6"/>
    <w:rsid w:val="002616C4"/>
    <w:rsid w:val="00261F66"/>
    <w:rsid w:val="002622E0"/>
    <w:rsid w:val="002637C9"/>
    <w:rsid w:val="0026385A"/>
    <w:rsid w:val="002639D5"/>
    <w:rsid w:val="00263C6D"/>
    <w:rsid w:val="002643BA"/>
    <w:rsid w:val="00264654"/>
    <w:rsid w:val="002649AA"/>
    <w:rsid w:val="00264EB2"/>
    <w:rsid w:val="0026554E"/>
    <w:rsid w:val="002658AA"/>
    <w:rsid w:val="00265C03"/>
    <w:rsid w:val="00265F4E"/>
    <w:rsid w:val="002662D2"/>
    <w:rsid w:val="002664A5"/>
    <w:rsid w:val="00266501"/>
    <w:rsid w:val="00266E8E"/>
    <w:rsid w:val="002672A9"/>
    <w:rsid w:val="0026761D"/>
    <w:rsid w:val="0026762D"/>
    <w:rsid w:val="002678A0"/>
    <w:rsid w:val="00267941"/>
    <w:rsid w:val="00267B66"/>
    <w:rsid w:val="00267E16"/>
    <w:rsid w:val="0027021B"/>
    <w:rsid w:val="0027033A"/>
    <w:rsid w:val="00271602"/>
    <w:rsid w:val="002724AB"/>
    <w:rsid w:val="00272544"/>
    <w:rsid w:val="00272A4C"/>
    <w:rsid w:val="002733B5"/>
    <w:rsid w:val="00273A05"/>
    <w:rsid w:val="00273EB1"/>
    <w:rsid w:val="00273F60"/>
    <w:rsid w:val="0027444A"/>
    <w:rsid w:val="002744B4"/>
    <w:rsid w:val="00274AA1"/>
    <w:rsid w:val="00274B5D"/>
    <w:rsid w:val="00274F62"/>
    <w:rsid w:val="00275298"/>
    <w:rsid w:val="002758B1"/>
    <w:rsid w:val="0027601F"/>
    <w:rsid w:val="00276037"/>
    <w:rsid w:val="00276227"/>
    <w:rsid w:val="00276BF5"/>
    <w:rsid w:val="00276F56"/>
    <w:rsid w:val="002772E4"/>
    <w:rsid w:val="002776AA"/>
    <w:rsid w:val="00277870"/>
    <w:rsid w:val="002802D6"/>
    <w:rsid w:val="00280876"/>
    <w:rsid w:val="00280CCC"/>
    <w:rsid w:val="00281779"/>
    <w:rsid w:val="00281850"/>
    <w:rsid w:val="0028185E"/>
    <w:rsid w:val="002818DA"/>
    <w:rsid w:val="0028200C"/>
    <w:rsid w:val="00282032"/>
    <w:rsid w:val="0028228F"/>
    <w:rsid w:val="002824AA"/>
    <w:rsid w:val="002827D5"/>
    <w:rsid w:val="002827E9"/>
    <w:rsid w:val="00282B7D"/>
    <w:rsid w:val="00282FE1"/>
    <w:rsid w:val="00283053"/>
    <w:rsid w:val="002837CF"/>
    <w:rsid w:val="0028387A"/>
    <w:rsid w:val="00283B38"/>
    <w:rsid w:val="002847DB"/>
    <w:rsid w:val="002851F2"/>
    <w:rsid w:val="00285A5E"/>
    <w:rsid w:val="00286578"/>
    <w:rsid w:val="00286FF7"/>
    <w:rsid w:val="00287092"/>
    <w:rsid w:val="002878CD"/>
    <w:rsid w:val="00287A43"/>
    <w:rsid w:val="00290079"/>
    <w:rsid w:val="0029091C"/>
    <w:rsid w:val="002909BB"/>
    <w:rsid w:val="0029158E"/>
    <w:rsid w:val="00291DE7"/>
    <w:rsid w:val="002922CD"/>
    <w:rsid w:val="00292BBE"/>
    <w:rsid w:val="00292FE5"/>
    <w:rsid w:val="00293A02"/>
    <w:rsid w:val="00294038"/>
    <w:rsid w:val="0029451B"/>
    <w:rsid w:val="00294CC0"/>
    <w:rsid w:val="002952E3"/>
    <w:rsid w:val="002954AC"/>
    <w:rsid w:val="002958C9"/>
    <w:rsid w:val="002958EC"/>
    <w:rsid w:val="00295A41"/>
    <w:rsid w:val="0029680E"/>
    <w:rsid w:val="0029767D"/>
    <w:rsid w:val="002979EF"/>
    <w:rsid w:val="00297BC6"/>
    <w:rsid w:val="00297D55"/>
    <w:rsid w:val="002A0725"/>
    <w:rsid w:val="002A0B76"/>
    <w:rsid w:val="002A0F4F"/>
    <w:rsid w:val="002A152D"/>
    <w:rsid w:val="002A1790"/>
    <w:rsid w:val="002A1863"/>
    <w:rsid w:val="002A208F"/>
    <w:rsid w:val="002A27C8"/>
    <w:rsid w:val="002A2AC1"/>
    <w:rsid w:val="002A2AFB"/>
    <w:rsid w:val="002A2E7D"/>
    <w:rsid w:val="002A324D"/>
    <w:rsid w:val="002A328C"/>
    <w:rsid w:val="002A32E0"/>
    <w:rsid w:val="002A3EDF"/>
    <w:rsid w:val="002A3FB6"/>
    <w:rsid w:val="002A4500"/>
    <w:rsid w:val="002A4CD2"/>
    <w:rsid w:val="002A5102"/>
    <w:rsid w:val="002A5114"/>
    <w:rsid w:val="002A551B"/>
    <w:rsid w:val="002A58A0"/>
    <w:rsid w:val="002A5B07"/>
    <w:rsid w:val="002A5D64"/>
    <w:rsid w:val="002A5DCD"/>
    <w:rsid w:val="002A60E7"/>
    <w:rsid w:val="002A6F91"/>
    <w:rsid w:val="002B0601"/>
    <w:rsid w:val="002B0827"/>
    <w:rsid w:val="002B0F80"/>
    <w:rsid w:val="002B11BB"/>
    <w:rsid w:val="002B13F2"/>
    <w:rsid w:val="002B150D"/>
    <w:rsid w:val="002B1817"/>
    <w:rsid w:val="002B196A"/>
    <w:rsid w:val="002B1DC0"/>
    <w:rsid w:val="002B1F0C"/>
    <w:rsid w:val="002B2C03"/>
    <w:rsid w:val="002B2F3C"/>
    <w:rsid w:val="002B3772"/>
    <w:rsid w:val="002B3B75"/>
    <w:rsid w:val="002B3EA1"/>
    <w:rsid w:val="002B4B01"/>
    <w:rsid w:val="002B4D16"/>
    <w:rsid w:val="002B4F6F"/>
    <w:rsid w:val="002B5784"/>
    <w:rsid w:val="002B5AFC"/>
    <w:rsid w:val="002B5BA3"/>
    <w:rsid w:val="002B67AB"/>
    <w:rsid w:val="002B6B82"/>
    <w:rsid w:val="002B6C0B"/>
    <w:rsid w:val="002B6C79"/>
    <w:rsid w:val="002B7050"/>
    <w:rsid w:val="002C07B4"/>
    <w:rsid w:val="002C085B"/>
    <w:rsid w:val="002C0865"/>
    <w:rsid w:val="002C0E41"/>
    <w:rsid w:val="002C124F"/>
    <w:rsid w:val="002C140D"/>
    <w:rsid w:val="002C1849"/>
    <w:rsid w:val="002C1971"/>
    <w:rsid w:val="002C1B4D"/>
    <w:rsid w:val="002C22D6"/>
    <w:rsid w:val="002C24C1"/>
    <w:rsid w:val="002C251C"/>
    <w:rsid w:val="002C2C14"/>
    <w:rsid w:val="002C2E7E"/>
    <w:rsid w:val="002C3726"/>
    <w:rsid w:val="002C38F3"/>
    <w:rsid w:val="002C3AA9"/>
    <w:rsid w:val="002C41A3"/>
    <w:rsid w:val="002C46AE"/>
    <w:rsid w:val="002C5042"/>
    <w:rsid w:val="002C5C63"/>
    <w:rsid w:val="002C6D71"/>
    <w:rsid w:val="002C7336"/>
    <w:rsid w:val="002C7A73"/>
    <w:rsid w:val="002D02C5"/>
    <w:rsid w:val="002D03E9"/>
    <w:rsid w:val="002D04D3"/>
    <w:rsid w:val="002D0568"/>
    <w:rsid w:val="002D08E6"/>
    <w:rsid w:val="002D0E38"/>
    <w:rsid w:val="002D0FDD"/>
    <w:rsid w:val="002D11C9"/>
    <w:rsid w:val="002D1378"/>
    <w:rsid w:val="002D139F"/>
    <w:rsid w:val="002D150C"/>
    <w:rsid w:val="002D1676"/>
    <w:rsid w:val="002D19A2"/>
    <w:rsid w:val="002D1B87"/>
    <w:rsid w:val="002D1DA5"/>
    <w:rsid w:val="002D22AD"/>
    <w:rsid w:val="002D2536"/>
    <w:rsid w:val="002D27DB"/>
    <w:rsid w:val="002D28EE"/>
    <w:rsid w:val="002D2C53"/>
    <w:rsid w:val="002D3056"/>
    <w:rsid w:val="002D4377"/>
    <w:rsid w:val="002D44BF"/>
    <w:rsid w:val="002D4612"/>
    <w:rsid w:val="002D4AD0"/>
    <w:rsid w:val="002D6168"/>
    <w:rsid w:val="002D6364"/>
    <w:rsid w:val="002D649B"/>
    <w:rsid w:val="002D6883"/>
    <w:rsid w:val="002D6C7C"/>
    <w:rsid w:val="002D6EAA"/>
    <w:rsid w:val="002D70A3"/>
    <w:rsid w:val="002D7351"/>
    <w:rsid w:val="002D77BB"/>
    <w:rsid w:val="002D7A1A"/>
    <w:rsid w:val="002D7AB0"/>
    <w:rsid w:val="002E01EF"/>
    <w:rsid w:val="002E1073"/>
    <w:rsid w:val="002E172E"/>
    <w:rsid w:val="002E17BF"/>
    <w:rsid w:val="002E26D3"/>
    <w:rsid w:val="002E2967"/>
    <w:rsid w:val="002E29D1"/>
    <w:rsid w:val="002E2B91"/>
    <w:rsid w:val="002E2C01"/>
    <w:rsid w:val="002E2D0C"/>
    <w:rsid w:val="002E2E2E"/>
    <w:rsid w:val="002E306F"/>
    <w:rsid w:val="002E3156"/>
    <w:rsid w:val="002E35AA"/>
    <w:rsid w:val="002E3AAA"/>
    <w:rsid w:val="002E3FC8"/>
    <w:rsid w:val="002E4223"/>
    <w:rsid w:val="002E452C"/>
    <w:rsid w:val="002E4794"/>
    <w:rsid w:val="002E48A6"/>
    <w:rsid w:val="002E5876"/>
    <w:rsid w:val="002E59CA"/>
    <w:rsid w:val="002E5C45"/>
    <w:rsid w:val="002E6058"/>
    <w:rsid w:val="002E66C5"/>
    <w:rsid w:val="002E6924"/>
    <w:rsid w:val="002E6A2D"/>
    <w:rsid w:val="002E6F61"/>
    <w:rsid w:val="002E73A5"/>
    <w:rsid w:val="002E76CC"/>
    <w:rsid w:val="002E789E"/>
    <w:rsid w:val="002E78FB"/>
    <w:rsid w:val="002E7933"/>
    <w:rsid w:val="002E7E5F"/>
    <w:rsid w:val="002F022E"/>
    <w:rsid w:val="002F0DB9"/>
    <w:rsid w:val="002F10AC"/>
    <w:rsid w:val="002F13E8"/>
    <w:rsid w:val="002F19EB"/>
    <w:rsid w:val="002F1A8E"/>
    <w:rsid w:val="002F315A"/>
    <w:rsid w:val="002F3336"/>
    <w:rsid w:val="002F3928"/>
    <w:rsid w:val="002F440B"/>
    <w:rsid w:val="002F4A8E"/>
    <w:rsid w:val="002F58E6"/>
    <w:rsid w:val="002F5B81"/>
    <w:rsid w:val="002F634C"/>
    <w:rsid w:val="002F68D9"/>
    <w:rsid w:val="002F6C8D"/>
    <w:rsid w:val="002F6F11"/>
    <w:rsid w:val="002F7514"/>
    <w:rsid w:val="002F7EED"/>
    <w:rsid w:val="0030001D"/>
    <w:rsid w:val="0030047D"/>
    <w:rsid w:val="00300830"/>
    <w:rsid w:val="00300900"/>
    <w:rsid w:val="003011C0"/>
    <w:rsid w:val="003011C5"/>
    <w:rsid w:val="00301336"/>
    <w:rsid w:val="00301B68"/>
    <w:rsid w:val="00302439"/>
    <w:rsid w:val="00302AC8"/>
    <w:rsid w:val="00302DA7"/>
    <w:rsid w:val="00302F52"/>
    <w:rsid w:val="003031AE"/>
    <w:rsid w:val="003033F9"/>
    <w:rsid w:val="00303556"/>
    <w:rsid w:val="00303ABD"/>
    <w:rsid w:val="00303CB4"/>
    <w:rsid w:val="00303E31"/>
    <w:rsid w:val="00304208"/>
    <w:rsid w:val="00304245"/>
    <w:rsid w:val="00304618"/>
    <w:rsid w:val="003049B4"/>
    <w:rsid w:val="00305077"/>
    <w:rsid w:val="00305E3F"/>
    <w:rsid w:val="003062BA"/>
    <w:rsid w:val="0030659D"/>
    <w:rsid w:val="0030668A"/>
    <w:rsid w:val="00306721"/>
    <w:rsid w:val="0030679B"/>
    <w:rsid w:val="003067E5"/>
    <w:rsid w:val="003068C4"/>
    <w:rsid w:val="00307122"/>
    <w:rsid w:val="003071BC"/>
    <w:rsid w:val="00307773"/>
    <w:rsid w:val="00307C20"/>
    <w:rsid w:val="003100C3"/>
    <w:rsid w:val="003117D7"/>
    <w:rsid w:val="003119CD"/>
    <w:rsid w:val="00311BC8"/>
    <w:rsid w:val="00311CF4"/>
    <w:rsid w:val="00312024"/>
    <w:rsid w:val="003124C3"/>
    <w:rsid w:val="00313006"/>
    <w:rsid w:val="00313124"/>
    <w:rsid w:val="0031344C"/>
    <w:rsid w:val="0031485A"/>
    <w:rsid w:val="0031496B"/>
    <w:rsid w:val="00314CEE"/>
    <w:rsid w:val="00314DDF"/>
    <w:rsid w:val="00314F20"/>
    <w:rsid w:val="00315202"/>
    <w:rsid w:val="003152A0"/>
    <w:rsid w:val="0031586F"/>
    <w:rsid w:val="00315BAD"/>
    <w:rsid w:val="00316270"/>
    <w:rsid w:val="00316769"/>
    <w:rsid w:val="00316DF2"/>
    <w:rsid w:val="00316E3D"/>
    <w:rsid w:val="003172F7"/>
    <w:rsid w:val="00317D60"/>
    <w:rsid w:val="00317E1B"/>
    <w:rsid w:val="00320D81"/>
    <w:rsid w:val="00320F17"/>
    <w:rsid w:val="00320F76"/>
    <w:rsid w:val="0032121B"/>
    <w:rsid w:val="00321349"/>
    <w:rsid w:val="0032224A"/>
    <w:rsid w:val="0032259C"/>
    <w:rsid w:val="00322647"/>
    <w:rsid w:val="0032280E"/>
    <w:rsid w:val="00322CE0"/>
    <w:rsid w:val="00322CF0"/>
    <w:rsid w:val="003245A5"/>
    <w:rsid w:val="00324669"/>
    <w:rsid w:val="00324828"/>
    <w:rsid w:val="00324B87"/>
    <w:rsid w:val="00324C5E"/>
    <w:rsid w:val="00325015"/>
    <w:rsid w:val="00325092"/>
    <w:rsid w:val="00325C85"/>
    <w:rsid w:val="00325D59"/>
    <w:rsid w:val="00326702"/>
    <w:rsid w:val="00326709"/>
    <w:rsid w:val="00326998"/>
    <w:rsid w:val="00326A93"/>
    <w:rsid w:val="00326E14"/>
    <w:rsid w:val="00326EF4"/>
    <w:rsid w:val="003270FF"/>
    <w:rsid w:val="003272FD"/>
    <w:rsid w:val="00327938"/>
    <w:rsid w:val="00327A8C"/>
    <w:rsid w:val="0033073E"/>
    <w:rsid w:val="00331303"/>
    <w:rsid w:val="0033159B"/>
    <w:rsid w:val="003316C0"/>
    <w:rsid w:val="00331B85"/>
    <w:rsid w:val="00332853"/>
    <w:rsid w:val="003331F6"/>
    <w:rsid w:val="00333724"/>
    <w:rsid w:val="003338FE"/>
    <w:rsid w:val="0033472B"/>
    <w:rsid w:val="00334FFF"/>
    <w:rsid w:val="0033522A"/>
    <w:rsid w:val="00335BA3"/>
    <w:rsid w:val="00335E69"/>
    <w:rsid w:val="00335F46"/>
    <w:rsid w:val="003364FA"/>
    <w:rsid w:val="0033693C"/>
    <w:rsid w:val="00336991"/>
    <w:rsid w:val="00336B19"/>
    <w:rsid w:val="00336EEA"/>
    <w:rsid w:val="003377B1"/>
    <w:rsid w:val="00337D93"/>
    <w:rsid w:val="003400E5"/>
    <w:rsid w:val="003405C4"/>
    <w:rsid w:val="00340D3E"/>
    <w:rsid w:val="0034113F"/>
    <w:rsid w:val="003412A7"/>
    <w:rsid w:val="003414C7"/>
    <w:rsid w:val="00341539"/>
    <w:rsid w:val="003415F7"/>
    <w:rsid w:val="003418FD"/>
    <w:rsid w:val="00342176"/>
    <w:rsid w:val="003429B4"/>
    <w:rsid w:val="00342D63"/>
    <w:rsid w:val="00342E57"/>
    <w:rsid w:val="0034303A"/>
    <w:rsid w:val="00343609"/>
    <w:rsid w:val="00343CB9"/>
    <w:rsid w:val="0034422B"/>
    <w:rsid w:val="00344B95"/>
    <w:rsid w:val="00344CFA"/>
    <w:rsid w:val="0034500F"/>
    <w:rsid w:val="0034505E"/>
    <w:rsid w:val="003456CD"/>
    <w:rsid w:val="00345959"/>
    <w:rsid w:val="003463A9"/>
    <w:rsid w:val="00346A86"/>
    <w:rsid w:val="00346E03"/>
    <w:rsid w:val="0034705A"/>
    <w:rsid w:val="003475B5"/>
    <w:rsid w:val="0034763F"/>
    <w:rsid w:val="00347D70"/>
    <w:rsid w:val="00347FED"/>
    <w:rsid w:val="003506B0"/>
    <w:rsid w:val="003508DC"/>
    <w:rsid w:val="00350972"/>
    <w:rsid w:val="00350BC2"/>
    <w:rsid w:val="00350D82"/>
    <w:rsid w:val="00350E6B"/>
    <w:rsid w:val="003511C4"/>
    <w:rsid w:val="003518A9"/>
    <w:rsid w:val="00351A64"/>
    <w:rsid w:val="003524AA"/>
    <w:rsid w:val="00352582"/>
    <w:rsid w:val="0035285F"/>
    <w:rsid w:val="003529D4"/>
    <w:rsid w:val="00353112"/>
    <w:rsid w:val="0035327D"/>
    <w:rsid w:val="00353794"/>
    <w:rsid w:val="00353A58"/>
    <w:rsid w:val="00353DA9"/>
    <w:rsid w:val="00354142"/>
    <w:rsid w:val="00354266"/>
    <w:rsid w:val="0035450B"/>
    <w:rsid w:val="00354844"/>
    <w:rsid w:val="00355115"/>
    <w:rsid w:val="0035550C"/>
    <w:rsid w:val="00356094"/>
    <w:rsid w:val="0035632D"/>
    <w:rsid w:val="003564FC"/>
    <w:rsid w:val="00356677"/>
    <w:rsid w:val="00356A44"/>
    <w:rsid w:val="00356CAE"/>
    <w:rsid w:val="00356ECB"/>
    <w:rsid w:val="00357467"/>
    <w:rsid w:val="00357DBC"/>
    <w:rsid w:val="0036022A"/>
    <w:rsid w:val="003604E2"/>
    <w:rsid w:val="00360793"/>
    <w:rsid w:val="00360D22"/>
    <w:rsid w:val="00360FA6"/>
    <w:rsid w:val="0036174E"/>
    <w:rsid w:val="003618F2"/>
    <w:rsid w:val="00361A85"/>
    <w:rsid w:val="003625A9"/>
    <w:rsid w:val="00363C3D"/>
    <w:rsid w:val="003643B8"/>
    <w:rsid w:val="003648AC"/>
    <w:rsid w:val="00364AB7"/>
    <w:rsid w:val="00364AD0"/>
    <w:rsid w:val="00365689"/>
    <w:rsid w:val="00365733"/>
    <w:rsid w:val="0036594C"/>
    <w:rsid w:val="00365975"/>
    <w:rsid w:val="00365C5D"/>
    <w:rsid w:val="00366233"/>
    <w:rsid w:val="00366D76"/>
    <w:rsid w:val="00366E3B"/>
    <w:rsid w:val="00366E65"/>
    <w:rsid w:val="00367286"/>
    <w:rsid w:val="00367608"/>
    <w:rsid w:val="003677FB"/>
    <w:rsid w:val="00370400"/>
    <w:rsid w:val="00370486"/>
    <w:rsid w:val="0037058A"/>
    <w:rsid w:val="003705D7"/>
    <w:rsid w:val="003709F4"/>
    <w:rsid w:val="00370CAC"/>
    <w:rsid w:val="00370CDF"/>
    <w:rsid w:val="00370EB7"/>
    <w:rsid w:val="00371661"/>
    <w:rsid w:val="003718AC"/>
    <w:rsid w:val="00371E88"/>
    <w:rsid w:val="003722E1"/>
    <w:rsid w:val="00372B50"/>
    <w:rsid w:val="0037340D"/>
    <w:rsid w:val="00373699"/>
    <w:rsid w:val="0037439C"/>
    <w:rsid w:val="00374AF3"/>
    <w:rsid w:val="00375124"/>
    <w:rsid w:val="00375151"/>
    <w:rsid w:val="003751D6"/>
    <w:rsid w:val="00375276"/>
    <w:rsid w:val="003752CB"/>
    <w:rsid w:val="0037548D"/>
    <w:rsid w:val="00375C75"/>
    <w:rsid w:val="00375D22"/>
    <w:rsid w:val="00375F51"/>
    <w:rsid w:val="00376840"/>
    <w:rsid w:val="00376DB3"/>
    <w:rsid w:val="0037707C"/>
    <w:rsid w:val="00377432"/>
    <w:rsid w:val="00377A4C"/>
    <w:rsid w:val="00377D7D"/>
    <w:rsid w:val="0038039B"/>
    <w:rsid w:val="00380842"/>
    <w:rsid w:val="00380873"/>
    <w:rsid w:val="00380977"/>
    <w:rsid w:val="0038167E"/>
    <w:rsid w:val="003816F6"/>
    <w:rsid w:val="0038171E"/>
    <w:rsid w:val="00381EAB"/>
    <w:rsid w:val="00382224"/>
    <w:rsid w:val="0038225C"/>
    <w:rsid w:val="003827F2"/>
    <w:rsid w:val="003827FB"/>
    <w:rsid w:val="00382D9E"/>
    <w:rsid w:val="00382F53"/>
    <w:rsid w:val="00383385"/>
    <w:rsid w:val="00383387"/>
    <w:rsid w:val="003833EB"/>
    <w:rsid w:val="00383811"/>
    <w:rsid w:val="00383C4F"/>
    <w:rsid w:val="00383FDB"/>
    <w:rsid w:val="00384CE1"/>
    <w:rsid w:val="00384D9B"/>
    <w:rsid w:val="003856E4"/>
    <w:rsid w:val="00385810"/>
    <w:rsid w:val="003859FB"/>
    <w:rsid w:val="00386F51"/>
    <w:rsid w:val="0038727A"/>
    <w:rsid w:val="0038765E"/>
    <w:rsid w:val="003877AA"/>
    <w:rsid w:val="00387B03"/>
    <w:rsid w:val="003907D3"/>
    <w:rsid w:val="00390A6D"/>
    <w:rsid w:val="00390C10"/>
    <w:rsid w:val="00391119"/>
    <w:rsid w:val="00392248"/>
    <w:rsid w:val="00392279"/>
    <w:rsid w:val="00392BD3"/>
    <w:rsid w:val="00392D15"/>
    <w:rsid w:val="00393483"/>
    <w:rsid w:val="00393868"/>
    <w:rsid w:val="00393894"/>
    <w:rsid w:val="00394B1C"/>
    <w:rsid w:val="00395663"/>
    <w:rsid w:val="0039590F"/>
    <w:rsid w:val="00395D09"/>
    <w:rsid w:val="00395D0E"/>
    <w:rsid w:val="00395F50"/>
    <w:rsid w:val="003960C6"/>
    <w:rsid w:val="003961B6"/>
    <w:rsid w:val="00396233"/>
    <w:rsid w:val="003963A2"/>
    <w:rsid w:val="00396449"/>
    <w:rsid w:val="0039694A"/>
    <w:rsid w:val="00396D67"/>
    <w:rsid w:val="00396FC3"/>
    <w:rsid w:val="00397479"/>
    <w:rsid w:val="003974F8"/>
    <w:rsid w:val="00397635"/>
    <w:rsid w:val="00397ACE"/>
    <w:rsid w:val="00397BFF"/>
    <w:rsid w:val="00397CAD"/>
    <w:rsid w:val="003A056B"/>
    <w:rsid w:val="003A066A"/>
    <w:rsid w:val="003A08FC"/>
    <w:rsid w:val="003A152F"/>
    <w:rsid w:val="003A1758"/>
    <w:rsid w:val="003A1866"/>
    <w:rsid w:val="003A21FD"/>
    <w:rsid w:val="003A251D"/>
    <w:rsid w:val="003A31CD"/>
    <w:rsid w:val="003A3500"/>
    <w:rsid w:val="003A3D08"/>
    <w:rsid w:val="003A4148"/>
    <w:rsid w:val="003A440A"/>
    <w:rsid w:val="003A48E0"/>
    <w:rsid w:val="003A54B2"/>
    <w:rsid w:val="003A690C"/>
    <w:rsid w:val="003A6DDA"/>
    <w:rsid w:val="003A6E85"/>
    <w:rsid w:val="003A7120"/>
    <w:rsid w:val="003A7210"/>
    <w:rsid w:val="003A72E7"/>
    <w:rsid w:val="003A7C2E"/>
    <w:rsid w:val="003A7D5B"/>
    <w:rsid w:val="003A7F02"/>
    <w:rsid w:val="003B04EA"/>
    <w:rsid w:val="003B0E5A"/>
    <w:rsid w:val="003B0FBD"/>
    <w:rsid w:val="003B1008"/>
    <w:rsid w:val="003B1112"/>
    <w:rsid w:val="003B1CA7"/>
    <w:rsid w:val="003B2450"/>
    <w:rsid w:val="003B32C2"/>
    <w:rsid w:val="003B387B"/>
    <w:rsid w:val="003B4680"/>
    <w:rsid w:val="003B4DEE"/>
    <w:rsid w:val="003B4E48"/>
    <w:rsid w:val="003B546A"/>
    <w:rsid w:val="003B5642"/>
    <w:rsid w:val="003B584C"/>
    <w:rsid w:val="003B5913"/>
    <w:rsid w:val="003B615A"/>
    <w:rsid w:val="003B6607"/>
    <w:rsid w:val="003B69DF"/>
    <w:rsid w:val="003B6FCC"/>
    <w:rsid w:val="003B762F"/>
    <w:rsid w:val="003B7733"/>
    <w:rsid w:val="003B7802"/>
    <w:rsid w:val="003B7D50"/>
    <w:rsid w:val="003B7E59"/>
    <w:rsid w:val="003B7F44"/>
    <w:rsid w:val="003C0690"/>
    <w:rsid w:val="003C0857"/>
    <w:rsid w:val="003C0D29"/>
    <w:rsid w:val="003C0EFE"/>
    <w:rsid w:val="003C1D36"/>
    <w:rsid w:val="003C202E"/>
    <w:rsid w:val="003C378D"/>
    <w:rsid w:val="003C3A85"/>
    <w:rsid w:val="003C3DB8"/>
    <w:rsid w:val="003C426A"/>
    <w:rsid w:val="003C4636"/>
    <w:rsid w:val="003C4BDE"/>
    <w:rsid w:val="003C4E77"/>
    <w:rsid w:val="003C5D07"/>
    <w:rsid w:val="003C5D42"/>
    <w:rsid w:val="003C6113"/>
    <w:rsid w:val="003C6390"/>
    <w:rsid w:val="003C6B20"/>
    <w:rsid w:val="003C6DD6"/>
    <w:rsid w:val="003C6F1F"/>
    <w:rsid w:val="003C70EB"/>
    <w:rsid w:val="003C7729"/>
    <w:rsid w:val="003D0249"/>
    <w:rsid w:val="003D02EC"/>
    <w:rsid w:val="003D0A76"/>
    <w:rsid w:val="003D10E6"/>
    <w:rsid w:val="003D1E1E"/>
    <w:rsid w:val="003D20C8"/>
    <w:rsid w:val="003D2156"/>
    <w:rsid w:val="003D265A"/>
    <w:rsid w:val="003D2AD1"/>
    <w:rsid w:val="003D3040"/>
    <w:rsid w:val="003D337E"/>
    <w:rsid w:val="003D42A9"/>
    <w:rsid w:val="003D4FEB"/>
    <w:rsid w:val="003D58E2"/>
    <w:rsid w:val="003D5A26"/>
    <w:rsid w:val="003D5B5D"/>
    <w:rsid w:val="003D5EF4"/>
    <w:rsid w:val="003D65E5"/>
    <w:rsid w:val="003D6A5B"/>
    <w:rsid w:val="003D6C2A"/>
    <w:rsid w:val="003D7085"/>
    <w:rsid w:val="003D7C60"/>
    <w:rsid w:val="003D7E11"/>
    <w:rsid w:val="003D7E7C"/>
    <w:rsid w:val="003E11CD"/>
    <w:rsid w:val="003E13EE"/>
    <w:rsid w:val="003E18B9"/>
    <w:rsid w:val="003E1F61"/>
    <w:rsid w:val="003E2333"/>
    <w:rsid w:val="003E35B8"/>
    <w:rsid w:val="003E3875"/>
    <w:rsid w:val="003E3C9C"/>
    <w:rsid w:val="003E3D49"/>
    <w:rsid w:val="003E49E5"/>
    <w:rsid w:val="003E4A20"/>
    <w:rsid w:val="003E4A68"/>
    <w:rsid w:val="003E4A72"/>
    <w:rsid w:val="003E4D31"/>
    <w:rsid w:val="003E4DE4"/>
    <w:rsid w:val="003E4F04"/>
    <w:rsid w:val="003E52C3"/>
    <w:rsid w:val="003E56A0"/>
    <w:rsid w:val="003E6169"/>
    <w:rsid w:val="003E61E6"/>
    <w:rsid w:val="003E66A1"/>
    <w:rsid w:val="003E7533"/>
    <w:rsid w:val="003E7F31"/>
    <w:rsid w:val="003F0029"/>
    <w:rsid w:val="003F13CF"/>
    <w:rsid w:val="003F1452"/>
    <w:rsid w:val="003F1465"/>
    <w:rsid w:val="003F15FF"/>
    <w:rsid w:val="003F168B"/>
    <w:rsid w:val="003F1753"/>
    <w:rsid w:val="003F17BA"/>
    <w:rsid w:val="003F2170"/>
    <w:rsid w:val="003F2834"/>
    <w:rsid w:val="003F2CF6"/>
    <w:rsid w:val="003F36DE"/>
    <w:rsid w:val="003F38D5"/>
    <w:rsid w:val="003F3DFD"/>
    <w:rsid w:val="003F490F"/>
    <w:rsid w:val="003F4EF3"/>
    <w:rsid w:val="003F5C43"/>
    <w:rsid w:val="003F647D"/>
    <w:rsid w:val="003F66D6"/>
    <w:rsid w:val="003F68DE"/>
    <w:rsid w:val="003F727C"/>
    <w:rsid w:val="003F76BF"/>
    <w:rsid w:val="003F7E0C"/>
    <w:rsid w:val="00400090"/>
    <w:rsid w:val="0040036F"/>
    <w:rsid w:val="00400B0D"/>
    <w:rsid w:val="00400B58"/>
    <w:rsid w:val="00400C76"/>
    <w:rsid w:val="00400DF1"/>
    <w:rsid w:val="00401EFB"/>
    <w:rsid w:val="0040203E"/>
    <w:rsid w:val="00402709"/>
    <w:rsid w:val="00404147"/>
    <w:rsid w:val="004048CF"/>
    <w:rsid w:val="00405107"/>
    <w:rsid w:val="004051F3"/>
    <w:rsid w:val="00405238"/>
    <w:rsid w:val="00405407"/>
    <w:rsid w:val="0040583D"/>
    <w:rsid w:val="00405FBF"/>
    <w:rsid w:val="004066E8"/>
    <w:rsid w:val="00406A52"/>
    <w:rsid w:val="00406AFE"/>
    <w:rsid w:val="00407106"/>
    <w:rsid w:val="004076B4"/>
    <w:rsid w:val="00407D73"/>
    <w:rsid w:val="00407EEA"/>
    <w:rsid w:val="00410346"/>
    <w:rsid w:val="004104EB"/>
    <w:rsid w:val="00410818"/>
    <w:rsid w:val="00410C48"/>
    <w:rsid w:val="00410C73"/>
    <w:rsid w:val="00411A64"/>
    <w:rsid w:val="00412500"/>
    <w:rsid w:val="00412EF3"/>
    <w:rsid w:val="004131BA"/>
    <w:rsid w:val="0041340B"/>
    <w:rsid w:val="00413A73"/>
    <w:rsid w:val="00414723"/>
    <w:rsid w:val="00414925"/>
    <w:rsid w:val="0041500D"/>
    <w:rsid w:val="004153FF"/>
    <w:rsid w:val="004159DF"/>
    <w:rsid w:val="00415BA6"/>
    <w:rsid w:val="00415CE7"/>
    <w:rsid w:val="00416320"/>
    <w:rsid w:val="004170D3"/>
    <w:rsid w:val="00417BB1"/>
    <w:rsid w:val="00417D33"/>
    <w:rsid w:val="004200BC"/>
    <w:rsid w:val="004203BC"/>
    <w:rsid w:val="00420871"/>
    <w:rsid w:val="00420AB2"/>
    <w:rsid w:val="00420C43"/>
    <w:rsid w:val="00420F16"/>
    <w:rsid w:val="004210F1"/>
    <w:rsid w:val="004211E7"/>
    <w:rsid w:val="00421396"/>
    <w:rsid w:val="004219AD"/>
    <w:rsid w:val="00421BD2"/>
    <w:rsid w:val="00421C8B"/>
    <w:rsid w:val="0042230E"/>
    <w:rsid w:val="004223AA"/>
    <w:rsid w:val="00422410"/>
    <w:rsid w:val="004227E4"/>
    <w:rsid w:val="00422A56"/>
    <w:rsid w:val="00422DCB"/>
    <w:rsid w:val="00422F98"/>
    <w:rsid w:val="00422FF1"/>
    <w:rsid w:val="004233E0"/>
    <w:rsid w:val="00423508"/>
    <w:rsid w:val="004235B6"/>
    <w:rsid w:val="00423C7F"/>
    <w:rsid w:val="004242AD"/>
    <w:rsid w:val="004243F7"/>
    <w:rsid w:val="004246A2"/>
    <w:rsid w:val="00424854"/>
    <w:rsid w:val="0042497F"/>
    <w:rsid w:val="00424B91"/>
    <w:rsid w:val="00425711"/>
    <w:rsid w:val="00425B6E"/>
    <w:rsid w:val="004265E1"/>
    <w:rsid w:val="00426EC7"/>
    <w:rsid w:val="004274EE"/>
    <w:rsid w:val="00427B40"/>
    <w:rsid w:val="00427BFD"/>
    <w:rsid w:val="00430C60"/>
    <w:rsid w:val="00430E79"/>
    <w:rsid w:val="004311EC"/>
    <w:rsid w:val="00431356"/>
    <w:rsid w:val="00432EBB"/>
    <w:rsid w:val="00432F02"/>
    <w:rsid w:val="004338CB"/>
    <w:rsid w:val="0043392C"/>
    <w:rsid w:val="00433A23"/>
    <w:rsid w:val="00433AB7"/>
    <w:rsid w:val="00434652"/>
    <w:rsid w:val="00434B1D"/>
    <w:rsid w:val="00434E24"/>
    <w:rsid w:val="004361D8"/>
    <w:rsid w:val="0043627B"/>
    <w:rsid w:val="004367E3"/>
    <w:rsid w:val="00436904"/>
    <w:rsid w:val="00436B2B"/>
    <w:rsid w:val="00436B84"/>
    <w:rsid w:val="00436B93"/>
    <w:rsid w:val="00436CB8"/>
    <w:rsid w:val="0043702D"/>
    <w:rsid w:val="004370C3"/>
    <w:rsid w:val="00437218"/>
    <w:rsid w:val="004373E6"/>
    <w:rsid w:val="00437FC7"/>
    <w:rsid w:val="004412CA"/>
    <w:rsid w:val="00441471"/>
    <w:rsid w:val="004415E9"/>
    <w:rsid w:val="004419C4"/>
    <w:rsid w:val="0044224C"/>
    <w:rsid w:val="0044294F"/>
    <w:rsid w:val="00442A7E"/>
    <w:rsid w:val="00442AD3"/>
    <w:rsid w:val="00442CF0"/>
    <w:rsid w:val="004433F7"/>
    <w:rsid w:val="00443709"/>
    <w:rsid w:val="004439CD"/>
    <w:rsid w:val="00443BA1"/>
    <w:rsid w:val="00443BDD"/>
    <w:rsid w:val="00443D8B"/>
    <w:rsid w:val="00443EE0"/>
    <w:rsid w:val="00444B27"/>
    <w:rsid w:val="00444DFF"/>
    <w:rsid w:val="004457D3"/>
    <w:rsid w:val="00445CFE"/>
    <w:rsid w:val="004462AA"/>
    <w:rsid w:val="004462E6"/>
    <w:rsid w:val="0044650C"/>
    <w:rsid w:val="004468A5"/>
    <w:rsid w:val="00446B70"/>
    <w:rsid w:val="00446E0C"/>
    <w:rsid w:val="00446E2D"/>
    <w:rsid w:val="00447173"/>
    <w:rsid w:val="0044729E"/>
    <w:rsid w:val="00447F6E"/>
    <w:rsid w:val="00450330"/>
    <w:rsid w:val="0045056E"/>
    <w:rsid w:val="00450CA1"/>
    <w:rsid w:val="00450D02"/>
    <w:rsid w:val="00451941"/>
    <w:rsid w:val="00452CCE"/>
    <w:rsid w:val="00452CE2"/>
    <w:rsid w:val="00452D7C"/>
    <w:rsid w:val="004539D2"/>
    <w:rsid w:val="0045409C"/>
    <w:rsid w:val="004540A9"/>
    <w:rsid w:val="00454255"/>
    <w:rsid w:val="00454272"/>
    <w:rsid w:val="0045459F"/>
    <w:rsid w:val="004545D2"/>
    <w:rsid w:val="004554EE"/>
    <w:rsid w:val="00455628"/>
    <w:rsid w:val="00455926"/>
    <w:rsid w:val="0045598E"/>
    <w:rsid w:val="00455FE8"/>
    <w:rsid w:val="004560D2"/>
    <w:rsid w:val="0045617D"/>
    <w:rsid w:val="00456307"/>
    <w:rsid w:val="00456351"/>
    <w:rsid w:val="004565D8"/>
    <w:rsid w:val="00456801"/>
    <w:rsid w:val="0045699B"/>
    <w:rsid w:val="00457499"/>
    <w:rsid w:val="00457B6C"/>
    <w:rsid w:val="00460232"/>
    <w:rsid w:val="0046026D"/>
    <w:rsid w:val="00460991"/>
    <w:rsid w:val="004609F6"/>
    <w:rsid w:val="00460F42"/>
    <w:rsid w:val="00461157"/>
    <w:rsid w:val="004611DA"/>
    <w:rsid w:val="0046123B"/>
    <w:rsid w:val="004614AA"/>
    <w:rsid w:val="00461622"/>
    <w:rsid w:val="0046211E"/>
    <w:rsid w:val="00462B69"/>
    <w:rsid w:val="00462E34"/>
    <w:rsid w:val="004633B1"/>
    <w:rsid w:val="00463AA3"/>
    <w:rsid w:val="00463CDD"/>
    <w:rsid w:val="00463CFC"/>
    <w:rsid w:val="00464285"/>
    <w:rsid w:val="00464557"/>
    <w:rsid w:val="00464BC9"/>
    <w:rsid w:val="00464CA6"/>
    <w:rsid w:val="004651DD"/>
    <w:rsid w:val="0046557A"/>
    <w:rsid w:val="0046571C"/>
    <w:rsid w:val="00465749"/>
    <w:rsid w:val="004657E9"/>
    <w:rsid w:val="0046585A"/>
    <w:rsid w:val="00466113"/>
    <w:rsid w:val="00466163"/>
    <w:rsid w:val="004663EE"/>
    <w:rsid w:val="00466643"/>
    <w:rsid w:val="004666D4"/>
    <w:rsid w:val="00466C7E"/>
    <w:rsid w:val="004671BD"/>
    <w:rsid w:val="00467340"/>
    <w:rsid w:val="00467430"/>
    <w:rsid w:val="00467470"/>
    <w:rsid w:val="00467CBF"/>
    <w:rsid w:val="00467EE7"/>
    <w:rsid w:val="0047127D"/>
    <w:rsid w:val="004713EA"/>
    <w:rsid w:val="00471985"/>
    <w:rsid w:val="00471B4A"/>
    <w:rsid w:val="00471C98"/>
    <w:rsid w:val="00471CB5"/>
    <w:rsid w:val="00471D10"/>
    <w:rsid w:val="00472472"/>
    <w:rsid w:val="00472BF2"/>
    <w:rsid w:val="00472D48"/>
    <w:rsid w:val="00472D59"/>
    <w:rsid w:val="00472D6B"/>
    <w:rsid w:val="004731C0"/>
    <w:rsid w:val="004731DF"/>
    <w:rsid w:val="0047351F"/>
    <w:rsid w:val="00473E5A"/>
    <w:rsid w:val="00473F94"/>
    <w:rsid w:val="0047439E"/>
    <w:rsid w:val="004743B4"/>
    <w:rsid w:val="004744BD"/>
    <w:rsid w:val="00474CD7"/>
    <w:rsid w:val="00475166"/>
    <w:rsid w:val="004751AC"/>
    <w:rsid w:val="004754A0"/>
    <w:rsid w:val="0047624F"/>
    <w:rsid w:val="004765FB"/>
    <w:rsid w:val="00477BDF"/>
    <w:rsid w:val="00477F85"/>
    <w:rsid w:val="004801F7"/>
    <w:rsid w:val="00480217"/>
    <w:rsid w:val="00480384"/>
    <w:rsid w:val="00480F52"/>
    <w:rsid w:val="00481151"/>
    <w:rsid w:val="00481963"/>
    <w:rsid w:val="00481E26"/>
    <w:rsid w:val="00481E62"/>
    <w:rsid w:val="00482547"/>
    <w:rsid w:val="0048281E"/>
    <w:rsid w:val="00482CE1"/>
    <w:rsid w:val="0048391C"/>
    <w:rsid w:val="00483FFA"/>
    <w:rsid w:val="00484352"/>
    <w:rsid w:val="0048457D"/>
    <w:rsid w:val="00484A82"/>
    <w:rsid w:val="00484D81"/>
    <w:rsid w:val="00485471"/>
    <w:rsid w:val="004856B7"/>
    <w:rsid w:val="004858C7"/>
    <w:rsid w:val="00486A43"/>
    <w:rsid w:val="00486BA9"/>
    <w:rsid w:val="00486D3F"/>
    <w:rsid w:val="004872DD"/>
    <w:rsid w:val="00487343"/>
    <w:rsid w:val="00487AAD"/>
    <w:rsid w:val="00487C94"/>
    <w:rsid w:val="00487EB0"/>
    <w:rsid w:val="00490108"/>
    <w:rsid w:val="00490235"/>
    <w:rsid w:val="00491CEE"/>
    <w:rsid w:val="0049275A"/>
    <w:rsid w:val="00492D55"/>
    <w:rsid w:val="00492E4C"/>
    <w:rsid w:val="0049301B"/>
    <w:rsid w:val="004932B3"/>
    <w:rsid w:val="00493D27"/>
    <w:rsid w:val="00493D61"/>
    <w:rsid w:val="004944A2"/>
    <w:rsid w:val="0049482F"/>
    <w:rsid w:val="00494AD3"/>
    <w:rsid w:val="00494C8A"/>
    <w:rsid w:val="00495120"/>
    <w:rsid w:val="004956E1"/>
    <w:rsid w:val="00495D43"/>
    <w:rsid w:val="00495F59"/>
    <w:rsid w:val="00496AA6"/>
    <w:rsid w:val="004A0569"/>
    <w:rsid w:val="004A05F3"/>
    <w:rsid w:val="004A0A08"/>
    <w:rsid w:val="004A0B85"/>
    <w:rsid w:val="004A0C22"/>
    <w:rsid w:val="004A0E14"/>
    <w:rsid w:val="004A0E9E"/>
    <w:rsid w:val="004A0FE7"/>
    <w:rsid w:val="004A1048"/>
    <w:rsid w:val="004A11BD"/>
    <w:rsid w:val="004A1613"/>
    <w:rsid w:val="004A1691"/>
    <w:rsid w:val="004A1759"/>
    <w:rsid w:val="004A1BE9"/>
    <w:rsid w:val="004A1D66"/>
    <w:rsid w:val="004A1D8A"/>
    <w:rsid w:val="004A204B"/>
    <w:rsid w:val="004A2363"/>
    <w:rsid w:val="004A2EF9"/>
    <w:rsid w:val="004A320A"/>
    <w:rsid w:val="004A3402"/>
    <w:rsid w:val="004A3471"/>
    <w:rsid w:val="004A38BA"/>
    <w:rsid w:val="004A3F21"/>
    <w:rsid w:val="004A55F6"/>
    <w:rsid w:val="004A598E"/>
    <w:rsid w:val="004A5A84"/>
    <w:rsid w:val="004A60A7"/>
    <w:rsid w:val="004A64B6"/>
    <w:rsid w:val="004A70B7"/>
    <w:rsid w:val="004A7469"/>
    <w:rsid w:val="004A7632"/>
    <w:rsid w:val="004A763D"/>
    <w:rsid w:val="004A7921"/>
    <w:rsid w:val="004A7B2C"/>
    <w:rsid w:val="004A7B74"/>
    <w:rsid w:val="004A7F40"/>
    <w:rsid w:val="004B0149"/>
    <w:rsid w:val="004B0E2B"/>
    <w:rsid w:val="004B0E62"/>
    <w:rsid w:val="004B13ED"/>
    <w:rsid w:val="004B1D6A"/>
    <w:rsid w:val="004B2744"/>
    <w:rsid w:val="004B3303"/>
    <w:rsid w:val="004B332E"/>
    <w:rsid w:val="004B35C8"/>
    <w:rsid w:val="004B497F"/>
    <w:rsid w:val="004B4B28"/>
    <w:rsid w:val="004B4B79"/>
    <w:rsid w:val="004B54A5"/>
    <w:rsid w:val="004B56E4"/>
    <w:rsid w:val="004B59FA"/>
    <w:rsid w:val="004B6143"/>
    <w:rsid w:val="004B642F"/>
    <w:rsid w:val="004B645B"/>
    <w:rsid w:val="004B69BB"/>
    <w:rsid w:val="004B6C4F"/>
    <w:rsid w:val="004B7062"/>
    <w:rsid w:val="004B7C16"/>
    <w:rsid w:val="004C0E64"/>
    <w:rsid w:val="004C15B0"/>
    <w:rsid w:val="004C1DB8"/>
    <w:rsid w:val="004C209E"/>
    <w:rsid w:val="004C2132"/>
    <w:rsid w:val="004C2B2A"/>
    <w:rsid w:val="004C2EC6"/>
    <w:rsid w:val="004C38C0"/>
    <w:rsid w:val="004C3C41"/>
    <w:rsid w:val="004C3D03"/>
    <w:rsid w:val="004C40F5"/>
    <w:rsid w:val="004C4454"/>
    <w:rsid w:val="004C5249"/>
    <w:rsid w:val="004C55A8"/>
    <w:rsid w:val="004C5A98"/>
    <w:rsid w:val="004C6106"/>
    <w:rsid w:val="004C62AE"/>
    <w:rsid w:val="004C72D1"/>
    <w:rsid w:val="004C79B4"/>
    <w:rsid w:val="004C7B63"/>
    <w:rsid w:val="004C7BB4"/>
    <w:rsid w:val="004C7C00"/>
    <w:rsid w:val="004C7CF1"/>
    <w:rsid w:val="004C7DDE"/>
    <w:rsid w:val="004C7E19"/>
    <w:rsid w:val="004D0204"/>
    <w:rsid w:val="004D06CD"/>
    <w:rsid w:val="004D0827"/>
    <w:rsid w:val="004D0AC5"/>
    <w:rsid w:val="004D0F55"/>
    <w:rsid w:val="004D1478"/>
    <w:rsid w:val="004D15C7"/>
    <w:rsid w:val="004D1654"/>
    <w:rsid w:val="004D1A7C"/>
    <w:rsid w:val="004D1B34"/>
    <w:rsid w:val="004D2F7F"/>
    <w:rsid w:val="004D32D0"/>
    <w:rsid w:val="004D3566"/>
    <w:rsid w:val="004D36A8"/>
    <w:rsid w:val="004D3812"/>
    <w:rsid w:val="004D391A"/>
    <w:rsid w:val="004D3B91"/>
    <w:rsid w:val="004D3CDE"/>
    <w:rsid w:val="004D3F20"/>
    <w:rsid w:val="004D40C7"/>
    <w:rsid w:val="004D45C0"/>
    <w:rsid w:val="004D49C0"/>
    <w:rsid w:val="004D4B78"/>
    <w:rsid w:val="004D4F9A"/>
    <w:rsid w:val="004D5200"/>
    <w:rsid w:val="004D526D"/>
    <w:rsid w:val="004D55C5"/>
    <w:rsid w:val="004D57A3"/>
    <w:rsid w:val="004D62D3"/>
    <w:rsid w:val="004D71D6"/>
    <w:rsid w:val="004D7538"/>
    <w:rsid w:val="004E0000"/>
    <w:rsid w:val="004E093D"/>
    <w:rsid w:val="004E0E64"/>
    <w:rsid w:val="004E18AA"/>
    <w:rsid w:val="004E19BC"/>
    <w:rsid w:val="004E1CE5"/>
    <w:rsid w:val="004E1F05"/>
    <w:rsid w:val="004E2282"/>
    <w:rsid w:val="004E251B"/>
    <w:rsid w:val="004E292D"/>
    <w:rsid w:val="004E2CF8"/>
    <w:rsid w:val="004E2F16"/>
    <w:rsid w:val="004E37BF"/>
    <w:rsid w:val="004E3810"/>
    <w:rsid w:val="004E3A08"/>
    <w:rsid w:val="004E3A9F"/>
    <w:rsid w:val="004E3D26"/>
    <w:rsid w:val="004E4249"/>
    <w:rsid w:val="004E43C1"/>
    <w:rsid w:val="004E4688"/>
    <w:rsid w:val="004E49D0"/>
    <w:rsid w:val="004E4F25"/>
    <w:rsid w:val="004E58D4"/>
    <w:rsid w:val="004E59F8"/>
    <w:rsid w:val="004E6B1A"/>
    <w:rsid w:val="004E6F03"/>
    <w:rsid w:val="004E7866"/>
    <w:rsid w:val="004F0076"/>
    <w:rsid w:val="004F053F"/>
    <w:rsid w:val="004F079E"/>
    <w:rsid w:val="004F0985"/>
    <w:rsid w:val="004F18D3"/>
    <w:rsid w:val="004F19E0"/>
    <w:rsid w:val="004F1ACE"/>
    <w:rsid w:val="004F1B45"/>
    <w:rsid w:val="004F2010"/>
    <w:rsid w:val="004F22CD"/>
    <w:rsid w:val="004F22E7"/>
    <w:rsid w:val="004F2930"/>
    <w:rsid w:val="004F2D4B"/>
    <w:rsid w:val="004F2E82"/>
    <w:rsid w:val="004F316E"/>
    <w:rsid w:val="004F337B"/>
    <w:rsid w:val="004F3DE3"/>
    <w:rsid w:val="004F4135"/>
    <w:rsid w:val="004F44CE"/>
    <w:rsid w:val="004F4B33"/>
    <w:rsid w:val="004F4FE2"/>
    <w:rsid w:val="004F61D0"/>
    <w:rsid w:val="004F6480"/>
    <w:rsid w:val="004F6713"/>
    <w:rsid w:val="004F69C7"/>
    <w:rsid w:val="004F70F4"/>
    <w:rsid w:val="004F78E4"/>
    <w:rsid w:val="005004E8"/>
    <w:rsid w:val="005006DE"/>
    <w:rsid w:val="00500D5F"/>
    <w:rsid w:val="00501543"/>
    <w:rsid w:val="00501E04"/>
    <w:rsid w:val="00502B73"/>
    <w:rsid w:val="0050325F"/>
    <w:rsid w:val="005037CB"/>
    <w:rsid w:val="005038BC"/>
    <w:rsid w:val="00503DCC"/>
    <w:rsid w:val="00503EBB"/>
    <w:rsid w:val="005045C8"/>
    <w:rsid w:val="00504899"/>
    <w:rsid w:val="00504D2D"/>
    <w:rsid w:val="0050562F"/>
    <w:rsid w:val="0050563B"/>
    <w:rsid w:val="00505950"/>
    <w:rsid w:val="00505D24"/>
    <w:rsid w:val="00506208"/>
    <w:rsid w:val="00506818"/>
    <w:rsid w:val="00506827"/>
    <w:rsid w:val="005068DD"/>
    <w:rsid w:val="005075D8"/>
    <w:rsid w:val="00507661"/>
    <w:rsid w:val="0051014E"/>
    <w:rsid w:val="005103C3"/>
    <w:rsid w:val="00510DE9"/>
    <w:rsid w:val="00510EB3"/>
    <w:rsid w:val="005111F2"/>
    <w:rsid w:val="00511616"/>
    <w:rsid w:val="005118A8"/>
    <w:rsid w:val="00511AF6"/>
    <w:rsid w:val="00511B52"/>
    <w:rsid w:val="00511F86"/>
    <w:rsid w:val="00512B05"/>
    <w:rsid w:val="00513109"/>
    <w:rsid w:val="0051324B"/>
    <w:rsid w:val="0051327E"/>
    <w:rsid w:val="0051355F"/>
    <w:rsid w:val="005135CF"/>
    <w:rsid w:val="00513D50"/>
    <w:rsid w:val="0051406F"/>
    <w:rsid w:val="0051413E"/>
    <w:rsid w:val="00514D46"/>
    <w:rsid w:val="00515711"/>
    <w:rsid w:val="00516248"/>
    <w:rsid w:val="00516339"/>
    <w:rsid w:val="00516629"/>
    <w:rsid w:val="005166D5"/>
    <w:rsid w:val="005172DA"/>
    <w:rsid w:val="00517655"/>
    <w:rsid w:val="00517C38"/>
    <w:rsid w:val="00517DBE"/>
    <w:rsid w:val="00517E9E"/>
    <w:rsid w:val="0052063B"/>
    <w:rsid w:val="00520E10"/>
    <w:rsid w:val="0052175C"/>
    <w:rsid w:val="00521C2B"/>
    <w:rsid w:val="00521F9C"/>
    <w:rsid w:val="00522238"/>
    <w:rsid w:val="005225FA"/>
    <w:rsid w:val="005227DE"/>
    <w:rsid w:val="00522CF7"/>
    <w:rsid w:val="00522E71"/>
    <w:rsid w:val="00522F5C"/>
    <w:rsid w:val="00523002"/>
    <w:rsid w:val="005232B5"/>
    <w:rsid w:val="00524905"/>
    <w:rsid w:val="00524AA5"/>
    <w:rsid w:val="00524C35"/>
    <w:rsid w:val="00524E38"/>
    <w:rsid w:val="00525619"/>
    <w:rsid w:val="00525A53"/>
    <w:rsid w:val="00525AD2"/>
    <w:rsid w:val="00525B21"/>
    <w:rsid w:val="00525CF3"/>
    <w:rsid w:val="00526217"/>
    <w:rsid w:val="005262DA"/>
    <w:rsid w:val="00526AD3"/>
    <w:rsid w:val="00526B56"/>
    <w:rsid w:val="00526C81"/>
    <w:rsid w:val="0052709B"/>
    <w:rsid w:val="005273CA"/>
    <w:rsid w:val="0052789A"/>
    <w:rsid w:val="005307D3"/>
    <w:rsid w:val="00530A37"/>
    <w:rsid w:val="005321FC"/>
    <w:rsid w:val="00532285"/>
    <w:rsid w:val="005323ED"/>
    <w:rsid w:val="00532560"/>
    <w:rsid w:val="005327E7"/>
    <w:rsid w:val="00533068"/>
    <w:rsid w:val="005333BD"/>
    <w:rsid w:val="005334E3"/>
    <w:rsid w:val="005343A0"/>
    <w:rsid w:val="00534473"/>
    <w:rsid w:val="00535AFE"/>
    <w:rsid w:val="00535B63"/>
    <w:rsid w:val="00536197"/>
    <w:rsid w:val="005366AA"/>
    <w:rsid w:val="00536E12"/>
    <w:rsid w:val="00537A11"/>
    <w:rsid w:val="005403B1"/>
    <w:rsid w:val="005403C1"/>
    <w:rsid w:val="005403D4"/>
    <w:rsid w:val="0054091C"/>
    <w:rsid w:val="00540D65"/>
    <w:rsid w:val="005415BB"/>
    <w:rsid w:val="00541AB9"/>
    <w:rsid w:val="00541DAB"/>
    <w:rsid w:val="00541F7F"/>
    <w:rsid w:val="00541FA8"/>
    <w:rsid w:val="00541FD0"/>
    <w:rsid w:val="005427C1"/>
    <w:rsid w:val="0054286E"/>
    <w:rsid w:val="00542C42"/>
    <w:rsid w:val="00543252"/>
    <w:rsid w:val="00543284"/>
    <w:rsid w:val="005434C6"/>
    <w:rsid w:val="005438B7"/>
    <w:rsid w:val="00543B77"/>
    <w:rsid w:val="00544F32"/>
    <w:rsid w:val="00545038"/>
    <w:rsid w:val="00545638"/>
    <w:rsid w:val="0054576F"/>
    <w:rsid w:val="00545D83"/>
    <w:rsid w:val="0054612C"/>
    <w:rsid w:val="005463A4"/>
    <w:rsid w:val="005467AE"/>
    <w:rsid w:val="00546DBC"/>
    <w:rsid w:val="00546F0D"/>
    <w:rsid w:val="00546F63"/>
    <w:rsid w:val="005478B2"/>
    <w:rsid w:val="00547E46"/>
    <w:rsid w:val="0055065E"/>
    <w:rsid w:val="00550AEC"/>
    <w:rsid w:val="00550C84"/>
    <w:rsid w:val="00550E9F"/>
    <w:rsid w:val="00551A03"/>
    <w:rsid w:val="00551BFB"/>
    <w:rsid w:val="00552419"/>
    <w:rsid w:val="005524CB"/>
    <w:rsid w:val="0055298F"/>
    <w:rsid w:val="00552B0E"/>
    <w:rsid w:val="00552B49"/>
    <w:rsid w:val="00552B4A"/>
    <w:rsid w:val="00552DBB"/>
    <w:rsid w:val="00552EE9"/>
    <w:rsid w:val="00552EEF"/>
    <w:rsid w:val="00553165"/>
    <w:rsid w:val="00554076"/>
    <w:rsid w:val="005549FA"/>
    <w:rsid w:val="00554A08"/>
    <w:rsid w:val="00554AFD"/>
    <w:rsid w:val="00554CD5"/>
    <w:rsid w:val="00554EAB"/>
    <w:rsid w:val="00555287"/>
    <w:rsid w:val="0055552B"/>
    <w:rsid w:val="0055578D"/>
    <w:rsid w:val="00555941"/>
    <w:rsid w:val="00555C74"/>
    <w:rsid w:val="00555E14"/>
    <w:rsid w:val="00555F84"/>
    <w:rsid w:val="005560CF"/>
    <w:rsid w:val="00556FB8"/>
    <w:rsid w:val="0055779C"/>
    <w:rsid w:val="00557FD9"/>
    <w:rsid w:val="005601EC"/>
    <w:rsid w:val="00560311"/>
    <w:rsid w:val="00560BAC"/>
    <w:rsid w:val="0056133E"/>
    <w:rsid w:val="00561FF7"/>
    <w:rsid w:val="005620C3"/>
    <w:rsid w:val="005620F8"/>
    <w:rsid w:val="005621B0"/>
    <w:rsid w:val="00563071"/>
    <w:rsid w:val="00563141"/>
    <w:rsid w:val="005635B2"/>
    <w:rsid w:val="0056388F"/>
    <w:rsid w:val="00564266"/>
    <w:rsid w:val="00564554"/>
    <w:rsid w:val="00564680"/>
    <w:rsid w:val="00564AD3"/>
    <w:rsid w:val="00565879"/>
    <w:rsid w:val="00565A89"/>
    <w:rsid w:val="00565F35"/>
    <w:rsid w:val="005663B0"/>
    <w:rsid w:val="005665E4"/>
    <w:rsid w:val="00567102"/>
    <w:rsid w:val="0056733C"/>
    <w:rsid w:val="005675F6"/>
    <w:rsid w:val="005678C5"/>
    <w:rsid w:val="00567AEB"/>
    <w:rsid w:val="00567F28"/>
    <w:rsid w:val="00570638"/>
    <w:rsid w:val="0057081D"/>
    <w:rsid w:val="0057189F"/>
    <w:rsid w:val="00571A8E"/>
    <w:rsid w:val="00571FDA"/>
    <w:rsid w:val="00572294"/>
    <w:rsid w:val="00572739"/>
    <w:rsid w:val="005728B1"/>
    <w:rsid w:val="0057380A"/>
    <w:rsid w:val="005739D7"/>
    <w:rsid w:val="00573CEB"/>
    <w:rsid w:val="005741FC"/>
    <w:rsid w:val="005742E5"/>
    <w:rsid w:val="00574836"/>
    <w:rsid w:val="005749BF"/>
    <w:rsid w:val="0057524E"/>
    <w:rsid w:val="0057560C"/>
    <w:rsid w:val="00575D07"/>
    <w:rsid w:val="00575E78"/>
    <w:rsid w:val="005760FF"/>
    <w:rsid w:val="00576BE3"/>
    <w:rsid w:val="00576DAE"/>
    <w:rsid w:val="0057737C"/>
    <w:rsid w:val="005778A9"/>
    <w:rsid w:val="00577D09"/>
    <w:rsid w:val="00577F83"/>
    <w:rsid w:val="00577FE1"/>
    <w:rsid w:val="00580144"/>
    <w:rsid w:val="00580742"/>
    <w:rsid w:val="005807F2"/>
    <w:rsid w:val="00580920"/>
    <w:rsid w:val="00581167"/>
    <w:rsid w:val="00581374"/>
    <w:rsid w:val="005819F3"/>
    <w:rsid w:val="00581ACC"/>
    <w:rsid w:val="00582187"/>
    <w:rsid w:val="00582489"/>
    <w:rsid w:val="0058271C"/>
    <w:rsid w:val="005828CA"/>
    <w:rsid w:val="00582A8A"/>
    <w:rsid w:val="00582B42"/>
    <w:rsid w:val="00582BA1"/>
    <w:rsid w:val="00583259"/>
    <w:rsid w:val="0058336B"/>
    <w:rsid w:val="0058376F"/>
    <w:rsid w:val="00583816"/>
    <w:rsid w:val="00583D01"/>
    <w:rsid w:val="00583EC4"/>
    <w:rsid w:val="005840D0"/>
    <w:rsid w:val="0058451D"/>
    <w:rsid w:val="00584CED"/>
    <w:rsid w:val="00584FC4"/>
    <w:rsid w:val="0058502D"/>
    <w:rsid w:val="00585A24"/>
    <w:rsid w:val="00585BE8"/>
    <w:rsid w:val="0058621A"/>
    <w:rsid w:val="005866A3"/>
    <w:rsid w:val="005866EA"/>
    <w:rsid w:val="00586A4E"/>
    <w:rsid w:val="00586D3E"/>
    <w:rsid w:val="00586E03"/>
    <w:rsid w:val="00587037"/>
    <w:rsid w:val="0058705D"/>
    <w:rsid w:val="005870D4"/>
    <w:rsid w:val="005870FA"/>
    <w:rsid w:val="0058758B"/>
    <w:rsid w:val="00587659"/>
    <w:rsid w:val="005877FE"/>
    <w:rsid w:val="00587900"/>
    <w:rsid w:val="00587B22"/>
    <w:rsid w:val="00587E41"/>
    <w:rsid w:val="0059016D"/>
    <w:rsid w:val="005902F0"/>
    <w:rsid w:val="00590692"/>
    <w:rsid w:val="00590971"/>
    <w:rsid w:val="00590BBD"/>
    <w:rsid w:val="0059150D"/>
    <w:rsid w:val="00591D39"/>
    <w:rsid w:val="00591FD7"/>
    <w:rsid w:val="0059226B"/>
    <w:rsid w:val="0059288E"/>
    <w:rsid w:val="00592F54"/>
    <w:rsid w:val="00594DF6"/>
    <w:rsid w:val="00594F89"/>
    <w:rsid w:val="0059507A"/>
    <w:rsid w:val="0059576B"/>
    <w:rsid w:val="00595D5E"/>
    <w:rsid w:val="00596372"/>
    <w:rsid w:val="00596AF7"/>
    <w:rsid w:val="005978E9"/>
    <w:rsid w:val="00597EDA"/>
    <w:rsid w:val="005A0BA2"/>
    <w:rsid w:val="005A1349"/>
    <w:rsid w:val="005A13BE"/>
    <w:rsid w:val="005A1715"/>
    <w:rsid w:val="005A190F"/>
    <w:rsid w:val="005A1AD6"/>
    <w:rsid w:val="005A1AFB"/>
    <w:rsid w:val="005A1BA7"/>
    <w:rsid w:val="005A1C1B"/>
    <w:rsid w:val="005A1E72"/>
    <w:rsid w:val="005A23B2"/>
    <w:rsid w:val="005A248E"/>
    <w:rsid w:val="005A29ED"/>
    <w:rsid w:val="005A2B67"/>
    <w:rsid w:val="005A2F94"/>
    <w:rsid w:val="005A3B00"/>
    <w:rsid w:val="005A3D91"/>
    <w:rsid w:val="005A4201"/>
    <w:rsid w:val="005A469E"/>
    <w:rsid w:val="005A473D"/>
    <w:rsid w:val="005A4C4B"/>
    <w:rsid w:val="005A552F"/>
    <w:rsid w:val="005A55D6"/>
    <w:rsid w:val="005A5A43"/>
    <w:rsid w:val="005A6007"/>
    <w:rsid w:val="005A609A"/>
    <w:rsid w:val="005A64F1"/>
    <w:rsid w:val="005A6C71"/>
    <w:rsid w:val="005A7131"/>
    <w:rsid w:val="005A7BCC"/>
    <w:rsid w:val="005A7DBC"/>
    <w:rsid w:val="005A7E01"/>
    <w:rsid w:val="005A7E1C"/>
    <w:rsid w:val="005B0064"/>
    <w:rsid w:val="005B075B"/>
    <w:rsid w:val="005B125A"/>
    <w:rsid w:val="005B162A"/>
    <w:rsid w:val="005B1AEC"/>
    <w:rsid w:val="005B1EDB"/>
    <w:rsid w:val="005B2385"/>
    <w:rsid w:val="005B28F9"/>
    <w:rsid w:val="005B2DE1"/>
    <w:rsid w:val="005B309F"/>
    <w:rsid w:val="005B34E3"/>
    <w:rsid w:val="005B385C"/>
    <w:rsid w:val="005B38FB"/>
    <w:rsid w:val="005B4CC4"/>
    <w:rsid w:val="005B4DDD"/>
    <w:rsid w:val="005B4F70"/>
    <w:rsid w:val="005B5419"/>
    <w:rsid w:val="005B54CE"/>
    <w:rsid w:val="005B5A71"/>
    <w:rsid w:val="005B6070"/>
    <w:rsid w:val="005B6266"/>
    <w:rsid w:val="005B6425"/>
    <w:rsid w:val="005B64CD"/>
    <w:rsid w:val="005B66B5"/>
    <w:rsid w:val="005B67F0"/>
    <w:rsid w:val="005B6EF5"/>
    <w:rsid w:val="005B6F12"/>
    <w:rsid w:val="005B75C5"/>
    <w:rsid w:val="005C0030"/>
    <w:rsid w:val="005C041B"/>
    <w:rsid w:val="005C0697"/>
    <w:rsid w:val="005C09FB"/>
    <w:rsid w:val="005C0B5A"/>
    <w:rsid w:val="005C0F4F"/>
    <w:rsid w:val="005C1177"/>
    <w:rsid w:val="005C1445"/>
    <w:rsid w:val="005C14BB"/>
    <w:rsid w:val="005C150D"/>
    <w:rsid w:val="005C1559"/>
    <w:rsid w:val="005C15F8"/>
    <w:rsid w:val="005C235C"/>
    <w:rsid w:val="005C2A15"/>
    <w:rsid w:val="005C2CF3"/>
    <w:rsid w:val="005C3A11"/>
    <w:rsid w:val="005C3F60"/>
    <w:rsid w:val="005C44D2"/>
    <w:rsid w:val="005C4515"/>
    <w:rsid w:val="005C4909"/>
    <w:rsid w:val="005C4941"/>
    <w:rsid w:val="005C4F39"/>
    <w:rsid w:val="005C52B5"/>
    <w:rsid w:val="005C56CD"/>
    <w:rsid w:val="005C60E6"/>
    <w:rsid w:val="005C7129"/>
    <w:rsid w:val="005C75B5"/>
    <w:rsid w:val="005C7A18"/>
    <w:rsid w:val="005C7B30"/>
    <w:rsid w:val="005C7F13"/>
    <w:rsid w:val="005C7F9E"/>
    <w:rsid w:val="005D075E"/>
    <w:rsid w:val="005D082C"/>
    <w:rsid w:val="005D0C63"/>
    <w:rsid w:val="005D1562"/>
    <w:rsid w:val="005D15A8"/>
    <w:rsid w:val="005D15E2"/>
    <w:rsid w:val="005D1666"/>
    <w:rsid w:val="005D17D3"/>
    <w:rsid w:val="005D18A9"/>
    <w:rsid w:val="005D239C"/>
    <w:rsid w:val="005D2405"/>
    <w:rsid w:val="005D25B7"/>
    <w:rsid w:val="005D25ED"/>
    <w:rsid w:val="005D27AF"/>
    <w:rsid w:val="005D28AE"/>
    <w:rsid w:val="005D2AF8"/>
    <w:rsid w:val="005D2D93"/>
    <w:rsid w:val="005D2F3F"/>
    <w:rsid w:val="005D3007"/>
    <w:rsid w:val="005D3027"/>
    <w:rsid w:val="005D32DA"/>
    <w:rsid w:val="005D3918"/>
    <w:rsid w:val="005D3C97"/>
    <w:rsid w:val="005D41F6"/>
    <w:rsid w:val="005D45E4"/>
    <w:rsid w:val="005D4AAF"/>
    <w:rsid w:val="005D4BA5"/>
    <w:rsid w:val="005D4DA5"/>
    <w:rsid w:val="005D5031"/>
    <w:rsid w:val="005D5572"/>
    <w:rsid w:val="005D6A72"/>
    <w:rsid w:val="005D6E90"/>
    <w:rsid w:val="005D6EC6"/>
    <w:rsid w:val="005D7249"/>
    <w:rsid w:val="005D7320"/>
    <w:rsid w:val="005D76F2"/>
    <w:rsid w:val="005D77CA"/>
    <w:rsid w:val="005D7C27"/>
    <w:rsid w:val="005E050B"/>
    <w:rsid w:val="005E055C"/>
    <w:rsid w:val="005E05FD"/>
    <w:rsid w:val="005E0AB2"/>
    <w:rsid w:val="005E119E"/>
    <w:rsid w:val="005E1348"/>
    <w:rsid w:val="005E189D"/>
    <w:rsid w:val="005E1901"/>
    <w:rsid w:val="005E1CF5"/>
    <w:rsid w:val="005E2453"/>
    <w:rsid w:val="005E2805"/>
    <w:rsid w:val="005E2A2F"/>
    <w:rsid w:val="005E2A4A"/>
    <w:rsid w:val="005E2AF1"/>
    <w:rsid w:val="005E2B57"/>
    <w:rsid w:val="005E2FF7"/>
    <w:rsid w:val="005E37AB"/>
    <w:rsid w:val="005E45BF"/>
    <w:rsid w:val="005E4D79"/>
    <w:rsid w:val="005E543A"/>
    <w:rsid w:val="005E5A4C"/>
    <w:rsid w:val="005E63E0"/>
    <w:rsid w:val="005E6607"/>
    <w:rsid w:val="005E6CEF"/>
    <w:rsid w:val="005E6EB3"/>
    <w:rsid w:val="005E7087"/>
    <w:rsid w:val="005E72A1"/>
    <w:rsid w:val="005E7330"/>
    <w:rsid w:val="005E77AC"/>
    <w:rsid w:val="005E77AD"/>
    <w:rsid w:val="005E7A21"/>
    <w:rsid w:val="005E7BEF"/>
    <w:rsid w:val="005E7ECF"/>
    <w:rsid w:val="005F05D8"/>
    <w:rsid w:val="005F0658"/>
    <w:rsid w:val="005F0739"/>
    <w:rsid w:val="005F174F"/>
    <w:rsid w:val="005F2047"/>
    <w:rsid w:val="005F38ED"/>
    <w:rsid w:val="005F3B7C"/>
    <w:rsid w:val="005F3EA1"/>
    <w:rsid w:val="005F404B"/>
    <w:rsid w:val="005F408F"/>
    <w:rsid w:val="005F42D1"/>
    <w:rsid w:val="005F45E0"/>
    <w:rsid w:val="005F4652"/>
    <w:rsid w:val="005F4756"/>
    <w:rsid w:val="005F4D89"/>
    <w:rsid w:val="005F530E"/>
    <w:rsid w:val="005F538C"/>
    <w:rsid w:val="005F5483"/>
    <w:rsid w:val="005F54E9"/>
    <w:rsid w:val="005F58C8"/>
    <w:rsid w:val="005F629A"/>
    <w:rsid w:val="005F66B0"/>
    <w:rsid w:val="005F66B9"/>
    <w:rsid w:val="005F67F2"/>
    <w:rsid w:val="005F6F5F"/>
    <w:rsid w:val="005F75C9"/>
    <w:rsid w:val="005F7F9A"/>
    <w:rsid w:val="006003E0"/>
    <w:rsid w:val="0060078E"/>
    <w:rsid w:val="00600E4F"/>
    <w:rsid w:val="00601E37"/>
    <w:rsid w:val="00602264"/>
    <w:rsid w:val="0060264B"/>
    <w:rsid w:val="00602DB9"/>
    <w:rsid w:val="00602DF9"/>
    <w:rsid w:val="00602E1F"/>
    <w:rsid w:val="006030D8"/>
    <w:rsid w:val="006034E9"/>
    <w:rsid w:val="006036AC"/>
    <w:rsid w:val="00604462"/>
    <w:rsid w:val="006044CB"/>
    <w:rsid w:val="00604773"/>
    <w:rsid w:val="006047FA"/>
    <w:rsid w:val="00604AEE"/>
    <w:rsid w:val="00604E35"/>
    <w:rsid w:val="0060524E"/>
    <w:rsid w:val="0060619B"/>
    <w:rsid w:val="00606296"/>
    <w:rsid w:val="0060685D"/>
    <w:rsid w:val="0060769E"/>
    <w:rsid w:val="00607720"/>
    <w:rsid w:val="00607CB3"/>
    <w:rsid w:val="0061115E"/>
    <w:rsid w:val="00611390"/>
    <w:rsid w:val="006115D0"/>
    <w:rsid w:val="00611BFC"/>
    <w:rsid w:val="00611D28"/>
    <w:rsid w:val="00612087"/>
    <w:rsid w:val="0061209E"/>
    <w:rsid w:val="00612491"/>
    <w:rsid w:val="00612609"/>
    <w:rsid w:val="00612F6E"/>
    <w:rsid w:val="00613069"/>
    <w:rsid w:val="00613469"/>
    <w:rsid w:val="0061398A"/>
    <w:rsid w:val="00614074"/>
    <w:rsid w:val="006140F3"/>
    <w:rsid w:val="00614B29"/>
    <w:rsid w:val="006157D4"/>
    <w:rsid w:val="0061607C"/>
    <w:rsid w:val="00616250"/>
    <w:rsid w:val="0061629B"/>
    <w:rsid w:val="00616D46"/>
    <w:rsid w:val="00616F55"/>
    <w:rsid w:val="00617480"/>
    <w:rsid w:val="00617755"/>
    <w:rsid w:val="00617B90"/>
    <w:rsid w:val="00620757"/>
    <w:rsid w:val="00621466"/>
    <w:rsid w:val="006217F7"/>
    <w:rsid w:val="00621CB0"/>
    <w:rsid w:val="0062278E"/>
    <w:rsid w:val="00622EC0"/>
    <w:rsid w:val="0062325A"/>
    <w:rsid w:val="0062395D"/>
    <w:rsid w:val="00623C55"/>
    <w:rsid w:val="00623C58"/>
    <w:rsid w:val="00623F42"/>
    <w:rsid w:val="006246F8"/>
    <w:rsid w:val="00624CFD"/>
    <w:rsid w:val="00625069"/>
    <w:rsid w:val="0062588F"/>
    <w:rsid w:val="006259BC"/>
    <w:rsid w:val="00625D1C"/>
    <w:rsid w:val="00625ED2"/>
    <w:rsid w:val="00626165"/>
    <w:rsid w:val="00626674"/>
    <w:rsid w:val="00626BB5"/>
    <w:rsid w:val="00626F6E"/>
    <w:rsid w:val="00627452"/>
    <w:rsid w:val="00627797"/>
    <w:rsid w:val="00627A8A"/>
    <w:rsid w:val="00627B3E"/>
    <w:rsid w:val="00627E91"/>
    <w:rsid w:val="006302C8"/>
    <w:rsid w:val="00630EEB"/>
    <w:rsid w:val="00631872"/>
    <w:rsid w:val="00631982"/>
    <w:rsid w:val="00632782"/>
    <w:rsid w:val="00632A1B"/>
    <w:rsid w:val="00633178"/>
    <w:rsid w:val="00633927"/>
    <w:rsid w:val="00633E4B"/>
    <w:rsid w:val="006343DA"/>
    <w:rsid w:val="00634A39"/>
    <w:rsid w:val="00634D4C"/>
    <w:rsid w:val="00634D57"/>
    <w:rsid w:val="00634F3C"/>
    <w:rsid w:val="006350FC"/>
    <w:rsid w:val="00635291"/>
    <w:rsid w:val="006356F6"/>
    <w:rsid w:val="00635798"/>
    <w:rsid w:val="006358BC"/>
    <w:rsid w:val="00635A81"/>
    <w:rsid w:val="00635D1B"/>
    <w:rsid w:val="006360B2"/>
    <w:rsid w:val="006360F5"/>
    <w:rsid w:val="0063612F"/>
    <w:rsid w:val="006361E0"/>
    <w:rsid w:val="0063669E"/>
    <w:rsid w:val="00636B17"/>
    <w:rsid w:val="00636E08"/>
    <w:rsid w:val="0063714C"/>
    <w:rsid w:val="00637456"/>
    <w:rsid w:val="00640A2D"/>
    <w:rsid w:val="00640F4B"/>
    <w:rsid w:val="00641FA6"/>
    <w:rsid w:val="006421DD"/>
    <w:rsid w:val="0064285C"/>
    <w:rsid w:val="006428CD"/>
    <w:rsid w:val="00642C91"/>
    <w:rsid w:val="00642FF4"/>
    <w:rsid w:val="006433FC"/>
    <w:rsid w:val="006446D8"/>
    <w:rsid w:val="006450B7"/>
    <w:rsid w:val="00645ACF"/>
    <w:rsid w:val="00645BBA"/>
    <w:rsid w:val="0064617D"/>
    <w:rsid w:val="00646202"/>
    <w:rsid w:val="00646617"/>
    <w:rsid w:val="00647022"/>
    <w:rsid w:val="006470C4"/>
    <w:rsid w:val="00647378"/>
    <w:rsid w:val="00650361"/>
    <w:rsid w:val="00650846"/>
    <w:rsid w:val="0065136E"/>
    <w:rsid w:val="00651AA0"/>
    <w:rsid w:val="00651B38"/>
    <w:rsid w:val="00651EC6"/>
    <w:rsid w:val="00652020"/>
    <w:rsid w:val="006520F3"/>
    <w:rsid w:val="0065239D"/>
    <w:rsid w:val="006523D7"/>
    <w:rsid w:val="006525CE"/>
    <w:rsid w:val="0065271A"/>
    <w:rsid w:val="00652760"/>
    <w:rsid w:val="0065335D"/>
    <w:rsid w:val="00653843"/>
    <w:rsid w:val="00653F0F"/>
    <w:rsid w:val="00654207"/>
    <w:rsid w:val="0065455F"/>
    <w:rsid w:val="006552EB"/>
    <w:rsid w:val="0065542D"/>
    <w:rsid w:val="006560EF"/>
    <w:rsid w:val="006563C0"/>
    <w:rsid w:val="006566E8"/>
    <w:rsid w:val="00656925"/>
    <w:rsid w:val="00656B58"/>
    <w:rsid w:val="00656C78"/>
    <w:rsid w:val="00656FC1"/>
    <w:rsid w:val="006577B9"/>
    <w:rsid w:val="00657FE3"/>
    <w:rsid w:val="0066015F"/>
    <w:rsid w:val="006604AE"/>
    <w:rsid w:val="00660617"/>
    <w:rsid w:val="006608BB"/>
    <w:rsid w:val="00660976"/>
    <w:rsid w:val="00660B69"/>
    <w:rsid w:val="00660B97"/>
    <w:rsid w:val="00660ECF"/>
    <w:rsid w:val="00660F9F"/>
    <w:rsid w:val="00660FD4"/>
    <w:rsid w:val="006612EC"/>
    <w:rsid w:val="00661532"/>
    <w:rsid w:val="00661D7E"/>
    <w:rsid w:val="0066225F"/>
    <w:rsid w:val="006622F5"/>
    <w:rsid w:val="00662420"/>
    <w:rsid w:val="006627A2"/>
    <w:rsid w:val="00662957"/>
    <w:rsid w:val="00662D08"/>
    <w:rsid w:val="00663151"/>
    <w:rsid w:val="0066315A"/>
    <w:rsid w:val="006632C8"/>
    <w:rsid w:val="006633A8"/>
    <w:rsid w:val="0066384D"/>
    <w:rsid w:val="0066394C"/>
    <w:rsid w:val="006639D0"/>
    <w:rsid w:val="00664184"/>
    <w:rsid w:val="0066486B"/>
    <w:rsid w:val="006649F5"/>
    <w:rsid w:val="006649F9"/>
    <w:rsid w:val="00664CB7"/>
    <w:rsid w:val="00664DBA"/>
    <w:rsid w:val="006653BF"/>
    <w:rsid w:val="006659B6"/>
    <w:rsid w:val="00665A6E"/>
    <w:rsid w:val="00665B40"/>
    <w:rsid w:val="00665C8C"/>
    <w:rsid w:val="00665E7A"/>
    <w:rsid w:val="00665F88"/>
    <w:rsid w:val="006662DC"/>
    <w:rsid w:val="0066683D"/>
    <w:rsid w:val="00666F09"/>
    <w:rsid w:val="00667407"/>
    <w:rsid w:val="00667427"/>
    <w:rsid w:val="006677EE"/>
    <w:rsid w:val="00667B54"/>
    <w:rsid w:val="006700BC"/>
    <w:rsid w:val="00670282"/>
    <w:rsid w:val="006704C6"/>
    <w:rsid w:val="00670AE0"/>
    <w:rsid w:val="00670DED"/>
    <w:rsid w:val="00670F4A"/>
    <w:rsid w:val="006717A4"/>
    <w:rsid w:val="00672024"/>
    <w:rsid w:val="00672219"/>
    <w:rsid w:val="00672883"/>
    <w:rsid w:val="0067293B"/>
    <w:rsid w:val="00673609"/>
    <w:rsid w:val="006736BC"/>
    <w:rsid w:val="006739BE"/>
    <w:rsid w:val="00673BC2"/>
    <w:rsid w:val="006749F9"/>
    <w:rsid w:val="00674A15"/>
    <w:rsid w:val="006761A8"/>
    <w:rsid w:val="006761CA"/>
    <w:rsid w:val="00676A14"/>
    <w:rsid w:val="00676AF4"/>
    <w:rsid w:val="00677C1D"/>
    <w:rsid w:val="00680406"/>
    <w:rsid w:val="0068099A"/>
    <w:rsid w:val="00680F1F"/>
    <w:rsid w:val="0068127E"/>
    <w:rsid w:val="006812C4"/>
    <w:rsid w:val="0068160B"/>
    <w:rsid w:val="00682460"/>
    <w:rsid w:val="006829DD"/>
    <w:rsid w:val="00682B5A"/>
    <w:rsid w:val="0068327A"/>
    <w:rsid w:val="00683536"/>
    <w:rsid w:val="00683F0B"/>
    <w:rsid w:val="00684078"/>
    <w:rsid w:val="0068414F"/>
    <w:rsid w:val="0068448A"/>
    <w:rsid w:val="006845F3"/>
    <w:rsid w:val="00684697"/>
    <w:rsid w:val="006846FE"/>
    <w:rsid w:val="00685010"/>
    <w:rsid w:val="00685570"/>
    <w:rsid w:val="0068559A"/>
    <w:rsid w:val="006858E9"/>
    <w:rsid w:val="00685B6C"/>
    <w:rsid w:val="00685C25"/>
    <w:rsid w:val="006863AA"/>
    <w:rsid w:val="006863FA"/>
    <w:rsid w:val="00686427"/>
    <w:rsid w:val="0068655F"/>
    <w:rsid w:val="00686B4E"/>
    <w:rsid w:val="00686E6F"/>
    <w:rsid w:val="006870F3"/>
    <w:rsid w:val="006872A9"/>
    <w:rsid w:val="00687570"/>
    <w:rsid w:val="00687855"/>
    <w:rsid w:val="006879C3"/>
    <w:rsid w:val="006879EB"/>
    <w:rsid w:val="00687AA0"/>
    <w:rsid w:val="00690027"/>
    <w:rsid w:val="0069027C"/>
    <w:rsid w:val="00690347"/>
    <w:rsid w:val="006917A2"/>
    <w:rsid w:val="006919AD"/>
    <w:rsid w:val="00691BE0"/>
    <w:rsid w:val="00692096"/>
    <w:rsid w:val="00692140"/>
    <w:rsid w:val="006922AD"/>
    <w:rsid w:val="00692654"/>
    <w:rsid w:val="00692AE0"/>
    <w:rsid w:val="00693058"/>
    <w:rsid w:val="00693326"/>
    <w:rsid w:val="00693591"/>
    <w:rsid w:val="0069396A"/>
    <w:rsid w:val="00693B51"/>
    <w:rsid w:val="00693DA9"/>
    <w:rsid w:val="00693FB3"/>
    <w:rsid w:val="00693FCB"/>
    <w:rsid w:val="00694547"/>
    <w:rsid w:val="00694589"/>
    <w:rsid w:val="006949B6"/>
    <w:rsid w:val="0069555B"/>
    <w:rsid w:val="00696C71"/>
    <w:rsid w:val="006972F7"/>
    <w:rsid w:val="00697384"/>
    <w:rsid w:val="00697405"/>
    <w:rsid w:val="00697425"/>
    <w:rsid w:val="00697463"/>
    <w:rsid w:val="006975E1"/>
    <w:rsid w:val="006975ED"/>
    <w:rsid w:val="0069773E"/>
    <w:rsid w:val="0069783B"/>
    <w:rsid w:val="00697957"/>
    <w:rsid w:val="00697959"/>
    <w:rsid w:val="00697A8A"/>
    <w:rsid w:val="006A002F"/>
    <w:rsid w:val="006A0AA0"/>
    <w:rsid w:val="006A0AE3"/>
    <w:rsid w:val="006A0DE3"/>
    <w:rsid w:val="006A1364"/>
    <w:rsid w:val="006A16D0"/>
    <w:rsid w:val="006A16DA"/>
    <w:rsid w:val="006A1D5A"/>
    <w:rsid w:val="006A1F80"/>
    <w:rsid w:val="006A2278"/>
    <w:rsid w:val="006A233F"/>
    <w:rsid w:val="006A2CDC"/>
    <w:rsid w:val="006A3002"/>
    <w:rsid w:val="006A30E4"/>
    <w:rsid w:val="006A3693"/>
    <w:rsid w:val="006A384D"/>
    <w:rsid w:val="006A4711"/>
    <w:rsid w:val="006A4BB9"/>
    <w:rsid w:val="006A4CA8"/>
    <w:rsid w:val="006A503F"/>
    <w:rsid w:val="006A5589"/>
    <w:rsid w:val="006A5743"/>
    <w:rsid w:val="006A5790"/>
    <w:rsid w:val="006A58CC"/>
    <w:rsid w:val="006A5B68"/>
    <w:rsid w:val="006A5E93"/>
    <w:rsid w:val="006A6EA9"/>
    <w:rsid w:val="006A6EEF"/>
    <w:rsid w:val="006A74C5"/>
    <w:rsid w:val="006A76CA"/>
    <w:rsid w:val="006A7831"/>
    <w:rsid w:val="006A7F6D"/>
    <w:rsid w:val="006B00FA"/>
    <w:rsid w:val="006B0535"/>
    <w:rsid w:val="006B0843"/>
    <w:rsid w:val="006B0C18"/>
    <w:rsid w:val="006B0EE3"/>
    <w:rsid w:val="006B14B3"/>
    <w:rsid w:val="006B19BB"/>
    <w:rsid w:val="006B1C61"/>
    <w:rsid w:val="006B27DD"/>
    <w:rsid w:val="006B2AE9"/>
    <w:rsid w:val="006B2D84"/>
    <w:rsid w:val="006B3C3B"/>
    <w:rsid w:val="006B3E3F"/>
    <w:rsid w:val="006B3F43"/>
    <w:rsid w:val="006B42DB"/>
    <w:rsid w:val="006B44F3"/>
    <w:rsid w:val="006B46E3"/>
    <w:rsid w:val="006B4A89"/>
    <w:rsid w:val="006B4CE8"/>
    <w:rsid w:val="006B5549"/>
    <w:rsid w:val="006B559F"/>
    <w:rsid w:val="006B56C6"/>
    <w:rsid w:val="006B578A"/>
    <w:rsid w:val="006B585C"/>
    <w:rsid w:val="006B6396"/>
    <w:rsid w:val="006B65CD"/>
    <w:rsid w:val="006B66E4"/>
    <w:rsid w:val="006B6CF7"/>
    <w:rsid w:val="006B6D1A"/>
    <w:rsid w:val="006B77AE"/>
    <w:rsid w:val="006B7AB2"/>
    <w:rsid w:val="006B7C02"/>
    <w:rsid w:val="006B7D14"/>
    <w:rsid w:val="006B7F74"/>
    <w:rsid w:val="006C004F"/>
    <w:rsid w:val="006C01A1"/>
    <w:rsid w:val="006C05A4"/>
    <w:rsid w:val="006C05EE"/>
    <w:rsid w:val="006C0D23"/>
    <w:rsid w:val="006C1584"/>
    <w:rsid w:val="006C1CCA"/>
    <w:rsid w:val="006C22B5"/>
    <w:rsid w:val="006C25B4"/>
    <w:rsid w:val="006C29D4"/>
    <w:rsid w:val="006C2BA4"/>
    <w:rsid w:val="006C2C6A"/>
    <w:rsid w:val="006C3701"/>
    <w:rsid w:val="006C3798"/>
    <w:rsid w:val="006C3843"/>
    <w:rsid w:val="006C43A1"/>
    <w:rsid w:val="006C43E7"/>
    <w:rsid w:val="006C4574"/>
    <w:rsid w:val="006C4D51"/>
    <w:rsid w:val="006C525A"/>
    <w:rsid w:val="006C5C05"/>
    <w:rsid w:val="006C5F31"/>
    <w:rsid w:val="006C6007"/>
    <w:rsid w:val="006C6572"/>
    <w:rsid w:val="006C6943"/>
    <w:rsid w:val="006C6AF5"/>
    <w:rsid w:val="006C6B1C"/>
    <w:rsid w:val="006C6ED0"/>
    <w:rsid w:val="006C7323"/>
    <w:rsid w:val="006C764F"/>
    <w:rsid w:val="006C76D6"/>
    <w:rsid w:val="006C7727"/>
    <w:rsid w:val="006C7D43"/>
    <w:rsid w:val="006D0B69"/>
    <w:rsid w:val="006D16CA"/>
    <w:rsid w:val="006D1700"/>
    <w:rsid w:val="006D1F12"/>
    <w:rsid w:val="006D2321"/>
    <w:rsid w:val="006D24D0"/>
    <w:rsid w:val="006D29BB"/>
    <w:rsid w:val="006D2CFC"/>
    <w:rsid w:val="006D2ED5"/>
    <w:rsid w:val="006D2F89"/>
    <w:rsid w:val="006D3902"/>
    <w:rsid w:val="006D3A13"/>
    <w:rsid w:val="006D4928"/>
    <w:rsid w:val="006D506F"/>
    <w:rsid w:val="006D51A5"/>
    <w:rsid w:val="006D5242"/>
    <w:rsid w:val="006D565C"/>
    <w:rsid w:val="006D5696"/>
    <w:rsid w:val="006D5806"/>
    <w:rsid w:val="006D5BE4"/>
    <w:rsid w:val="006D65C9"/>
    <w:rsid w:val="006D6D29"/>
    <w:rsid w:val="006D70C4"/>
    <w:rsid w:val="006D71EF"/>
    <w:rsid w:val="006D78AB"/>
    <w:rsid w:val="006D7914"/>
    <w:rsid w:val="006D7D4D"/>
    <w:rsid w:val="006E0447"/>
    <w:rsid w:val="006E069C"/>
    <w:rsid w:val="006E07B9"/>
    <w:rsid w:val="006E0F1B"/>
    <w:rsid w:val="006E1320"/>
    <w:rsid w:val="006E1595"/>
    <w:rsid w:val="006E1847"/>
    <w:rsid w:val="006E1A5F"/>
    <w:rsid w:val="006E37C4"/>
    <w:rsid w:val="006E4734"/>
    <w:rsid w:val="006E51E7"/>
    <w:rsid w:val="006E53D7"/>
    <w:rsid w:val="006E54D7"/>
    <w:rsid w:val="006E6157"/>
    <w:rsid w:val="006E61A8"/>
    <w:rsid w:val="006E67CB"/>
    <w:rsid w:val="006E69BA"/>
    <w:rsid w:val="006E7251"/>
    <w:rsid w:val="006E78EC"/>
    <w:rsid w:val="006E799D"/>
    <w:rsid w:val="006E7C63"/>
    <w:rsid w:val="006F0CFC"/>
    <w:rsid w:val="006F1438"/>
    <w:rsid w:val="006F221E"/>
    <w:rsid w:val="006F2637"/>
    <w:rsid w:val="006F2FFF"/>
    <w:rsid w:val="006F3527"/>
    <w:rsid w:val="006F386C"/>
    <w:rsid w:val="006F3AAE"/>
    <w:rsid w:val="006F3FDB"/>
    <w:rsid w:val="006F4788"/>
    <w:rsid w:val="006F4AF5"/>
    <w:rsid w:val="006F4BB6"/>
    <w:rsid w:val="006F517E"/>
    <w:rsid w:val="006F530C"/>
    <w:rsid w:val="006F6C42"/>
    <w:rsid w:val="006F6DC6"/>
    <w:rsid w:val="006F72A8"/>
    <w:rsid w:val="00700049"/>
    <w:rsid w:val="007003E6"/>
    <w:rsid w:val="00700756"/>
    <w:rsid w:val="00700B8C"/>
    <w:rsid w:val="0070162A"/>
    <w:rsid w:val="00701C3D"/>
    <w:rsid w:val="00701FF2"/>
    <w:rsid w:val="00703848"/>
    <w:rsid w:val="00703A0D"/>
    <w:rsid w:val="007044BB"/>
    <w:rsid w:val="007044C6"/>
    <w:rsid w:val="007046E8"/>
    <w:rsid w:val="00704CCE"/>
    <w:rsid w:val="0070564F"/>
    <w:rsid w:val="00705753"/>
    <w:rsid w:val="00705A4E"/>
    <w:rsid w:val="00705C85"/>
    <w:rsid w:val="00705CB6"/>
    <w:rsid w:val="0070631C"/>
    <w:rsid w:val="007078CD"/>
    <w:rsid w:val="00710376"/>
    <w:rsid w:val="007104DF"/>
    <w:rsid w:val="00712366"/>
    <w:rsid w:val="007124B0"/>
    <w:rsid w:val="007125C3"/>
    <w:rsid w:val="0071274A"/>
    <w:rsid w:val="0071289D"/>
    <w:rsid w:val="00712E4B"/>
    <w:rsid w:val="00713476"/>
    <w:rsid w:val="00713638"/>
    <w:rsid w:val="0071373D"/>
    <w:rsid w:val="0071392D"/>
    <w:rsid w:val="00713CE5"/>
    <w:rsid w:val="00713D30"/>
    <w:rsid w:val="00714334"/>
    <w:rsid w:val="0071442F"/>
    <w:rsid w:val="00714540"/>
    <w:rsid w:val="00714B5B"/>
    <w:rsid w:val="0071535C"/>
    <w:rsid w:val="007154D6"/>
    <w:rsid w:val="007166BF"/>
    <w:rsid w:val="0071675F"/>
    <w:rsid w:val="00716972"/>
    <w:rsid w:val="007169F0"/>
    <w:rsid w:val="00716B53"/>
    <w:rsid w:val="007178F6"/>
    <w:rsid w:val="0072028F"/>
    <w:rsid w:val="007202CE"/>
    <w:rsid w:val="007206BF"/>
    <w:rsid w:val="00720B76"/>
    <w:rsid w:val="00720E91"/>
    <w:rsid w:val="00721D30"/>
    <w:rsid w:val="00721ED0"/>
    <w:rsid w:val="007220C9"/>
    <w:rsid w:val="007222B9"/>
    <w:rsid w:val="007223AE"/>
    <w:rsid w:val="007224FF"/>
    <w:rsid w:val="00722924"/>
    <w:rsid w:val="00722D22"/>
    <w:rsid w:val="00722F4A"/>
    <w:rsid w:val="00723166"/>
    <w:rsid w:val="0072340D"/>
    <w:rsid w:val="0072343C"/>
    <w:rsid w:val="00723D36"/>
    <w:rsid w:val="00723E13"/>
    <w:rsid w:val="007243AA"/>
    <w:rsid w:val="00724C62"/>
    <w:rsid w:val="00724F43"/>
    <w:rsid w:val="0072509C"/>
    <w:rsid w:val="0072606C"/>
    <w:rsid w:val="007263AE"/>
    <w:rsid w:val="007266D5"/>
    <w:rsid w:val="00727399"/>
    <w:rsid w:val="0072785F"/>
    <w:rsid w:val="00727B14"/>
    <w:rsid w:val="00727ED8"/>
    <w:rsid w:val="0073053D"/>
    <w:rsid w:val="00730982"/>
    <w:rsid w:val="00730A0C"/>
    <w:rsid w:val="00730D41"/>
    <w:rsid w:val="00730EEC"/>
    <w:rsid w:val="0073150D"/>
    <w:rsid w:val="00731DF5"/>
    <w:rsid w:val="00731F0D"/>
    <w:rsid w:val="007323FE"/>
    <w:rsid w:val="007326DE"/>
    <w:rsid w:val="0073293B"/>
    <w:rsid w:val="00733135"/>
    <w:rsid w:val="00733344"/>
    <w:rsid w:val="007336E0"/>
    <w:rsid w:val="00733B3E"/>
    <w:rsid w:val="00733C53"/>
    <w:rsid w:val="007347D7"/>
    <w:rsid w:val="00735637"/>
    <w:rsid w:val="00735F40"/>
    <w:rsid w:val="007361FA"/>
    <w:rsid w:val="00736248"/>
    <w:rsid w:val="007363EF"/>
    <w:rsid w:val="00736794"/>
    <w:rsid w:val="007368AE"/>
    <w:rsid w:val="00736D33"/>
    <w:rsid w:val="00737AA8"/>
    <w:rsid w:val="00737C5A"/>
    <w:rsid w:val="007402AC"/>
    <w:rsid w:val="00742462"/>
    <w:rsid w:val="007428C4"/>
    <w:rsid w:val="00742D4D"/>
    <w:rsid w:val="00743D3C"/>
    <w:rsid w:val="00744075"/>
    <w:rsid w:val="00744558"/>
    <w:rsid w:val="00744FAC"/>
    <w:rsid w:val="00744FE7"/>
    <w:rsid w:val="00745155"/>
    <w:rsid w:val="007453A6"/>
    <w:rsid w:val="00745917"/>
    <w:rsid w:val="00745CC5"/>
    <w:rsid w:val="00745FEC"/>
    <w:rsid w:val="00746225"/>
    <w:rsid w:val="00746B63"/>
    <w:rsid w:val="00746F2D"/>
    <w:rsid w:val="00747149"/>
    <w:rsid w:val="00747B6D"/>
    <w:rsid w:val="00747DE2"/>
    <w:rsid w:val="00747E08"/>
    <w:rsid w:val="00747ED4"/>
    <w:rsid w:val="00750585"/>
    <w:rsid w:val="00750F86"/>
    <w:rsid w:val="007510A9"/>
    <w:rsid w:val="00751105"/>
    <w:rsid w:val="00751B39"/>
    <w:rsid w:val="00751E97"/>
    <w:rsid w:val="00751EBB"/>
    <w:rsid w:val="00751FA2"/>
    <w:rsid w:val="00752924"/>
    <w:rsid w:val="0075301F"/>
    <w:rsid w:val="007530AD"/>
    <w:rsid w:val="007532AA"/>
    <w:rsid w:val="00753312"/>
    <w:rsid w:val="00753883"/>
    <w:rsid w:val="00754A4B"/>
    <w:rsid w:val="00754C81"/>
    <w:rsid w:val="007550A6"/>
    <w:rsid w:val="00755DCA"/>
    <w:rsid w:val="00756BC9"/>
    <w:rsid w:val="00756EEC"/>
    <w:rsid w:val="00756FF0"/>
    <w:rsid w:val="0075744B"/>
    <w:rsid w:val="0075763B"/>
    <w:rsid w:val="007576FE"/>
    <w:rsid w:val="007577A9"/>
    <w:rsid w:val="00760377"/>
    <w:rsid w:val="00760BB1"/>
    <w:rsid w:val="00760C22"/>
    <w:rsid w:val="00760D1D"/>
    <w:rsid w:val="00760F39"/>
    <w:rsid w:val="00761A42"/>
    <w:rsid w:val="00761B46"/>
    <w:rsid w:val="00761DA5"/>
    <w:rsid w:val="00762376"/>
    <w:rsid w:val="00762399"/>
    <w:rsid w:val="00762AB0"/>
    <w:rsid w:val="00763BD3"/>
    <w:rsid w:val="00764BE5"/>
    <w:rsid w:val="00764CFD"/>
    <w:rsid w:val="007652F0"/>
    <w:rsid w:val="007668B1"/>
    <w:rsid w:val="00766AD6"/>
    <w:rsid w:val="00766EB6"/>
    <w:rsid w:val="00767100"/>
    <w:rsid w:val="007672D1"/>
    <w:rsid w:val="007674FD"/>
    <w:rsid w:val="00767D80"/>
    <w:rsid w:val="00770008"/>
    <w:rsid w:val="0077060A"/>
    <w:rsid w:val="007706EB"/>
    <w:rsid w:val="00770846"/>
    <w:rsid w:val="007709F3"/>
    <w:rsid w:val="00770BA9"/>
    <w:rsid w:val="00770F83"/>
    <w:rsid w:val="00771047"/>
    <w:rsid w:val="00771AA5"/>
    <w:rsid w:val="00771DE6"/>
    <w:rsid w:val="00771E37"/>
    <w:rsid w:val="00771F44"/>
    <w:rsid w:val="007721A7"/>
    <w:rsid w:val="0077350D"/>
    <w:rsid w:val="00773725"/>
    <w:rsid w:val="00773791"/>
    <w:rsid w:val="007737E1"/>
    <w:rsid w:val="0077438D"/>
    <w:rsid w:val="00774D7C"/>
    <w:rsid w:val="00774EA2"/>
    <w:rsid w:val="0077568D"/>
    <w:rsid w:val="0077579F"/>
    <w:rsid w:val="00775864"/>
    <w:rsid w:val="00775957"/>
    <w:rsid w:val="00775AC1"/>
    <w:rsid w:val="007761AF"/>
    <w:rsid w:val="00776B82"/>
    <w:rsid w:val="007777D5"/>
    <w:rsid w:val="00777E9D"/>
    <w:rsid w:val="0078034D"/>
    <w:rsid w:val="0078056A"/>
    <w:rsid w:val="00780631"/>
    <w:rsid w:val="00780F59"/>
    <w:rsid w:val="0078139A"/>
    <w:rsid w:val="007821CB"/>
    <w:rsid w:val="007822FB"/>
    <w:rsid w:val="007825DD"/>
    <w:rsid w:val="007825E2"/>
    <w:rsid w:val="007826AB"/>
    <w:rsid w:val="00782807"/>
    <w:rsid w:val="00782877"/>
    <w:rsid w:val="0078358E"/>
    <w:rsid w:val="00783722"/>
    <w:rsid w:val="0078409A"/>
    <w:rsid w:val="00784198"/>
    <w:rsid w:val="007841E2"/>
    <w:rsid w:val="00784747"/>
    <w:rsid w:val="0078523F"/>
    <w:rsid w:val="00785AD7"/>
    <w:rsid w:val="00785BE3"/>
    <w:rsid w:val="00785CD8"/>
    <w:rsid w:val="007862F7"/>
    <w:rsid w:val="00786523"/>
    <w:rsid w:val="007866FC"/>
    <w:rsid w:val="007871AD"/>
    <w:rsid w:val="0079063D"/>
    <w:rsid w:val="00790B7F"/>
    <w:rsid w:val="00790DF6"/>
    <w:rsid w:val="00790F03"/>
    <w:rsid w:val="0079114F"/>
    <w:rsid w:val="0079128E"/>
    <w:rsid w:val="0079194D"/>
    <w:rsid w:val="00791C13"/>
    <w:rsid w:val="00792439"/>
    <w:rsid w:val="00792586"/>
    <w:rsid w:val="00792CFD"/>
    <w:rsid w:val="00792E07"/>
    <w:rsid w:val="0079444C"/>
    <w:rsid w:val="00794503"/>
    <w:rsid w:val="00794EA8"/>
    <w:rsid w:val="0079548C"/>
    <w:rsid w:val="007956C8"/>
    <w:rsid w:val="00795D15"/>
    <w:rsid w:val="00795EEC"/>
    <w:rsid w:val="00795EFB"/>
    <w:rsid w:val="007961B9"/>
    <w:rsid w:val="00796229"/>
    <w:rsid w:val="0079634C"/>
    <w:rsid w:val="0079645D"/>
    <w:rsid w:val="0079661B"/>
    <w:rsid w:val="00796A69"/>
    <w:rsid w:val="00796B30"/>
    <w:rsid w:val="00796C40"/>
    <w:rsid w:val="0079759E"/>
    <w:rsid w:val="007975D0"/>
    <w:rsid w:val="007979CB"/>
    <w:rsid w:val="007A038A"/>
    <w:rsid w:val="007A0472"/>
    <w:rsid w:val="007A06D4"/>
    <w:rsid w:val="007A07E7"/>
    <w:rsid w:val="007A105B"/>
    <w:rsid w:val="007A1427"/>
    <w:rsid w:val="007A189D"/>
    <w:rsid w:val="007A214C"/>
    <w:rsid w:val="007A2423"/>
    <w:rsid w:val="007A2A4E"/>
    <w:rsid w:val="007A2DB9"/>
    <w:rsid w:val="007A3251"/>
    <w:rsid w:val="007A369D"/>
    <w:rsid w:val="007A3943"/>
    <w:rsid w:val="007A471F"/>
    <w:rsid w:val="007A49EC"/>
    <w:rsid w:val="007A53CB"/>
    <w:rsid w:val="007A5EE0"/>
    <w:rsid w:val="007A5EF8"/>
    <w:rsid w:val="007A5EFA"/>
    <w:rsid w:val="007A5F1F"/>
    <w:rsid w:val="007A62B6"/>
    <w:rsid w:val="007A639D"/>
    <w:rsid w:val="007A63F8"/>
    <w:rsid w:val="007A665E"/>
    <w:rsid w:val="007A6F0E"/>
    <w:rsid w:val="007A7349"/>
    <w:rsid w:val="007A75A3"/>
    <w:rsid w:val="007A7D0E"/>
    <w:rsid w:val="007A7D53"/>
    <w:rsid w:val="007B02F1"/>
    <w:rsid w:val="007B040C"/>
    <w:rsid w:val="007B046C"/>
    <w:rsid w:val="007B0652"/>
    <w:rsid w:val="007B0BD1"/>
    <w:rsid w:val="007B1150"/>
    <w:rsid w:val="007B11B6"/>
    <w:rsid w:val="007B133A"/>
    <w:rsid w:val="007B15BB"/>
    <w:rsid w:val="007B18FA"/>
    <w:rsid w:val="007B1B2D"/>
    <w:rsid w:val="007B1E17"/>
    <w:rsid w:val="007B2ADE"/>
    <w:rsid w:val="007B2B24"/>
    <w:rsid w:val="007B2D9A"/>
    <w:rsid w:val="007B3A5F"/>
    <w:rsid w:val="007B4175"/>
    <w:rsid w:val="007B46C7"/>
    <w:rsid w:val="007B4CC4"/>
    <w:rsid w:val="007B4E4F"/>
    <w:rsid w:val="007B54FE"/>
    <w:rsid w:val="007B5663"/>
    <w:rsid w:val="007B5FE3"/>
    <w:rsid w:val="007B6748"/>
    <w:rsid w:val="007B6CEA"/>
    <w:rsid w:val="007B6E1D"/>
    <w:rsid w:val="007C0107"/>
    <w:rsid w:val="007C01FB"/>
    <w:rsid w:val="007C04F0"/>
    <w:rsid w:val="007C0C6C"/>
    <w:rsid w:val="007C0D45"/>
    <w:rsid w:val="007C0DDD"/>
    <w:rsid w:val="007C0FD6"/>
    <w:rsid w:val="007C12EC"/>
    <w:rsid w:val="007C13A0"/>
    <w:rsid w:val="007C14F7"/>
    <w:rsid w:val="007C183E"/>
    <w:rsid w:val="007C1BCE"/>
    <w:rsid w:val="007C1CD7"/>
    <w:rsid w:val="007C299F"/>
    <w:rsid w:val="007C2DD1"/>
    <w:rsid w:val="007C2E72"/>
    <w:rsid w:val="007C32D7"/>
    <w:rsid w:val="007C38FB"/>
    <w:rsid w:val="007C4C13"/>
    <w:rsid w:val="007C4F18"/>
    <w:rsid w:val="007C578C"/>
    <w:rsid w:val="007C5792"/>
    <w:rsid w:val="007C62CF"/>
    <w:rsid w:val="007C637B"/>
    <w:rsid w:val="007C68ED"/>
    <w:rsid w:val="007C69F6"/>
    <w:rsid w:val="007C72BB"/>
    <w:rsid w:val="007C72E5"/>
    <w:rsid w:val="007C7D5C"/>
    <w:rsid w:val="007C7E3B"/>
    <w:rsid w:val="007D095A"/>
    <w:rsid w:val="007D0BA6"/>
    <w:rsid w:val="007D1474"/>
    <w:rsid w:val="007D14BF"/>
    <w:rsid w:val="007D16B0"/>
    <w:rsid w:val="007D1E22"/>
    <w:rsid w:val="007D2633"/>
    <w:rsid w:val="007D2FC1"/>
    <w:rsid w:val="007D333D"/>
    <w:rsid w:val="007D3724"/>
    <w:rsid w:val="007D3783"/>
    <w:rsid w:val="007D485A"/>
    <w:rsid w:val="007D4A57"/>
    <w:rsid w:val="007D4B2E"/>
    <w:rsid w:val="007D4B78"/>
    <w:rsid w:val="007D5636"/>
    <w:rsid w:val="007D56AC"/>
    <w:rsid w:val="007D595B"/>
    <w:rsid w:val="007D596E"/>
    <w:rsid w:val="007D700A"/>
    <w:rsid w:val="007D711A"/>
    <w:rsid w:val="007D711C"/>
    <w:rsid w:val="007D73B6"/>
    <w:rsid w:val="007D7A08"/>
    <w:rsid w:val="007D7B67"/>
    <w:rsid w:val="007E008A"/>
    <w:rsid w:val="007E033B"/>
    <w:rsid w:val="007E0473"/>
    <w:rsid w:val="007E062C"/>
    <w:rsid w:val="007E06E2"/>
    <w:rsid w:val="007E09A1"/>
    <w:rsid w:val="007E0DE5"/>
    <w:rsid w:val="007E1222"/>
    <w:rsid w:val="007E174B"/>
    <w:rsid w:val="007E1D1D"/>
    <w:rsid w:val="007E1EF3"/>
    <w:rsid w:val="007E1FDB"/>
    <w:rsid w:val="007E2107"/>
    <w:rsid w:val="007E2170"/>
    <w:rsid w:val="007E25C6"/>
    <w:rsid w:val="007E2A13"/>
    <w:rsid w:val="007E2BA5"/>
    <w:rsid w:val="007E30D2"/>
    <w:rsid w:val="007E3CEE"/>
    <w:rsid w:val="007E445D"/>
    <w:rsid w:val="007E4501"/>
    <w:rsid w:val="007E4873"/>
    <w:rsid w:val="007E48BA"/>
    <w:rsid w:val="007E4CFA"/>
    <w:rsid w:val="007E4FAD"/>
    <w:rsid w:val="007E5095"/>
    <w:rsid w:val="007E5325"/>
    <w:rsid w:val="007E533A"/>
    <w:rsid w:val="007E537B"/>
    <w:rsid w:val="007E56F3"/>
    <w:rsid w:val="007E6FB5"/>
    <w:rsid w:val="007E7702"/>
    <w:rsid w:val="007E7849"/>
    <w:rsid w:val="007E78B5"/>
    <w:rsid w:val="007F071E"/>
    <w:rsid w:val="007F0D0A"/>
    <w:rsid w:val="007F11F9"/>
    <w:rsid w:val="007F18FE"/>
    <w:rsid w:val="007F1B99"/>
    <w:rsid w:val="007F1E73"/>
    <w:rsid w:val="007F1FC2"/>
    <w:rsid w:val="007F2286"/>
    <w:rsid w:val="007F271A"/>
    <w:rsid w:val="007F278A"/>
    <w:rsid w:val="007F2A5E"/>
    <w:rsid w:val="007F2BAB"/>
    <w:rsid w:val="007F2C22"/>
    <w:rsid w:val="007F2ED4"/>
    <w:rsid w:val="007F31A0"/>
    <w:rsid w:val="007F32D0"/>
    <w:rsid w:val="007F3BC5"/>
    <w:rsid w:val="007F5200"/>
    <w:rsid w:val="007F59FB"/>
    <w:rsid w:val="007F6980"/>
    <w:rsid w:val="007F6DBA"/>
    <w:rsid w:val="007F7245"/>
    <w:rsid w:val="007F734D"/>
    <w:rsid w:val="007F7793"/>
    <w:rsid w:val="007F7975"/>
    <w:rsid w:val="007F7B2E"/>
    <w:rsid w:val="00800EAD"/>
    <w:rsid w:val="00800FFF"/>
    <w:rsid w:val="0080134A"/>
    <w:rsid w:val="0080158C"/>
    <w:rsid w:val="00801A78"/>
    <w:rsid w:val="00801EF7"/>
    <w:rsid w:val="00801F26"/>
    <w:rsid w:val="00802A37"/>
    <w:rsid w:val="00802CDE"/>
    <w:rsid w:val="00802E6C"/>
    <w:rsid w:val="008032FB"/>
    <w:rsid w:val="00803807"/>
    <w:rsid w:val="00803FA9"/>
    <w:rsid w:val="00803FAC"/>
    <w:rsid w:val="00804435"/>
    <w:rsid w:val="00806355"/>
    <w:rsid w:val="00806587"/>
    <w:rsid w:val="008068D1"/>
    <w:rsid w:val="00806930"/>
    <w:rsid w:val="00806B0B"/>
    <w:rsid w:val="00806DC3"/>
    <w:rsid w:val="00807A53"/>
    <w:rsid w:val="00807A65"/>
    <w:rsid w:val="00807B02"/>
    <w:rsid w:val="00807EFF"/>
    <w:rsid w:val="00810083"/>
    <w:rsid w:val="00810901"/>
    <w:rsid w:val="00810A9D"/>
    <w:rsid w:val="00810EB0"/>
    <w:rsid w:val="00810F07"/>
    <w:rsid w:val="0081156D"/>
    <w:rsid w:val="008119EA"/>
    <w:rsid w:val="00811ED0"/>
    <w:rsid w:val="00812DDB"/>
    <w:rsid w:val="0081325B"/>
    <w:rsid w:val="008132E5"/>
    <w:rsid w:val="0081350C"/>
    <w:rsid w:val="008136BE"/>
    <w:rsid w:val="00813E78"/>
    <w:rsid w:val="00813F04"/>
    <w:rsid w:val="00814087"/>
    <w:rsid w:val="00814208"/>
    <w:rsid w:val="008144C1"/>
    <w:rsid w:val="0081466A"/>
    <w:rsid w:val="00814F65"/>
    <w:rsid w:val="0081535A"/>
    <w:rsid w:val="008155A7"/>
    <w:rsid w:val="00815CDE"/>
    <w:rsid w:val="00815D8E"/>
    <w:rsid w:val="0081610D"/>
    <w:rsid w:val="0081622F"/>
    <w:rsid w:val="008168F4"/>
    <w:rsid w:val="00816907"/>
    <w:rsid w:val="00816D3C"/>
    <w:rsid w:val="00817E81"/>
    <w:rsid w:val="0082026F"/>
    <w:rsid w:val="00820974"/>
    <w:rsid w:val="0082166F"/>
    <w:rsid w:val="00821BA5"/>
    <w:rsid w:val="00821F1F"/>
    <w:rsid w:val="0082205D"/>
    <w:rsid w:val="0082211A"/>
    <w:rsid w:val="008225AE"/>
    <w:rsid w:val="00822866"/>
    <w:rsid w:val="0082289E"/>
    <w:rsid w:val="0082293F"/>
    <w:rsid w:val="00822A84"/>
    <w:rsid w:val="00822E8A"/>
    <w:rsid w:val="00823144"/>
    <w:rsid w:val="008232F5"/>
    <w:rsid w:val="00823993"/>
    <w:rsid w:val="00823FF1"/>
    <w:rsid w:val="00824047"/>
    <w:rsid w:val="00824389"/>
    <w:rsid w:val="0082441F"/>
    <w:rsid w:val="008247C7"/>
    <w:rsid w:val="00824BE1"/>
    <w:rsid w:val="00825529"/>
    <w:rsid w:val="00825C1C"/>
    <w:rsid w:val="00825CFD"/>
    <w:rsid w:val="00826372"/>
    <w:rsid w:val="008263CD"/>
    <w:rsid w:val="00826C0D"/>
    <w:rsid w:val="00826C48"/>
    <w:rsid w:val="008272FE"/>
    <w:rsid w:val="008274BA"/>
    <w:rsid w:val="00830AD6"/>
    <w:rsid w:val="00831048"/>
    <w:rsid w:val="00831416"/>
    <w:rsid w:val="0083220E"/>
    <w:rsid w:val="008323A6"/>
    <w:rsid w:val="00832DA9"/>
    <w:rsid w:val="00833892"/>
    <w:rsid w:val="00833D39"/>
    <w:rsid w:val="00834455"/>
    <w:rsid w:val="008347BE"/>
    <w:rsid w:val="00834EE1"/>
    <w:rsid w:val="00834F28"/>
    <w:rsid w:val="00835177"/>
    <w:rsid w:val="00835A8A"/>
    <w:rsid w:val="00835D0F"/>
    <w:rsid w:val="00835E2B"/>
    <w:rsid w:val="00835FE1"/>
    <w:rsid w:val="0083673A"/>
    <w:rsid w:val="0083692E"/>
    <w:rsid w:val="00836EFA"/>
    <w:rsid w:val="00837495"/>
    <w:rsid w:val="00837AF8"/>
    <w:rsid w:val="00837C16"/>
    <w:rsid w:val="00840913"/>
    <w:rsid w:val="00841AA9"/>
    <w:rsid w:val="00841C4B"/>
    <w:rsid w:val="00842676"/>
    <w:rsid w:val="00842DD1"/>
    <w:rsid w:val="00843446"/>
    <w:rsid w:val="008436D0"/>
    <w:rsid w:val="008437F8"/>
    <w:rsid w:val="00843848"/>
    <w:rsid w:val="008438E6"/>
    <w:rsid w:val="00843A13"/>
    <w:rsid w:val="00843B02"/>
    <w:rsid w:val="00843BE5"/>
    <w:rsid w:val="00843F90"/>
    <w:rsid w:val="00844939"/>
    <w:rsid w:val="00844A42"/>
    <w:rsid w:val="00844E07"/>
    <w:rsid w:val="00844FEB"/>
    <w:rsid w:val="00844FF9"/>
    <w:rsid w:val="008450E5"/>
    <w:rsid w:val="008452A7"/>
    <w:rsid w:val="00845BA5"/>
    <w:rsid w:val="00845CAB"/>
    <w:rsid w:val="00845E67"/>
    <w:rsid w:val="00845FE3"/>
    <w:rsid w:val="008465E6"/>
    <w:rsid w:val="00846AAE"/>
    <w:rsid w:val="008470E5"/>
    <w:rsid w:val="00847844"/>
    <w:rsid w:val="00847D2F"/>
    <w:rsid w:val="00850020"/>
    <w:rsid w:val="0085026A"/>
    <w:rsid w:val="0085030A"/>
    <w:rsid w:val="008505C4"/>
    <w:rsid w:val="0085063B"/>
    <w:rsid w:val="00850ABF"/>
    <w:rsid w:val="00851022"/>
    <w:rsid w:val="0085105B"/>
    <w:rsid w:val="00851987"/>
    <w:rsid w:val="00851B08"/>
    <w:rsid w:val="00851D0F"/>
    <w:rsid w:val="008521B3"/>
    <w:rsid w:val="008524E5"/>
    <w:rsid w:val="00852500"/>
    <w:rsid w:val="00852B5A"/>
    <w:rsid w:val="00852DCF"/>
    <w:rsid w:val="00853102"/>
    <w:rsid w:val="0085346F"/>
    <w:rsid w:val="00853784"/>
    <w:rsid w:val="008537A9"/>
    <w:rsid w:val="00854094"/>
    <w:rsid w:val="00854215"/>
    <w:rsid w:val="008546BC"/>
    <w:rsid w:val="008569FB"/>
    <w:rsid w:val="00856E5C"/>
    <w:rsid w:val="00857071"/>
    <w:rsid w:val="0085726C"/>
    <w:rsid w:val="008572F8"/>
    <w:rsid w:val="008579EA"/>
    <w:rsid w:val="00857B9E"/>
    <w:rsid w:val="00860E47"/>
    <w:rsid w:val="008614B4"/>
    <w:rsid w:val="00861A27"/>
    <w:rsid w:val="008625FC"/>
    <w:rsid w:val="00862705"/>
    <w:rsid w:val="00862F67"/>
    <w:rsid w:val="00863219"/>
    <w:rsid w:val="00863C69"/>
    <w:rsid w:val="0086417A"/>
    <w:rsid w:val="008641DD"/>
    <w:rsid w:val="00864628"/>
    <w:rsid w:val="008649CA"/>
    <w:rsid w:val="00864E5B"/>
    <w:rsid w:val="00864F6C"/>
    <w:rsid w:val="00865221"/>
    <w:rsid w:val="008656CE"/>
    <w:rsid w:val="00865AE4"/>
    <w:rsid w:val="00865B46"/>
    <w:rsid w:val="008666E5"/>
    <w:rsid w:val="008700AD"/>
    <w:rsid w:val="008703C9"/>
    <w:rsid w:val="0087108F"/>
    <w:rsid w:val="0087136D"/>
    <w:rsid w:val="00871B29"/>
    <w:rsid w:val="00871DF9"/>
    <w:rsid w:val="0087237E"/>
    <w:rsid w:val="00872639"/>
    <w:rsid w:val="00872F9A"/>
    <w:rsid w:val="0087338E"/>
    <w:rsid w:val="00873742"/>
    <w:rsid w:val="008738EA"/>
    <w:rsid w:val="00873C18"/>
    <w:rsid w:val="0087460F"/>
    <w:rsid w:val="008749BB"/>
    <w:rsid w:val="00874BAC"/>
    <w:rsid w:val="00874E35"/>
    <w:rsid w:val="00874E55"/>
    <w:rsid w:val="0087522B"/>
    <w:rsid w:val="008754C7"/>
    <w:rsid w:val="0087577D"/>
    <w:rsid w:val="0087596A"/>
    <w:rsid w:val="008760D1"/>
    <w:rsid w:val="00876B7E"/>
    <w:rsid w:val="00876B9A"/>
    <w:rsid w:val="00876DE5"/>
    <w:rsid w:val="00877004"/>
    <w:rsid w:val="008770DD"/>
    <w:rsid w:val="0087754D"/>
    <w:rsid w:val="00877783"/>
    <w:rsid w:val="00877791"/>
    <w:rsid w:val="0087797F"/>
    <w:rsid w:val="00877B5F"/>
    <w:rsid w:val="00877E1E"/>
    <w:rsid w:val="008806E3"/>
    <w:rsid w:val="00880E05"/>
    <w:rsid w:val="00881523"/>
    <w:rsid w:val="00881840"/>
    <w:rsid w:val="00882736"/>
    <w:rsid w:val="008829FD"/>
    <w:rsid w:val="00882A55"/>
    <w:rsid w:val="0088323F"/>
    <w:rsid w:val="0088338A"/>
    <w:rsid w:val="00883BFB"/>
    <w:rsid w:val="00883D83"/>
    <w:rsid w:val="0088476A"/>
    <w:rsid w:val="008849AE"/>
    <w:rsid w:val="00885558"/>
    <w:rsid w:val="008858B3"/>
    <w:rsid w:val="00885D98"/>
    <w:rsid w:val="00886435"/>
    <w:rsid w:val="008864E4"/>
    <w:rsid w:val="008865D5"/>
    <w:rsid w:val="0088708E"/>
    <w:rsid w:val="00887861"/>
    <w:rsid w:val="00887898"/>
    <w:rsid w:val="0089078D"/>
    <w:rsid w:val="00891051"/>
    <w:rsid w:val="00891678"/>
    <w:rsid w:val="00891807"/>
    <w:rsid w:val="008926FD"/>
    <w:rsid w:val="0089368B"/>
    <w:rsid w:val="00893CC1"/>
    <w:rsid w:val="008944CA"/>
    <w:rsid w:val="0089489F"/>
    <w:rsid w:val="0089519A"/>
    <w:rsid w:val="008951CA"/>
    <w:rsid w:val="008953D6"/>
    <w:rsid w:val="0089548D"/>
    <w:rsid w:val="00895676"/>
    <w:rsid w:val="00895795"/>
    <w:rsid w:val="008957E1"/>
    <w:rsid w:val="00895A83"/>
    <w:rsid w:val="00896BBB"/>
    <w:rsid w:val="00897ED8"/>
    <w:rsid w:val="008A036C"/>
    <w:rsid w:val="008A0640"/>
    <w:rsid w:val="008A1A6E"/>
    <w:rsid w:val="008A1C4E"/>
    <w:rsid w:val="008A22C2"/>
    <w:rsid w:val="008A27AC"/>
    <w:rsid w:val="008A30D7"/>
    <w:rsid w:val="008A3309"/>
    <w:rsid w:val="008A37F2"/>
    <w:rsid w:val="008A38D7"/>
    <w:rsid w:val="008A433F"/>
    <w:rsid w:val="008A4896"/>
    <w:rsid w:val="008A4B08"/>
    <w:rsid w:val="008A5048"/>
    <w:rsid w:val="008A5421"/>
    <w:rsid w:val="008A552C"/>
    <w:rsid w:val="008A58C2"/>
    <w:rsid w:val="008A59D8"/>
    <w:rsid w:val="008A63C4"/>
    <w:rsid w:val="008A6C53"/>
    <w:rsid w:val="008A77AF"/>
    <w:rsid w:val="008A785D"/>
    <w:rsid w:val="008A7B14"/>
    <w:rsid w:val="008A7EE5"/>
    <w:rsid w:val="008B0094"/>
    <w:rsid w:val="008B0131"/>
    <w:rsid w:val="008B0729"/>
    <w:rsid w:val="008B0B56"/>
    <w:rsid w:val="008B11A5"/>
    <w:rsid w:val="008B268E"/>
    <w:rsid w:val="008B2749"/>
    <w:rsid w:val="008B2E0D"/>
    <w:rsid w:val="008B2ED3"/>
    <w:rsid w:val="008B40F2"/>
    <w:rsid w:val="008B5095"/>
    <w:rsid w:val="008B5357"/>
    <w:rsid w:val="008B584A"/>
    <w:rsid w:val="008B5955"/>
    <w:rsid w:val="008B5B97"/>
    <w:rsid w:val="008B5EE2"/>
    <w:rsid w:val="008B61D8"/>
    <w:rsid w:val="008B64CE"/>
    <w:rsid w:val="008B66B2"/>
    <w:rsid w:val="008B6B2D"/>
    <w:rsid w:val="008B6C01"/>
    <w:rsid w:val="008B6C1D"/>
    <w:rsid w:val="008B6D3C"/>
    <w:rsid w:val="008B6E62"/>
    <w:rsid w:val="008B753D"/>
    <w:rsid w:val="008B7A1B"/>
    <w:rsid w:val="008B7AAE"/>
    <w:rsid w:val="008C0304"/>
    <w:rsid w:val="008C0312"/>
    <w:rsid w:val="008C0416"/>
    <w:rsid w:val="008C0470"/>
    <w:rsid w:val="008C0C53"/>
    <w:rsid w:val="008C0DE3"/>
    <w:rsid w:val="008C0F0B"/>
    <w:rsid w:val="008C1101"/>
    <w:rsid w:val="008C1232"/>
    <w:rsid w:val="008C195E"/>
    <w:rsid w:val="008C2853"/>
    <w:rsid w:val="008C2F2D"/>
    <w:rsid w:val="008C2FA1"/>
    <w:rsid w:val="008C3265"/>
    <w:rsid w:val="008C32F5"/>
    <w:rsid w:val="008C38C9"/>
    <w:rsid w:val="008C3950"/>
    <w:rsid w:val="008C54F3"/>
    <w:rsid w:val="008C5F8B"/>
    <w:rsid w:val="008C60D1"/>
    <w:rsid w:val="008C66CD"/>
    <w:rsid w:val="008C670C"/>
    <w:rsid w:val="008C671F"/>
    <w:rsid w:val="008C6A51"/>
    <w:rsid w:val="008C6D99"/>
    <w:rsid w:val="008C6E42"/>
    <w:rsid w:val="008C6E5C"/>
    <w:rsid w:val="008C6EDA"/>
    <w:rsid w:val="008C7281"/>
    <w:rsid w:val="008C7341"/>
    <w:rsid w:val="008C73B3"/>
    <w:rsid w:val="008C761A"/>
    <w:rsid w:val="008C784C"/>
    <w:rsid w:val="008C7C36"/>
    <w:rsid w:val="008C7CFB"/>
    <w:rsid w:val="008C7F76"/>
    <w:rsid w:val="008D003C"/>
    <w:rsid w:val="008D03C7"/>
    <w:rsid w:val="008D070E"/>
    <w:rsid w:val="008D084F"/>
    <w:rsid w:val="008D0AB5"/>
    <w:rsid w:val="008D0EC6"/>
    <w:rsid w:val="008D1065"/>
    <w:rsid w:val="008D15C8"/>
    <w:rsid w:val="008D15F0"/>
    <w:rsid w:val="008D1794"/>
    <w:rsid w:val="008D1C09"/>
    <w:rsid w:val="008D230A"/>
    <w:rsid w:val="008D2363"/>
    <w:rsid w:val="008D237F"/>
    <w:rsid w:val="008D2626"/>
    <w:rsid w:val="008D2EEC"/>
    <w:rsid w:val="008D3A20"/>
    <w:rsid w:val="008D4439"/>
    <w:rsid w:val="008D4A6D"/>
    <w:rsid w:val="008D5109"/>
    <w:rsid w:val="008D515E"/>
    <w:rsid w:val="008D52C2"/>
    <w:rsid w:val="008D52DF"/>
    <w:rsid w:val="008D586D"/>
    <w:rsid w:val="008D5C0F"/>
    <w:rsid w:val="008D5F6F"/>
    <w:rsid w:val="008D65B8"/>
    <w:rsid w:val="008D71EC"/>
    <w:rsid w:val="008D7902"/>
    <w:rsid w:val="008E03B2"/>
    <w:rsid w:val="008E06BC"/>
    <w:rsid w:val="008E0C28"/>
    <w:rsid w:val="008E1895"/>
    <w:rsid w:val="008E1A83"/>
    <w:rsid w:val="008E2019"/>
    <w:rsid w:val="008E2085"/>
    <w:rsid w:val="008E2584"/>
    <w:rsid w:val="008E292F"/>
    <w:rsid w:val="008E2ACD"/>
    <w:rsid w:val="008E2BD0"/>
    <w:rsid w:val="008E2F96"/>
    <w:rsid w:val="008E386D"/>
    <w:rsid w:val="008E3A05"/>
    <w:rsid w:val="008E3D09"/>
    <w:rsid w:val="008E3FE8"/>
    <w:rsid w:val="008E4413"/>
    <w:rsid w:val="008E47B4"/>
    <w:rsid w:val="008E4FD1"/>
    <w:rsid w:val="008E50D9"/>
    <w:rsid w:val="008E516F"/>
    <w:rsid w:val="008E5288"/>
    <w:rsid w:val="008E5367"/>
    <w:rsid w:val="008E58DB"/>
    <w:rsid w:val="008E59C8"/>
    <w:rsid w:val="008E5B33"/>
    <w:rsid w:val="008E5BB8"/>
    <w:rsid w:val="008E5D66"/>
    <w:rsid w:val="008E60C8"/>
    <w:rsid w:val="008E6A66"/>
    <w:rsid w:val="008E6C26"/>
    <w:rsid w:val="008E6D5F"/>
    <w:rsid w:val="008E6E26"/>
    <w:rsid w:val="008E7085"/>
    <w:rsid w:val="008F015A"/>
    <w:rsid w:val="008F023A"/>
    <w:rsid w:val="008F032F"/>
    <w:rsid w:val="008F0342"/>
    <w:rsid w:val="008F04EF"/>
    <w:rsid w:val="008F0F31"/>
    <w:rsid w:val="008F11CF"/>
    <w:rsid w:val="008F1216"/>
    <w:rsid w:val="008F16E0"/>
    <w:rsid w:val="008F17AA"/>
    <w:rsid w:val="008F1BDE"/>
    <w:rsid w:val="008F1F6E"/>
    <w:rsid w:val="008F215C"/>
    <w:rsid w:val="008F21DF"/>
    <w:rsid w:val="008F22C7"/>
    <w:rsid w:val="008F27AD"/>
    <w:rsid w:val="008F284E"/>
    <w:rsid w:val="008F348F"/>
    <w:rsid w:val="008F3F6D"/>
    <w:rsid w:val="008F44C5"/>
    <w:rsid w:val="008F4949"/>
    <w:rsid w:val="008F4AC0"/>
    <w:rsid w:val="008F4FFA"/>
    <w:rsid w:val="008F50E7"/>
    <w:rsid w:val="008F52CD"/>
    <w:rsid w:val="008F52D9"/>
    <w:rsid w:val="008F54FC"/>
    <w:rsid w:val="008F5635"/>
    <w:rsid w:val="008F5864"/>
    <w:rsid w:val="008F5B11"/>
    <w:rsid w:val="008F5F00"/>
    <w:rsid w:val="008F6332"/>
    <w:rsid w:val="008F6402"/>
    <w:rsid w:val="008F64B0"/>
    <w:rsid w:val="008F6778"/>
    <w:rsid w:val="008F67C1"/>
    <w:rsid w:val="008F693D"/>
    <w:rsid w:val="008F69F3"/>
    <w:rsid w:val="008F6E72"/>
    <w:rsid w:val="008F6F24"/>
    <w:rsid w:val="008F733A"/>
    <w:rsid w:val="008F77A8"/>
    <w:rsid w:val="008F77B6"/>
    <w:rsid w:val="008F7908"/>
    <w:rsid w:val="00900027"/>
    <w:rsid w:val="0090035A"/>
    <w:rsid w:val="0090037E"/>
    <w:rsid w:val="00900693"/>
    <w:rsid w:val="009007BD"/>
    <w:rsid w:val="009012BF"/>
    <w:rsid w:val="0090181B"/>
    <w:rsid w:val="00901D9C"/>
    <w:rsid w:val="00901DFB"/>
    <w:rsid w:val="00902722"/>
    <w:rsid w:val="00902E28"/>
    <w:rsid w:val="00902E91"/>
    <w:rsid w:val="009038B3"/>
    <w:rsid w:val="00903DE9"/>
    <w:rsid w:val="00904321"/>
    <w:rsid w:val="0090463E"/>
    <w:rsid w:val="009046C9"/>
    <w:rsid w:val="009047AF"/>
    <w:rsid w:val="00904A64"/>
    <w:rsid w:val="00904B2A"/>
    <w:rsid w:val="00905756"/>
    <w:rsid w:val="009057C1"/>
    <w:rsid w:val="00905D99"/>
    <w:rsid w:val="00906108"/>
    <w:rsid w:val="009061EB"/>
    <w:rsid w:val="009062F6"/>
    <w:rsid w:val="0090646C"/>
    <w:rsid w:val="00906C8E"/>
    <w:rsid w:val="00906FAA"/>
    <w:rsid w:val="00906FF6"/>
    <w:rsid w:val="00907B22"/>
    <w:rsid w:val="00907BE2"/>
    <w:rsid w:val="00907D74"/>
    <w:rsid w:val="009102F1"/>
    <w:rsid w:val="00910472"/>
    <w:rsid w:val="009104F3"/>
    <w:rsid w:val="00911005"/>
    <w:rsid w:val="009110C7"/>
    <w:rsid w:val="009114FF"/>
    <w:rsid w:val="00911CC0"/>
    <w:rsid w:val="00911E7C"/>
    <w:rsid w:val="00912349"/>
    <w:rsid w:val="0091272D"/>
    <w:rsid w:val="009129C7"/>
    <w:rsid w:val="00913AC6"/>
    <w:rsid w:val="00913D7E"/>
    <w:rsid w:val="00913EDB"/>
    <w:rsid w:val="0091429B"/>
    <w:rsid w:val="009146AB"/>
    <w:rsid w:val="009157C1"/>
    <w:rsid w:val="009158A6"/>
    <w:rsid w:val="00915B51"/>
    <w:rsid w:val="00915ED2"/>
    <w:rsid w:val="00915F83"/>
    <w:rsid w:val="0091634D"/>
    <w:rsid w:val="009164CD"/>
    <w:rsid w:val="00916B0A"/>
    <w:rsid w:val="00916FCF"/>
    <w:rsid w:val="009174C5"/>
    <w:rsid w:val="009177D5"/>
    <w:rsid w:val="00917BFB"/>
    <w:rsid w:val="00917CBC"/>
    <w:rsid w:val="00917E44"/>
    <w:rsid w:val="009201CC"/>
    <w:rsid w:val="00920225"/>
    <w:rsid w:val="00920285"/>
    <w:rsid w:val="009208B2"/>
    <w:rsid w:val="0092090E"/>
    <w:rsid w:val="00920D70"/>
    <w:rsid w:val="00920E9B"/>
    <w:rsid w:val="00921052"/>
    <w:rsid w:val="009213D4"/>
    <w:rsid w:val="00921A82"/>
    <w:rsid w:val="00921AE1"/>
    <w:rsid w:val="00921DE7"/>
    <w:rsid w:val="00921F0C"/>
    <w:rsid w:val="00922428"/>
    <w:rsid w:val="009225A7"/>
    <w:rsid w:val="009236C3"/>
    <w:rsid w:val="009237B4"/>
    <w:rsid w:val="0092399D"/>
    <w:rsid w:val="009241E4"/>
    <w:rsid w:val="009248CC"/>
    <w:rsid w:val="00924CC6"/>
    <w:rsid w:val="00925547"/>
    <w:rsid w:val="0092564E"/>
    <w:rsid w:val="00925BFA"/>
    <w:rsid w:val="00926459"/>
    <w:rsid w:val="009266B9"/>
    <w:rsid w:val="00926CBD"/>
    <w:rsid w:val="009276D4"/>
    <w:rsid w:val="009300B4"/>
    <w:rsid w:val="009309BB"/>
    <w:rsid w:val="00930A48"/>
    <w:rsid w:val="00930E30"/>
    <w:rsid w:val="00931AD5"/>
    <w:rsid w:val="00931C70"/>
    <w:rsid w:val="00932430"/>
    <w:rsid w:val="00932506"/>
    <w:rsid w:val="009335F5"/>
    <w:rsid w:val="0093392B"/>
    <w:rsid w:val="0093411F"/>
    <w:rsid w:val="009343AD"/>
    <w:rsid w:val="009343C0"/>
    <w:rsid w:val="00934FCE"/>
    <w:rsid w:val="009350AB"/>
    <w:rsid w:val="0093519D"/>
    <w:rsid w:val="0093570C"/>
    <w:rsid w:val="00935721"/>
    <w:rsid w:val="009358D8"/>
    <w:rsid w:val="00935A81"/>
    <w:rsid w:val="00935BE8"/>
    <w:rsid w:val="0093628B"/>
    <w:rsid w:val="009366B1"/>
    <w:rsid w:val="009366C5"/>
    <w:rsid w:val="00936824"/>
    <w:rsid w:val="00936A61"/>
    <w:rsid w:val="00936FE1"/>
    <w:rsid w:val="00937D13"/>
    <w:rsid w:val="00937DF7"/>
    <w:rsid w:val="00937F3B"/>
    <w:rsid w:val="00937FB1"/>
    <w:rsid w:val="00940AC9"/>
    <w:rsid w:val="00940BAC"/>
    <w:rsid w:val="00941041"/>
    <w:rsid w:val="0094114C"/>
    <w:rsid w:val="009414BB"/>
    <w:rsid w:val="0094171E"/>
    <w:rsid w:val="00941BEB"/>
    <w:rsid w:val="00941CF5"/>
    <w:rsid w:val="00941EC9"/>
    <w:rsid w:val="0094204D"/>
    <w:rsid w:val="0094296C"/>
    <w:rsid w:val="0094326B"/>
    <w:rsid w:val="00944221"/>
    <w:rsid w:val="00944580"/>
    <w:rsid w:val="00944743"/>
    <w:rsid w:val="0094476F"/>
    <w:rsid w:val="0094485A"/>
    <w:rsid w:val="009450B3"/>
    <w:rsid w:val="009452BE"/>
    <w:rsid w:val="0094533B"/>
    <w:rsid w:val="009456E9"/>
    <w:rsid w:val="00945DB4"/>
    <w:rsid w:val="00945F20"/>
    <w:rsid w:val="00946499"/>
    <w:rsid w:val="00946C02"/>
    <w:rsid w:val="00947C8F"/>
    <w:rsid w:val="00950174"/>
    <w:rsid w:val="00950BCE"/>
    <w:rsid w:val="00950DB9"/>
    <w:rsid w:val="0095129C"/>
    <w:rsid w:val="009512D8"/>
    <w:rsid w:val="00951474"/>
    <w:rsid w:val="00951C3F"/>
    <w:rsid w:val="009523A6"/>
    <w:rsid w:val="009526E7"/>
    <w:rsid w:val="00952E8D"/>
    <w:rsid w:val="00953995"/>
    <w:rsid w:val="00954147"/>
    <w:rsid w:val="0095435D"/>
    <w:rsid w:val="009544D9"/>
    <w:rsid w:val="00955F31"/>
    <w:rsid w:val="00956089"/>
    <w:rsid w:val="009560F7"/>
    <w:rsid w:val="00956226"/>
    <w:rsid w:val="00956248"/>
    <w:rsid w:val="009564AB"/>
    <w:rsid w:val="00956AD7"/>
    <w:rsid w:val="00956BC9"/>
    <w:rsid w:val="0095715C"/>
    <w:rsid w:val="00957C00"/>
    <w:rsid w:val="00957DE9"/>
    <w:rsid w:val="00957EBE"/>
    <w:rsid w:val="00957EC3"/>
    <w:rsid w:val="00960251"/>
    <w:rsid w:val="0096027E"/>
    <w:rsid w:val="00960746"/>
    <w:rsid w:val="00960F7A"/>
    <w:rsid w:val="00961642"/>
    <w:rsid w:val="00961AD9"/>
    <w:rsid w:val="009622CA"/>
    <w:rsid w:val="009623D2"/>
    <w:rsid w:val="0096269D"/>
    <w:rsid w:val="00962747"/>
    <w:rsid w:val="009627D5"/>
    <w:rsid w:val="00963311"/>
    <w:rsid w:val="00963464"/>
    <w:rsid w:val="00963549"/>
    <w:rsid w:val="0096374A"/>
    <w:rsid w:val="00963890"/>
    <w:rsid w:val="009640AD"/>
    <w:rsid w:val="009648F0"/>
    <w:rsid w:val="00964DC1"/>
    <w:rsid w:val="00964F1E"/>
    <w:rsid w:val="00964F2C"/>
    <w:rsid w:val="009665EC"/>
    <w:rsid w:val="0096765F"/>
    <w:rsid w:val="0096771D"/>
    <w:rsid w:val="009700BF"/>
    <w:rsid w:val="0097010C"/>
    <w:rsid w:val="009702C7"/>
    <w:rsid w:val="00970360"/>
    <w:rsid w:val="00970706"/>
    <w:rsid w:val="00971195"/>
    <w:rsid w:val="00971C3B"/>
    <w:rsid w:val="009720EB"/>
    <w:rsid w:val="00972314"/>
    <w:rsid w:val="00972582"/>
    <w:rsid w:val="009725CB"/>
    <w:rsid w:val="009729B4"/>
    <w:rsid w:val="00972A21"/>
    <w:rsid w:val="00972CC4"/>
    <w:rsid w:val="00973195"/>
    <w:rsid w:val="0097326E"/>
    <w:rsid w:val="00973876"/>
    <w:rsid w:val="00973AC5"/>
    <w:rsid w:val="00973B78"/>
    <w:rsid w:val="00973D26"/>
    <w:rsid w:val="0097469E"/>
    <w:rsid w:val="00974998"/>
    <w:rsid w:val="00974EA6"/>
    <w:rsid w:val="00975390"/>
    <w:rsid w:val="00975568"/>
    <w:rsid w:val="00975747"/>
    <w:rsid w:val="00975C82"/>
    <w:rsid w:val="00975DF5"/>
    <w:rsid w:val="0097615D"/>
    <w:rsid w:val="00976A6D"/>
    <w:rsid w:val="009770F6"/>
    <w:rsid w:val="00980372"/>
    <w:rsid w:val="00980479"/>
    <w:rsid w:val="009809F6"/>
    <w:rsid w:val="00981295"/>
    <w:rsid w:val="0098138B"/>
    <w:rsid w:val="00981C61"/>
    <w:rsid w:val="00982492"/>
    <w:rsid w:val="009833F8"/>
    <w:rsid w:val="00983BB6"/>
    <w:rsid w:val="00983C2E"/>
    <w:rsid w:val="00983E8F"/>
    <w:rsid w:val="00983EDE"/>
    <w:rsid w:val="0098407E"/>
    <w:rsid w:val="009845D1"/>
    <w:rsid w:val="009846C8"/>
    <w:rsid w:val="00984DEA"/>
    <w:rsid w:val="00985475"/>
    <w:rsid w:val="00986090"/>
    <w:rsid w:val="009861AF"/>
    <w:rsid w:val="00986319"/>
    <w:rsid w:val="009863D7"/>
    <w:rsid w:val="00986EE0"/>
    <w:rsid w:val="009871E0"/>
    <w:rsid w:val="00987840"/>
    <w:rsid w:val="00987BDE"/>
    <w:rsid w:val="00990300"/>
    <w:rsid w:val="009910FB"/>
    <w:rsid w:val="00991624"/>
    <w:rsid w:val="00991967"/>
    <w:rsid w:val="009919E5"/>
    <w:rsid w:val="00991FDC"/>
    <w:rsid w:val="00992407"/>
    <w:rsid w:val="00992C4F"/>
    <w:rsid w:val="009932C9"/>
    <w:rsid w:val="00993AE7"/>
    <w:rsid w:val="00993F07"/>
    <w:rsid w:val="0099410A"/>
    <w:rsid w:val="00994422"/>
    <w:rsid w:val="0099479E"/>
    <w:rsid w:val="009948B3"/>
    <w:rsid w:val="00994EDB"/>
    <w:rsid w:val="00995399"/>
    <w:rsid w:val="0099605E"/>
    <w:rsid w:val="00996910"/>
    <w:rsid w:val="00997118"/>
    <w:rsid w:val="00997359"/>
    <w:rsid w:val="00997A62"/>
    <w:rsid w:val="00997B0A"/>
    <w:rsid w:val="00997DB7"/>
    <w:rsid w:val="009A07D3"/>
    <w:rsid w:val="009A0F32"/>
    <w:rsid w:val="009A1143"/>
    <w:rsid w:val="009A142D"/>
    <w:rsid w:val="009A146D"/>
    <w:rsid w:val="009A15A8"/>
    <w:rsid w:val="009A16F5"/>
    <w:rsid w:val="009A17F9"/>
    <w:rsid w:val="009A1B73"/>
    <w:rsid w:val="009A1D84"/>
    <w:rsid w:val="009A1E3E"/>
    <w:rsid w:val="009A1E55"/>
    <w:rsid w:val="009A22C8"/>
    <w:rsid w:val="009A2385"/>
    <w:rsid w:val="009A269E"/>
    <w:rsid w:val="009A2BC2"/>
    <w:rsid w:val="009A3485"/>
    <w:rsid w:val="009A3669"/>
    <w:rsid w:val="009A3898"/>
    <w:rsid w:val="009A39D7"/>
    <w:rsid w:val="009A3ABC"/>
    <w:rsid w:val="009A3C38"/>
    <w:rsid w:val="009A4302"/>
    <w:rsid w:val="009A4308"/>
    <w:rsid w:val="009A4767"/>
    <w:rsid w:val="009A490F"/>
    <w:rsid w:val="009A49F4"/>
    <w:rsid w:val="009A50B8"/>
    <w:rsid w:val="009A5383"/>
    <w:rsid w:val="009A5A94"/>
    <w:rsid w:val="009A5CD2"/>
    <w:rsid w:val="009A71B5"/>
    <w:rsid w:val="009A7919"/>
    <w:rsid w:val="009A7F36"/>
    <w:rsid w:val="009B1693"/>
    <w:rsid w:val="009B253D"/>
    <w:rsid w:val="009B2A57"/>
    <w:rsid w:val="009B2FEA"/>
    <w:rsid w:val="009B3546"/>
    <w:rsid w:val="009B39FB"/>
    <w:rsid w:val="009B3BDF"/>
    <w:rsid w:val="009B3ECA"/>
    <w:rsid w:val="009B4192"/>
    <w:rsid w:val="009B43FC"/>
    <w:rsid w:val="009B4739"/>
    <w:rsid w:val="009B4C89"/>
    <w:rsid w:val="009B4DFE"/>
    <w:rsid w:val="009B4EA6"/>
    <w:rsid w:val="009B4ECC"/>
    <w:rsid w:val="009B510B"/>
    <w:rsid w:val="009B56FD"/>
    <w:rsid w:val="009B6086"/>
    <w:rsid w:val="009B6858"/>
    <w:rsid w:val="009B7203"/>
    <w:rsid w:val="009B74E3"/>
    <w:rsid w:val="009B7558"/>
    <w:rsid w:val="009B7AF9"/>
    <w:rsid w:val="009B7F1C"/>
    <w:rsid w:val="009C023D"/>
    <w:rsid w:val="009C0841"/>
    <w:rsid w:val="009C0AB6"/>
    <w:rsid w:val="009C0D4C"/>
    <w:rsid w:val="009C0F74"/>
    <w:rsid w:val="009C203D"/>
    <w:rsid w:val="009C2040"/>
    <w:rsid w:val="009C240D"/>
    <w:rsid w:val="009C2537"/>
    <w:rsid w:val="009C2953"/>
    <w:rsid w:val="009C3307"/>
    <w:rsid w:val="009C3457"/>
    <w:rsid w:val="009C35F4"/>
    <w:rsid w:val="009C406D"/>
    <w:rsid w:val="009C4537"/>
    <w:rsid w:val="009C48E3"/>
    <w:rsid w:val="009C4B8F"/>
    <w:rsid w:val="009C4BB2"/>
    <w:rsid w:val="009C4E40"/>
    <w:rsid w:val="009C4FFB"/>
    <w:rsid w:val="009C5477"/>
    <w:rsid w:val="009C5EDE"/>
    <w:rsid w:val="009C62EF"/>
    <w:rsid w:val="009C75D2"/>
    <w:rsid w:val="009C76F7"/>
    <w:rsid w:val="009C7C1F"/>
    <w:rsid w:val="009C7E18"/>
    <w:rsid w:val="009D005C"/>
    <w:rsid w:val="009D0175"/>
    <w:rsid w:val="009D01E5"/>
    <w:rsid w:val="009D030C"/>
    <w:rsid w:val="009D03C9"/>
    <w:rsid w:val="009D05FA"/>
    <w:rsid w:val="009D0D03"/>
    <w:rsid w:val="009D1338"/>
    <w:rsid w:val="009D13CB"/>
    <w:rsid w:val="009D1539"/>
    <w:rsid w:val="009D180E"/>
    <w:rsid w:val="009D1B75"/>
    <w:rsid w:val="009D2620"/>
    <w:rsid w:val="009D2926"/>
    <w:rsid w:val="009D2F94"/>
    <w:rsid w:val="009D3355"/>
    <w:rsid w:val="009D37ED"/>
    <w:rsid w:val="009D3D44"/>
    <w:rsid w:val="009D435A"/>
    <w:rsid w:val="009D44E0"/>
    <w:rsid w:val="009D4C7E"/>
    <w:rsid w:val="009D4E9E"/>
    <w:rsid w:val="009D5C19"/>
    <w:rsid w:val="009D610B"/>
    <w:rsid w:val="009D6B4C"/>
    <w:rsid w:val="009D6F0B"/>
    <w:rsid w:val="009D705A"/>
    <w:rsid w:val="009D7AA4"/>
    <w:rsid w:val="009E068F"/>
    <w:rsid w:val="009E0701"/>
    <w:rsid w:val="009E0744"/>
    <w:rsid w:val="009E097D"/>
    <w:rsid w:val="009E0E67"/>
    <w:rsid w:val="009E11E3"/>
    <w:rsid w:val="009E1267"/>
    <w:rsid w:val="009E2139"/>
    <w:rsid w:val="009E21FA"/>
    <w:rsid w:val="009E230B"/>
    <w:rsid w:val="009E27B6"/>
    <w:rsid w:val="009E2B97"/>
    <w:rsid w:val="009E322B"/>
    <w:rsid w:val="009E3714"/>
    <w:rsid w:val="009E3A92"/>
    <w:rsid w:val="009E3C34"/>
    <w:rsid w:val="009E3CAC"/>
    <w:rsid w:val="009E402F"/>
    <w:rsid w:val="009E433D"/>
    <w:rsid w:val="009E4C94"/>
    <w:rsid w:val="009E55BC"/>
    <w:rsid w:val="009E565C"/>
    <w:rsid w:val="009E5691"/>
    <w:rsid w:val="009E5774"/>
    <w:rsid w:val="009E5A63"/>
    <w:rsid w:val="009E5B87"/>
    <w:rsid w:val="009E5F9C"/>
    <w:rsid w:val="009E67AF"/>
    <w:rsid w:val="009E69EF"/>
    <w:rsid w:val="009E6C49"/>
    <w:rsid w:val="009E6D14"/>
    <w:rsid w:val="009E6FC1"/>
    <w:rsid w:val="009E77C2"/>
    <w:rsid w:val="009F00B5"/>
    <w:rsid w:val="009F0640"/>
    <w:rsid w:val="009F0CC7"/>
    <w:rsid w:val="009F119C"/>
    <w:rsid w:val="009F1429"/>
    <w:rsid w:val="009F142A"/>
    <w:rsid w:val="009F15AC"/>
    <w:rsid w:val="009F19E9"/>
    <w:rsid w:val="009F1E87"/>
    <w:rsid w:val="009F1ED3"/>
    <w:rsid w:val="009F2548"/>
    <w:rsid w:val="009F2761"/>
    <w:rsid w:val="009F293E"/>
    <w:rsid w:val="009F2AA6"/>
    <w:rsid w:val="009F321F"/>
    <w:rsid w:val="009F3BD1"/>
    <w:rsid w:val="009F3BF5"/>
    <w:rsid w:val="009F3DB9"/>
    <w:rsid w:val="009F3FB6"/>
    <w:rsid w:val="009F4B5A"/>
    <w:rsid w:val="009F4DB5"/>
    <w:rsid w:val="009F5017"/>
    <w:rsid w:val="009F5201"/>
    <w:rsid w:val="009F526F"/>
    <w:rsid w:val="009F533F"/>
    <w:rsid w:val="009F6250"/>
    <w:rsid w:val="009F65A8"/>
    <w:rsid w:val="009F682C"/>
    <w:rsid w:val="009F6AAA"/>
    <w:rsid w:val="009F6CF5"/>
    <w:rsid w:val="009F758B"/>
    <w:rsid w:val="009F7A32"/>
    <w:rsid w:val="009F7AB3"/>
    <w:rsid w:val="00A011B7"/>
    <w:rsid w:val="00A01495"/>
    <w:rsid w:val="00A017D6"/>
    <w:rsid w:val="00A01C73"/>
    <w:rsid w:val="00A021A8"/>
    <w:rsid w:val="00A02A90"/>
    <w:rsid w:val="00A02D43"/>
    <w:rsid w:val="00A02F78"/>
    <w:rsid w:val="00A03243"/>
    <w:rsid w:val="00A036BD"/>
    <w:rsid w:val="00A03EFD"/>
    <w:rsid w:val="00A03FFA"/>
    <w:rsid w:val="00A040A0"/>
    <w:rsid w:val="00A040AD"/>
    <w:rsid w:val="00A041FB"/>
    <w:rsid w:val="00A04396"/>
    <w:rsid w:val="00A0520E"/>
    <w:rsid w:val="00A05419"/>
    <w:rsid w:val="00A05593"/>
    <w:rsid w:val="00A05825"/>
    <w:rsid w:val="00A05930"/>
    <w:rsid w:val="00A060D7"/>
    <w:rsid w:val="00A060FB"/>
    <w:rsid w:val="00A061C2"/>
    <w:rsid w:val="00A0672D"/>
    <w:rsid w:val="00A071DF"/>
    <w:rsid w:val="00A07422"/>
    <w:rsid w:val="00A07770"/>
    <w:rsid w:val="00A077A8"/>
    <w:rsid w:val="00A07A23"/>
    <w:rsid w:val="00A07DC9"/>
    <w:rsid w:val="00A10A09"/>
    <w:rsid w:val="00A10C85"/>
    <w:rsid w:val="00A11625"/>
    <w:rsid w:val="00A11B30"/>
    <w:rsid w:val="00A11BF8"/>
    <w:rsid w:val="00A1220C"/>
    <w:rsid w:val="00A12A6F"/>
    <w:rsid w:val="00A13302"/>
    <w:rsid w:val="00A1357E"/>
    <w:rsid w:val="00A13710"/>
    <w:rsid w:val="00A138CB"/>
    <w:rsid w:val="00A13C1A"/>
    <w:rsid w:val="00A146C5"/>
    <w:rsid w:val="00A1478A"/>
    <w:rsid w:val="00A14814"/>
    <w:rsid w:val="00A14946"/>
    <w:rsid w:val="00A15292"/>
    <w:rsid w:val="00A15FE9"/>
    <w:rsid w:val="00A1604A"/>
    <w:rsid w:val="00A16BE9"/>
    <w:rsid w:val="00A16E76"/>
    <w:rsid w:val="00A170F2"/>
    <w:rsid w:val="00A173F5"/>
    <w:rsid w:val="00A174A0"/>
    <w:rsid w:val="00A20145"/>
    <w:rsid w:val="00A206DD"/>
    <w:rsid w:val="00A208A7"/>
    <w:rsid w:val="00A20BA9"/>
    <w:rsid w:val="00A20FAA"/>
    <w:rsid w:val="00A20FE9"/>
    <w:rsid w:val="00A2194F"/>
    <w:rsid w:val="00A220DE"/>
    <w:rsid w:val="00A22352"/>
    <w:rsid w:val="00A22474"/>
    <w:rsid w:val="00A22524"/>
    <w:rsid w:val="00A238BB"/>
    <w:rsid w:val="00A23A5A"/>
    <w:rsid w:val="00A23C14"/>
    <w:rsid w:val="00A2439F"/>
    <w:rsid w:val="00A24475"/>
    <w:rsid w:val="00A2458E"/>
    <w:rsid w:val="00A24A01"/>
    <w:rsid w:val="00A251F8"/>
    <w:rsid w:val="00A2574B"/>
    <w:rsid w:val="00A2733C"/>
    <w:rsid w:val="00A277E6"/>
    <w:rsid w:val="00A27C26"/>
    <w:rsid w:val="00A27D21"/>
    <w:rsid w:val="00A27D61"/>
    <w:rsid w:val="00A3018B"/>
    <w:rsid w:val="00A305D4"/>
    <w:rsid w:val="00A30AAC"/>
    <w:rsid w:val="00A30B6B"/>
    <w:rsid w:val="00A30C55"/>
    <w:rsid w:val="00A313AD"/>
    <w:rsid w:val="00A3159C"/>
    <w:rsid w:val="00A31C91"/>
    <w:rsid w:val="00A32129"/>
    <w:rsid w:val="00A32542"/>
    <w:rsid w:val="00A32C3B"/>
    <w:rsid w:val="00A32E70"/>
    <w:rsid w:val="00A32F7C"/>
    <w:rsid w:val="00A33187"/>
    <w:rsid w:val="00A331A2"/>
    <w:rsid w:val="00A33AD0"/>
    <w:rsid w:val="00A33FD0"/>
    <w:rsid w:val="00A342E9"/>
    <w:rsid w:val="00A3448F"/>
    <w:rsid w:val="00A345B3"/>
    <w:rsid w:val="00A34746"/>
    <w:rsid w:val="00A34820"/>
    <w:rsid w:val="00A349EF"/>
    <w:rsid w:val="00A34F4F"/>
    <w:rsid w:val="00A358F8"/>
    <w:rsid w:val="00A35C4D"/>
    <w:rsid w:val="00A35D74"/>
    <w:rsid w:val="00A36030"/>
    <w:rsid w:val="00A36209"/>
    <w:rsid w:val="00A3663B"/>
    <w:rsid w:val="00A36A43"/>
    <w:rsid w:val="00A36CE5"/>
    <w:rsid w:val="00A37B15"/>
    <w:rsid w:val="00A37B59"/>
    <w:rsid w:val="00A406BB"/>
    <w:rsid w:val="00A40A47"/>
    <w:rsid w:val="00A40CC5"/>
    <w:rsid w:val="00A40CC7"/>
    <w:rsid w:val="00A40F94"/>
    <w:rsid w:val="00A4152D"/>
    <w:rsid w:val="00A41A93"/>
    <w:rsid w:val="00A41C27"/>
    <w:rsid w:val="00A41FCD"/>
    <w:rsid w:val="00A423B2"/>
    <w:rsid w:val="00A42B4D"/>
    <w:rsid w:val="00A42DCA"/>
    <w:rsid w:val="00A42ED8"/>
    <w:rsid w:val="00A439E2"/>
    <w:rsid w:val="00A43A6C"/>
    <w:rsid w:val="00A43D65"/>
    <w:rsid w:val="00A43FE3"/>
    <w:rsid w:val="00A4421E"/>
    <w:rsid w:val="00A44465"/>
    <w:rsid w:val="00A452A8"/>
    <w:rsid w:val="00A4588C"/>
    <w:rsid w:val="00A45AD0"/>
    <w:rsid w:val="00A4624B"/>
    <w:rsid w:val="00A467C9"/>
    <w:rsid w:val="00A46802"/>
    <w:rsid w:val="00A469A2"/>
    <w:rsid w:val="00A46A1F"/>
    <w:rsid w:val="00A47159"/>
    <w:rsid w:val="00A47161"/>
    <w:rsid w:val="00A4776F"/>
    <w:rsid w:val="00A50089"/>
    <w:rsid w:val="00A501EB"/>
    <w:rsid w:val="00A5092D"/>
    <w:rsid w:val="00A50B7E"/>
    <w:rsid w:val="00A51449"/>
    <w:rsid w:val="00A51D0E"/>
    <w:rsid w:val="00A51E3B"/>
    <w:rsid w:val="00A51EA2"/>
    <w:rsid w:val="00A51EB1"/>
    <w:rsid w:val="00A5207E"/>
    <w:rsid w:val="00A52433"/>
    <w:rsid w:val="00A52964"/>
    <w:rsid w:val="00A529DF"/>
    <w:rsid w:val="00A52BEF"/>
    <w:rsid w:val="00A52D9A"/>
    <w:rsid w:val="00A52FEB"/>
    <w:rsid w:val="00A53747"/>
    <w:rsid w:val="00A540B1"/>
    <w:rsid w:val="00A5424D"/>
    <w:rsid w:val="00A54940"/>
    <w:rsid w:val="00A54DE4"/>
    <w:rsid w:val="00A54EC8"/>
    <w:rsid w:val="00A54F49"/>
    <w:rsid w:val="00A55394"/>
    <w:rsid w:val="00A555C3"/>
    <w:rsid w:val="00A56086"/>
    <w:rsid w:val="00A560F8"/>
    <w:rsid w:val="00A56443"/>
    <w:rsid w:val="00A5652A"/>
    <w:rsid w:val="00A56659"/>
    <w:rsid w:val="00A56C77"/>
    <w:rsid w:val="00A56F9E"/>
    <w:rsid w:val="00A57377"/>
    <w:rsid w:val="00A57729"/>
    <w:rsid w:val="00A57B30"/>
    <w:rsid w:val="00A57CFA"/>
    <w:rsid w:val="00A57F98"/>
    <w:rsid w:val="00A60A47"/>
    <w:rsid w:val="00A60EBB"/>
    <w:rsid w:val="00A612D7"/>
    <w:rsid w:val="00A61688"/>
    <w:rsid w:val="00A61C30"/>
    <w:rsid w:val="00A61C46"/>
    <w:rsid w:val="00A61DF2"/>
    <w:rsid w:val="00A62031"/>
    <w:rsid w:val="00A626C3"/>
    <w:rsid w:val="00A62AE9"/>
    <w:rsid w:val="00A62EC2"/>
    <w:rsid w:val="00A62F37"/>
    <w:rsid w:val="00A631C1"/>
    <w:rsid w:val="00A63DA3"/>
    <w:rsid w:val="00A641F9"/>
    <w:rsid w:val="00A6465A"/>
    <w:rsid w:val="00A64E02"/>
    <w:rsid w:val="00A64F0F"/>
    <w:rsid w:val="00A65C22"/>
    <w:rsid w:val="00A667FB"/>
    <w:rsid w:val="00A66FB1"/>
    <w:rsid w:val="00A67034"/>
    <w:rsid w:val="00A675FA"/>
    <w:rsid w:val="00A676E9"/>
    <w:rsid w:val="00A6787F"/>
    <w:rsid w:val="00A679F8"/>
    <w:rsid w:val="00A67F42"/>
    <w:rsid w:val="00A70263"/>
    <w:rsid w:val="00A7081D"/>
    <w:rsid w:val="00A7092F"/>
    <w:rsid w:val="00A7098D"/>
    <w:rsid w:val="00A70BBB"/>
    <w:rsid w:val="00A70BCE"/>
    <w:rsid w:val="00A70DAA"/>
    <w:rsid w:val="00A70DD4"/>
    <w:rsid w:val="00A7164A"/>
    <w:rsid w:val="00A71843"/>
    <w:rsid w:val="00A72258"/>
    <w:rsid w:val="00A7234E"/>
    <w:rsid w:val="00A72DB1"/>
    <w:rsid w:val="00A735A3"/>
    <w:rsid w:val="00A740A6"/>
    <w:rsid w:val="00A74FB2"/>
    <w:rsid w:val="00A751EA"/>
    <w:rsid w:val="00A75AE3"/>
    <w:rsid w:val="00A76303"/>
    <w:rsid w:val="00A7650E"/>
    <w:rsid w:val="00A76DEE"/>
    <w:rsid w:val="00A76F00"/>
    <w:rsid w:val="00A771C7"/>
    <w:rsid w:val="00A77268"/>
    <w:rsid w:val="00A773BD"/>
    <w:rsid w:val="00A7786D"/>
    <w:rsid w:val="00A77A51"/>
    <w:rsid w:val="00A77CDD"/>
    <w:rsid w:val="00A804E4"/>
    <w:rsid w:val="00A80A81"/>
    <w:rsid w:val="00A80CEF"/>
    <w:rsid w:val="00A81169"/>
    <w:rsid w:val="00A816AC"/>
    <w:rsid w:val="00A818C6"/>
    <w:rsid w:val="00A81D43"/>
    <w:rsid w:val="00A81E9F"/>
    <w:rsid w:val="00A8234F"/>
    <w:rsid w:val="00A82751"/>
    <w:rsid w:val="00A82798"/>
    <w:rsid w:val="00A83114"/>
    <w:rsid w:val="00A83313"/>
    <w:rsid w:val="00A834BD"/>
    <w:rsid w:val="00A8353F"/>
    <w:rsid w:val="00A83743"/>
    <w:rsid w:val="00A839CC"/>
    <w:rsid w:val="00A8453B"/>
    <w:rsid w:val="00A8487E"/>
    <w:rsid w:val="00A84B8E"/>
    <w:rsid w:val="00A84CE4"/>
    <w:rsid w:val="00A856A4"/>
    <w:rsid w:val="00A86805"/>
    <w:rsid w:val="00A86DAB"/>
    <w:rsid w:val="00A90782"/>
    <w:rsid w:val="00A9096B"/>
    <w:rsid w:val="00A90B89"/>
    <w:rsid w:val="00A90C18"/>
    <w:rsid w:val="00A91270"/>
    <w:rsid w:val="00A91362"/>
    <w:rsid w:val="00A9168D"/>
    <w:rsid w:val="00A91C58"/>
    <w:rsid w:val="00A91D2E"/>
    <w:rsid w:val="00A92AA5"/>
    <w:rsid w:val="00A92C83"/>
    <w:rsid w:val="00A92CB8"/>
    <w:rsid w:val="00A9345C"/>
    <w:rsid w:val="00A93630"/>
    <w:rsid w:val="00A93A9E"/>
    <w:rsid w:val="00A94304"/>
    <w:rsid w:val="00A943B6"/>
    <w:rsid w:val="00A94779"/>
    <w:rsid w:val="00A94ABA"/>
    <w:rsid w:val="00A94F33"/>
    <w:rsid w:val="00A960AB"/>
    <w:rsid w:val="00A968B1"/>
    <w:rsid w:val="00A968D6"/>
    <w:rsid w:val="00A97325"/>
    <w:rsid w:val="00A97363"/>
    <w:rsid w:val="00A97420"/>
    <w:rsid w:val="00A97F52"/>
    <w:rsid w:val="00AA047E"/>
    <w:rsid w:val="00AA0F4C"/>
    <w:rsid w:val="00AA1007"/>
    <w:rsid w:val="00AA1E46"/>
    <w:rsid w:val="00AA2473"/>
    <w:rsid w:val="00AA299E"/>
    <w:rsid w:val="00AA322A"/>
    <w:rsid w:val="00AA3269"/>
    <w:rsid w:val="00AA362E"/>
    <w:rsid w:val="00AA3A91"/>
    <w:rsid w:val="00AA403D"/>
    <w:rsid w:val="00AA4B6D"/>
    <w:rsid w:val="00AA5336"/>
    <w:rsid w:val="00AA6359"/>
    <w:rsid w:val="00AA65D4"/>
    <w:rsid w:val="00AA662C"/>
    <w:rsid w:val="00AA6C19"/>
    <w:rsid w:val="00AA6DE1"/>
    <w:rsid w:val="00AA6E1B"/>
    <w:rsid w:val="00AA70E4"/>
    <w:rsid w:val="00AA7998"/>
    <w:rsid w:val="00AA7A08"/>
    <w:rsid w:val="00AA7B36"/>
    <w:rsid w:val="00AA7C0C"/>
    <w:rsid w:val="00AA7F8E"/>
    <w:rsid w:val="00AB0A73"/>
    <w:rsid w:val="00AB0E4D"/>
    <w:rsid w:val="00AB1178"/>
    <w:rsid w:val="00AB199A"/>
    <w:rsid w:val="00AB19F1"/>
    <w:rsid w:val="00AB1D13"/>
    <w:rsid w:val="00AB1D55"/>
    <w:rsid w:val="00AB240D"/>
    <w:rsid w:val="00AB2645"/>
    <w:rsid w:val="00AB3B20"/>
    <w:rsid w:val="00AB3C63"/>
    <w:rsid w:val="00AB3DB1"/>
    <w:rsid w:val="00AB40E3"/>
    <w:rsid w:val="00AB4161"/>
    <w:rsid w:val="00AB4590"/>
    <w:rsid w:val="00AB45DF"/>
    <w:rsid w:val="00AB479E"/>
    <w:rsid w:val="00AB64C9"/>
    <w:rsid w:val="00AB6590"/>
    <w:rsid w:val="00AB6ACC"/>
    <w:rsid w:val="00AB6DD2"/>
    <w:rsid w:val="00AB6E1F"/>
    <w:rsid w:val="00AB6F9D"/>
    <w:rsid w:val="00AB71C8"/>
    <w:rsid w:val="00AB7445"/>
    <w:rsid w:val="00AB79DF"/>
    <w:rsid w:val="00AC029D"/>
    <w:rsid w:val="00AC0488"/>
    <w:rsid w:val="00AC07E5"/>
    <w:rsid w:val="00AC0A21"/>
    <w:rsid w:val="00AC0FAC"/>
    <w:rsid w:val="00AC129A"/>
    <w:rsid w:val="00AC12B1"/>
    <w:rsid w:val="00AC1BAE"/>
    <w:rsid w:val="00AC1C8A"/>
    <w:rsid w:val="00AC1E3F"/>
    <w:rsid w:val="00AC1E66"/>
    <w:rsid w:val="00AC261C"/>
    <w:rsid w:val="00AC3103"/>
    <w:rsid w:val="00AC31C9"/>
    <w:rsid w:val="00AC3417"/>
    <w:rsid w:val="00AC3637"/>
    <w:rsid w:val="00AC39C6"/>
    <w:rsid w:val="00AC3B70"/>
    <w:rsid w:val="00AC3DC8"/>
    <w:rsid w:val="00AC48E7"/>
    <w:rsid w:val="00AC598C"/>
    <w:rsid w:val="00AC5E41"/>
    <w:rsid w:val="00AC64A0"/>
    <w:rsid w:val="00AC64AC"/>
    <w:rsid w:val="00AC6B7B"/>
    <w:rsid w:val="00AC6CDE"/>
    <w:rsid w:val="00AC6DEC"/>
    <w:rsid w:val="00AC6F1B"/>
    <w:rsid w:val="00AC77C8"/>
    <w:rsid w:val="00AC7879"/>
    <w:rsid w:val="00AD0698"/>
    <w:rsid w:val="00AD093D"/>
    <w:rsid w:val="00AD09A1"/>
    <w:rsid w:val="00AD0A0F"/>
    <w:rsid w:val="00AD0C85"/>
    <w:rsid w:val="00AD115B"/>
    <w:rsid w:val="00AD22FA"/>
    <w:rsid w:val="00AD22FD"/>
    <w:rsid w:val="00AD2754"/>
    <w:rsid w:val="00AD29C6"/>
    <w:rsid w:val="00AD2D0F"/>
    <w:rsid w:val="00AD340B"/>
    <w:rsid w:val="00AD4146"/>
    <w:rsid w:val="00AD42E4"/>
    <w:rsid w:val="00AD4EB0"/>
    <w:rsid w:val="00AD5A21"/>
    <w:rsid w:val="00AD5CFB"/>
    <w:rsid w:val="00AD5DF3"/>
    <w:rsid w:val="00AD6BE6"/>
    <w:rsid w:val="00AD709A"/>
    <w:rsid w:val="00AD7261"/>
    <w:rsid w:val="00AD75C4"/>
    <w:rsid w:val="00AE0860"/>
    <w:rsid w:val="00AE09FD"/>
    <w:rsid w:val="00AE12B4"/>
    <w:rsid w:val="00AE18B4"/>
    <w:rsid w:val="00AE1A63"/>
    <w:rsid w:val="00AE1DD1"/>
    <w:rsid w:val="00AE1E58"/>
    <w:rsid w:val="00AE2A34"/>
    <w:rsid w:val="00AE2ADC"/>
    <w:rsid w:val="00AE2CD0"/>
    <w:rsid w:val="00AE3206"/>
    <w:rsid w:val="00AE3285"/>
    <w:rsid w:val="00AE3A2A"/>
    <w:rsid w:val="00AE3ED7"/>
    <w:rsid w:val="00AE4184"/>
    <w:rsid w:val="00AE4405"/>
    <w:rsid w:val="00AE461A"/>
    <w:rsid w:val="00AE4742"/>
    <w:rsid w:val="00AE496E"/>
    <w:rsid w:val="00AE4CED"/>
    <w:rsid w:val="00AE4EF2"/>
    <w:rsid w:val="00AE4F0D"/>
    <w:rsid w:val="00AE581C"/>
    <w:rsid w:val="00AE5C73"/>
    <w:rsid w:val="00AE5F97"/>
    <w:rsid w:val="00AE658E"/>
    <w:rsid w:val="00AE67FE"/>
    <w:rsid w:val="00AE6A66"/>
    <w:rsid w:val="00AE70B6"/>
    <w:rsid w:val="00AE7921"/>
    <w:rsid w:val="00AE7EE7"/>
    <w:rsid w:val="00AE7F85"/>
    <w:rsid w:val="00AF02A8"/>
    <w:rsid w:val="00AF0D64"/>
    <w:rsid w:val="00AF0DB3"/>
    <w:rsid w:val="00AF11D9"/>
    <w:rsid w:val="00AF1C05"/>
    <w:rsid w:val="00AF2014"/>
    <w:rsid w:val="00AF2886"/>
    <w:rsid w:val="00AF2889"/>
    <w:rsid w:val="00AF29FF"/>
    <w:rsid w:val="00AF30A7"/>
    <w:rsid w:val="00AF31DA"/>
    <w:rsid w:val="00AF386E"/>
    <w:rsid w:val="00AF3FA5"/>
    <w:rsid w:val="00AF4645"/>
    <w:rsid w:val="00AF49C5"/>
    <w:rsid w:val="00AF4D97"/>
    <w:rsid w:val="00AF603A"/>
    <w:rsid w:val="00AF6541"/>
    <w:rsid w:val="00AF68E3"/>
    <w:rsid w:val="00AF70B7"/>
    <w:rsid w:val="00AF70DE"/>
    <w:rsid w:val="00AF7376"/>
    <w:rsid w:val="00AF76F8"/>
    <w:rsid w:val="00AF77E8"/>
    <w:rsid w:val="00AF7B90"/>
    <w:rsid w:val="00AF7BEB"/>
    <w:rsid w:val="00AF7DB6"/>
    <w:rsid w:val="00B005F4"/>
    <w:rsid w:val="00B00A8A"/>
    <w:rsid w:val="00B01A42"/>
    <w:rsid w:val="00B01D86"/>
    <w:rsid w:val="00B01ED9"/>
    <w:rsid w:val="00B03051"/>
    <w:rsid w:val="00B03490"/>
    <w:rsid w:val="00B03721"/>
    <w:rsid w:val="00B03A7E"/>
    <w:rsid w:val="00B03D62"/>
    <w:rsid w:val="00B03E02"/>
    <w:rsid w:val="00B03E4D"/>
    <w:rsid w:val="00B047B7"/>
    <w:rsid w:val="00B049D4"/>
    <w:rsid w:val="00B04F62"/>
    <w:rsid w:val="00B05B28"/>
    <w:rsid w:val="00B05B80"/>
    <w:rsid w:val="00B05E4C"/>
    <w:rsid w:val="00B06450"/>
    <w:rsid w:val="00B06729"/>
    <w:rsid w:val="00B06C47"/>
    <w:rsid w:val="00B06E03"/>
    <w:rsid w:val="00B073A9"/>
    <w:rsid w:val="00B07841"/>
    <w:rsid w:val="00B07928"/>
    <w:rsid w:val="00B07B4F"/>
    <w:rsid w:val="00B07C91"/>
    <w:rsid w:val="00B07E67"/>
    <w:rsid w:val="00B07F2C"/>
    <w:rsid w:val="00B10011"/>
    <w:rsid w:val="00B10361"/>
    <w:rsid w:val="00B10B7E"/>
    <w:rsid w:val="00B10FAF"/>
    <w:rsid w:val="00B1107E"/>
    <w:rsid w:val="00B111A4"/>
    <w:rsid w:val="00B116DA"/>
    <w:rsid w:val="00B11A7C"/>
    <w:rsid w:val="00B11D7E"/>
    <w:rsid w:val="00B12101"/>
    <w:rsid w:val="00B123B5"/>
    <w:rsid w:val="00B1273C"/>
    <w:rsid w:val="00B1293C"/>
    <w:rsid w:val="00B12EEF"/>
    <w:rsid w:val="00B138E1"/>
    <w:rsid w:val="00B1396B"/>
    <w:rsid w:val="00B13A57"/>
    <w:rsid w:val="00B14056"/>
    <w:rsid w:val="00B14678"/>
    <w:rsid w:val="00B14A11"/>
    <w:rsid w:val="00B14A95"/>
    <w:rsid w:val="00B15327"/>
    <w:rsid w:val="00B154B4"/>
    <w:rsid w:val="00B156BC"/>
    <w:rsid w:val="00B1595C"/>
    <w:rsid w:val="00B15A1F"/>
    <w:rsid w:val="00B15C91"/>
    <w:rsid w:val="00B15F4D"/>
    <w:rsid w:val="00B16C8A"/>
    <w:rsid w:val="00B16CE5"/>
    <w:rsid w:val="00B17059"/>
    <w:rsid w:val="00B17858"/>
    <w:rsid w:val="00B179E2"/>
    <w:rsid w:val="00B17C31"/>
    <w:rsid w:val="00B20B70"/>
    <w:rsid w:val="00B21481"/>
    <w:rsid w:val="00B21865"/>
    <w:rsid w:val="00B21C7C"/>
    <w:rsid w:val="00B22463"/>
    <w:rsid w:val="00B227E6"/>
    <w:rsid w:val="00B228AF"/>
    <w:rsid w:val="00B230A9"/>
    <w:rsid w:val="00B23259"/>
    <w:rsid w:val="00B235CB"/>
    <w:rsid w:val="00B236DD"/>
    <w:rsid w:val="00B23C69"/>
    <w:rsid w:val="00B247CF"/>
    <w:rsid w:val="00B24B38"/>
    <w:rsid w:val="00B24F31"/>
    <w:rsid w:val="00B25130"/>
    <w:rsid w:val="00B2515C"/>
    <w:rsid w:val="00B2516A"/>
    <w:rsid w:val="00B2551F"/>
    <w:rsid w:val="00B2582A"/>
    <w:rsid w:val="00B25FC0"/>
    <w:rsid w:val="00B26AF4"/>
    <w:rsid w:val="00B279DE"/>
    <w:rsid w:val="00B27B4C"/>
    <w:rsid w:val="00B27F91"/>
    <w:rsid w:val="00B30268"/>
    <w:rsid w:val="00B303C2"/>
    <w:rsid w:val="00B303F7"/>
    <w:rsid w:val="00B314C8"/>
    <w:rsid w:val="00B31F0B"/>
    <w:rsid w:val="00B32385"/>
    <w:rsid w:val="00B324ED"/>
    <w:rsid w:val="00B32C3D"/>
    <w:rsid w:val="00B33106"/>
    <w:rsid w:val="00B3360C"/>
    <w:rsid w:val="00B33762"/>
    <w:rsid w:val="00B33BFB"/>
    <w:rsid w:val="00B33F42"/>
    <w:rsid w:val="00B341D9"/>
    <w:rsid w:val="00B346A6"/>
    <w:rsid w:val="00B347DC"/>
    <w:rsid w:val="00B34904"/>
    <w:rsid w:val="00B349D2"/>
    <w:rsid w:val="00B34AB0"/>
    <w:rsid w:val="00B34F90"/>
    <w:rsid w:val="00B3510B"/>
    <w:rsid w:val="00B352CE"/>
    <w:rsid w:val="00B35E78"/>
    <w:rsid w:val="00B36098"/>
    <w:rsid w:val="00B36591"/>
    <w:rsid w:val="00B365C1"/>
    <w:rsid w:val="00B36BA8"/>
    <w:rsid w:val="00B36CB3"/>
    <w:rsid w:val="00B375BA"/>
    <w:rsid w:val="00B37847"/>
    <w:rsid w:val="00B40140"/>
    <w:rsid w:val="00B40444"/>
    <w:rsid w:val="00B406B2"/>
    <w:rsid w:val="00B40A90"/>
    <w:rsid w:val="00B40C9E"/>
    <w:rsid w:val="00B40D0E"/>
    <w:rsid w:val="00B40EEC"/>
    <w:rsid w:val="00B41066"/>
    <w:rsid w:val="00B4152A"/>
    <w:rsid w:val="00B41679"/>
    <w:rsid w:val="00B418AA"/>
    <w:rsid w:val="00B41C41"/>
    <w:rsid w:val="00B42462"/>
    <w:rsid w:val="00B42603"/>
    <w:rsid w:val="00B42E8B"/>
    <w:rsid w:val="00B42EC9"/>
    <w:rsid w:val="00B43247"/>
    <w:rsid w:val="00B43A90"/>
    <w:rsid w:val="00B4404B"/>
    <w:rsid w:val="00B4466C"/>
    <w:rsid w:val="00B44920"/>
    <w:rsid w:val="00B4497C"/>
    <w:rsid w:val="00B44B52"/>
    <w:rsid w:val="00B45175"/>
    <w:rsid w:val="00B457B3"/>
    <w:rsid w:val="00B45BEE"/>
    <w:rsid w:val="00B45F6B"/>
    <w:rsid w:val="00B46296"/>
    <w:rsid w:val="00B465CB"/>
    <w:rsid w:val="00B46A05"/>
    <w:rsid w:val="00B47110"/>
    <w:rsid w:val="00B4717B"/>
    <w:rsid w:val="00B47723"/>
    <w:rsid w:val="00B47C74"/>
    <w:rsid w:val="00B47E33"/>
    <w:rsid w:val="00B5017E"/>
    <w:rsid w:val="00B503FE"/>
    <w:rsid w:val="00B5066C"/>
    <w:rsid w:val="00B5088A"/>
    <w:rsid w:val="00B510D6"/>
    <w:rsid w:val="00B516B4"/>
    <w:rsid w:val="00B5183D"/>
    <w:rsid w:val="00B52427"/>
    <w:rsid w:val="00B52DE2"/>
    <w:rsid w:val="00B531FC"/>
    <w:rsid w:val="00B53284"/>
    <w:rsid w:val="00B532ED"/>
    <w:rsid w:val="00B536DE"/>
    <w:rsid w:val="00B53736"/>
    <w:rsid w:val="00B537A5"/>
    <w:rsid w:val="00B53C58"/>
    <w:rsid w:val="00B53CD4"/>
    <w:rsid w:val="00B53EA5"/>
    <w:rsid w:val="00B54A68"/>
    <w:rsid w:val="00B54C99"/>
    <w:rsid w:val="00B551F3"/>
    <w:rsid w:val="00B5529B"/>
    <w:rsid w:val="00B5553D"/>
    <w:rsid w:val="00B5590B"/>
    <w:rsid w:val="00B55C4D"/>
    <w:rsid w:val="00B55FC2"/>
    <w:rsid w:val="00B56448"/>
    <w:rsid w:val="00B564C2"/>
    <w:rsid w:val="00B56809"/>
    <w:rsid w:val="00B56F0C"/>
    <w:rsid w:val="00B57004"/>
    <w:rsid w:val="00B576C4"/>
    <w:rsid w:val="00B57B36"/>
    <w:rsid w:val="00B57BD1"/>
    <w:rsid w:val="00B57C84"/>
    <w:rsid w:val="00B57E5E"/>
    <w:rsid w:val="00B600B1"/>
    <w:rsid w:val="00B606E7"/>
    <w:rsid w:val="00B60B5B"/>
    <w:rsid w:val="00B61350"/>
    <w:rsid w:val="00B61710"/>
    <w:rsid w:val="00B621C4"/>
    <w:rsid w:val="00B6275C"/>
    <w:rsid w:val="00B62DAF"/>
    <w:rsid w:val="00B62F13"/>
    <w:rsid w:val="00B6310F"/>
    <w:rsid w:val="00B6336E"/>
    <w:rsid w:val="00B63F16"/>
    <w:rsid w:val="00B6426E"/>
    <w:rsid w:val="00B64E09"/>
    <w:rsid w:val="00B64FEA"/>
    <w:rsid w:val="00B654ED"/>
    <w:rsid w:val="00B656F1"/>
    <w:rsid w:val="00B66256"/>
    <w:rsid w:val="00B66471"/>
    <w:rsid w:val="00B66558"/>
    <w:rsid w:val="00B6674B"/>
    <w:rsid w:val="00B675BA"/>
    <w:rsid w:val="00B6789F"/>
    <w:rsid w:val="00B67B97"/>
    <w:rsid w:val="00B7066A"/>
    <w:rsid w:val="00B7112D"/>
    <w:rsid w:val="00B711C0"/>
    <w:rsid w:val="00B719FB"/>
    <w:rsid w:val="00B71A44"/>
    <w:rsid w:val="00B71B1F"/>
    <w:rsid w:val="00B71D22"/>
    <w:rsid w:val="00B71DD9"/>
    <w:rsid w:val="00B72B4A"/>
    <w:rsid w:val="00B72CBA"/>
    <w:rsid w:val="00B72FAE"/>
    <w:rsid w:val="00B7326D"/>
    <w:rsid w:val="00B7338D"/>
    <w:rsid w:val="00B7342E"/>
    <w:rsid w:val="00B73F7E"/>
    <w:rsid w:val="00B74341"/>
    <w:rsid w:val="00B7527A"/>
    <w:rsid w:val="00B758D4"/>
    <w:rsid w:val="00B75BFB"/>
    <w:rsid w:val="00B75D6D"/>
    <w:rsid w:val="00B75D8C"/>
    <w:rsid w:val="00B76147"/>
    <w:rsid w:val="00B77337"/>
    <w:rsid w:val="00B77AE9"/>
    <w:rsid w:val="00B77FAD"/>
    <w:rsid w:val="00B804FC"/>
    <w:rsid w:val="00B80601"/>
    <w:rsid w:val="00B80B8D"/>
    <w:rsid w:val="00B80F11"/>
    <w:rsid w:val="00B80FCB"/>
    <w:rsid w:val="00B81113"/>
    <w:rsid w:val="00B81500"/>
    <w:rsid w:val="00B81983"/>
    <w:rsid w:val="00B81DEB"/>
    <w:rsid w:val="00B82248"/>
    <w:rsid w:val="00B82984"/>
    <w:rsid w:val="00B82A1B"/>
    <w:rsid w:val="00B82C74"/>
    <w:rsid w:val="00B8368C"/>
    <w:rsid w:val="00B8377E"/>
    <w:rsid w:val="00B8380E"/>
    <w:rsid w:val="00B83FF9"/>
    <w:rsid w:val="00B84FFD"/>
    <w:rsid w:val="00B85AE7"/>
    <w:rsid w:val="00B85B24"/>
    <w:rsid w:val="00B85CFB"/>
    <w:rsid w:val="00B8639F"/>
    <w:rsid w:val="00B86DAC"/>
    <w:rsid w:val="00B86E22"/>
    <w:rsid w:val="00B87056"/>
    <w:rsid w:val="00B87145"/>
    <w:rsid w:val="00B87190"/>
    <w:rsid w:val="00B87318"/>
    <w:rsid w:val="00B87B11"/>
    <w:rsid w:val="00B87B6B"/>
    <w:rsid w:val="00B87CBF"/>
    <w:rsid w:val="00B901C2"/>
    <w:rsid w:val="00B9072E"/>
    <w:rsid w:val="00B90842"/>
    <w:rsid w:val="00B90BDB"/>
    <w:rsid w:val="00B91123"/>
    <w:rsid w:val="00B9123F"/>
    <w:rsid w:val="00B913E3"/>
    <w:rsid w:val="00B916DF"/>
    <w:rsid w:val="00B91C96"/>
    <w:rsid w:val="00B924A3"/>
    <w:rsid w:val="00B92740"/>
    <w:rsid w:val="00B93726"/>
    <w:rsid w:val="00B93BA0"/>
    <w:rsid w:val="00B93C6C"/>
    <w:rsid w:val="00B9414B"/>
    <w:rsid w:val="00B941F0"/>
    <w:rsid w:val="00B945CC"/>
    <w:rsid w:val="00B9498C"/>
    <w:rsid w:val="00B949C0"/>
    <w:rsid w:val="00B94B84"/>
    <w:rsid w:val="00B94CB6"/>
    <w:rsid w:val="00B9555D"/>
    <w:rsid w:val="00B957C0"/>
    <w:rsid w:val="00B95B16"/>
    <w:rsid w:val="00B95FAE"/>
    <w:rsid w:val="00B968BC"/>
    <w:rsid w:val="00B978CA"/>
    <w:rsid w:val="00BA0437"/>
    <w:rsid w:val="00BA0476"/>
    <w:rsid w:val="00BA0F7F"/>
    <w:rsid w:val="00BA1138"/>
    <w:rsid w:val="00BA12F8"/>
    <w:rsid w:val="00BA1BC9"/>
    <w:rsid w:val="00BA2147"/>
    <w:rsid w:val="00BA21AD"/>
    <w:rsid w:val="00BA21CD"/>
    <w:rsid w:val="00BA239F"/>
    <w:rsid w:val="00BA2EC2"/>
    <w:rsid w:val="00BA2F3C"/>
    <w:rsid w:val="00BA314D"/>
    <w:rsid w:val="00BA37C9"/>
    <w:rsid w:val="00BA3B9E"/>
    <w:rsid w:val="00BA439D"/>
    <w:rsid w:val="00BA5365"/>
    <w:rsid w:val="00BA53D5"/>
    <w:rsid w:val="00BA5461"/>
    <w:rsid w:val="00BA5C7F"/>
    <w:rsid w:val="00BA6644"/>
    <w:rsid w:val="00BA6A3B"/>
    <w:rsid w:val="00BA6DCB"/>
    <w:rsid w:val="00BA6E61"/>
    <w:rsid w:val="00BA6F61"/>
    <w:rsid w:val="00BA7032"/>
    <w:rsid w:val="00BB01B7"/>
    <w:rsid w:val="00BB04C6"/>
    <w:rsid w:val="00BB09BB"/>
    <w:rsid w:val="00BB0B56"/>
    <w:rsid w:val="00BB10C9"/>
    <w:rsid w:val="00BB1307"/>
    <w:rsid w:val="00BB140D"/>
    <w:rsid w:val="00BB147E"/>
    <w:rsid w:val="00BB19D9"/>
    <w:rsid w:val="00BB1A07"/>
    <w:rsid w:val="00BB1C3D"/>
    <w:rsid w:val="00BB22E3"/>
    <w:rsid w:val="00BB2604"/>
    <w:rsid w:val="00BB2827"/>
    <w:rsid w:val="00BB2A03"/>
    <w:rsid w:val="00BB2F94"/>
    <w:rsid w:val="00BB30D4"/>
    <w:rsid w:val="00BB32D6"/>
    <w:rsid w:val="00BB3F9C"/>
    <w:rsid w:val="00BB4D42"/>
    <w:rsid w:val="00BB50AB"/>
    <w:rsid w:val="00BB540A"/>
    <w:rsid w:val="00BB6020"/>
    <w:rsid w:val="00BB6220"/>
    <w:rsid w:val="00BB6399"/>
    <w:rsid w:val="00BB63F4"/>
    <w:rsid w:val="00BB648F"/>
    <w:rsid w:val="00BB6572"/>
    <w:rsid w:val="00BB6C41"/>
    <w:rsid w:val="00BB6C8B"/>
    <w:rsid w:val="00BB7077"/>
    <w:rsid w:val="00BB7F7E"/>
    <w:rsid w:val="00BC0216"/>
    <w:rsid w:val="00BC025C"/>
    <w:rsid w:val="00BC04BE"/>
    <w:rsid w:val="00BC05C6"/>
    <w:rsid w:val="00BC0C66"/>
    <w:rsid w:val="00BC1B9C"/>
    <w:rsid w:val="00BC1EE5"/>
    <w:rsid w:val="00BC1FF0"/>
    <w:rsid w:val="00BC2D9D"/>
    <w:rsid w:val="00BC30B5"/>
    <w:rsid w:val="00BC34F7"/>
    <w:rsid w:val="00BC3CE2"/>
    <w:rsid w:val="00BC3F1A"/>
    <w:rsid w:val="00BC4049"/>
    <w:rsid w:val="00BC4158"/>
    <w:rsid w:val="00BC454F"/>
    <w:rsid w:val="00BC4567"/>
    <w:rsid w:val="00BC4947"/>
    <w:rsid w:val="00BC525A"/>
    <w:rsid w:val="00BC5478"/>
    <w:rsid w:val="00BC5BA4"/>
    <w:rsid w:val="00BC63A5"/>
    <w:rsid w:val="00BC6931"/>
    <w:rsid w:val="00BC6CA7"/>
    <w:rsid w:val="00BC6D47"/>
    <w:rsid w:val="00BD01AA"/>
    <w:rsid w:val="00BD0AA4"/>
    <w:rsid w:val="00BD1167"/>
    <w:rsid w:val="00BD13B7"/>
    <w:rsid w:val="00BD1991"/>
    <w:rsid w:val="00BD2267"/>
    <w:rsid w:val="00BD23B9"/>
    <w:rsid w:val="00BD2747"/>
    <w:rsid w:val="00BD287E"/>
    <w:rsid w:val="00BD368F"/>
    <w:rsid w:val="00BD372D"/>
    <w:rsid w:val="00BD394F"/>
    <w:rsid w:val="00BD3A53"/>
    <w:rsid w:val="00BD3A5E"/>
    <w:rsid w:val="00BD3D81"/>
    <w:rsid w:val="00BD3E4A"/>
    <w:rsid w:val="00BD4092"/>
    <w:rsid w:val="00BD44BD"/>
    <w:rsid w:val="00BD4876"/>
    <w:rsid w:val="00BD4DD8"/>
    <w:rsid w:val="00BD50F3"/>
    <w:rsid w:val="00BD5680"/>
    <w:rsid w:val="00BD57D8"/>
    <w:rsid w:val="00BD5A85"/>
    <w:rsid w:val="00BD6D93"/>
    <w:rsid w:val="00BD6F32"/>
    <w:rsid w:val="00BD7D14"/>
    <w:rsid w:val="00BE0015"/>
    <w:rsid w:val="00BE02AF"/>
    <w:rsid w:val="00BE0749"/>
    <w:rsid w:val="00BE0B47"/>
    <w:rsid w:val="00BE0B66"/>
    <w:rsid w:val="00BE0C2C"/>
    <w:rsid w:val="00BE119E"/>
    <w:rsid w:val="00BE176A"/>
    <w:rsid w:val="00BE177E"/>
    <w:rsid w:val="00BE1820"/>
    <w:rsid w:val="00BE2163"/>
    <w:rsid w:val="00BE23AA"/>
    <w:rsid w:val="00BE24AB"/>
    <w:rsid w:val="00BE2B6A"/>
    <w:rsid w:val="00BE2F0B"/>
    <w:rsid w:val="00BE34E0"/>
    <w:rsid w:val="00BE36E0"/>
    <w:rsid w:val="00BE37F5"/>
    <w:rsid w:val="00BE4851"/>
    <w:rsid w:val="00BE4CE2"/>
    <w:rsid w:val="00BE53BD"/>
    <w:rsid w:val="00BE58E3"/>
    <w:rsid w:val="00BE5CE4"/>
    <w:rsid w:val="00BE5FA2"/>
    <w:rsid w:val="00BE6B2F"/>
    <w:rsid w:val="00BE6F06"/>
    <w:rsid w:val="00BE7510"/>
    <w:rsid w:val="00BF0845"/>
    <w:rsid w:val="00BF0917"/>
    <w:rsid w:val="00BF0D1D"/>
    <w:rsid w:val="00BF1944"/>
    <w:rsid w:val="00BF1F4D"/>
    <w:rsid w:val="00BF29DC"/>
    <w:rsid w:val="00BF2A33"/>
    <w:rsid w:val="00BF2C71"/>
    <w:rsid w:val="00BF3B2A"/>
    <w:rsid w:val="00BF4AE3"/>
    <w:rsid w:val="00BF4BB1"/>
    <w:rsid w:val="00BF5091"/>
    <w:rsid w:val="00BF52C3"/>
    <w:rsid w:val="00BF53F2"/>
    <w:rsid w:val="00BF617D"/>
    <w:rsid w:val="00BF6451"/>
    <w:rsid w:val="00BF6D57"/>
    <w:rsid w:val="00BF6EBF"/>
    <w:rsid w:val="00BF6FBF"/>
    <w:rsid w:val="00BF7146"/>
    <w:rsid w:val="00BF7314"/>
    <w:rsid w:val="00BF74A8"/>
    <w:rsid w:val="00BF7962"/>
    <w:rsid w:val="00BF7B29"/>
    <w:rsid w:val="00C0042E"/>
    <w:rsid w:val="00C005EF"/>
    <w:rsid w:val="00C00D24"/>
    <w:rsid w:val="00C01FCA"/>
    <w:rsid w:val="00C0226B"/>
    <w:rsid w:val="00C02858"/>
    <w:rsid w:val="00C02BCE"/>
    <w:rsid w:val="00C02ED4"/>
    <w:rsid w:val="00C03213"/>
    <w:rsid w:val="00C0344C"/>
    <w:rsid w:val="00C03489"/>
    <w:rsid w:val="00C045FB"/>
    <w:rsid w:val="00C04883"/>
    <w:rsid w:val="00C05601"/>
    <w:rsid w:val="00C05A9A"/>
    <w:rsid w:val="00C05B3F"/>
    <w:rsid w:val="00C06035"/>
    <w:rsid w:val="00C06236"/>
    <w:rsid w:val="00C0656B"/>
    <w:rsid w:val="00C06AB4"/>
    <w:rsid w:val="00C06CC8"/>
    <w:rsid w:val="00C07141"/>
    <w:rsid w:val="00C07DA9"/>
    <w:rsid w:val="00C07EC8"/>
    <w:rsid w:val="00C07F1C"/>
    <w:rsid w:val="00C1128C"/>
    <w:rsid w:val="00C11A86"/>
    <w:rsid w:val="00C11F5C"/>
    <w:rsid w:val="00C12089"/>
    <w:rsid w:val="00C124C4"/>
    <w:rsid w:val="00C12AFA"/>
    <w:rsid w:val="00C12B96"/>
    <w:rsid w:val="00C133B0"/>
    <w:rsid w:val="00C133ED"/>
    <w:rsid w:val="00C135CE"/>
    <w:rsid w:val="00C138A2"/>
    <w:rsid w:val="00C13E83"/>
    <w:rsid w:val="00C148C8"/>
    <w:rsid w:val="00C14B4D"/>
    <w:rsid w:val="00C14DD1"/>
    <w:rsid w:val="00C1519B"/>
    <w:rsid w:val="00C15DC2"/>
    <w:rsid w:val="00C16059"/>
    <w:rsid w:val="00C162CD"/>
    <w:rsid w:val="00C1637F"/>
    <w:rsid w:val="00C167AB"/>
    <w:rsid w:val="00C16A0B"/>
    <w:rsid w:val="00C16D14"/>
    <w:rsid w:val="00C16F50"/>
    <w:rsid w:val="00C1707B"/>
    <w:rsid w:val="00C17929"/>
    <w:rsid w:val="00C20023"/>
    <w:rsid w:val="00C203DF"/>
    <w:rsid w:val="00C206BE"/>
    <w:rsid w:val="00C208C5"/>
    <w:rsid w:val="00C208FB"/>
    <w:rsid w:val="00C20B8F"/>
    <w:rsid w:val="00C20C64"/>
    <w:rsid w:val="00C20FED"/>
    <w:rsid w:val="00C2122A"/>
    <w:rsid w:val="00C21888"/>
    <w:rsid w:val="00C21D13"/>
    <w:rsid w:val="00C21FD0"/>
    <w:rsid w:val="00C223E2"/>
    <w:rsid w:val="00C230CE"/>
    <w:rsid w:val="00C233AE"/>
    <w:rsid w:val="00C2347A"/>
    <w:rsid w:val="00C23A69"/>
    <w:rsid w:val="00C23C58"/>
    <w:rsid w:val="00C23D61"/>
    <w:rsid w:val="00C247BC"/>
    <w:rsid w:val="00C24B2A"/>
    <w:rsid w:val="00C25470"/>
    <w:rsid w:val="00C25E11"/>
    <w:rsid w:val="00C25E7E"/>
    <w:rsid w:val="00C25FDE"/>
    <w:rsid w:val="00C2645D"/>
    <w:rsid w:val="00C264BE"/>
    <w:rsid w:val="00C26D5B"/>
    <w:rsid w:val="00C2703A"/>
    <w:rsid w:val="00C270FD"/>
    <w:rsid w:val="00C2717A"/>
    <w:rsid w:val="00C27196"/>
    <w:rsid w:val="00C272F0"/>
    <w:rsid w:val="00C27358"/>
    <w:rsid w:val="00C2756E"/>
    <w:rsid w:val="00C2764B"/>
    <w:rsid w:val="00C27743"/>
    <w:rsid w:val="00C27FD8"/>
    <w:rsid w:val="00C3000A"/>
    <w:rsid w:val="00C3002D"/>
    <w:rsid w:val="00C303E4"/>
    <w:rsid w:val="00C30617"/>
    <w:rsid w:val="00C30EE5"/>
    <w:rsid w:val="00C30FE2"/>
    <w:rsid w:val="00C326EA"/>
    <w:rsid w:val="00C33BFF"/>
    <w:rsid w:val="00C33D76"/>
    <w:rsid w:val="00C34053"/>
    <w:rsid w:val="00C344FC"/>
    <w:rsid w:val="00C34746"/>
    <w:rsid w:val="00C34906"/>
    <w:rsid w:val="00C354DF"/>
    <w:rsid w:val="00C36159"/>
    <w:rsid w:val="00C361AE"/>
    <w:rsid w:val="00C3650C"/>
    <w:rsid w:val="00C3670A"/>
    <w:rsid w:val="00C3684B"/>
    <w:rsid w:val="00C36B79"/>
    <w:rsid w:val="00C36C4C"/>
    <w:rsid w:val="00C36EE4"/>
    <w:rsid w:val="00C36F56"/>
    <w:rsid w:val="00C3745B"/>
    <w:rsid w:val="00C3762E"/>
    <w:rsid w:val="00C37661"/>
    <w:rsid w:val="00C37E9C"/>
    <w:rsid w:val="00C40240"/>
    <w:rsid w:val="00C4075F"/>
    <w:rsid w:val="00C40E25"/>
    <w:rsid w:val="00C41394"/>
    <w:rsid w:val="00C41F13"/>
    <w:rsid w:val="00C425A3"/>
    <w:rsid w:val="00C42B37"/>
    <w:rsid w:val="00C42F9B"/>
    <w:rsid w:val="00C43B63"/>
    <w:rsid w:val="00C44555"/>
    <w:rsid w:val="00C445D3"/>
    <w:rsid w:val="00C4496B"/>
    <w:rsid w:val="00C44E6B"/>
    <w:rsid w:val="00C452EF"/>
    <w:rsid w:val="00C45679"/>
    <w:rsid w:val="00C45D66"/>
    <w:rsid w:val="00C46546"/>
    <w:rsid w:val="00C465F7"/>
    <w:rsid w:val="00C467C5"/>
    <w:rsid w:val="00C469F7"/>
    <w:rsid w:val="00C46CDD"/>
    <w:rsid w:val="00C46F19"/>
    <w:rsid w:val="00C46F3B"/>
    <w:rsid w:val="00C4758B"/>
    <w:rsid w:val="00C50414"/>
    <w:rsid w:val="00C50763"/>
    <w:rsid w:val="00C516E9"/>
    <w:rsid w:val="00C51B87"/>
    <w:rsid w:val="00C51DEF"/>
    <w:rsid w:val="00C51EAD"/>
    <w:rsid w:val="00C5229C"/>
    <w:rsid w:val="00C52496"/>
    <w:rsid w:val="00C5286E"/>
    <w:rsid w:val="00C52AD4"/>
    <w:rsid w:val="00C52D3D"/>
    <w:rsid w:val="00C52E1E"/>
    <w:rsid w:val="00C530BB"/>
    <w:rsid w:val="00C532B8"/>
    <w:rsid w:val="00C534FD"/>
    <w:rsid w:val="00C53956"/>
    <w:rsid w:val="00C53CAA"/>
    <w:rsid w:val="00C53D58"/>
    <w:rsid w:val="00C54050"/>
    <w:rsid w:val="00C5406C"/>
    <w:rsid w:val="00C541FB"/>
    <w:rsid w:val="00C54432"/>
    <w:rsid w:val="00C5453C"/>
    <w:rsid w:val="00C5469A"/>
    <w:rsid w:val="00C548E0"/>
    <w:rsid w:val="00C54E9E"/>
    <w:rsid w:val="00C558E8"/>
    <w:rsid w:val="00C55A5C"/>
    <w:rsid w:val="00C55E0D"/>
    <w:rsid w:val="00C561BA"/>
    <w:rsid w:val="00C5693C"/>
    <w:rsid w:val="00C569FA"/>
    <w:rsid w:val="00C57087"/>
    <w:rsid w:val="00C5708E"/>
    <w:rsid w:val="00C57357"/>
    <w:rsid w:val="00C57634"/>
    <w:rsid w:val="00C5774C"/>
    <w:rsid w:val="00C577E3"/>
    <w:rsid w:val="00C578A5"/>
    <w:rsid w:val="00C57B5E"/>
    <w:rsid w:val="00C6074B"/>
    <w:rsid w:val="00C60A22"/>
    <w:rsid w:val="00C60BA3"/>
    <w:rsid w:val="00C60E93"/>
    <w:rsid w:val="00C60F9B"/>
    <w:rsid w:val="00C616BB"/>
    <w:rsid w:val="00C619BC"/>
    <w:rsid w:val="00C619DE"/>
    <w:rsid w:val="00C61BED"/>
    <w:rsid w:val="00C61E98"/>
    <w:rsid w:val="00C632A9"/>
    <w:rsid w:val="00C63394"/>
    <w:rsid w:val="00C634AB"/>
    <w:rsid w:val="00C63CBB"/>
    <w:rsid w:val="00C63F49"/>
    <w:rsid w:val="00C6435F"/>
    <w:rsid w:val="00C6466A"/>
    <w:rsid w:val="00C65159"/>
    <w:rsid w:val="00C66D45"/>
    <w:rsid w:val="00C66F66"/>
    <w:rsid w:val="00C66F99"/>
    <w:rsid w:val="00C67C88"/>
    <w:rsid w:val="00C706F9"/>
    <w:rsid w:val="00C70D76"/>
    <w:rsid w:val="00C70FA4"/>
    <w:rsid w:val="00C710E1"/>
    <w:rsid w:val="00C71D8A"/>
    <w:rsid w:val="00C71E8B"/>
    <w:rsid w:val="00C72382"/>
    <w:rsid w:val="00C7249C"/>
    <w:rsid w:val="00C7253B"/>
    <w:rsid w:val="00C729E6"/>
    <w:rsid w:val="00C72EA0"/>
    <w:rsid w:val="00C74023"/>
    <w:rsid w:val="00C7410A"/>
    <w:rsid w:val="00C7458D"/>
    <w:rsid w:val="00C74A7B"/>
    <w:rsid w:val="00C74CF6"/>
    <w:rsid w:val="00C74D74"/>
    <w:rsid w:val="00C751EC"/>
    <w:rsid w:val="00C75269"/>
    <w:rsid w:val="00C755B9"/>
    <w:rsid w:val="00C755D1"/>
    <w:rsid w:val="00C75C4E"/>
    <w:rsid w:val="00C76B95"/>
    <w:rsid w:val="00C76DEC"/>
    <w:rsid w:val="00C76E4D"/>
    <w:rsid w:val="00C76E72"/>
    <w:rsid w:val="00C77702"/>
    <w:rsid w:val="00C77A16"/>
    <w:rsid w:val="00C77A7D"/>
    <w:rsid w:val="00C77DD4"/>
    <w:rsid w:val="00C800F8"/>
    <w:rsid w:val="00C8030C"/>
    <w:rsid w:val="00C803AC"/>
    <w:rsid w:val="00C8144A"/>
    <w:rsid w:val="00C81540"/>
    <w:rsid w:val="00C81EFF"/>
    <w:rsid w:val="00C820E8"/>
    <w:rsid w:val="00C8221D"/>
    <w:rsid w:val="00C8222F"/>
    <w:rsid w:val="00C82AB5"/>
    <w:rsid w:val="00C83217"/>
    <w:rsid w:val="00C832A1"/>
    <w:rsid w:val="00C83B8E"/>
    <w:rsid w:val="00C841EB"/>
    <w:rsid w:val="00C84781"/>
    <w:rsid w:val="00C85083"/>
    <w:rsid w:val="00C850EC"/>
    <w:rsid w:val="00C852A6"/>
    <w:rsid w:val="00C85CC6"/>
    <w:rsid w:val="00C8626C"/>
    <w:rsid w:val="00C86DA9"/>
    <w:rsid w:val="00C87079"/>
    <w:rsid w:val="00C8737B"/>
    <w:rsid w:val="00C87592"/>
    <w:rsid w:val="00C87EAD"/>
    <w:rsid w:val="00C90003"/>
    <w:rsid w:val="00C902DE"/>
    <w:rsid w:val="00C9084F"/>
    <w:rsid w:val="00C90F72"/>
    <w:rsid w:val="00C91246"/>
    <w:rsid w:val="00C923DC"/>
    <w:rsid w:val="00C92521"/>
    <w:rsid w:val="00C926D1"/>
    <w:rsid w:val="00C92776"/>
    <w:rsid w:val="00C930B2"/>
    <w:rsid w:val="00C9365E"/>
    <w:rsid w:val="00C93E15"/>
    <w:rsid w:val="00C9402D"/>
    <w:rsid w:val="00C944F4"/>
    <w:rsid w:val="00C94563"/>
    <w:rsid w:val="00C946D2"/>
    <w:rsid w:val="00C94961"/>
    <w:rsid w:val="00C94D5C"/>
    <w:rsid w:val="00C94EF5"/>
    <w:rsid w:val="00C9504E"/>
    <w:rsid w:val="00C95244"/>
    <w:rsid w:val="00C956EF"/>
    <w:rsid w:val="00C959F5"/>
    <w:rsid w:val="00C95E18"/>
    <w:rsid w:val="00C972E7"/>
    <w:rsid w:val="00C974B8"/>
    <w:rsid w:val="00C978C4"/>
    <w:rsid w:val="00C97B5C"/>
    <w:rsid w:val="00C97B82"/>
    <w:rsid w:val="00C97FF1"/>
    <w:rsid w:val="00CA0159"/>
    <w:rsid w:val="00CA07F7"/>
    <w:rsid w:val="00CA0D4C"/>
    <w:rsid w:val="00CA0FFC"/>
    <w:rsid w:val="00CA143F"/>
    <w:rsid w:val="00CA2AA3"/>
    <w:rsid w:val="00CA3145"/>
    <w:rsid w:val="00CA33DD"/>
    <w:rsid w:val="00CA3F0D"/>
    <w:rsid w:val="00CA4DD7"/>
    <w:rsid w:val="00CA501F"/>
    <w:rsid w:val="00CA572E"/>
    <w:rsid w:val="00CA59F3"/>
    <w:rsid w:val="00CA5E80"/>
    <w:rsid w:val="00CA7A43"/>
    <w:rsid w:val="00CB0390"/>
    <w:rsid w:val="00CB0981"/>
    <w:rsid w:val="00CB0F7D"/>
    <w:rsid w:val="00CB1C86"/>
    <w:rsid w:val="00CB25F3"/>
    <w:rsid w:val="00CB3DE0"/>
    <w:rsid w:val="00CB4B98"/>
    <w:rsid w:val="00CB52D4"/>
    <w:rsid w:val="00CB5549"/>
    <w:rsid w:val="00CB5666"/>
    <w:rsid w:val="00CB5707"/>
    <w:rsid w:val="00CB5A28"/>
    <w:rsid w:val="00CB60F9"/>
    <w:rsid w:val="00CB6631"/>
    <w:rsid w:val="00CB6E2C"/>
    <w:rsid w:val="00CB75B0"/>
    <w:rsid w:val="00CC123B"/>
    <w:rsid w:val="00CC1448"/>
    <w:rsid w:val="00CC18C9"/>
    <w:rsid w:val="00CC1917"/>
    <w:rsid w:val="00CC1A53"/>
    <w:rsid w:val="00CC1B61"/>
    <w:rsid w:val="00CC1DA9"/>
    <w:rsid w:val="00CC2549"/>
    <w:rsid w:val="00CC2644"/>
    <w:rsid w:val="00CC2C04"/>
    <w:rsid w:val="00CC2F82"/>
    <w:rsid w:val="00CC303A"/>
    <w:rsid w:val="00CC3154"/>
    <w:rsid w:val="00CC363A"/>
    <w:rsid w:val="00CC3AA6"/>
    <w:rsid w:val="00CC3DD5"/>
    <w:rsid w:val="00CC46E9"/>
    <w:rsid w:val="00CC4F36"/>
    <w:rsid w:val="00CC51F2"/>
    <w:rsid w:val="00CC5687"/>
    <w:rsid w:val="00CC57B7"/>
    <w:rsid w:val="00CC5A57"/>
    <w:rsid w:val="00CC5F07"/>
    <w:rsid w:val="00CC6396"/>
    <w:rsid w:val="00CC6867"/>
    <w:rsid w:val="00CC6C4D"/>
    <w:rsid w:val="00CC715E"/>
    <w:rsid w:val="00CC78DA"/>
    <w:rsid w:val="00CD0B6A"/>
    <w:rsid w:val="00CD0F16"/>
    <w:rsid w:val="00CD0F62"/>
    <w:rsid w:val="00CD185B"/>
    <w:rsid w:val="00CD2768"/>
    <w:rsid w:val="00CD29FD"/>
    <w:rsid w:val="00CD2B23"/>
    <w:rsid w:val="00CD39D9"/>
    <w:rsid w:val="00CD3A27"/>
    <w:rsid w:val="00CD3BFD"/>
    <w:rsid w:val="00CD3E4D"/>
    <w:rsid w:val="00CD41AC"/>
    <w:rsid w:val="00CD4609"/>
    <w:rsid w:val="00CD4665"/>
    <w:rsid w:val="00CD4A14"/>
    <w:rsid w:val="00CD4B6F"/>
    <w:rsid w:val="00CD4BE2"/>
    <w:rsid w:val="00CD4DCA"/>
    <w:rsid w:val="00CD4F2B"/>
    <w:rsid w:val="00CD4FD6"/>
    <w:rsid w:val="00CD53D0"/>
    <w:rsid w:val="00CD5B0F"/>
    <w:rsid w:val="00CD5DC3"/>
    <w:rsid w:val="00CD5EB5"/>
    <w:rsid w:val="00CD607D"/>
    <w:rsid w:val="00CD6525"/>
    <w:rsid w:val="00CD67A2"/>
    <w:rsid w:val="00CD67FB"/>
    <w:rsid w:val="00CD68B2"/>
    <w:rsid w:val="00CD6BA1"/>
    <w:rsid w:val="00CD753F"/>
    <w:rsid w:val="00CD7DAC"/>
    <w:rsid w:val="00CE0401"/>
    <w:rsid w:val="00CE0604"/>
    <w:rsid w:val="00CE10F2"/>
    <w:rsid w:val="00CE1AD9"/>
    <w:rsid w:val="00CE2B8B"/>
    <w:rsid w:val="00CE3181"/>
    <w:rsid w:val="00CE3BBE"/>
    <w:rsid w:val="00CE3FDD"/>
    <w:rsid w:val="00CE4871"/>
    <w:rsid w:val="00CE5A50"/>
    <w:rsid w:val="00CE5D71"/>
    <w:rsid w:val="00CE5E61"/>
    <w:rsid w:val="00CE60AD"/>
    <w:rsid w:val="00CE6A1C"/>
    <w:rsid w:val="00CE6B5A"/>
    <w:rsid w:val="00CE6BD2"/>
    <w:rsid w:val="00CE6C9C"/>
    <w:rsid w:val="00CE70B5"/>
    <w:rsid w:val="00CE76CC"/>
    <w:rsid w:val="00CE76D3"/>
    <w:rsid w:val="00CE7F59"/>
    <w:rsid w:val="00CE7F7B"/>
    <w:rsid w:val="00CF0204"/>
    <w:rsid w:val="00CF031F"/>
    <w:rsid w:val="00CF0576"/>
    <w:rsid w:val="00CF0B7C"/>
    <w:rsid w:val="00CF0D44"/>
    <w:rsid w:val="00CF0E2D"/>
    <w:rsid w:val="00CF1558"/>
    <w:rsid w:val="00CF1C1C"/>
    <w:rsid w:val="00CF210D"/>
    <w:rsid w:val="00CF2164"/>
    <w:rsid w:val="00CF2372"/>
    <w:rsid w:val="00CF2757"/>
    <w:rsid w:val="00CF2F99"/>
    <w:rsid w:val="00CF373E"/>
    <w:rsid w:val="00CF3821"/>
    <w:rsid w:val="00CF3F7A"/>
    <w:rsid w:val="00CF3FB9"/>
    <w:rsid w:val="00CF46D6"/>
    <w:rsid w:val="00CF470B"/>
    <w:rsid w:val="00CF4C01"/>
    <w:rsid w:val="00CF5DE2"/>
    <w:rsid w:val="00CF63A4"/>
    <w:rsid w:val="00CF6D6A"/>
    <w:rsid w:val="00CF6E19"/>
    <w:rsid w:val="00CF7029"/>
    <w:rsid w:val="00CF7B55"/>
    <w:rsid w:val="00CF7CC3"/>
    <w:rsid w:val="00CF7D39"/>
    <w:rsid w:val="00D00448"/>
    <w:rsid w:val="00D00AD1"/>
    <w:rsid w:val="00D0118F"/>
    <w:rsid w:val="00D0175A"/>
    <w:rsid w:val="00D01EB6"/>
    <w:rsid w:val="00D02AFA"/>
    <w:rsid w:val="00D031F3"/>
    <w:rsid w:val="00D03258"/>
    <w:rsid w:val="00D03762"/>
    <w:rsid w:val="00D0414B"/>
    <w:rsid w:val="00D04458"/>
    <w:rsid w:val="00D04577"/>
    <w:rsid w:val="00D04EF7"/>
    <w:rsid w:val="00D053F9"/>
    <w:rsid w:val="00D05C45"/>
    <w:rsid w:val="00D0613E"/>
    <w:rsid w:val="00D068E4"/>
    <w:rsid w:val="00D06B71"/>
    <w:rsid w:val="00D06F0A"/>
    <w:rsid w:val="00D07654"/>
    <w:rsid w:val="00D07B4E"/>
    <w:rsid w:val="00D07D5A"/>
    <w:rsid w:val="00D07E68"/>
    <w:rsid w:val="00D1075B"/>
    <w:rsid w:val="00D10FC4"/>
    <w:rsid w:val="00D111E4"/>
    <w:rsid w:val="00D11994"/>
    <w:rsid w:val="00D11C05"/>
    <w:rsid w:val="00D11C7C"/>
    <w:rsid w:val="00D12088"/>
    <w:rsid w:val="00D12210"/>
    <w:rsid w:val="00D12217"/>
    <w:rsid w:val="00D1224A"/>
    <w:rsid w:val="00D12313"/>
    <w:rsid w:val="00D126D1"/>
    <w:rsid w:val="00D127A7"/>
    <w:rsid w:val="00D12AC2"/>
    <w:rsid w:val="00D12CD1"/>
    <w:rsid w:val="00D12F13"/>
    <w:rsid w:val="00D131E0"/>
    <w:rsid w:val="00D14C31"/>
    <w:rsid w:val="00D15222"/>
    <w:rsid w:val="00D1528F"/>
    <w:rsid w:val="00D153C7"/>
    <w:rsid w:val="00D15AE3"/>
    <w:rsid w:val="00D15B33"/>
    <w:rsid w:val="00D15BA1"/>
    <w:rsid w:val="00D15E90"/>
    <w:rsid w:val="00D1616E"/>
    <w:rsid w:val="00D16423"/>
    <w:rsid w:val="00D1679D"/>
    <w:rsid w:val="00D16AA1"/>
    <w:rsid w:val="00D16F6A"/>
    <w:rsid w:val="00D17634"/>
    <w:rsid w:val="00D17ACF"/>
    <w:rsid w:val="00D2025E"/>
    <w:rsid w:val="00D20D0E"/>
    <w:rsid w:val="00D20FE6"/>
    <w:rsid w:val="00D21869"/>
    <w:rsid w:val="00D2202C"/>
    <w:rsid w:val="00D22295"/>
    <w:rsid w:val="00D2267D"/>
    <w:rsid w:val="00D22A18"/>
    <w:rsid w:val="00D22AE7"/>
    <w:rsid w:val="00D22BD6"/>
    <w:rsid w:val="00D22CE9"/>
    <w:rsid w:val="00D233FD"/>
    <w:rsid w:val="00D23DA5"/>
    <w:rsid w:val="00D23DE4"/>
    <w:rsid w:val="00D23FF2"/>
    <w:rsid w:val="00D2460E"/>
    <w:rsid w:val="00D24738"/>
    <w:rsid w:val="00D247A9"/>
    <w:rsid w:val="00D24F97"/>
    <w:rsid w:val="00D25267"/>
    <w:rsid w:val="00D252A1"/>
    <w:rsid w:val="00D256CD"/>
    <w:rsid w:val="00D25E23"/>
    <w:rsid w:val="00D25E56"/>
    <w:rsid w:val="00D25F00"/>
    <w:rsid w:val="00D263C5"/>
    <w:rsid w:val="00D26574"/>
    <w:rsid w:val="00D27041"/>
    <w:rsid w:val="00D2769A"/>
    <w:rsid w:val="00D27842"/>
    <w:rsid w:val="00D30E30"/>
    <w:rsid w:val="00D31705"/>
    <w:rsid w:val="00D31A6C"/>
    <w:rsid w:val="00D3224F"/>
    <w:rsid w:val="00D324C5"/>
    <w:rsid w:val="00D329CE"/>
    <w:rsid w:val="00D32AAA"/>
    <w:rsid w:val="00D32F72"/>
    <w:rsid w:val="00D33F51"/>
    <w:rsid w:val="00D34288"/>
    <w:rsid w:val="00D34860"/>
    <w:rsid w:val="00D348F2"/>
    <w:rsid w:val="00D34EB6"/>
    <w:rsid w:val="00D35023"/>
    <w:rsid w:val="00D35321"/>
    <w:rsid w:val="00D359AF"/>
    <w:rsid w:val="00D35A91"/>
    <w:rsid w:val="00D35ED1"/>
    <w:rsid w:val="00D36190"/>
    <w:rsid w:val="00D36408"/>
    <w:rsid w:val="00D36656"/>
    <w:rsid w:val="00D36718"/>
    <w:rsid w:val="00D374D8"/>
    <w:rsid w:val="00D375AB"/>
    <w:rsid w:val="00D37666"/>
    <w:rsid w:val="00D37D5E"/>
    <w:rsid w:val="00D37E7B"/>
    <w:rsid w:val="00D37FE4"/>
    <w:rsid w:val="00D404B9"/>
    <w:rsid w:val="00D40671"/>
    <w:rsid w:val="00D4070A"/>
    <w:rsid w:val="00D408D6"/>
    <w:rsid w:val="00D40B1A"/>
    <w:rsid w:val="00D40B91"/>
    <w:rsid w:val="00D40D70"/>
    <w:rsid w:val="00D414FF"/>
    <w:rsid w:val="00D41766"/>
    <w:rsid w:val="00D4230B"/>
    <w:rsid w:val="00D42377"/>
    <w:rsid w:val="00D4243B"/>
    <w:rsid w:val="00D42586"/>
    <w:rsid w:val="00D426F3"/>
    <w:rsid w:val="00D4274C"/>
    <w:rsid w:val="00D42CB7"/>
    <w:rsid w:val="00D4317C"/>
    <w:rsid w:val="00D431F7"/>
    <w:rsid w:val="00D43489"/>
    <w:rsid w:val="00D43954"/>
    <w:rsid w:val="00D43C28"/>
    <w:rsid w:val="00D43F7F"/>
    <w:rsid w:val="00D44E8F"/>
    <w:rsid w:val="00D45C7E"/>
    <w:rsid w:val="00D46386"/>
    <w:rsid w:val="00D4694A"/>
    <w:rsid w:val="00D469D7"/>
    <w:rsid w:val="00D46F8F"/>
    <w:rsid w:val="00D476AD"/>
    <w:rsid w:val="00D47CC0"/>
    <w:rsid w:val="00D50F7F"/>
    <w:rsid w:val="00D510ED"/>
    <w:rsid w:val="00D51D93"/>
    <w:rsid w:val="00D5200D"/>
    <w:rsid w:val="00D52969"/>
    <w:rsid w:val="00D534C3"/>
    <w:rsid w:val="00D539DE"/>
    <w:rsid w:val="00D53B99"/>
    <w:rsid w:val="00D540D1"/>
    <w:rsid w:val="00D541F8"/>
    <w:rsid w:val="00D54773"/>
    <w:rsid w:val="00D54C06"/>
    <w:rsid w:val="00D54D7E"/>
    <w:rsid w:val="00D556FC"/>
    <w:rsid w:val="00D55734"/>
    <w:rsid w:val="00D55D7A"/>
    <w:rsid w:val="00D55E05"/>
    <w:rsid w:val="00D55E17"/>
    <w:rsid w:val="00D56A00"/>
    <w:rsid w:val="00D56F8E"/>
    <w:rsid w:val="00D57C5C"/>
    <w:rsid w:val="00D60189"/>
    <w:rsid w:val="00D605E7"/>
    <w:rsid w:val="00D6067B"/>
    <w:rsid w:val="00D6067C"/>
    <w:rsid w:val="00D60DC0"/>
    <w:rsid w:val="00D61107"/>
    <w:rsid w:val="00D61345"/>
    <w:rsid w:val="00D614CF"/>
    <w:rsid w:val="00D61651"/>
    <w:rsid w:val="00D61C35"/>
    <w:rsid w:val="00D61CC7"/>
    <w:rsid w:val="00D620FA"/>
    <w:rsid w:val="00D630C6"/>
    <w:rsid w:val="00D631FB"/>
    <w:rsid w:val="00D63C1C"/>
    <w:rsid w:val="00D63C8B"/>
    <w:rsid w:val="00D65250"/>
    <w:rsid w:val="00D655DB"/>
    <w:rsid w:val="00D66458"/>
    <w:rsid w:val="00D6672F"/>
    <w:rsid w:val="00D669A1"/>
    <w:rsid w:val="00D669A2"/>
    <w:rsid w:val="00D66B39"/>
    <w:rsid w:val="00D66B3F"/>
    <w:rsid w:val="00D6770B"/>
    <w:rsid w:val="00D67924"/>
    <w:rsid w:val="00D67E6B"/>
    <w:rsid w:val="00D67FC5"/>
    <w:rsid w:val="00D701BF"/>
    <w:rsid w:val="00D70BE6"/>
    <w:rsid w:val="00D71231"/>
    <w:rsid w:val="00D71526"/>
    <w:rsid w:val="00D71B83"/>
    <w:rsid w:val="00D71C61"/>
    <w:rsid w:val="00D724B7"/>
    <w:rsid w:val="00D73000"/>
    <w:rsid w:val="00D73142"/>
    <w:rsid w:val="00D7342B"/>
    <w:rsid w:val="00D734C6"/>
    <w:rsid w:val="00D73E5A"/>
    <w:rsid w:val="00D73EE6"/>
    <w:rsid w:val="00D74079"/>
    <w:rsid w:val="00D74123"/>
    <w:rsid w:val="00D7457E"/>
    <w:rsid w:val="00D74B8C"/>
    <w:rsid w:val="00D74C38"/>
    <w:rsid w:val="00D74E6E"/>
    <w:rsid w:val="00D74F6C"/>
    <w:rsid w:val="00D75870"/>
    <w:rsid w:val="00D75CCF"/>
    <w:rsid w:val="00D75D01"/>
    <w:rsid w:val="00D762FC"/>
    <w:rsid w:val="00D77167"/>
    <w:rsid w:val="00D772B3"/>
    <w:rsid w:val="00D77355"/>
    <w:rsid w:val="00D77837"/>
    <w:rsid w:val="00D77A4F"/>
    <w:rsid w:val="00D801CC"/>
    <w:rsid w:val="00D80200"/>
    <w:rsid w:val="00D80819"/>
    <w:rsid w:val="00D80990"/>
    <w:rsid w:val="00D80AF7"/>
    <w:rsid w:val="00D80B55"/>
    <w:rsid w:val="00D812FB"/>
    <w:rsid w:val="00D816DB"/>
    <w:rsid w:val="00D81A2D"/>
    <w:rsid w:val="00D81AF0"/>
    <w:rsid w:val="00D81AFF"/>
    <w:rsid w:val="00D82464"/>
    <w:rsid w:val="00D82488"/>
    <w:rsid w:val="00D82E12"/>
    <w:rsid w:val="00D82E60"/>
    <w:rsid w:val="00D835B8"/>
    <w:rsid w:val="00D83942"/>
    <w:rsid w:val="00D83AE4"/>
    <w:rsid w:val="00D841FD"/>
    <w:rsid w:val="00D8436E"/>
    <w:rsid w:val="00D84D50"/>
    <w:rsid w:val="00D853B8"/>
    <w:rsid w:val="00D85D85"/>
    <w:rsid w:val="00D85F2E"/>
    <w:rsid w:val="00D86296"/>
    <w:rsid w:val="00D86BD4"/>
    <w:rsid w:val="00D8755C"/>
    <w:rsid w:val="00D87975"/>
    <w:rsid w:val="00D87A47"/>
    <w:rsid w:val="00D902CC"/>
    <w:rsid w:val="00D906B9"/>
    <w:rsid w:val="00D90E80"/>
    <w:rsid w:val="00D916B3"/>
    <w:rsid w:val="00D91B1B"/>
    <w:rsid w:val="00D91BA4"/>
    <w:rsid w:val="00D92951"/>
    <w:rsid w:val="00D92A3B"/>
    <w:rsid w:val="00D92B50"/>
    <w:rsid w:val="00D92C98"/>
    <w:rsid w:val="00D92CAA"/>
    <w:rsid w:val="00D92D6A"/>
    <w:rsid w:val="00D93013"/>
    <w:rsid w:val="00D938AE"/>
    <w:rsid w:val="00D93D63"/>
    <w:rsid w:val="00D93F54"/>
    <w:rsid w:val="00D946E6"/>
    <w:rsid w:val="00D94B1C"/>
    <w:rsid w:val="00D94C97"/>
    <w:rsid w:val="00D94F99"/>
    <w:rsid w:val="00D9503C"/>
    <w:rsid w:val="00D9511B"/>
    <w:rsid w:val="00D95746"/>
    <w:rsid w:val="00D9579F"/>
    <w:rsid w:val="00D959B0"/>
    <w:rsid w:val="00D95A17"/>
    <w:rsid w:val="00D95BD5"/>
    <w:rsid w:val="00D96329"/>
    <w:rsid w:val="00D96931"/>
    <w:rsid w:val="00D96D6A"/>
    <w:rsid w:val="00D96E02"/>
    <w:rsid w:val="00D973D3"/>
    <w:rsid w:val="00D97519"/>
    <w:rsid w:val="00D9793C"/>
    <w:rsid w:val="00D97F1C"/>
    <w:rsid w:val="00DA007F"/>
    <w:rsid w:val="00DA099C"/>
    <w:rsid w:val="00DA09CA"/>
    <w:rsid w:val="00DA0CD6"/>
    <w:rsid w:val="00DA0DCD"/>
    <w:rsid w:val="00DA0E3B"/>
    <w:rsid w:val="00DA1F1F"/>
    <w:rsid w:val="00DA2882"/>
    <w:rsid w:val="00DA3274"/>
    <w:rsid w:val="00DA377F"/>
    <w:rsid w:val="00DA397E"/>
    <w:rsid w:val="00DA3D66"/>
    <w:rsid w:val="00DA40E5"/>
    <w:rsid w:val="00DA47DE"/>
    <w:rsid w:val="00DA4F22"/>
    <w:rsid w:val="00DA59FD"/>
    <w:rsid w:val="00DA5B07"/>
    <w:rsid w:val="00DA631A"/>
    <w:rsid w:val="00DA6AB0"/>
    <w:rsid w:val="00DA6B01"/>
    <w:rsid w:val="00DA7C12"/>
    <w:rsid w:val="00DB0179"/>
    <w:rsid w:val="00DB03AD"/>
    <w:rsid w:val="00DB0B38"/>
    <w:rsid w:val="00DB0BA3"/>
    <w:rsid w:val="00DB1740"/>
    <w:rsid w:val="00DB179E"/>
    <w:rsid w:val="00DB2557"/>
    <w:rsid w:val="00DB31BF"/>
    <w:rsid w:val="00DB339C"/>
    <w:rsid w:val="00DB3654"/>
    <w:rsid w:val="00DB37EA"/>
    <w:rsid w:val="00DB3BE1"/>
    <w:rsid w:val="00DB4228"/>
    <w:rsid w:val="00DB4403"/>
    <w:rsid w:val="00DB4AAF"/>
    <w:rsid w:val="00DB4ABF"/>
    <w:rsid w:val="00DB4CE6"/>
    <w:rsid w:val="00DB4E3D"/>
    <w:rsid w:val="00DB5198"/>
    <w:rsid w:val="00DB52FE"/>
    <w:rsid w:val="00DB536D"/>
    <w:rsid w:val="00DB611A"/>
    <w:rsid w:val="00DB6220"/>
    <w:rsid w:val="00DB65A4"/>
    <w:rsid w:val="00DB698D"/>
    <w:rsid w:val="00DB6B30"/>
    <w:rsid w:val="00DB6FB1"/>
    <w:rsid w:val="00DB713B"/>
    <w:rsid w:val="00DB71E6"/>
    <w:rsid w:val="00DB7B35"/>
    <w:rsid w:val="00DB7E02"/>
    <w:rsid w:val="00DC0124"/>
    <w:rsid w:val="00DC04A8"/>
    <w:rsid w:val="00DC05E3"/>
    <w:rsid w:val="00DC0A42"/>
    <w:rsid w:val="00DC10E6"/>
    <w:rsid w:val="00DC1547"/>
    <w:rsid w:val="00DC1B10"/>
    <w:rsid w:val="00DC213D"/>
    <w:rsid w:val="00DC2A2B"/>
    <w:rsid w:val="00DC2AFC"/>
    <w:rsid w:val="00DC3613"/>
    <w:rsid w:val="00DC37DF"/>
    <w:rsid w:val="00DC3994"/>
    <w:rsid w:val="00DC4497"/>
    <w:rsid w:val="00DC4B40"/>
    <w:rsid w:val="00DC4CDD"/>
    <w:rsid w:val="00DC4F1D"/>
    <w:rsid w:val="00DC5B0B"/>
    <w:rsid w:val="00DC5E57"/>
    <w:rsid w:val="00DC60F9"/>
    <w:rsid w:val="00DC6955"/>
    <w:rsid w:val="00DC6C8E"/>
    <w:rsid w:val="00DC794B"/>
    <w:rsid w:val="00DD00B7"/>
    <w:rsid w:val="00DD0837"/>
    <w:rsid w:val="00DD0B12"/>
    <w:rsid w:val="00DD0C34"/>
    <w:rsid w:val="00DD1725"/>
    <w:rsid w:val="00DD2838"/>
    <w:rsid w:val="00DD2A79"/>
    <w:rsid w:val="00DD2D5A"/>
    <w:rsid w:val="00DD2DBF"/>
    <w:rsid w:val="00DD316A"/>
    <w:rsid w:val="00DD345C"/>
    <w:rsid w:val="00DD36A0"/>
    <w:rsid w:val="00DD36B7"/>
    <w:rsid w:val="00DD3822"/>
    <w:rsid w:val="00DD3CE3"/>
    <w:rsid w:val="00DD4558"/>
    <w:rsid w:val="00DD46A4"/>
    <w:rsid w:val="00DD4ADA"/>
    <w:rsid w:val="00DD4DD4"/>
    <w:rsid w:val="00DD57D0"/>
    <w:rsid w:val="00DD5803"/>
    <w:rsid w:val="00DD5D68"/>
    <w:rsid w:val="00DD6100"/>
    <w:rsid w:val="00DD62A6"/>
    <w:rsid w:val="00DD6D5F"/>
    <w:rsid w:val="00DD6D98"/>
    <w:rsid w:val="00DD72B3"/>
    <w:rsid w:val="00DD7DA4"/>
    <w:rsid w:val="00DE009D"/>
    <w:rsid w:val="00DE0287"/>
    <w:rsid w:val="00DE05F9"/>
    <w:rsid w:val="00DE0B9A"/>
    <w:rsid w:val="00DE0E1D"/>
    <w:rsid w:val="00DE11C8"/>
    <w:rsid w:val="00DE12A3"/>
    <w:rsid w:val="00DE1BC6"/>
    <w:rsid w:val="00DE1C94"/>
    <w:rsid w:val="00DE1EEB"/>
    <w:rsid w:val="00DE2016"/>
    <w:rsid w:val="00DE2055"/>
    <w:rsid w:val="00DE21D4"/>
    <w:rsid w:val="00DE2729"/>
    <w:rsid w:val="00DE2732"/>
    <w:rsid w:val="00DE2A74"/>
    <w:rsid w:val="00DE2AFC"/>
    <w:rsid w:val="00DE2DCF"/>
    <w:rsid w:val="00DE3151"/>
    <w:rsid w:val="00DE362D"/>
    <w:rsid w:val="00DE3833"/>
    <w:rsid w:val="00DE39BC"/>
    <w:rsid w:val="00DE39E6"/>
    <w:rsid w:val="00DE3B11"/>
    <w:rsid w:val="00DE3B9C"/>
    <w:rsid w:val="00DE3CDC"/>
    <w:rsid w:val="00DE4647"/>
    <w:rsid w:val="00DE4789"/>
    <w:rsid w:val="00DE484E"/>
    <w:rsid w:val="00DE4D38"/>
    <w:rsid w:val="00DE54AE"/>
    <w:rsid w:val="00DE5642"/>
    <w:rsid w:val="00DE5BAD"/>
    <w:rsid w:val="00DE5FF5"/>
    <w:rsid w:val="00DE6006"/>
    <w:rsid w:val="00DE603B"/>
    <w:rsid w:val="00DE6043"/>
    <w:rsid w:val="00DE6461"/>
    <w:rsid w:val="00DE6753"/>
    <w:rsid w:val="00DE7446"/>
    <w:rsid w:val="00DE786D"/>
    <w:rsid w:val="00DF0554"/>
    <w:rsid w:val="00DF0686"/>
    <w:rsid w:val="00DF0DB3"/>
    <w:rsid w:val="00DF1009"/>
    <w:rsid w:val="00DF1F9D"/>
    <w:rsid w:val="00DF24F2"/>
    <w:rsid w:val="00DF2858"/>
    <w:rsid w:val="00DF28D5"/>
    <w:rsid w:val="00DF2B2D"/>
    <w:rsid w:val="00DF30BA"/>
    <w:rsid w:val="00DF38DC"/>
    <w:rsid w:val="00DF4363"/>
    <w:rsid w:val="00DF4591"/>
    <w:rsid w:val="00DF4794"/>
    <w:rsid w:val="00DF4B63"/>
    <w:rsid w:val="00DF535F"/>
    <w:rsid w:val="00DF55C8"/>
    <w:rsid w:val="00DF5760"/>
    <w:rsid w:val="00DF6517"/>
    <w:rsid w:val="00DF749E"/>
    <w:rsid w:val="00DF74D5"/>
    <w:rsid w:val="00DF7502"/>
    <w:rsid w:val="00DF7B2D"/>
    <w:rsid w:val="00E000B8"/>
    <w:rsid w:val="00E00144"/>
    <w:rsid w:val="00E00729"/>
    <w:rsid w:val="00E00821"/>
    <w:rsid w:val="00E01749"/>
    <w:rsid w:val="00E0189C"/>
    <w:rsid w:val="00E01E63"/>
    <w:rsid w:val="00E02086"/>
    <w:rsid w:val="00E02B59"/>
    <w:rsid w:val="00E02F48"/>
    <w:rsid w:val="00E039B8"/>
    <w:rsid w:val="00E0414E"/>
    <w:rsid w:val="00E04E4E"/>
    <w:rsid w:val="00E0554F"/>
    <w:rsid w:val="00E05E49"/>
    <w:rsid w:val="00E05EB6"/>
    <w:rsid w:val="00E05F92"/>
    <w:rsid w:val="00E061B7"/>
    <w:rsid w:val="00E06688"/>
    <w:rsid w:val="00E06A92"/>
    <w:rsid w:val="00E0718E"/>
    <w:rsid w:val="00E0728F"/>
    <w:rsid w:val="00E07304"/>
    <w:rsid w:val="00E0790B"/>
    <w:rsid w:val="00E07A92"/>
    <w:rsid w:val="00E07D1E"/>
    <w:rsid w:val="00E10057"/>
    <w:rsid w:val="00E10089"/>
    <w:rsid w:val="00E10C0A"/>
    <w:rsid w:val="00E115A9"/>
    <w:rsid w:val="00E11672"/>
    <w:rsid w:val="00E11676"/>
    <w:rsid w:val="00E11834"/>
    <w:rsid w:val="00E11B5A"/>
    <w:rsid w:val="00E11C92"/>
    <w:rsid w:val="00E134A9"/>
    <w:rsid w:val="00E1393C"/>
    <w:rsid w:val="00E13979"/>
    <w:rsid w:val="00E14B1D"/>
    <w:rsid w:val="00E1540D"/>
    <w:rsid w:val="00E157AE"/>
    <w:rsid w:val="00E159A0"/>
    <w:rsid w:val="00E15CB7"/>
    <w:rsid w:val="00E15FA5"/>
    <w:rsid w:val="00E15FCC"/>
    <w:rsid w:val="00E162B7"/>
    <w:rsid w:val="00E16474"/>
    <w:rsid w:val="00E16595"/>
    <w:rsid w:val="00E16779"/>
    <w:rsid w:val="00E16799"/>
    <w:rsid w:val="00E1724F"/>
    <w:rsid w:val="00E202E1"/>
    <w:rsid w:val="00E20346"/>
    <w:rsid w:val="00E20477"/>
    <w:rsid w:val="00E20530"/>
    <w:rsid w:val="00E206A0"/>
    <w:rsid w:val="00E207CD"/>
    <w:rsid w:val="00E20A65"/>
    <w:rsid w:val="00E20A87"/>
    <w:rsid w:val="00E20F21"/>
    <w:rsid w:val="00E219FE"/>
    <w:rsid w:val="00E21B69"/>
    <w:rsid w:val="00E2240A"/>
    <w:rsid w:val="00E226C0"/>
    <w:rsid w:val="00E24519"/>
    <w:rsid w:val="00E24659"/>
    <w:rsid w:val="00E24DFD"/>
    <w:rsid w:val="00E25618"/>
    <w:rsid w:val="00E25BAE"/>
    <w:rsid w:val="00E25CA4"/>
    <w:rsid w:val="00E26086"/>
    <w:rsid w:val="00E262C1"/>
    <w:rsid w:val="00E26407"/>
    <w:rsid w:val="00E26F57"/>
    <w:rsid w:val="00E27894"/>
    <w:rsid w:val="00E27DCD"/>
    <w:rsid w:val="00E27E49"/>
    <w:rsid w:val="00E303B6"/>
    <w:rsid w:val="00E303C5"/>
    <w:rsid w:val="00E308DD"/>
    <w:rsid w:val="00E31035"/>
    <w:rsid w:val="00E318B4"/>
    <w:rsid w:val="00E31B62"/>
    <w:rsid w:val="00E32013"/>
    <w:rsid w:val="00E32774"/>
    <w:rsid w:val="00E32ECB"/>
    <w:rsid w:val="00E33A49"/>
    <w:rsid w:val="00E33DED"/>
    <w:rsid w:val="00E34B21"/>
    <w:rsid w:val="00E352A8"/>
    <w:rsid w:val="00E357E4"/>
    <w:rsid w:val="00E362B3"/>
    <w:rsid w:val="00E36375"/>
    <w:rsid w:val="00E36BA8"/>
    <w:rsid w:val="00E36CE0"/>
    <w:rsid w:val="00E37C2A"/>
    <w:rsid w:val="00E37C30"/>
    <w:rsid w:val="00E401BB"/>
    <w:rsid w:val="00E405CA"/>
    <w:rsid w:val="00E40672"/>
    <w:rsid w:val="00E40819"/>
    <w:rsid w:val="00E40AB7"/>
    <w:rsid w:val="00E40FB9"/>
    <w:rsid w:val="00E41348"/>
    <w:rsid w:val="00E41A4C"/>
    <w:rsid w:val="00E420BC"/>
    <w:rsid w:val="00E421CD"/>
    <w:rsid w:val="00E42595"/>
    <w:rsid w:val="00E42926"/>
    <w:rsid w:val="00E42DE1"/>
    <w:rsid w:val="00E42F63"/>
    <w:rsid w:val="00E43364"/>
    <w:rsid w:val="00E43C7C"/>
    <w:rsid w:val="00E454AF"/>
    <w:rsid w:val="00E457EE"/>
    <w:rsid w:val="00E45DB0"/>
    <w:rsid w:val="00E45DE2"/>
    <w:rsid w:val="00E46041"/>
    <w:rsid w:val="00E461C6"/>
    <w:rsid w:val="00E46969"/>
    <w:rsid w:val="00E470F9"/>
    <w:rsid w:val="00E47677"/>
    <w:rsid w:val="00E47BD9"/>
    <w:rsid w:val="00E47CD8"/>
    <w:rsid w:val="00E47E86"/>
    <w:rsid w:val="00E47F3F"/>
    <w:rsid w:val="00E50084"/>
    <w:rsid w:val="00E500FF"/>
    <w:rsid w:val="00E501B3"/>
    <w:rsid w:val="00E503F3"/>
    <w:rsid w:val="00E504E3"/>
    <w:rsid w:val="00E50B4C"/>
    <w:rsid w:val="00E50D45"/>
    <w:rsid w:val="00E510E5"/>
    <w:rsid w:val="00E516AF"/>
    <w:rsid w:val="00E526A5"/>
    <w:rsid w:val="00E52B32"/>
    <w:rsid w:val="00E52BA1"/>
    <w:rsid w:val="00E52C2C"/>
    <w:rsid w:val="00E53462"/>
    <w:rsid w:val="00E53E88"/>
    <w:rsid w:val="00E53F3B"/>
    <w:rsid w:val="00E546B2"/>
    <w:rsid w:val="00E5482C"/>
    <w:rsid w:val="00E548FC"/>
    <w:rsid w:val="00E5514B"/>
    <w:rsid w:val="00E55598"/>
    <w:rsid w:val="00E555B2"/>
    <w:rsid w:val="00E5581C"/>
    <w:rsid w:val="00E55F7A"/>
    <w:rsid w:val="00E55F9B"/>
    <w:rsid w:val="00E563D9"/>
    <w:rsid w:val="00E5642C"/>
    <w:rsid w:val="00E56461"/>
    <w:rsid w:val="00E56483"/>
    <w:rsid w:val="00E5661E"/>
    <w:rsid w:val="00E569DC"/>
    <w:rsid w:val="00E56D72"/>
    <w:rsid w:val="00E56DC6"/>
    <w:rsid w:val="00E579F4"/>
    <w:rsid w:val="00E609B2"/>
    <w:rsid w:val="00E60C5B"/>
    <w:rsid w:val="00E6103D"/>
    <w:rsid w:val="00E618F0"/>
    <w:rsid w:val="00E621DA"/>
    <w:rsid w:val="00E62419"/>
    <w:rsid w:val="00E62535"/>
    <w:rsid w:val="00E625DB"/>
    <w:rsid w:val="00E6346F"/>
    <w:rsid w:val="00E635A0"/>
    <w:rsid w:val="00E63725"/>
    <w:rsid w:val="00E63789"/>
    <w:rsid w:val="00E6415A"/>
    <w:rsid w:val="00E644DB"/>
    <w:rsid w:val="00E64E37"/>
    <w:rsid w:val="00E65015"/>
    <w:rsid w:val="00E6510F"/>
    <w:rsid w:val="00E65982"/>
    <w:rsid w:val="00E66482"/>
    <w:rsid w:val="00E66E8F"/>
    <w:rsid w:val="00E66F60"/>
    <w:rsid w:val="00E671E8"/>
    <w:rsid w:val="00E674C6"/>
    <w:rsid w:val="00E67539"/>
    <w:rsid w:val="00E67EEB"/>
    <w:rsid w:val="00E67F42"/>
    <w:rsid w:val="00E70362"/>
    <w:rsid w:val="00E70A6B"/>
    <w:rsid w:val="00E71043"/>
    <w:rsid w:val="00E71460"/>
    <w:rsid w:val="00E718B8"/>
    <w:rsid w:val="00E71983"/>
    <w:rsid w:val="00E71C1D"/>
    <w:rsid w:val="00E71CE2"/>
    <w:rsid w:val="00E71F81"/>
    <w:rsid w:val="00E72187"/>
    <w:rsid w:val="00E721DD"/>
    <w:rsid w:val="00E7287E"/>
    <w:rsid w:val="00E7340A"/>
    <w:rsid w:val="00E73834"/>
    <w:rsid w:val="00E73C00"/>
    <w:rsid w:val="00E73D88"/>
    <w:rsid w:val="00E73EC2"/>
    <w:rsid w:val="00E7428A"/>
    <w:rsid w:val="00E74600"/>
    <w:rsid w:val="00E747B5"/>
    <w:rsid w:val="00E74B95"/>
    <w:rsid w:val="00E74D23"/>
    <w:rsid w:val="00E755BA"/>
    <w:rsid w:val="00E75763"/>
    <w:rsid w:val="00E75906"/>
    <w:rsid w:val="00E75ABA"/>
    <w:rsid w:val="00E75E8D"/>
    <w:rsid w:val="00E76429"/>
    <w:rsid w:val="00E7661B"/>
    <w:rsid w:val="00E769AE"/>
    <w:rsid w:val="00E76F3B"/>
    <w:rsid w:val="00E76F9F"/>
    <w:rsid w:val="00E772ED"/>
    <w:rsid w:val="00E774B8"/>
    <w:rsid w:val="00E777D2"/>
    <w:rsid w:val="00E80207"/>
    <w:rsid w:val="00E80CD8"/>
    <w:rsid w:val="00E81F90"/>
    <w:rsid w:val="00E8215E"/>
    <w:rsid w:val="00E827FC"/>
    <w:rsid w:val="00E82863"/>
    <w:rsid w:val="00E8290E"/>
    <w:rsid w:val="00E82E84"/>
    <w:rsid w:val="00E82F24"/>
    <w:rsid w:val="00E83074"/>
    <w:rsid w:val="00E83DBD"/>
    <w:rsid w:val="00E84502"/>
    <w:rsid w:val="00E84987"/>
    <w:rsid w:val="00E84B59"/>
    <w:rsid w:val="00E84B94"/>
    <w:rsid w:val="00E850A3"/>
    <w:rsid w:val="00E85233"/>
    <w:rsid w:val="00E85289"/>
    <w:rsid w:val="00E8617E"/>
    <w:rsid w:val="00E86B17"/>
    <w:rsid w:val="00E86E85"/>
    <w:rsid w:val="00E86E8A"/>
    <w:rsid w:val="00E871C1"/>
    <w:rsid w:val="00E875F4"/>
    <w:rsid w:val="00E87D45"/>
    <w:rsid w:val="00E87E32"/>
    <w:rsid w:val="00E87EEB"/>
    <w:rsid w:val="00E903B5"/>
    <w:rsid w:val="00E905E4"/>
    <w:rsid w:val="00E9105B"/>
    <w:rsid w:val="00E91791"/>
    <w:rsid w:val="00E919D1"/>
    <w:rsid w:val="00E91CED"/>
    <w:rsid w:val="00E91F84"/>
    <w:rsid w:val="00E91FA8"/>
    <w:rsid w:val="00E92201"/>
    <w:rsid w:val="00E926CA"/>
    <w:rsid w:val="00E92A0F"/>
    <w:rsid w:val="00E92B43"/>
    <w:rsid w:val="00E92E54"/>
    <w:rsid w:val="00E930C4"/>
    <w:rsid w:val="00E93122"/>
    <w:rsid w:val="00E93199"/>
    <w:rsid w:val="00E938B4"/>
    <w:rsid w:val="00E94308"/>
    <w:rsid w:val="00E943B1"/>
    <w:rsid w:val="00E94C44"/>
    <w:rsid w:val="00E94E57"/>
    <w:rsid w:val="00E95729"/>
    <w:rsid w:val="00E95B34"/>
    <w:rsid w:val="00E95FC3"/>
    <w:rsid w:val="00E96D56"/>
    <w:rsid w:val="00E9703D"/>
    <w:rsid w:val="00E978EA"/>
    <w:rsid w:val="00E97B7E"/>
    <w:rsid w:val="00EA0A8C"/>
    <w:rsid w:val="00EA0C53"/>
    <w:rsid w:val="00EA0D6A"/>
    <w:rsid w:val="00EA17AF"/>
    <w:rsid w:val="00EA1B3C"/>
    <w:rsid w:val="00EA1D7E"/>
    <w:rsid w:val="00EA2175"/>
    <w:rsid w:val="00EA22DB"/>
    <w:rsid w:val="00EA2734"/>
    <w:rsid w:val="00EA28FF"/>
    <w:rsid w:val="00EA2CD3"/>
    <w:rsid w:val="00EA312F"/>
    <w:rsid w:val="00EA34BF"/>
    <w:rsid w:val="00EA37F0"/>
    <w:rsid w:val="00EA3927"/>
    <w:rsid w:val="00EA3FB5"/>
    <w:rsid w:val="00EA4C16"/>
    <w:rsid w:val="00EA5F2D"/>
    <w:rsid w:val="00EA676B"/>
    <w:rsid w:val="00EA7E29"/>
    <w:rsid w:val="00EB0484"/>
    <w:rsid w:val="00EB0957"/>
    <w:rsid w:val="00EB0BA8"/>
    <w:rsid w:val="00EB0C98"/>
    <w:rsid w:val="00EB0F19"/>
    <w:rsid w:val="00EB10BE"/>
    <w:rsid w:val="00EB1154"/>
    <w:rsid w:val="00EB1186"/>
    <w:rsid w:val="00EB1809"/>
    <w:rsid w:val="00EB213D"/>
    <w:rsid w:val="00EB215A"/>
    <w:rsid w:val="00EB22F5"/>
    <w:rsid w:val="00EB268F"/>
    <w:rsid w:val="00EB296B"/>
    <w:rsid w:val="00EB298C"/>
    <w:rsid w:val="00EB3C96"/>
    <w:rsid w:val="00EB3FFD"/>
    <w:rsid w:val="00EB4F67"/>
    <w:rsid w:val="00EB50E7"/>
    <w:rsid w:val="00EB534E"/>
    <w:rsid w:val="00EB5CD5"/>
    <w:rsid w:val="00EB694B"/>
    <w:rsid w:val="00EB69C2"/>
    <w:rsid w:val="00EB6EF2"/>
    <w:rsid w:val="00EB701A"/>
    <w:rsid w:val="00EB76E6"/>
    <w:rsid w:val="00EB7E64"/>
    <w:rsid w:val="00EB7F69"/>
    <w:rsid w:val="00EC013D"/>
    <w:rsid w:val="00EC0258"/>
    <w:rsid w:val="00EC03F3"/>
    <w:rsid w:val="00EC0A16"/>
    <w:rsid w:val="00EC0D80"/>
    <w:rsid w:val="00EC1023"/>
    <w:rsid w:val="00EC15FC"/>
    <w:rsid w:val="00EC18ED"/>
    <w:rsid w:val="00EC1BE2"/>
    <w:rsid w:val="00EC1FEE"/>
    <w:rsid w:val="00EC2E2E"/>
    <w:rsid w:val="00EC301D"/>
    <w:rsid w:val="00EC362A"/>
    <w:rsid w:val="00EC47C5"/>
    <w:rsid w:val="00EC4A49"/>
    <w:rsid w:val="00EC4D73"/>
    <w:rsid w:val="00EC4F3B"/>
    <w:rsid w:val="00EC5294"/>
    <w:rsid w:val="00EC541E"/>
    <w:rsid w:val="00EC5882"/>
    <w:rsid w:val="00EC59AD"/>
    <w:rsid w:val="00EC59F1"/>
    <w:rsid w:val="00EC5F18"/>
    <w:rsid w:val="00EC611B"/>
    <w:rsid w:val="00EC6F08"/>
    <w:rsid w:val="00EC7073"/>
    <w:rsid w:val="00EC71A7"/>
    <w:rsid w:val="00EC732A"/>
    <w:rsid w:val="00EC7E5E"/>
    <w:rsid w:val="00EC7F89"/>
    <w:rsid w:val="00ED06A4"/>
    <w:rsid w:val="00ED0C94"/>
    <w:rsid w:val="00ED1367"/>
    <w:rsid w:val="00ED1425"/>
    <w:rsid w:val="00ED1A5E"/>
    <w:rsid w:val="00ED21D2"/>
    <w:rsid w:val="00ED2297"/>
    <w:rsid w:val="00ED2583"/>
    <w:rsid w:val="00ED263D"/>
    <w:rsid w:val="00ED2746"/>
    <w:rsid w:val="00ED278D"/>
    <w:rsid w:val="00ED2C3D"/>
    <w:rsid w:val="00ED3016"/>
    <w:rsid w:val="00ED323E"/>
    <w:rsid w:val="00ED36B7"/>
    <w:rsid w:val="00ED3899"/>
    <w:rsid w:val="00ED3C38"/>
    <w:rsid w:val="00ED40CA"/>
    <w:rsid w:val="00ED478C"/>
    <w:rsid w:val="00ED49E4"/>
    <w:rsid w:val="00ED4C78"/>
    <w:rsid w:val="00ED4CEB"/>
    <w:rsid w:val="00ED5181"/>
    <w:rsid w:val="00ED5A59"/>
    <w:rsid w:val="00ED5C0D"/>
    <w:rsid w:val="00ED5DFC"/>
    <w:rsid w:val="00ED5E30"/>
    <w:rsid w:val="00ED680C"/>
    <w:rsid w:val="00ED68DA"/>
    <w:rsid w:val="00ED6D16"/>
    <w:rsid w:val="00ED6E1A"/>
    <w:rsid w:val="00ED71CA"/>
    <w:rsid w:val="00ED749C"/>
    <w:rsid w:val="00ED7D0F"/>
    <w:rsid w:val="00ED7D48"/>
    <w:rsid w:val="00EE0030"/>
    <w:rsid w:val="00EE00CE"/>
    <w:rsid w:val="00EE0927"/>
    <w:rsid w:val="00EE0FCD"/>
    <w:rsid w:val="00EE13F5"/>
    <w:rsid w:val="00EE1C6E"/>
    <w:rsid w:val="00EE2036"/>
    <w:rsid w:val="00EE2395"/>
    <w:rsid w:val="00EE2429"/>
    <w:rsid w:val="00EE248D"/>
    <w:rsid w:val="00EE2618"/>
    <w:rsid w:val="00EE2EBC"/>
    <w:rsid w:val="00EE3060"/>
    <w:rsid w:val="00EE3532"/>
    <w:rsid w:val="00EE3640"/>
    <w:rsid w:val="00EE37B2"/>
    <w:rsid w:val="00EE3D9E"/>
    <w:rsid w:val="00EE3E41"/>
    <w:rsid w:val="00EE3F21"/>
    <w:rsid w:val="00EE438C"/>
    <w:rsid w:val="00EE4572"/>
    <w:rsid w:val="00EE4EFB"/>
    <w:rsid w:val="00EE4FE2"/>
    <w:rsid w:val="00EE53B6"/>
    <w:rsid w:val="00EE56D5"/>
    <w:rsid w:val="00EE6AD1"/>
    <w:rsid w:val="00EE6BF0"/>
    <w:rsid w:val="00EF0082"/>
    <w:rsid w:val="00EF0284"/>
    <w:rsid w:val="00EF0411"/>
    <w:rsid w:val="00EF0B6F"/>
    <w:rsid w:val="00EF0EC1"/>
    <w:rsid w:val="00EF0FCB"/>
    <w:rsid w:val="00EF12B5"/>
    <w:rsid w:val="00EF13D8"/>
    <w:rsid w:val="00EF1452"/>
    <w:rsid w:val="00EF181F"/>
    <w:rsid w:val="00EF1B6A"/>
    <w:rsid w:val="00EF1CDA"/>
    <w:rsid w:val="00EF1D9D"/>
    <w:rsid w:val="00EF23A2"/>
    <w:rsid w:val="00EF2A35"/>
    <w:rsid w:val="00EF358D"/>
    <w:rsid w:val="00EF35C6"/>
    <w:rsid w:val="00EF3C19"/>
    <w:rsid w:val="00EF3C41"/>
    <w:rsid w:val="00EF4734"/>
    <w:rsid w:val="00EF4790"/>
    <w:rsid w:val="00EF4862"/>
    <w:rsid w:val="00EF498D"/>
    <w:rsid w:val="00EF4C60"/>
    <w:rsid w:val="00EF59C1"/>
    <w:rsid w:val="00EF5CF8"/>
    <w:rsid w:val="00EF72AF"/>
    <w:rsid w:val="00EF76BF"/>
    <w:rsid w:val="00EF77C7"/>
    <w:rsid w:val="00EF7DD1"/>
    <w:rsid w:val="00EF7DE4"/>
    <w:rsid w:val="00F0045E"/>
    <w:rsid w:val="00F0063B"/>
    <w:rsid w:val="00F008B4"/>
    <w:rsid w:val="00F01553"/>
    <w:rsid w:val="00F02048"/>
    <w:rsid w:val="00F030B9"/>
    <w:rsid w:val="00F03293"/>
    <w:rsid w:val="00F034B2"/>
    <w:rsid w:val="00F039F8"/>
    <w:rsid w:val="00F043A1"/>
    <w:rsid w:val="00F045D5"/>
    <w:rsid w:val="00F050E4"/>
    <w:rsid w:val="00F05271"/>
    <w:rsid w:val="00F055E2"/>
    <w:rsid w:val="00F0565E"/>
    <w:rsid w:val="00F058F7"/>
    <w:rsid w:val="00F05BC8"/>
    <w:rsid w:val="00F05C2A"/>
    <w:rsid w:val="00F06343"/>
    <w:rsid w:val="00F06503"/>
    <w:rsid w:val="00F068E4"/>
    <w:rsid w:val="00F068E6"/>
    <w:rsid w:val="00F078A1"/>
    <w:rsid w:val="00F07F7F"/>
    <w:rsid w:val="00F100F4"/>
    <w:rsid w:val="00F1086C"/>
    <w:rsid w:val="00F10918"/>
    <w:rsid w:val="00F112E4"/>
    <w:rsid w:val="00F11580"/>
    <w:rsid w:val="00F11E5C"/>
    <w:rsid w:val="00F11E6D"/>
    <w:rsid w:val="00F120F3"/>
    <w:rsid w:val="00F1216E"/>
    <w:rsid w:val="00F1239D"/>
    <w:rsid w:val="00F12427"/>
    <w:rsid w:val="00F12493"/>
    <w:rsid w:val="00F128D7"/>
    <w:rsid w:val="00F12FE4"/>
    <w:rsid w:val="00F13A90"/>
    <w:rsid w:val="00F13B68"/>
    <w:rsid w:val="00F1435E"/>
    <w:rsid w:val="00F143B1"/>
    <w:rsid w:val="00F143FB"/>
    <w:rsid w:val="00F14E1E"/>
    <w:rsid w:val="00F15075"/>
    <w:rsid w:val="00F151CA"/>
    <w:rsid w:val="00F1530F"/>
    <w:rsid w:val="00F153DC"/>
    <w:rsid w:val="00F156D7"/>
    <w:rsid w:val="00F15A03"/>
    <w:rsid w:val="00F15BDC"/>
    <w:rsid w:val="00F1696F"/>
    <w:rsid w:val="00F16C38"/>
    <w:rsid w:val="00F1753F"/>
    <w:rsid w:val="00F20753"/>
    <w:rsid w:val="00F20E75"/>
    <w:rsid w:val="00F20F82"/>
    <w:rsid w:val="00F20FA2"/>
    <w:rsid w:val="00F21156"/>
    <w:rsid w:val="00F211B4"/>
    <w:rsid w:val="00F212F8"/>
    <w:rsid w:val="00F215E2"/>
    <w:rsid w:val="00F2192F"/>
    <w:rsid w:val="00F21DF0"/>
    <w:rsid w:val="00F223AC"/>
    <w:rsid w:val="00F227B8"/>
    <w:rsid w:val="00F23192"/>
    <w:rsid w:val="00F236F8"/>
    <w:rsid w:val="00F23816"/>
    <w:rsid w:val="00F23860"/>
    <w:rsid w:val="00F238F7"/>
    <w:rsid w:val="00F23B3E"/>
    <w:rsid w:val="00F248F9"/>
    <w:rsid w:val="00F2531E"/>
    <w:rsid w:val="00F267BD"/>
    <w:rsid w:val="00F27225"/>
    <w:rsid w:val="00F27E6F"/>
    <w:rsid w:val="00F27F10"/>
    <w:rsid w:val="00F30686"/>
    <w:rsid w:val="00F308A8"/>
    <w:rsid w:val="00F30F58"/>
    <w:rsid w:val="00F3120F"/>
    <w:rsid w:val="00F3147A"/>
    <w:rsid w:val="00F32459"/>
    <w:rsid w:val="00F32A72"/>
    <w:rsid w:val="00F32A76"/>
    <w:rsid w:val="00F33088"/>
    <w:rsid w:val="00F33215"/>
    <w:rsid w:val="00F332E2"/>
    <w:rsid w:val="00F33F06"/>
    <w:rsid w:val="00F342DC"/>
    <w:rsid w:val="00F355D6"/>
    <w:rsid w:val="00F35660"/>
    <w:rsid w:val="00F3582B"/>
    <w:rsid w:val="00F35C51"/>
    <w:rsid w:val="00F36246"/>
    <w:rsid w:val="00F37148"/>
    <w:rsid w:val="00F37813"/>
    <w:rsid w:val="00F40282"/>
    <w:rsid w:val="00F40548"/>
    <w:rsid w:val="00F40669"/>
    <w:rsid w:val="00F41696"/>
    <w:rsid w:val="00F4183B"/>
    <w:rsid w:val="00F41C50"/>
    <w:rsid w:val="00F41CD7"/>
    <w:rsid w:val="00F42327"/>
    <w:rsid w:val="00F424F0"/>
    <w:rsid w:val="00F42602"/>
    <w:rsid w:val="00F42E80"/>
    <w:rsid w:val="00F42EC2"/>
    <w:rsid w:val="00F43BC1"/>
    <w:rsid w:val="00F43F91"/>
    <w:rsid w:val="00F442CB"/>
    <w:rsid w:val="00F444FF"/>
    <w:rsid w:val="00F44D15"/>
    <w:rsid w:val="00F44DCC"/>
    <w:rsid w:val="00F44E79"/>
    <w:rsid w:val="00F45153"/>
    <w:rsid w:val="00F45302"/>
    <w:rsid w:val="00F45975"/>
    <w:rsid w:val="00F45BE3"/>
    <w:rsid w:val="00F45F2A"/>
    <w:rsid w:val="00F46212"/>
    <w:rsid w:val="00F46548"/>
    <w:rsid w:val="00F46572"/>
    <w:rsid w:val="00F46610"/>
    <w:rsid w:val="00F46831"/>
    <w:rsid w:val="00F469DF"/>
    <w:rsid w:val="00F46B0C"/>
    <w:rsid w:val="00F46E82"/>
    <w:rsid w:val="00F47606"/>
    <w:rsid w:val="00F4761E"/>
    <w:rsid w:val="00F47937"/>
    <w:rsid w:val="00F47ADD"/>
    <w:rsid w:val="00F50507"/>
    <w:rsid w:val="00F5097F"/>
    <w:rsid w:val="00F50B5B"/>
    <w:rsid w:val="00F50C23"/>
    <w:rsid w:val="00F50CA7"/>
    <w:rsid w:val="00F51093"/>
    <w:rsid w:val="00F51986"/>
    <w:rsid w:val="00F51A44"/>
    <w:rsid w:val="00F51AC8"/>
    <w:rsid w:val="00F51C38"/>
    <w:rsid w:val="00F51FB1"/>
    <w:rsid w:val="00F520AB"/>
    <w:rsid w:val="00F523DC"/>
    <w:rsid w:val="00F52BE1"/>
    <w:rsid w:val="00F52C4B"/>
    <w:rsid w:val="00F52D23"/>
    <w:rsid w:val="00F53557"/>
    <w:rsid w:val="00F540CF"/>
    <w:rsid w:val="00F54E61"/>
    <w:rsid w:val="00F5508E"/>
    <w:rsid w:val="00F555BE"/>
    <w:rsid w:val="00F55607"/>
    <w:rsid w:val="00F55C82"/>
    <w:rsid w:val="00F55CB7"/>
    <w:rsid w:val="00F564F0"/>
    <w:rsid w:val="00F56536"/>
    <w:rsid w:val="00F56703"/>
    <w:rsid w:val="00F569D5"/>
    <w:rsid w:val="00F56F22"/>
    <w:rsid w:val="00F57175"/>
    <w:rsid w:val="00F572E8"/>
    <w:rsid w:val="00F57515"/>
    <w:rsid w:val="00F57C59"/>
    <w:rsid w:val="00F57C76"/>
    <w:rsid w:val="00F60112"/>
    <w:rsid w:val="00F609F3"/>
    <w:rsid w:val="00F61050"/>
    <w:rsid w:val="00F6108B"/>
    <w:rsid w:val="00F6113D"/>
    <w:rsid w:val="00F61728"/>
    <w:rsid w:val="00F61A24"/>
    <w:rsid w:val="00F61C05"/>
    <w:rsid w:val="00F61CDE"/>
    <w:rsid w:val="00F62812"/>
    <w:rsid w:val="00F62981"/>
    <w:rsid w:val="00F62E0F"/>
    <w:rsid w:val="00F62EDC"/>
    <w:rsid w:val="00F630E4"/>
    <w:rsid w:val="00F631C5"/>
    <w:rsid w:val="00F64314"/>
    <w:rsid w:val="00F64EB1"/>
    <w:rsid w:val="00F64EDE"/>
    <w:rsid w:val="00F652E1"/>
    <w:rsid w:val="00F65470"/>
    <w:rsid w:val="00F65914"/>
    <w:rsid w:val="00F65C19"/>
    <w:rsid w:val="00F65F2B"/>
    <w:rsid w:val="00F66379"/>
    <w:rsid w:val="00F66742"/>
    <w:rsid w:val="00F668CA"/>
    <w:rsid w:val="00F66D40"/>
    <w:rsid w:val="00F67662"/>
    <w:rsid w:val="00F67D47"/>
    <w:rsid w:val="00F70282"/>
    <w:rsid w:val="00F7037B"/>
    <w:rsid w:val="00F70851"/>
    <w:rsid w:val="00F70D43"/>
    <w:rsid w:val="00F71043"/>
    <w:rsid w:val="00F710C7"/>
    <w:rsid w:val="00F712C6"/>
    <w:rsid w:val="00F7187D"/>
    <w:rsid w:val="00F719A1"/>
    <w:rsid w:val="00F71F33"/>
    <w:rsid w:val="00F72D30"/>
    <w:rsid w:val="00F7335B"/>
    <w:rsid w:val="00F73904"/>
    <w:rsid w:val="00F7394B"/>
    <w:rsid w:val="00F73DA7"/>
    <w:rsid w:val="00F7442D"/>
    <w:rsid w:val="00F744A8"/>
    <w:rsid w:val="00F74D6C"/>
    <w:rsid w:val="00F74FD6"/>
    <w:rsid w:val="00F760B5"/>
    <w:rsid w:val="00F7630E"/>
    <w:rsid w:val="00F76515"/>
    <w:rsid w:val="00F76617"/>
    <w:rsid w:val="00F766D0"/>
    <w:rsid w:val="00F7699F"/>
    <w:rsid w:val="00F76A35"/>
    <w:rsid w:val="00F76E0B"/>
    <w:rsid w:val="00F76E98"/>
    <w:rsid w:val="00F77821"/>
    <w:rsid w:val="00F80576"/>
    <w:rsid w:val="00F80913"/>
    <w:rsid w:val="00F80992"/>
    <w:rsid w:val="00F81821"/>
    <w:rsid w:val="00F81AEC"/>
    <w:rsid w:val="00F81B22"/>
    <w:rsid w:val="00F81DA6"/>
    <w:rsid w:val="00F81DDB"/>
    <w:rsid w:val="00F822DA"/>
    <w:rsid w:val="00F825D2"/>
    <w:rsid w:val="00F82670"/>
    <w:rsid w:val="00F82E34"/>
    <w:rsid w:val="00F82F2B"/>
    <w:rsid w:val="00F834A4"/>
    <w:rsid w:val="00F83856"/>
    <w:rsid w:val="00F838AE"/>
    <w:rsid w:val="00F83B5F"/>
    <w:rsid w:val="00F84175"/>
    <w:rsid w:val="00F845C1"/>
    <w:rsid w:val="00F8467A"/>
    <w:rsid w:val="00F84979"/>
    <w:rsid w:val="00F84BAC"/>
    <w:rsid w:val="00F8540F"/>
    <w:rsid w:val="00F8545B"/>
    <w:rsid w:val="00F85988"/>
    <w:rsid w:val="00F86013"/>
    <w:rsid w:val="00F863FC"/>
    <w:rsid w:val="00F868B7"/>
    <w:rsid w:val="00F86F8A"/>
    <w:rsid w:val="00F86FF3"/>
    <w:rsid w:val="00F871CC"/>
    <w:rsid w:val="00F876D6"/>
    <w:rsid w:val="00F876EE"/>
    <w:rsid w:val="00F87A9F"/>
    <w:rsid w:val="00F87BDD"/>
    <w:rsid w:val="00F87D14"/>
    <w:rsid w:val="00F87EC2"/>
    <w:rsid w:val="00F903F3"/>
    <w:rsid w:val="00F9080A"/>
    <w:rsid w:val="00F918DE"/>
    <w:rsid w:val="00F91FEE"/>
    <w:rsid w:val="00F9259D"/>
    <w:rsid w:val="00F927A4"/>
    <w:rsid w:val="00F92E9E"/>
    <w:rsid w:val="00F92ED4"/>
    <w:rsid w:val="00F93290"/>
    <w:rsid w:val="00F93648"/>
    <w:rsid w:val="00F9388F"/>
    <w:rsid w:val="00F938AC"/>
    <w:rsid w:val="00F93BBC"/>
    <w:rsid w:val="00F93D05"/>
    <w:rsid w:val="00F94EB3"/>
    <w:rsid w:val="00F953B2"/>
    <w:rsid w:val="00F9546E"/>
    <w:rsid w:val="00F9566B"/>
    <w:rsid w:val="00F96075"/>
    <w:rsid w:val="00F965D5"/>
    <w:rsid w:val="00F96A12"/>
    <w:rsid w:val="00F97487"/>
    <w:rsid w:val="00F97605"/>
    <w:rsid w:val="00F9766B"/>
    <w:rsid w:val="00F976C7"/>
    <w:rsid w:val="00FA0326"/>
    <w:rsid w:val="00FA0479"/>
    <w:rsid w:val="00FA05D1"/>
    <w:rsid w:val="00FA097B"/>
    <w:rsid w:val="00FA0A8A"/>
    <w:rsid w:val="00FA0ABE"/>
    <w:rsid w:val="00FA0C34"/>
    <w:rsid w:val="00FA0F18"/>
    <w:rsid w:val="00FA10A6"/>
    <w:rsid w:val="00FA1216"/>
    <w:rsid w:val="00FA17D0"/>
    <w:rsid w:val="00FA1CEF"/>
    <w:rsid w:val="00FA2047"/>
    <w:rsid w:val="00FA2F56"/>
    <w:rsid w:val="00FA304A"/>
    <w:rsid w:val="00FA3429"/>
    <w:rsid w:val="00FA389D"/>
    <w:rsid w:val="00FA3BD3"/>
    <w:rsid w:val="00FA3FA2"/>
    <w:rsid w:val="00FA456C"/>
    <w:rsid w:val="00FA4678"/>
    <w:rsid w:val="00FA4872"/>
    <w:rsid w:val="00FA489A"/>
    <w:rsid w:val="00FA48A9"/>
    <w:rsid w:val="00FA48BA"/>
    <w:rsid w:val="00FA49EA"/>
    <w:rsid w:val="00FA4AF2"/>
    <w:rsid w:val="00FA4B74"/>
    <w:rsid w:val="00FA4FCB"/>
    <w:rsid w:val="00FA5518"/>
    <w:rsid w:val="00FA5CF0"/>
    <w:rsid w:val="00FA5FB0"/>
    <w:rsid w:val="00FA726A"/>
    <w:rsid w:val="00FA790C"/>
    <w:rsid w:val="00FA79A2"/>
    <w:rsid w:val="00FA7B31"/>
    <w:rsid w:val="00FA7FAD"/>
    <w:rsid w:val="00FB00FF"/>
    <w:rsid w:val="00FB0795"/>
    <w:rsid w:val="00FB0873"/>
    <w:rsid w:val="00FB0A68"/>
    <w:rsid w:val="00FB1162"/>
    <w:rsid w:val="00FB13D9"/>
    <w:rsid w:val="00FB1A8C"/>
    <w:rsid w:val="00FB1A92"/>
    <w:rsid w:val="00FB1AA4"/>
    <w:rsid w:val="00FB20DF"/>
    <w:rsid w:val="00FB236B"/>
    <w:rsid w:val="00FB2496"/>
    <w:rsid w:val="00FB3109"/>
    <w:rsid w:val="00FB39FF"/>
    <w:rsid w:val="00FB3A00"/>
    <w:rsid w:val="00FB3A48"/>
    <w:rsid w:val="00FB3BC0"/>
    <w:rsid w:val="00FB3D7C"/>
    <w:rsid w:val="00FB43B4"/>
    <w:rsid w:val="00FB44BB"/>
    <w:rsid w:val="00FB5274"/>
    <w:rsid w:val="00FB56FD"/>
    <w:rsid w:val="00FB59F5"/>
    <w:rsid w:val="00FB5A2D"/>
    <w:rsid w:val="00FB5E55"/>
    <w:rsid w:val="00FB617D"/>
    <w:rsid w:val="00FB618D"/>
    <w:rsid w:val="00FB6414"/>
    <w:rsid w:val="00FB6A4C"/>
    <w:rsid w:val="00FB6AA5"/>
    <w:rsid w:val="00FB70D7"/>
    <w:rsid w:val="00FB720F"/>
    <w:rsid w:val="00FB7211"/>
    <w:rsid w:val="00FB72FE"/>
    <w:rsid w:val="00FB7758"/>
    <w:rsid w:val="00FB7E40"/>
    <w:rsid w:val="00FC008A"/>
    <w:rsid w:val="00FC04CA"/>
    <w:rsid w:val="00FC085A"/>
    <w:rsid w:val="00FC0A24"/>
    <w:rsid w:val="00FC0F23"/>
    <w:rsid w:val="00FC1367"/>
    <w:rsid w:val="00FC1F70"/>
    <w:rsid w:val="00FC2018"/>
    <w:rsid w:val="00FC2868"/>
    <w:rsid w:val="00FC2A1F"/>
    <w:rsid w:val="00FC2C90"/>
    <w:rsid w:val="00FC2EE7"/>
    <w:rsid w:val="00FC3117"/>
    <w:rsid w:val="00FC3794"/>
    <w:rsid w:val="00FC3C00"/>
    <w:rsid w:val="00FC3D6C"/>
    <w:rsid w:val="00FC3F13"/>
    <w:rsid w:val="00FC3F3B"/>
    <w:rsid w:val="00FC3F63"/>
    <w:rsid w:val="00FC413A"/>
    <w:rsid w:val="00FC4187"/>
    <w:rsid w:val="00FC42E4"/>
    <w:rsid w:val="00FC4550"/>
    <w:rsid w:val="00FC4E27"/>
    <w:rsid w:val="00FC4FDE"/>
    <w:rsid w:val="00FC58E5"/>
    <w:rsid w:val="00FC5AD3"/>
    <w:rsid w:val="00FC5CD0"/>
    <w:rsid w:val="00FC5F66"/>
    <w:rsid w:val="00FC603E"/>
    <w:rsid w:val="00FC661B"/>
    <w:rsid w:val="00FC6898"/>
    <w:rsid w:val="00FC6BF1"/>
    <w:rsid w:val="00FC706B"/>
    <w:rsid w:val="00FC73DD"/>
    <w:rsid w:val="00FC7625"/>
    <w:rsid w:val="00FC7F8F"/>
    <w:rsid w:val="00FD01E9"/>
    <w:rsid w:val="00FD0414"/>
    <w:rsid w:val="00FD0A12"/>
    <w:rsid w:val="00FD1497"/>
    <w:rsid w:val="00FD15AB"/>
    <w:rsid w:val="00FD16BF"/>
    <w:rsid w:val="00FD1A67"/>
    <w:rsid w:val="00FD1A69"/>
    <w:rsid w:val="00FD1FCF"/>
    <w:rsid w:val="00FD2669"/>
    <w:rsid w:val="00FD26A2"/>
    <w:rsid w:val="00FD2C3B"/>
    <w:rsid w:val="00FD2CB3"/>
    <w:rsid w:val="00FD2DE3"/>
    <w:rsid w:val="00FD3547"/>
    <w:rsid w:val="00FD3764"/>
    <w:rsid w:val="00FD3B0D"/>
    <w:rsid w:val="00FD47AE"/>
    <w:rsid w:val="00FD49EE"/>
    <w:rsid w:val="00FD58B4"/>
    <w:rsid w:val="00FD5A7D"/>
    <w:rsid w:val="00FD6135"/>
    <w:rsid w:val="00FD64A6"/>
    <w:rsid w:val="00FD661F"/>
    <w:rsid w:val="00FD663E"/>
    <w:rsid w:val="00FD7360"/>
    <w:rsid w:val="00FD7413"/>
    <w:rsid w:val="00FD7BC1"/>
    <w:rsid w:val="00FD7DDE"/>
    <w:rsid w:val="00FE05D4"/>
    <w:rsid w:val="00FE10DD"/>
    <w:rsid w:val="00FE1880"/>
    <w:rsid w:val="00FE1AFC"/>
    <w:rsid w:val="00FE226A"/>
    <w:rsid w:val="00FE39CC"/>
    <w:rsid w:val="00FE3F24"/>
    <w:rsid w:val="00FE443F"/>
    <w:rsid w:val="00FE478F"/>
    <w:rsid w:val="00FE4C0D"/>
    <w:rsid w:val="00FE4D69"/>
    <w:rsid w:val="00FE5B9C"/>
    <w:rsid w:val="00FE5C46"/>
    <w:rsid w:val="00FE5E80"/>
    <w:rsid w:val="00FE6001"/>
    <w:rsid w:val="00FE6695"/>
    <w:rsid w:val="00FE6961"/>
    <w:rsid w:val="00FE6A47"/>
    <w:rsid w:val="00FE6A77"/>
    <w:rsid w:val="00FE7694"/>
    <w:rsid w:val="00FF096D"/>
    <w:rsid w:val="00FF120D"/>
    <w:rsid w:val="00FF155C"/>
    <w:rsid w:val="00FF223D"/>
    <w:rsid w:val="00FF24FC"/>
    <w:rsid w:val="00FF2763"/>
    <w:rsid w:val="00FF2982"/>
    <w:rsid w:val="00FF29D6"/>
    <w:rsid w:val="00FF3151"/>
    <w:rsid w:val="00FF3367"/>
    <w:rsid w:val="00FF35DD"/>
    <w:rsid w:val="00FF37B0"/>
    <w:rsid w:val="00FF3A0D"/>
    <w:rsid w:val="00FF3F33"/>
    <w:rsid w:val="00FF413F"/>
    <w:rsid w:val="00FF4438"/>
    <w:rsid w:val="00FF59B4"/>
    <w:rsid w:val="00FF5A4E"/>
    <w:rsid w:val="00FF7B1B"/>
    <w:rsid w:val="00FF7EE2"/>
    <w:rsid w:val="00FF7F45"/>
    <w:rsid w:val="2C0DF720"/>
    <w:rsid w:val="4701F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11E21F"/>
  <w15:chartTrackingRefBased/>
  <w15:docId w15:val="{7B9A05ED-06E4-44BA-9181-61B97294A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uiPriority="99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footnote reference" w:uiPriority="99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Normal (Web)" w:uiPriority="99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7EAD"/>
    <w:rPr>
      <w:sz w:val="24"/>
      <w:lang w:eastAsia="en-US"/>
    </w:rPr>
  </w:style>
  <w:style w:type="paragraph" w:styleId="Heading1">
    <w:name w:val="heading 1"/>
    <w:basedOn w:val="Normal"/>
    <w:next w:val="Normal"/>
    <w:autoRedefine/>
    <w:qFormat/>
    <w:rsid w:val="00494AD3"/>
    <w:pPr>
      <w:keepNext/>
      <w:spacing w:line="480" w:lineRule="auto"/>
      <w:outlineLvl w:val="0"/>
    </w:pPr>
    <w:rPr>
      <w:b/>
      <w:sz w:val="36"/>
    </w:rPr>
  </w:style>
  <w:style w:type="paragraph" w:styleId="Heading2">
    <w:name w:val="heading 2"/>
    <w:basedOn w:val="Normal"/>
    <w:next w:val="Normal"/>
    <w:qFormat/>
    <w:rsid w:val="00494AD3"/>
    <w:pPr>
      <w:keepNext/>
      <w:spacing w:line="480" w:lineRule="auto"/>
      <w:outlineLvl w:val="1"/>
    </w:pPr>
    <w:rPr>
      <w:b/>
      <w:sz w:val="32"/>
    </w:rPr>
  </w:style>
  <w:style w:type="paragraph" w:styleId="Heading3">
    <w:name w:val="heading 3"/>
    <w:basedOn w:val="Normal"/>
    <w:next w:val="Normal"/>
    <w:qFormat/>
    <w:pPr>
      <w:keepNext/>
      <w:jc w:val="center"/>
      <w:outlineLvl w:val="2"/>
    </w:pPr>
    <w:rPr>
      <w:lang w:val="es-BO"/>
    </w:rPr>
  </w:style>
  <w:style w:type="paragraph" w:styleId="Heading4">
    <w:name w:val="heading 4"/>
    <w:basedOn w:val="Normal"/>
    <w:next w:val="Normal"/>
    <w:qFormat/>
    <w:rsid w:val="00583EC4"/>
    <w:pPr>
      <w:keepNext/>
      <w:jc w:val="center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/>
      <w:spacing w:line="360" w:lineRule="auto"/>
      <w:ind w:firstLine="720"/>
      <w:outlineLvl w:val="4"/>
    </w:pPr>
    <w:rPr>
      <w:i/>
    </w:rPr>
  </w:style>
  <w:style w:type="paragraph" w:styleId="Heading6">
    <w:name w:val="heading 6"/>
    <w:basedOn w:val="Normal"/>
    <w:next w:val="Normal"/>
    <w:qFormat/>
    <w:pPr>
      <w:keepNext/>
      <w:jc w:val="center"/>
      <w:outlineLvl w:val="5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pPr>
      <w:ind w:left="720" w:hanging="720"/>
    </w:pPr>
  </w:style>
  <w:style w:type="paragraph" w:styleId="BodyTextIndent2">
    <w:name w:val="Body Text Indent 2"/>
    <w:basedOn w:val="Normal"/>
    <w:link w:val="BodyTextIndent2Char"/>
    <w:pPr>
      <w:spacing w:line="360" w:lineRule="auto"/>
      <w:ind w:firstLine="720"/>
    </w:pPr>
  </w:style>
  <w:style w:type="paragraph" w:styleId="FootnoteText">
    <w:name w:val="footnote text"/>
    <w:aliases w:val="Char Char Char Char Char"/>
    <w:basedOn w:val="Normal"/>
    <w:link w:val="FootnoteTextChar"/>
    <w:uiPriority w:val="99"/>
    <w:qFormat/>
    <w:rPr>
      <w:sz w:val="20"/>
    </w:rPr>
  </w:style>
  <w:style w:type="character" w:styleId="FootnoteReference">
    <w:name w:val="footnote reference"/>
    <w:uiPriority w:val="99"/>
    <w:rPr>
      <w:vertAlign w:val="superscript"/>
    </w:rPr>
  </w:style>
  <w:style w:type="paragraph" w:styleId="BodyTextIndent3">
    <w:name w:val="Body Text Indent 3"/>
    <w:basedOn w:val="Normal"/>
    <w:pPr>
      <w:spacing w:line="360" w:lineRule="auto"/>
      <w:ind w:firstLine="720"/>
    </w:pPr>
    <w:rPr>
      <w:b/>
    </w:rPr>
  </w:style>
  <w:style w:type="paragraph" w:styleId="BodyText">
    <w:name w:val="Body Text"/>
    <w:basedOn w:val="Normal"/>
    <w:pPr>
      <w:spacing w:line="360" w:lineRule="auto"/>
    </w:pPr>
    <w:rPr>
      <w:b/>
    </w:rPr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paragraph" w:styleId="Title">
    <w:name w:val="Title"/>
    <w:basedOn w:val="Normal"/>
    <w:qFormat/>
    <w:pPr>
      <w:spacing w:line="360" w:lineRule="auto"/>
      <w:jc w:val="center"/>
    </w:pPr>
    <w:rPr>
      <w:b/>
    </w:rPr>
  </w:style>
  <w:style w:type="paragraph" w:styleId="EndnoteText">
    <w:name w:val="endnote text"/>
    <w:basedOn w:val="Normal"/>
    <w:semiHidden/>
    <w:rPr>
      <w:sz w:val="20"/>
    </w:rPr>
  </w:style>
  <w:style w:type="character" w:styleId="EndnoteReference">
    <w:name w:val="endnote reference"/>
    <w:semiHidden/>
    <w:rPr>
      <w:vertAlign w:val="superscript"/>
    </w:rPr>
  </w:style>
  <w:style w:type="paragraph" w:styleId="BodyText2">
    <w:name w:val="Body Text 2"/>
    <w:basedOn w:val="Normal"/>
    <w:rPr>
      <w:sz w:val="20"/>
    </w:rPr>
  </w:style>
  <w:style w:type="character" w:styleId="Hyperlink">
    <w:name w:val="Hyperlink"/>
    <w:rPr>
      <w:color w:val="0000FF"/>
      <w:u w:val="single"/>
    </w:rPr>
  </w:style>
  <w:style w:type="paragraph" w:styleId="BodyText3">
    <w:name w:val="Body Text 3"/>
    <w:basedOn w:val="Normal"/>
    <w:pPr>
      <w:spacing w:line="360" w:lineRule="auto"/>
      <w:jc w:val="center"/>
    </w:pPr>
    <w:rPr>
      <w:b/>
    </w:rPr>
  </w:style>
  <w:style w:type="character" w:styleId="Emphasis">
    <w:name w:val="Emphasis"/>
    <w:qFormat/>
    <w:rPr>
      <w:i/>
    </w:rPr>
  </w:style>
  <w:style w:type="character" w:styleId="FollowedHyperlink">
    <w:name w:val="FollowedHyperlink"/>
    <w:rPr>
      <w:color w:val="800080"/>
      <w:u w:val="single"/>
    </w:rPr>
  </w:style>
  <w:style w:type="paragraph" w:styleId="PlainText">
    <w:name w:val="Plain Text"/>
    <w:basedOn w:val="Normal"/>
    <w:link w:val="PlainTextChar"/>
    <w:uiPriority w:val="99"/>
    <w:rPr>
      <w:rFonts w:ascii="Courier New" w:hAnsi="Courier New"/>
      <w:sz w:val="20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szCs w:val="24"/>
    </w:rPr>
  </w:style>
  <w:style w:type="character" w:customStyle="1" w:styleId="goohl2">
    <w:name w:val="goohl2"/>
    <w:basedOn w:val="DefaultParagraphFont"/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</w:rPr>
  </w:style>
  <w:style w:type="character" w:styleId="HTMLTypewriter">
    <w:name w:val="HTML Typewriter"/>
    <w:rPr>
      <w:rFonts w:ascii="Courier New" w:eastAsia="Times New Roman" w:hAnsi="Courier New" w:cs="Courier New"/>
      <w:sz w:val="20"/>
      <w:szCs w:val="20"/>
    </w:rPr>
  </w:style>
  <w:style w:type="character" w:customStyle="1" w:styleId="goohl4">
    <w:name w:val="goohl4"/>
    <w:basedOn w:val="DefaultParagraphFont"/>
  </w:style>
  <w:style w:type="character" w:customStyle="1" w:styleId="goohl3">
    <w:name w:val="goohl3"/>
    <w:basedOn w:val="DefaultParagraphFont"/>
  </w:style>
  <w:style w:type="character" w:customStyle="1" w:styleId="goohl5">
    <w:name w:val="goohl5"/>
    <w:basedOn w:val="DefaultParagraphFont"/>
  </w:style>
  <w:style w:type="character" w:customStyle="1" w:styleId="goohl6">
    <w:name w:val="goohl6"/>
    <w:basedOn w:val="DefaultParagraphFont"/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/>
    </w:rPr>
  </w:style>
  <w:style w:type="table" w:styleId="TableGrid">
    <w:name w:val="Table Grid"/>
    <w:basedOn w:val="TableNormal"/>
    <w:uiPriority w:val="39"/>
    <w:rsid w:val="002B11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rsid w:val="00745F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45FEC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5FEC"/>
  </w:style>
  <w:style w:type="paragraph" w:styleId="CommentSubject">
    <w:name w:val="annotation subject"/>
    <w:basedOn w:val="CommentText"/>
    <w:next w:val="CommentText"/>
    <w:link w:val="CommentSubjectChar"/>
    <w:rsid w:val="00745FEC"/>
    <w:rPr>
      <w:b/>
      <w:bCs/>
    </w:rPr>
  </w:style>
  <w:style w:type="character" w:customStyle="1" w:styleId="CommentSubjectChar">
    <w:name w:val="Comment Subject Char"/>
    <w:link w:val="CommentSubject"/>
    <w:rsid w:val="00745FEC"/>
    <w:rPr>
      <w:b/>
      <w:bCs/>
    </w:rPr>
  </w:style>
  <w:style w:type="paragraph" w:styleId="BalloonText">
    <w:name w:val="Balloon Text"/>
    <w:basedOn w:val="Normal"/>
    <w:link w:val="BalloonTextChar"/>
    <w:rsid w:val="00745F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745FEC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B87190"/>
    <w:rPr>
      <w:sz w:val="24"/>
      <w:lang w:eastAsia="en-US"/>
    </w:rPr>
  </w:style>
  <w:style w:type="character" w:customStyle="1" w:styleId="FooterChar">
    <w:name w:val="Footer Char"/>
    <w:link w:val="Footer"/>
    <w:uiPriority w:val="99"/>
    <w:rsid w:val="00795EFB"/>
    <w:rPr>
      <w:sz w:val="24"/>
    </w:rPr>
  </w:style>
  <w:style w:type="character" w:customStyle="1" w:styleId="PlainTextChar">
    <w:name w:val="Plain Text Char"/>
    <w:link w:val="PlainText"/>
    <w:uiPriority w:val="99"/>
    <w:rsid w:val="00D812FB"/>
    <w:rPr>
      <w:rFonts w:ascii="Courier New" w:hAnsi="Courier New"/>
    </w:rPr>
  </w:style>
  <w:style w:type="character" w:customStyle="1" w:styleId="BodyTextIndent2Char">
    <w:name w:val="Body Text Indent 2 Char"/>
    <w:link w:val="BodyTextIndent2"/>
    <w:rsid w:val="00F1696F"/>
    <w:rPr>
      <w:sz w:val="24"/>
    </w:rPr>
  </w:style>
  <w:style w:type="character" w:customStyle="1" w:styleId="FootnoteTextChar">
    <w:name w:val="Footnote Text Char"/>
    <w:aliases w:val="Char Char Char Char Char Char"/>
    <w:link w:val="FootnoteText"/>
    <w:uiPriority w:val="99"/>
    <w:rsid w:val="00F1696F"/>
  </w:style>
  <w:style w:type="character" w:styleId="PlaceholderText">
    <w:name w:val="Placeholder Text"/>
    <w:basedOn w:val="DefaultParagraphFont"/>
    <w:uiPriority w:val="99"/>
    <w:semiHidden/>
    <w:rsid w:val="008F6E72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B1C8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F77CB"/>
    <w:pPr>
      <w:ind w:left="720"/>
    </w:pPr>
    <w:rPr>
      <w:rFonts w:ascii="Calibri" w:eastAsiaTheme="minorHAnsi" w:hAnsi="Calibri" w:cs="Calibri"/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5271A"/>
    <w:rPr>
      <w:color w:val="605E5C"/>
      <w:shd w:val="clear" w:color="auto" w:fill="E1DFDD"/>
    </w:rPr>
  </w:style>
  <w:style w:type="paragraph" w:customStyle="1" w:styleId="FirstParagraph">
    <w:name w:val="First Paragraph"/>
    <w:basedOn w:val="BodyText"/>
    <w:next w:val="BodyText"/>
    <w:qFormat/>
    <w:rsid w:val="001854B6"/>
    <w:pPr>
      <w:spacing w:line="240" w:lineRule="auto"/>
    </w:pPr>
    <w:rPr>
      <w:rFonts w:eastAsiaTheme="minorHAnsi" w:cstheme="minorBidi"/>
      <w:b w:val="0"/>
      <w:szCs w:val="24"/>
    </w:rPr>
  </w:style>
  <w:style w:type="paragraph" w:styleId="Bibliography">
    <w:name w:val="Bibliography"/>
    <w:basedOn w:val="Normal"/>
    <w:qFormat/>
    <w:rsid w:val="006B2AE9"/>
    <w:pPr>
      <w:spacing w:after="200"/>
    </w:pPr>
    <w:rPr>
      <w:rFonts w:asciiTheme="minorHAnsi" w:eastAsiaTheme="minorHAnsi" w:hAnsiTheme="minorHAnsi" w:cstheme="minorBidi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654207"/>
    <w:rPr>
      <w:sz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401BB"/>
    <w:rPr>
      <w:sz w:val="24"/>
      <w:lang w:eastAsia="en-US"/>
    </w:rPr>
  </w:style>
  <w:style w:type="numbering" w:customStyle="1" w:styleId="Multipunch">
    <w:name w:val="Multi punch"/>
    <w:rsid w:val="008760D1"/>
    <w:pPr>
      <w:numPr>
        <w:numId w:val="3"/>
      </w:numPr>
    </w:pPr>
  </w:style>
  <w:style w:type="numbering" w:customStyle="1" w:styleId="Singlepunch">
    <w:name w:val="Single punch"/>
    <w:rsid w:val="008760D1"/>
    <w:pPr>
      <w:numPr>
        <w:numId w:val="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50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9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0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4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1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3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8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8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3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2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errygao@resecon.umass.edu" TargetMode="Externa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https://osf.io/qzvcy/overview?view_only=af39ef5424e244aab7efcd2281bf93e1" TargetMode="External"/><Relationship Id="rId14" Type="http://schemas.openxmlformats.org/officeDocument/2006/relationships/fontTable" Target="fontTable.xml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https://osf.io/qnre7" TargetMode="External"/><Relationship Id="rId1" Type="http://schemas.openxmlformats.org/officeDocument/2006/relationships/hyperlink" Target="https://www.cdc.gov/vaccine-safety/vaccines/covid-19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50396C-2565-4C2A-865B-3DCE471DAE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1</Pages>
  <Words>20747</Words>
  <Characters>118263</Characters>
  <Application>Microsoft Office Word</Application>
  <DocSecurity>0</DocSecurity>
  <Lines>985</Lines>
  <Paragraphs>2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GR Political Polarization</vt:lpstr>
    </vt:vector>
  </TitlesOfParts>
  <Company/>
  <LinksUpToDate>false</LinksUpToDate>
  <CharactersWithSpaces>138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GR Political Polarization</dc:title>
  <dc:subject/>
  <dc:creator>Brandyn Churchill</dc:creator>
  <cp:keywords/>
  <dc:description/>
  <cp:lastModifiedBy>Jeniffer Corpuz</cp:lastModifiedBy>
  <cp:revision>2</cp:revision>
  <cp:lastPrinted>2026-03-29T13:28:00Z</cp:lastPrinted>
  <dcterms:created xsi:type="dcterms:W3CDTF">2026-06-11T16:38:00Z</dcterms:created>
  <dcterms:modified xsi:type="dcterms:W3CDTF">2026-06-11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WDPD1ZJ6"/&gt;&lt;style id="http://www.zotero.org/styles/plos-one" hasBibliography="1" bibliographyStyleHasBeenSet="1"/&gt;&lt;prefs&gt;&lt;pref name="fieldType" value="Field"/&gt;&lt;/prefs&gt;&lt;/data&gt;</vt:lpwstr>
  </property>
</Properties>
</file>